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A007F" w14:textId="77777777" w:rsidR="002D646F" w:rsidRDefault="002D646F" w:rsidP="00FE2850">
      <w:pPr>
        <w:pStyle w:val="Heading1"/>
        <w:rPr>
          <w:rStyle w:val="Heading1Char"/>
          <w:rFonts w:asciiTheme="minorHAnsi" w:eastAsia="Arial Unicode MS" w:hAnsiTheme="minorHAnsi" w:cstheme="minorHAnsi"/>
          <w:b/>
          <w:bCs/>
        </w:rPr>
      </w:pPr>
    </w:p>
    <w:p w14:paraId="2DC6BDB5" w14:textId="77777777" w:rsidR="00FE2850" w:rsidRPr="009C59EC" w:rsidRDefault="00FE2850" w:rsidP="00B24F66">
      <w:pPr>
        <w:rPr>
          <w:rStyle w:val="Heading1Char"/>
          <w:rFonts w:asciiTheme="minorHAnsi" w:eastAsia="Arial Unicode MS" w:hAnsiTheme="minorHAnsi" w:cstheme="minorHAnsi"/>
          <w:color w:val="000000" w:themeColor="text1"/>
          <w:sz w:val="24"/>
          <w:szCs w:val="24"/>
        </w:rPr>
      </w:pPr>
    </w:p>
    <w:p w14:paraId="1D542169" w14:textId="15EC05A5" w:rsidR="00341503" w:rsidRPr="00341503" w:rsidRDefault="00341503" w:rsidP="00B24F66">
      <w:pPr>
        <w:rPr>
          <w:b/>
          <w:bCs/>
          <w:sz w:val="36"/>
          <w:szCs w:val="36"/>
          <w:u w:color="3E0577"/>
        </w:rPr>
      </w:pPr>
      <w:r w:rsidRPr="00341503">
        <w:rPr>
          <w:b/>
          <w:bCs/>
          <w:sz w:val="36"/>
          <w:szCs w:val="36"/>
          <w:u w:color="3E0577"/>
        </w:rPr>
        <w:t>Supplementary Tables</w:t>
      </w:r>
    </w:p>
    <w:p w14:paraId="71DC04B8" w14:textId="77777777" w:rsidR="00341503" w:rsidRDefault="00341503" w:rsidP="00B24F66">
      <w:pPr>
        <w:rPr>
          <w:sz w:val="36"/>
          <w:szCs w:val="36"/>
          <w:u w:color="3E0577"/>
        </w:rPr>
      </w:pPr>
    </w:p>
    <w:p w14:paraId="3C6888AB" w14:textId="3F927D41" w:rsidR="00FE2850" w:rsidRPr="009C59EC" w:rsidRDefault="00FE2850" w:rsidP="00B24F66">
      <w:pPr>
        <w:rPr>
          <w:sz w:val="22"/>
          <w:szCs w:val="22"/>
          <w:u w:color="3E0577"/>
        </w:rPr>
      </w:pPr>
      <w:r w:rsidRPr="009C59EC">
        <w:rPr>
          <w:sz w:val="36"/>
          <w:szCs w:val="36"/>
          <w:u w:color="3E0577"/>
        </w:rPr>
        <w:t>Association Between Critical Care Admission and Chronic Medication Discontinuation Post-Hospital Discharge</w:t>
      </w:r>
      <w:r w:rsidRPr="009C59EC">
        <w:rPr>
          <w:sz w:val="36"/>
          <w:szCs w:val="36"/>
        </w:rPr>
        <w:t>: a Retrospective Cohort Study</w:t>
      </w:r>
    </w:p>
    <w:p w14:paraId="114FDFA4" w14:textId="77777777" w:rsidR="00FE2850" w:rsidRPr="009C59EC" w:rsidRDefault="00FE2850" w:rsidP="00B24F66">
      <w:pPr>
        <w:rPr>
          <w:szCs w:val="20"/>
        </w:rPr>
      </w:pPr>
    </w:p>
    <w:p w14:paraId="4043500C" w14:textId="77777777" w:rsidR="00FE2850" w:rsidRPr="009C59EC" w:rsidRDefault="00FE2850" w:rsidP="00B24F66">
      <w:pPr>
        <w:rPr>
          <w:szCs w:val="20"/>
        </w:rPr>
      </w:pPr>
      <w:r w:rsidRPr="009C59EC">
        <w:rPr>
          <w:szCs w:val="20"/>
        </w:rPr>
        <w:t>Charvi Kanodia</w:t>
      </w:r>
      <w:r w:rsidRPr="009C59EC">
        <w:rPr>
          <w:szCs w:val="20"/>
          <w:vertAlign w:val="superscript"/>
        </w:rPr>
        <w:t>1</w:t>
      </w:r>
      <w:r w:rsidRPr="009C59EC">
        <w:rPr>
          <w:szCs w:val="20"/>
        </w:rPr>
        <w:t>, Richard S Bourne</w:t>
      </w:r>
      <w:r w:rsidRPr="009C59EC">
        <w:rPr>
          <w:szCs w:val="20"/>
          <w:vertAlign w:val="superscript"/>
        </w:rPr>
        <w:t>2,3</w:t>
      </w:r>
      <w:r w:rsidRPr="009C59EC">
        <w:rPr>
          <w:szCs w:val="20"/>
        </w:rPr>
        <w:t>, Elizabeth T Mansi</w:t>
      </w:r>
      <w:r w:rsidRPr="009C59EC">
        <w:rPr>
          <w:szCs w:val="20"/>
          <w:vertAlign w:val="superscript"/>
        </w:rPr>
        <w:t>4</w:t>
      </w:r>
      <w:r w:rsidRPr="009C59EC">
        <w:rPr>
          <w:szCs w:val="20"/>
        </w:rPr>
        <w:t>, Nazir I Lone</w:t>
      </w:r>
      <w:r w:rsidRPr="009C59EC">
        <w:rPr>
          <w:szCs w:val="20"/>
          <w:vertAlign w:val="superscript"/>
        </w:rPr>
        <w:t>1,4</w:t>
      </w:r>
    </w:p>
    <w:p w14:paraId="7162C269" w14:textId="77777777" w:rsidR="00FE2850" w:rsidRPr="009C59EC" w:rsidRDefault="00FE2850" w:rsidP="00B24F66"/>
    <w:p w14:paraId="74C91F1E" w14:textId="77777777" w:rsidR="00FE2850" w:rsidRPr="009C59EC" w:rsidRDefault="00FE2850" w:rsidP="00B24F66">
      <w:r w:rsidRPr="009C59EC">
        <w:rPr>
          <w:vertAlign w:val="superscript"/>
        </w:rPr>
        <w:t xml:space="preserve">1 </w:t>
      </w:r>
      <w:r w:rsidRPr="009C59EC">
        <w:t>Edinburgh Medical School, University of Edinburgh, UK</w:t>
      </w:r>
    </w:p>
    <w:p w14:paraId="62BBAE2B" w14:textId="77777777" w:rsidR="00FE2850" w:rsidRPr="009C59EC" w:rsidRDefault="00FE2850" w:rsidP="00B24F66">
      <w:pPr>
        <w:rPr>
          <w:vertAlign w:val="superscript"/>
        </w:rPr>
      </w:pPr>
      <w:r w:rsidRPr="009C59EC">
        <w:rPr>
          <w:vertAlign w:val="superscript"/>
        </w:rPr>
        <w:t xml:space="preserve">2 </w:t>
      </w:r>
      <w:r w:rsidRPr="009C59EC">
        <w:t>Departments of Pharmacy and Critical Care, Sheffield Teaching Hospitals NHS Foundation Trust, Sheffield, UK</w:t>
      </w:r>
    </w:p>
    <w:p w14:paraId="55159398" w14:textId="77777777" w:rsidR="00FE2850" w:rsidRPr="009C59EC" w:rsidRDefault="00FE2850" w:rsidP="00B24F66">
      <w:r w:rsidRPr="009C59EC">
        <w:rPr>
          <w:vertAlign w:val="superscript"/>
        </w:rPr>
        <w:t xml:space="preserve">3 </w:t>
      </w:r>
      <w:r w:rsidRPr="009C59EC">
        <w:t>Division of Pharmacy and Optometry, School of Health Sciences, Faculty of Biology, Medicine and Health, The University of Manchester, Manchester, UK</w:t>
      </w:r>
    </w:p>
    <w:p w14:paraId="37CBFE3E" w14:textId="77777777" w:rsidR="00FE2850" w:rsidRPr="009C59EC" w:rsidRDefault="00FE2850" w:rsidP="00B24F66">
      <w:r w:rsidRPr="009C59EC">
        <w:rPr>
          <w:vertAlign w:val="superscript"/>
        </w:rPr>
        <w:t xml:space="preserve">4 </w:t>
      </w:r>
      <w:r w:rsidRPr="009C59EC">
        <w:t>Usher Institute, University of Edinburgh, UK</w:t>
      </w:r>
    </w:p>
    <w:p w14:paraId="6EEC6EEC" w14:textId="77777777" w:rsidR="0042432B" w:rsidRDefault="0042432B"/>
    <w:p w14:paraId="0D78AD7B" w14:textId="77777777" w:rsidR="00FE2850" w:rsidRDefault="00FE2850"/>
    <w:p w14:paraId="52D5E657" w14:textId="77777777" w:rsidR="00FE2850" w:rsidRDefault="00FE2850"/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4"/>
          <w:szCs w:val="24"/>
          <w14:ligatures w14:val="standardContextual"/>
        </w:rPr>
        <w:id w:val="-180230830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6F2D50A" w14:textId="65A6C7BC" w:rsidR="00B24F66" w:rsidRDefault="00B24F66">
          <w:pPr>
            <w:pStyle w:val="TOCHeading"/>
          </w:pPr>
          <w:r>
            <w:t>Table of Contents</w:t>
          </w:r>
        </w:p>
        <w:p w14:paraId="3A889D00" w14:textId="68057432" w:rsidR="00341503" w:rsidRDefault="00B24F66">
          <w:pPr>
            <w:pStyle w:val="TOC3"/>
            <w:tabs>
              <w:tab w:val="right" w:leader="dot" w:pos="9016"/>
            </w:tabs>
            <w:rPr>
              <w:rFonts w:cstheme="minorBidi"/>
              <w:noProof/>
              <w:sz w:val="24"/>
              <w:szCs w:val="24"/>
              <w:lang w:eastAsia="en-GB"/>
            </w:rPr>
          </w:pPr>
          <w:r>
            <w:rPr>
              <w:i/>
              <w:iCs/>
            </w:rPr>
            <w:fldChar w:fldCharType="begin"/>
          </w:r>
          <w:r>
            <w:instrText xml:space="preserve"> TOC \o "1-3" \h \z \u </w:instrText>
          </w:r>
          <w:r>
            <w:rPr>
              <w:i/>
              <w:iCs/>
            </w:rPr>
            <w:fldChar w:fldCharType="separate"/>
          </w:r>
          <w:hyperlink w:anchor="_Toc142999448" w:history="1">
            <w:r w:rsidR="00341503" w:rsidRPr="00D01B0E">
              <w:rPr>
                <w:rStyle w:val="Hyperlink"/>
                <w:b/>
                <w:bCs/>
                <w:noProof/>
              </w:rPr>
              <w:t>Table S1</w:t>
            </w:r>
            <w:r w:rsidR="00341503" w:rsidRPr="00D01B0E">
              <w:rPr>
                <w:rStyle w:val="Hyperlink"/>
                <w:noProof/>
              </w:rPr>
              <w:t xml:space="preserve"> Characteristics of adults hospitalised in Lothian who survived to hospital discharge (2012-2019) and were chronic </w:t>
            </w:r>
            <w:r w:rsidR="00341503" w:rsidRPr="00D01B0E">
              <w:rPr>
                <w:rStyle w:val="Hyperlink"/>
                <w:i/>
                <w:iCs/>
                <w:noProof/>
              </w:rPr>
              <w:t>thyroid hormone</w:t>
            </w:r>
            <w:r w:rsidR="00341503" w:rsidRPr="00D01B0E">
              <w:rPr>
                <w:rStyle w:val="Hyperlink"/>
                <w:noProof/>
              </w:rPr>
              <w:t xml:space="preserve"> users prior to hospitalisation.</w:t>
            </w:r>
            <w:r w:rsidR="00341503">
              <w:rPr>
                <w:noProof/>
                <w:webHidden/>
              </w:rPr>
              <w:tab/>
            </w:r>
            <w:r w:rsidR="00341503">
              <w:rPr>
                <w:noProof/>
                <w:webHidden/>
              </w:rPr>
              <w:fldChar w:fldCharType="begin"/>
            </w:r>
            <w:r w:rsidR="00341503">
              <w:rPr>
                <w:noProof/>
                <w:webHidden/>
              </w:rPr>
              <w:instrText xml:space="preserve"> PAGEREF _Toc142999448 \h </w:instrText>
            </w:r>
            <w:r w:rsidR="00341503">
              <w:rPr>
                <w:noProof/>
                <w:webHidden/>
              </w:rPr>
            </w:r>
            <w:r w:rsidR="00341503">
              <w:rPr>
                <w:noProof/>
                <w:webHidden/>
              </w:rPr>
              <w:fldChar w:fldCharType="separate"/>
            </w:r>
            <w:r w:rsidR="00341503">
              <w:rPr>
                <w:noProof/>
                <w:webHidden/>
              </w:rPr>
              <w:t>2</w:t>
            </w:r>
            <w:r w:rsidR="00341503">
              <w:rPr>
                <w:noProof/>
                <w:webHidden/>
              </w:rPr>
              <w:fldChar w:fldCharType="end"/>
            </w:r>
          </w:hyperlink>
        </w:p>
        <w:p w14:paraId="25FBDC9F" w14:textId="1830D1A8" w:rsidR="00341503" w:rsidRDefault="00627B3B">
          <w:pPr>
            <w:pStyle w:val="TOC3"/>
            <w:tabs>
              <w:tab w:val="right" w:leader="dot" w:pos="9016"/>
            </w:tabs>
            <w:rPr>
              <w:rFonts w:cstheme="minorBidi"/>
              <w:noProof/>
              <w:sz w:val="24"/>
              <w:szCs w:val="24"/>
              <w:lang w:eastAsia="en-GB"/>
            </w:rPr>
          </w:pPr>
          <w:hyperlink w:anchor="_Toc142999449" w:history="1">
            <w:r w:rsidR="00341503" w:rsidRPr="00D01B0E">
              <w:rPr>
                <w:rStyle w:val="Hyperlink"/>
                <w:b/>
                <w:bCs/>
                <w:noProof/>
              </w:rPr>
              <w:t>Table S2</w:t>
            </w:r>
            <w:r w:rsidR="00341503" w:rsidRPr="00D01B0E">
              <w:rPr>
                <w:rStyle w:val="Hyperlink"/>
                <w:noProof/>
              </w:rPr>
              <w:t xml:space="preserve"> Characteristics of adults hospitalised in Lothian who survived to hospital discharge (2012-2019) and were chronic </w:t>
            </w:r>
            <w:r w:rsidR="00341503" w:rsidRPr="00D01B0E">
              <w:rPr>
                <w:rStyle w:val="Hyperlink"/>
                <w:i/>
                <w:iCs/>
                <w:noProof/>
              </w:rPr>
              <w:t>statin</w:t>
            </w:r>
            <w:r w:rsidR="00341503" w:rsidRPr="00D01B0E">
              <w:rPr>
                <w:rStyle w:val="Hyperlink"/>
                <w:noProof/>
              </w:rPr>
              <w:t xml:space="preserve"> users prior to hospitalisation.</w:t>
            </w:r>
            <w:r w:rsidR="00341503">
              <w:rPr>
                <w:noProof/>
                <w:webHidden/>
              </w:rPr>
              <w:tab/>
            </w:r>
            <w:r w:rsidR="00341503">
              <w:rPr>
                <w:noProof/>
                <w:webHidden/>
              </w:rPr>
              <w:fldChar w:fldCharType="begin"/>
            </w:r>
            <w:r w:rsidR="00341503">
              <w:rPr>
                <w:noProof/>
                <w:webHidden/>
              </w:rPr>
              <w:instrText xml:space="preserve"> PAGEREF _Toc142999449 \h </w:instrText>
            </w:r>
            <w:r w:rsidR="00341503">
              <w:rPr>
                <w:noProof/>
                <w:webHidden/>
              </w:rPr>
            </w:r>
            <w:r w:rsidR="00341503">
              <w:rPr>
                <w:noProof/>
                <w:webHidden/>
              </w:rPr>
              <w:fldChar w:fldCharType="separate"/>
            </w:r>
            <w:r w:rsidR="00341503">
              <w:rPr>
                <w:noProof/>
                <w:webHidden/>
              </w:rPr>
              <w:t>3</w:t>
            </w:r>
            <w:r w:rsidR="00341503">
              <w:rPr>
                <w:noProof/>
                <w:webHidden/>
              </w:rPr>
              <w:fldChar w:fldCharType="end"/>
            </w:r>
          </w:hyperlink>
        </w:p>
        <w:p w14:paraId="4A4B8E83" w14:textId="26F30BD3" w:rsidR="00341503" w:rsidRDefault="00627B3B">
          <w:pPr>
            <w:pStyle w:val="TOC3"/>
            <w:tabs>
              <w:tab w:val="right" w:leader="dot" w:pos="9016"/>
            </w:tabs>
            <w:rPr>
              <w:rFonts w:cstheme="minorBidi"/>
              <w:noProof/>
              <w:sz w:val="24"/>
              <w:szCs w:val="24"/>
              <w:lang w:eastAsia="en-GB"/>
            </w:rPr>
          </w:pPr>
          <w:hyperlink w:anchor="_Toc142999450" w:history="1">
            <w:r w:rsidR="00341503" w:rsidRPr="00D01B0E">
              <w:rPr>
                <w:rStyle w:val="Hyperlink"/>
                <w:b/>
                <w:bCs/>
                <w:noProof/>
              </w:rPr>
              <w:t>Table S3</w:t>
            </w:r>
            <w:r w:rsidR="00341503" w:rsidRPr="00D01B0E">
              <w:rPr>
                <w:rStyle w:val="Hyperlink"/>
                <w:noProof/>
              </w:rPr>
              <w:t xml:space="preserve"> Characteristics of adults hospitalised in Lothian who survived to hospital discharge (2012-2019) and were chronic </w:t>
            </w:r>
            <w:r w:rsidR="00341503" w:rsidRPr="00D01B0E">
              <w:rPr>
                <w:rStyle w:val="Hyperlink"/>
                <w:i/>
                <w:iCs/>
                <w:noProof/>
              </w:rPr>
              <w:t>ACEi or ARB</w:t>
            </w:r>
            <w:r w:rsidR="00341503" w:rsidRPr="00D01B0E">
              <w:rPr>
                <w:rStyle w:val="Hyperlink"/>
                <w:noProof/>
              </w:rPr>
              <w:t xml:space="preserve"> users prior to hospitalisation.</w:t>
            </w:r>
            <w:r w:rsidR="00341503">
              <w:rPr>
                <w:noProof/>
                <w:webHidden/>
              </w:rPr>
              <w:tab/>
            </w:r>
            <w:r w:rsidR="00341503">
              <w:rPr>
                <w:noProof/>
                <w:webHidden/>
              </w:rPr>
              <w:fldChar w:fldCharType="begin"/>
            </w:r>
            <w:r w:rsidR="00341503">
              <w:rPr>
                <w:noProof/>
                <w:webHidden/>
              </w:rPr>
              <w:instrText xml:space="preserve"> PAGEREF _Toc142999450 \h </w:instrText>
            </w:r>
            <w:r w:rsidR="00341503">
              <w:rPr>
                <w:noProof/>
                <w:webHidden/>
              </w:rPr>
            </w:r>
            <w:r w:rsidR="00341503">
              <w:rPr>
                <w:noProof/>
                <w:webHidden/>
              </w:rPr>
              <w:fldChar w:fldCharType="separate"/>
            </w:r>
            <w:r w:rsidR="00341503">
              <w:rPr>
                <w:noProof/>
                <w:webHidden/>
              </w:rPr>
              <w:t>4</w:t>
            </w:r>
            <w:r w:rsidR="00341503">
              <w:rPr>
                <w:noProof/>
                <w:webHidden/>
              </w:rPr>
              <w:fldChar w:fldCharType="end"/>
            </w:r>
          </w:hyperlink>
        </w:p>
        <w:p w14:paraId="4FA70DC2" w14:textId="5C9B511E" w:rsidR="00341503" w:rsidRDefault="00627B3B">
          <w:pPr>
            <w:pStyle w:val="TOC3"/>
            <w:tabs>
              <w:tab w:val="right" w:leader="dot" w:pos="9016"/>
            </w:tabs>
            <w:rPr>
              <w:rFonts w:cstheme="minorBidi"/>
              <w:noProof/>
              <w:sz w:val="24"/>
              <w:szCs w:val="24"/>
              <w:lang w:eastAsia="en-GB"/>
            </w:rPr>
          </w:pPr>
          <w:hyperlink w:anchor="_Toc142999451" w:history="1">
            <w:r w:rsidR="00341503" w:rsidRPr="00D01B0E">
              <w:rPr>
                <w:rStyle w:val="Hyperlink"/>
                <w:b/>
                <w:bCs/>
                <w:noProof/>
              </w:rPr>
              <w:t>Table S4</w:t>
            </w:r>
            <w:r w:rsidR="00341503" w:rsidRPr="00D01B0E">
              <w:rPr>
                <w:rStyle w:val="Hyperlink"/>
                <w:noProof/>
              </w:rPr>
              <w:t xml:space="preserve"> Characteristics of adults hospitalised in Lothian who survived to hospital discharge (2012-2019) and were chronic </w:t>
            </w:r>
            <w:r w:rsidR="00341503" w:rsidRPr="00D01B0E">
              <w:rPr>
                <w:rStyle w:val="Hyperlink"/>
                <w:i/>
                <w:iCs/>
                <w:noProof/>
              </w:rPr>
              <w:t>beta blockers</w:t>
            </w:r>
            <w:r w:rsidR="00341503" w:rsidRPr="00D01B0E">
              <w:rPr>
                <w:rStyle w:val="Hyperlink"/>
                <w:noProof/>
              </w:rPr>
              <w:t xml:space="preserve"> users prior to hospitalisation.</w:t>
            </w:r>
            <w:r w:rsidR="00341503">
              <w:rPr>
                <w:noProof/>
                <w:webHidden/>
              </w:rPr>
              <w:tab/>
            </w:r>
            <w:r w:rsidR="00341503">
              <w:rPr>
                <w:noProof/>
                <w:webHidden/>
              </w:rPr>
              <w:fldChar w:fldCharType="begin"/>
            </w:r>
            <w:r w:rsidR="00341503">
              <w:rPr>
                <w:noProof/>
                <w:webHidden/>
              </w:rPr>
              <w:instrText xml:space="preserve"> PAGEREF _Toc142999451 \h </w:instrText>
            </w:r>
            <w:r w:rsidR="00341503">
              <w:rPr>
                <w:noProof/>
                <w:webHidden/>
              </w:rPr>
            </w:r>
            <w:r w:rsidR="00341503">
              <w:rPr>
                <w:noProof/>
                <w:webHidden/>
              </w:rPr>
              <w:fldChar w:fldCharType="separate"/>
            </w:r>
            <w:r w:rsidR="00341503">
              <w:rPr>
                <w:noProof/>
                <w:webHidden/>
              </w:rPr>
              <w:t>5</w:t>
            </w:r>
            <w:r w:rsidR="00341503">
              <w:rPr>
                <w:noProof/>
                <w:webHidden/>
              </w:rPr>
              <w:fldChar w:fldCharType="end"/>
            </w:r>
          </w:hyperlink>
        </w:p>
        <w:p w14:paraId="56C7A0F8" w14:textId="1CBCF7DD" w:rsidR="00341503" w:rsidRDefault="00627B3B">
          <w:pPr>
            <w:pStyle w:val="TOC3"/>
            <w:tabs>
              <w:tab w:val="right" w:leader="dot" w:pos="9016"/>
            </w:tabs>
            <w:rPr>
              <w:rFonts w:cstheme="minorBidi"/>
              <w:noProof/>
              <w:sz w:val="24"/>
              <w:szCs w:val="24"/>
              <w:lang w:eastAsia="en-GB"/>
            </w:rPr>
          </w:pPr>
          <w:hyperlink w:anchor="_Toc142999452" w:history="1">
            <w:r w:rsidR="00341503" w:rsidRPr="00D01B0E">
              <w:rPr>
                <w:rStyle w:val="Hyperlink"/>
                <w:b/>
                <w:bCs/>
                <w:noProof/>
              </w:rPr>
              <w:t>Table S5</w:t>
            </w:r>
            <w:r w:rsidR="00341503" w:rsidRPr="00D01B0E">
              <w:rPr>
                <w:rStyle w:val="Hyperlink"/>
                <w:noProof/>
              </w:rPr>
              <w:t xml:space="preserve"> Characteristics of adults hospitalised in Lothian who survived to hospital discharge (2012-2019) and were chronic </w:t>
            </w:r>
            <w:r w:rsidR="00341503" w:rsidRPr="00D01B0E">
              <w:rPr>
                <w:rStyle w:val="Hyperlink"/>
                <w:i/>
                <w:iCs/>
                <w:noProof/>
              </w:rPr>
              <w:t>oral anticoagulant</w:t>
            </w:r>
            <w:r w:rsidR="00341503" w:rsidRPr="00D01B0E">
              <w:rPr>
                <w:rStyle w:val="Hyperlink"/>
                <w:noProof/>
              </w:rPr>
              <w:t xml:space="preserve"> users prior to hospitalisation.</w:t>
            </w:r>
            <w:r w:rsidR="00341503">
              <w:rPr>
                <w:noProof/>
                <w:webHidden/>
              </w:rPr>
              <w:tab/>
            </w:r>
            <w:r w:rsidR="00341503">
              <w:rPr>
                <w:noProof/>
                <w:webHidden/>
              </w:rPr>
              <w:fldChar w:fldCharType="begin"/>
            </w:r>
            <w:r w:rsidR="00341503">
              <w:rPr>
                <w:noProof/>
                <w:webHidden/>
              </w:rPr>
              <w:instrText xml:space="preserve"> PAGEREF _Toc142999452 \h </w:instrText>
            </w:r>
            <w:r w:rsidR="00341503">
              <w:rPr>
                <w:noProof/>
                <w:webHidden/>
              </w:rPr>
            </w:r>
            <w:r w:rsidR="00341503">
              <w:rPr>
                <w:noProof/>
                <w:webHidden/>
              </w:rPr>
              <w:fldChar w:fldCharType="separate"/>
            </w:r>
            <w:r w:rsidR="00341503">
              <w:rPr>
                <w:noProof/>
                <w:webHidden/>
              </w:rPr>
              <w:t>6</w:t>
            </w:r>
            <w:r w:rsidR="00341503">
              <w:rPr>
                <w:noProof/>
                <w:webHidden/>
              </w:rPr>
              <w:fldChar w:fldCharType="end"/>
            </w:r>
          </w:hyperlink>
        </w:p>
        <w:p w14:paraId="43772D99" w14:textId="683FD6E8" w:rsidR="00341503" w:rsidRDefault="00627B3B">
          <w:pPr>
            <w:pStyle w:val="TOC3"/>
            <w:tabs>
              <w:tab w:val="right" w:leader="dot" w:pos="9016"/>
            </w:tabs>
            <w:rPr>
              <w:rFonts w:cstheme="minorBidi"/>
              <w:noProof/>
              <w:sz w:val="24"/>
              <w:szCs w:val="24"/>
              <w:lang w:eastAsia="en-GB"/>
            </w:rPr>
          </w:pPr>
          <w:hyperlink w:anchor="_Toc142999453" w:history="1">
            <w:r w:rsidR="00341503" w:rsidRPr="00D01B0E">
              <w:rPr>
                <w:rStyle w:val="Hyperlink"/>
                <w:b/>
                <w:bCs/>
                <w:noProof/>
              </w:rPr>
              <w:t>Table S6</w:t>
            </w:r>
            <w:r w:rsidR="00341503" w:rsidRPr="00D01B0E">
              <w:rPr>
                <w:rStyle w:val="Hyperlink"/>
                <w:noProof/>
              </w:rPr>
              <w:t xml:space="preserve"> Multivariable model of the association between critical care and chronic medicine discontinuation, by specified medication class</w:t>
            </w:r>
            <w:r w:rsidR="00341503">
              <w:rPr>
                <w:noProof/>
                <w:webHidden/>
              </w:rPr>
              <w:tab/>
            </w:r>
            <w:r w:rsidR="00341503">
              <w:rPr>
                <w:noProof/>
                <w:webHidden/>
              </w:rPr>
              <w:fldChar w:fldCharType="begin"/>
            </w:r>
            <w:r w:rsidR="00341503">
              <w:rPr>
                <w:noProof/>
                <w:webHidden/>
              </w:rPr>
              <w:instrText xml:space="preserve"> PAGEREF _Toc142999453 \h </w:instrText>
            </w:r>
            <w:r w:rsidR="00341503">
              <w:rPr>
                <w:noProof/>
                <w:webHidden/>
              </w:rPr>
            </w:r>
            <w:r w:rsidR="00341503">
              <w:rPr>
                <w:noProof/>
                <w:webHidden/>
              </w:rPr>
              <w:fldChar w:fldCharType="separate"/>
            </w:r>
            <w:r w:rsidR="00341503">
              <w:rPr>
                <w:noProof/>
                <w:webHidden/>
              </w:rPr>
              <w:t>7</w:t>
            </w:r>
            <w:r w:rsidR="00341503">
              <w:rPr>
                <w:noProof/>
                <w:webHidden/>
              </w:rPr>
              <w:fldChar w:fldCharType="end"/>
            </w:r>
          </w:hyperlink>
        </w:p>
        <w:p w14:paraId="4E1D28D0" w14:textId="7F38E4C6" w:rsidR="00341503" w:rsidRDefault="00627B3B">
          <w:pPr>
            <w:pStyle w:val="TOC3"/>
            <w:tabs>
              <w:tab w:val="right" w:leader="dot" w:pos="9016"/>
            </w:tabs>
            <w:rPr>
              <w:rFonts w:cstheme="minorBidi"/>
              <w:noProof/>
              <w:sz w:val="24"/>
              <w:szCs w:val="24"/>
              <w:lang w:eastAsia="en-GB"/>
            </w:rPr>
          </w:pPr>
          <w:hyperlink w:anchor="_Toc142999454" w:history="1">
            <w:r w:rsidR="00341503" w:rsidRPr="00D01B0E">
              <w:rPr>
                <w:rStyle w:val="Hyperlink"/>
                <w:b/>
                <w:bCs/>
                <w:noProof/>
              </w:rPr>
              <w:t>Table S7</w:t>
            </w:r>
            <w:r w:rsidR="00341503" w:rsidRPr="00D01B0E">
              <w:rPr>
                <w:rStyle w:val="Hyperlink"/>
                <w:noProof/>
              </w:rPr>
              <w:t xml:space="preserve"> Multivariable model of the association between patient characteristics and chronic medicine discontinuation, by specified medication class (critical care survivors only)</w:t>
            </w:r>
            <w:r w:rsidR="00341503">
              <w:rPr>
                <w:noProof/>
                <w:webHidden/>
              </w:rPr>
              <w:tab/>
            </w:r>
            <w:r w:rsidR="00341503">
              <w:rPr>
                <w:noProof/>
                <w:webHidden/>
              </w:rPr>
              <w:fldChar w:fldCharType="begin"/>
            </w:r>
            <w:r w:rsidR="00341503">
              <w:rPr>
                <w:noProof/>
                <w:webHidden/>
              </w:rPr>
              <w:instrText xml:space="preserve"> PAGEREF _Toc142999454 \h </w:instrText>
            </w:r>
            <w:r w:rsidR="00341503">
              <w:rPr>
                <w:noProof/>
                <w:webHidden/>
              </w:rPr>
            </w:r>
            <w:r w:rsidR="00341503">
              <w:rPr>
                <w:noProof/>
                <w:webHidden/>
              </w:rPr>
              <w:fldChar w:fldCharType="separate"/>
            </w:r>
            <w:r w:rsidR="00341503">
              <w:rPr>
                <w:noProof/>
                <w:webHidden/>
              </w:rPr>
              <w:t>9</w:t>
            </w:r>
            <w:r w:rsidR="00341503">
              <w:rPr>
                <w:noProof/>
                <w:webHidden/>
              </w:rPr>
              <w:fldChar w:fldCharType="end"/>
            </w:r>
          </w:hyperlink>
        </w:p>
        <w:p w14:paraId="0CE3C737" w14:textId="4FB3926C" w:rsidR="00B24F66" w:rsidRDefault="00B24F66">
          <w:r>
            <w:rPr>
              <w:b/>
              <w:bCs/>
              <w:noProof/>
            </w:rPr>
            <w:fldChar w:fldCharType="end"/>
          </w:r>
        </w:p>
      </w:sdtContent>
    </w:sdt>
    <w:p w14:paraId="5D9A4A2F" w14:textId="77777777" w:rsidR="00FE2850" w:rsidRDefault="00FE2850"/>
    <w:p w14:paraId="03160487" w14:textId="77777777" w:rsidR="00FE2850" w:rsidRDefault="00FE2850"/>
    <w:p w14:paraId="0207783C" w14:textId="77777777" w:rsidR="00FE2850" w:rsidRDefault="00FE2850"/>
    <w:p w14:paraId="4B3B708E" w14:textId="77777777" w:rsidR="00FE2850" w:rsidRDefault="00FE2850"/>
    <w:p w14:paraId="0C0605CA" w14:textId="5E18C835" w:rsidR="00FE2850" w:rsidRDefault="00FE2850">
      <w:r>
        <w:br w:type="page"/>
      </w:r>
    </w:p>
    <w:p w14:paraId="0C56CCD5" w14:textId="34A6AE3F" w:rsidR="00FE2850" w:rsidRPr="00742323" w:rsidRDefault="00FE2850" w:rsidP="00FE2850">
      <w:pPr>
        <w:pStyle w:val="Heading3"/>
        <w:rPr>
          <w:color w:val="000000" w:themeColor="text1"/>
        </w:rPr>
      </w:pPr>
      <w:bookmarkStart w:id="0" w:name="_Toc142999448"/>
      <w:r w:rsidRPr="00742323">
        <w:rPr>
          <w:rFonts w:asciiTheme="minorHAnsi" w:hAnsiTheme="minorHAnsi" w:cstheme="minorHAnsi"/>
          <w:b/>
          <w:bCs/>
          <w:color w:val="000000" w:themeColor="text1"/>
        </w:rPr>
        <w:lastRenderedPageBreak/>
        <w:t>Table S1</w:t>
      </w:r>
      <w:r w:rsidRPr="00742323">
        <w:rPr>
          <w:color w:val="000000" w:themeColor="text1"/>
        </w:rPr>
        <w:t xml:space="preserve"> </w:t>
      </w:r>
      <w:r w:rsidRPr="00742323">
        <w:rPr>
          <w:rFonts w:asciiTheme="minorHAnsi" w:hAnsiTheme="minorHAnsi" w:cstheme="minorHAnsi"/>
          <w:color w:val="000000" w:themeColor="text1"/>
        </w:rPr>
        <w:t xml:space="preserve">Characteristics of adults hospitalised in Lothian who survived to hospital discharge (2012-2019) and were chronic </w:t>
      </w:r>
      <w:r w:rsidRPr="00742323">
        <w:rPr>
          <w:rFonts w:asciiTheme="minorHAnsi" w:hAnsiTheme="minorHAnsi" w:cstheme="minorHAnsi"/>
          <w:i/>
          <w:iCs/>
          <w:color w:val="000000" w:themeColor="text1"/>
        </w:rPr>
        <w:t>thyroid hormone</w:t>
      </w:r>
      <w:r w:rsidRPr="00742323">
        <w:rPr>
          <w:rFonts w:asciiTheme="minorHAnsi" w:hAnsiTheme="minorHAnsi" w:cstheme="minorHAnsi"/>
          <w:color w:val="000000" w:themeColor="text1"/>
        </w:rPr>
        <w:t xml:space="preserve"> users prior to hospitalisation.</w:t>
      </w:r>
      <w:bookmarkEnd w:id="0"/>
    </w:p>
    <w:tbl>
      <w:tblPr>
        <w:tblW w:w="963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06"/>
        <w:gridCol w:w="2419"/>
        <w:gridCol w:w="1764"/>
        <w:gridCol w:w="1649"/>
      </w:tblGrid>
      <w:tr w:rsidR="002D646F" w:rsidRPr="00742323" w14:paraId="10639CF2" w14:textId="77777777" w:rsidTr="004A4DDB">
        <w:trPr>
          <w:trHeight w:val="57"/>
          <w:tblHeader/>
          <w:jc w:val="center"/>
        </w:trPr>
        <w:tc>
          <w:tcPr>
            <w:tcW w:w="6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EF715B" w14:textId="7F4A86CB" w:rsidR="002D646F" w:rsidRPr="00742323" w:rsidRDefault="002D646F" w:rsidP="00751A08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haracteristic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DC5A8C" w14:textId="77777777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ritical care </w:t>
            </w:r>
          </w:p>
          <w:p w14:paraId="4E8A5FF6" w14:textId="35B2BF54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=</w:t>
            </w:r>
            <w:r w:rsidR="006B653E"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75</w:t>
            </w: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%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903590" w14:textId="47FEFF06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b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critical care n=</w:t>
            </w:r>
            <w:r w:rsidR="006B653E"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,743</w:t>
            </w: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%)</w:t>
            </w:r>
          </w:p>
        </w:tc>
      </w:tr>
      <w:tr w:rsidR="00FE2850" w:rsidRPr="00742323" w14:paraId="78B63DD8" w14:textId="77777777" w:rsidTr="00BB3B53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88BC44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x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AB5A11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AAFE18" w14:textId="0A33206F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6 (26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E28FDE" w14:textId="706668F1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35 (16.8)</w:t>
            </w:r>
          </w:p>
        </w:tc>
      </w:tr>
      <w:tr w:rsidR="00FE2850" w:rsidRPr="00742323" w14:paraId="6C91EE32" w14:textId="77777777" w:rsidTr="00BB3B53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6F6D9A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CC503E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2EFCD8" w14:textId="3A6D840D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89 (73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A6BC48" w14:textId="11670F8B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 w:rsidR="006B653E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8 (83.2)</w:t>
            </w:r>
          </w:p>
        </w:tc>
      </w:tr>
      <w:tr w:rsidR="00FE2850" w:rsidRPr="00742323" w14:paraId="21722267" w14:textId="77777777" w:rsidTr="00BB3B53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6BDE6A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4051B7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IQ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8B9EB6" w14:textId="058415EB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.0 (60.0 to 78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54A607" w14:textId="1CE2A5DC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.0 (57.0 to 81.0)</w:t>
            </w:r>
          </w:p>
        </w:tc>
      </w:tr>
      <w:tr w:rsidR="00FE2850" w:rsidRPr="00742323" w14:paraId="4F4BB22F" w14:textId="77777777" w:rsidTr="00BB3B53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9E8450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 group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46C210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8FA0D9" w14:textId="5ECB675F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 (1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1A9826" w14:textId="6DF96893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2 (1.9)</w:t>
            </w:r>
          </w:p>
        </w:tc>
      </w:tr>
      <w:tr w:rsidR="00FE2850" w:rsidRPr="00742323" w14:paraId="64405B8E" w14:textId="77777777" w:rsidTr="00BB3B53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FFA0C0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AC699E6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-3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0AF695" w14:textId="3D0958E7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 (2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A2666F" w14:textId="01071B29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1 (4.2)</w:t>
            </w:r>
          </w:p>
        </w:tc>
      </w:tr>
      <w:tr w:rsidR="00FE2850" w:rsidRPr="00742323" w14:paraId="3CA82615" w14:textId="77777777" w:rsidTr="00BB3B53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054F60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C2C1DC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-4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93E04E" w14:textId="715B441A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2 (7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10B979" w14:textId="0EDD05B2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93 (8.6)</w:t>
            </w:r>
          </w:p>
        </w:tc>
      </w:tr>
      <w:tr w:rsidR="00FE2850" w:rsidRPr="00742323" w14:paraId="0E72721E" w14:textId="77777777" w:rsidTr="00BB3B53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9C9C647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C852AE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-5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18C296" w14:textId="656991C6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4 (13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EDEB8E" w14:textId="089DDD7E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94 (14.9)</w:t>
            </w:r>
          </w:p>
        </w:tc>
      </w:tr>
      <w:tr w:rsidR="00FE2850" w:rsidRPr="00742323" w14:paraId="4676FAC9" w14:textId="77777777" w:rsidTr="00BB3B53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909FF8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55DA56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-6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A60F01" w14:textId="580E3754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1 (22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9A5336" w14:textId="649135AB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60 (17.7)</w:t>
            </w:r>
          </w:p>
        </w:tc>
      </w:tr>
      <w:tr w:rsidR="00FE2850" w:rsidRPr="00742323" w14:paraId="65EA065E" w14:textId="77777777" w:rsidTr="00BB3B53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7FC563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C4550A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-7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FF0D97" w14:textId="66B7B955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0 (33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B93319" w14:textId="165B40A8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87 (22.7)</w:t>
            </w:r>
          </w:p>
        </w:tc>
      </w:tr>
      <w:tr w:rsidR="00FE2850" w:rsidRPr="00742323" w14:paraId="54BDB364" w14:textId="77777777" w:rsidTr="00BB3B53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033E81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81CC74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+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8D6611" w14:textId="459FEF06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6 (19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91718B" w14:textId="0991CCFB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26 (30.0)</w:t>
            </w:r>
          </w:p>
        </w:tc>
      </w:tr>
      <w:tr w:rsidR="00FE2850" w:rsidRPr="00742323" w14:paraId="56B1D78A" w14:textId="77777777" w:rsidTr="00465E01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97F1A0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oeconomic status (SIMD quartile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1D48FD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least deprived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85DEC9" w14:textId="380E639B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5 (25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C0ACCC" w14:textId="4E41283D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27 (26.1)</w:t>
            </w:r>
          </w:p>
        </w:tc>
      </w:tr>
      <w:tr w:rsidR="00FE2850" w:rsidRPr="00742323" w14:paraId="3114E876" w14:textId="77777777" w:rsidTr="00465E01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A6A345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D27B9D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DCFEF1" w14:textId="1B79A823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5 (16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2D3347" w14:textId="5895DE81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63 (17.8)</w:t>
            </w:r>
          </w:p>
        </w:tc>
      </w:tr>
      <w:tr w:rsidR="00FE2850" w:rsidRPr="00742323" w14:paraId="2F21F229" w14:textId="77777777" w:rsidTr="00465E01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26BD27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33432F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A51686" w14:textId="10D093FB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7 (18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5DF238" w14:textId="51FF1B69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58 (16.9)</w:t>
            </w:r>
          </w:p>
        </w:tc>
      </w:tr>
      <w:tr w:rsidR="00FE2850" w:rsidRPr="00742323" w14:paraId="65A963E7" w14:textId="77777777" w:rsidTr="00465E01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53E1FE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119FFE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33C17D" w14:textId="10A02134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0 (25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92E007" w14:textId="633A8117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70 (24.9)</w:t>
            </w:r>
          </w:p>
        </w:tc>
      </w:tr>
      <w:tr w:rsidR="00FE2850" w:rsidRPr="00742323" w14:paraId="70C10EDE" w14:textId="77777777" w:rsidTr="00465E01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6A7C52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3022BE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(most deprived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B19B68" w14:textId="39DDB680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0 (14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A3AA18" w14:textId="20951B50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28 (13.6)</w:t>
            </w:r>
          </w:p>
        </w:tc>
      </w:tr>
      <w:tr w:rsidR="00FE2850" w:rsidRPr="00742323" w14:paraId="6D637BA7" w14:textId="77777777" w:rsidTr="00465E01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6444AC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AB5539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sing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F14447" w14:textId="6E73C932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10 (0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D4FFBC" w14:textId="25F09185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 (0.8)</w:t>
            </w:r>
          </w:p>
        </w:tc>
      </w:tr>
      <w:tr w:rsidR="00FE2850" w:rsidRPr="00742323" w14:paraId="0472EA67" w14:textId="77777777" w:rsidTr="00D00F2C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8BA3E4" w14:textId="0F691D66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hnicity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1B1CCC" w14:textId="751FC77F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t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2C9614" w14:textId="17785412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96 (87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863A2F" w14:textId="1DA9AD38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 w:rsidR="006B653E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8 (84.7)</w:t>
            </w:r>
          </w:p>
        </w:tc>
      </w:tr>
      <w:tr w:rsidR="00FE2850" w:rsidRPr="00742323" w14:paraId="6B74BE42" w14:textId="77777777" w:rsidTr="00D00F2C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973647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0A18DD" w14:textId="05484171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688C50" w14:textId="59411D59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 (0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DB8B1D" w14:textId="24786E08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9 (1.6)</w:t>
            </w:r>
          </w:p>
        </w:tc>
      </w:tr>
      <w:tr w:rsidR="00FE2850" w:rsidRPr="00742323" w14:paraId="16CF3041" w14:textId="77777777" w:rsidTr="00D00F2C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B3EB60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59B664" w14:textId="208005B4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known / Refuse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B6DF2F" w14:textId="2000F790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8 (11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9D0B82" w14:textId="3064ED1A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36 (13.6)</w:t>
            </w:r>
          </w:p>
        </w:tc>
      </w:tr>
      <w:tr w:rsidR="00FE2850" w:rsidRPr="00742323" w14:paraId="6B71B005" w14:textId="77777777" w:rsidTr="00F15A56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0F10F2" w14:textId="16048CB5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ain </w:t>
            </w:r>
            <w:r w:rsidR="008F296E"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</w:t>
            </w: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ndition at hospitalisation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09CA04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gestiv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97B479" w14:textId="21C55738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2 (17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F37F90" w14:textId="355FC670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79 (8.5)</w:t>
            </w:r>
          </w:p>
        </w:tc>
      </w:tr>
      <w:tr w:rsidR="00FE2850" w:rsidRPr="00742323" w14:paraId="5A1ACF22" w14:textId="77777777" w:rsidTr="00F15A56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7AA1A3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979A66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irculato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0AE6A9" w14:textId="33541114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4 (20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3FD6A9" w14:textId="52AEB87C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21 (9.6)</w:t>
            </w:r>
          </w:p>
        </w:tc>
      </w:tr>
      <w:tr w:rsidR="00FE2850" w:rsidRPr="00742323" w14:paraId="1E03C9A3" w14:textId="77777777" w:rsidTr="00F15A56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893EF7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9416DFD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irato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2537BB" w14:textId="53166B90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4 (8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D8034E" w14:textId="34D47C8F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87 (8.5)</w:t>
            </w:r>
          </w:p>
        </w:tc>
      </w:tr>
      <w:tr w:rsidR="00FE2850" w:rsidRPr="00742323" w14:paraId="09013084" w14:textId="77777777" w:rsidTr="00F15A56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5B4743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C98F09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bnormal Findings*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8120DE" w14:textId="6CA3F161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 (3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D69AE6" w14:textId="2C00627E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74 (13.9)</w:t>
            </w:r>
          </w:p>
        </w:tc>
      </w:tr>
      <w:tr w:rsidR="00FE2850" w:rsidRPr="00742323" w14:paraId="5001A916" w14:textId="77777777" w:rsidTr="00F15A56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AEEBF5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9ECBBB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oplasm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FA817B" w14:textId="1D08E5BD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8 (18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45F62C" w14:textId="47CA6CCF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2 (5.0)</w:t>
            </w:r>
          </w:p>
        </w:tc>
      </w:tr>
      <w:tr w:rsidR="00FE2850" w:rsidRPr="00742323" w14:paraId="61901095" w14:textId="77777777" w:rsidTr="00F15A56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C0862F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6E8A711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ju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5E29E4" w14:textId="61C014EC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8 (10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79ED43" w14:textId="217824A4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56 (12.2)</w:t>
            </w:r>
          </w:p>
        </w:tc>
      </w:tr>
      <w:tr w:rsidR="00FE2850" w:rsidRPr="00742323" w14:paraId="7050D15B" w14:textId="77777777" w:rsidTr="00F15A56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D91DE3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5C6DAD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E84203" w14:textId="593C5507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2 (21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3967D2" w14:textId="082EEC77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94 (42.3)</w:t>
            </w:r>
          </w:p>
        </w:tc>
      </w:tr>
      <w:tr w:rsidR="00FE2850" w:rsidRPr="00742323" w14:paraId="763500F0" w14:textId="77777777" w:rsidTr="001151D1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7C89D1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dex morbidity count 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BFF736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7B95C0" w14:textId="4FB901D1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3 (33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2CDD5D" w14:textId="73E76C45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13 (55.8)</w:t>
            </w:r>
          </w:p>
        </w:tc>
      </w:tr>
      <w:tr w:rsidR="00FE2850" w:rsidRPr="00742323" w14:paraId="50A60549" w14:textId="77777777" w:rsidTr="001151D1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71F451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B6AE4E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49A8DF" w14:textId="59810916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0 (16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E0583E" w14:textId="19D8B863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99 (14.9)</w:t>
            </w:r>
          </w:p>
        </w:tc>
      </w:tr>
      <w:tr w:rsidR="00FE2850" w:rsidRPr="00742323" w14:paraId="4D2603FE" w14:textId="77777777" w:rsidTr="001151D1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25954B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DD1492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6AF2F6" w14:textId="1CB46664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7 (15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F7C3F9" w14:textId="64376D38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59 (11.4)</w:t>
            </w:r>
          </w:p>
        </w:tc>
      </w:tr>
      <w:tr w:rsidR="00FE2850" w:rsidRPr="00742323" w14:paraId="0E886100" w14:textId="77777777" w:rsidTr="001151D1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740DA0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3B919B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or mor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4DE963" w14:textId="0B7DA3E4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5 (34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FF3B07" w14:textId="538DC8D4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72 (17.8)</w:t>
            </w:r>
          </w:p>
        </w:tc>
      </w:tr>
      <w:tr w:rsidR="00FE2850" w:rsidRPr="00742323" w14:paraId="30CD7B3B" w14:textId="77777777" w:rsidTr="0079669D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FDEE3B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ngth of hospital stay (days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8A90DDF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IQ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8605F2" w14:textId="1BC06BFD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0 (6.0 to 21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9ED7E6" w14:textId="2E8C2BE1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 (0.0 to 5.0)</w:t>
            </w:r>
          </w:p>
        </w:tc>
      </w:tr>
      <w:tr w:rsidR="00FE2850" w:rsidRPr="00742323" w14:paraId="37E139FC" w14:textId="77777777" w:rsidTr="00942FE9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FD56C1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ar discharged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F61F86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2449B8" w14:textId="6D26C835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2 (11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2D0337" w14:textId="19DD37CA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85 (12.4)</w:t>
            </w:r>
          </w:p>
        </w:tc>
      </w:tr>
      <w:tr w:rsidR="00FE2850" w:rsidRPr="00742323" w14:paraId="3F77767B" w14:textId="77777777" w:rsidTr="00942FE9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7A4CB1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CDCFB78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A7E3EA" w14:textId="05635F66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9 (12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DF6020" w14:textId="132489DE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51 (12.2)</w:t>
            </w:r>
          </w:p>
        </w:tc>
      </w:tr>
      <w:tr w:rsidR="00FE2850" w:rsidRPr="00742323" w14:paraId="4303A2F6" w14:textId="77777777" w:rsidTr="00942FE9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0911C4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FB782D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3E265E" w14:textId="07D90A3D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2 (13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52E40C" w14:textId="09F1C91A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82 (12.4)</w:t>
            </w:r>
          </w:p>
        </w:tc>
      </w:tr>
      <w:tr w:rsidR="00FE2850" w:rsidRPr="00742323" w14:paraId="56EA8EB1" w14:textId="77777777" w:rsidTr="00942FE9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8F81EB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780A50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304ECA" w14:textId="2BBE9288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 (13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4B9044" w14:textId="5B896840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49 (12.2)</w:t>
            </w:r>
          </w:p>
        </w:tc>
      </w:tr>
      <w:tr w:rsidR="00FE2850" w:rsidRPr="00742323" w14:paraId="20F099F1" w14:textId="77777777" w:rsidTr="00942FE9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70FE3A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CD606C9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CF0F55" w14:textId="30AAAD64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8 (12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8C0035" w14:textId="5CC6834C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41 (12.1)</w:t>
            </w:r>
          </w:p>
        </w:tc>
      </w:tr>
      <w:tr w:rsidR="00FE2850" w:rsidRPr="00742323" w14:paraId="4DB22799" w14:textId="77777777" w:rsidTr="00942FE9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94E7E3A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4D6271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C66E0E" w14:textId="31B038E1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 (13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78E33C" w14:textId="46DAC05F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96 (11.7)</w:t>
            </w:r>
          </w:p>
        </w:tc>
      </w:tr>
      <w:tr w:rsidR="00FE2850" w:rsidRPr="00742323" w14:paraId="3ADA4BA7" w14:textId="77777777" w:rsidTr="00942FE9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A5F844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3220D1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21E324" w14:textId="5BCFBFB1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7 (12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13C787" w14:textId="4A666F3B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97 (12.5)</w:t>
            </w:r>
          </w:p>
        </w:tc>
      </w:tr>
      <w:tr w:rsidR="00FE2850" w:rsidRPr="00742323" w14:paraId="69B2207D" w14:textId="77777777" w:rsidTr="00942FE9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9515B1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6E00D6" w14:textId="31C05750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9</w:t>
            </w:r>
            <w:r w:rsidR="00B24F66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02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231445" w14:textId="03881B29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8 (11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CD5E94" w14:textId="23A1BB41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42 (14.4)</w:t>
            </w:r>
          </w:p>
        </w:tc>
      </w:tr>
      <w:tr w:rsidR="00FE2850" w:rsidRPr="00742323" w14:paraId="6CF04855" w14:textId="77777777" w:rsidTr="00282839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9F115A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spital readmission within 90 days of hospital dischar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698A94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F62449" w14:textId="725FAAAA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1 (37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DADA2A" w14:textId="6E9B4253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69 (18.6)</w:t>
            </w:r>
          </w:p>
        </w:tc>
      </w:tr>
      <w:tr w:rsidR="00FE2850" w:rsidRPr="00742323" w14:paraId="106BC6C9" w14:textId="77777777" w:rsidTr="00282839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13E53B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ed within 90 days of hospital dischar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4DE81D" w14:textId="77777777" w:rsidR="00FE2850" w:rsidRPr="00742323" w:rsidRDefault="00FE2850" w:rsidP="00FE285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CE9F04" w14:textId="6B464885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 (4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B7274E" w14:textId="2AFEC950" w:rsidR="00FE2850" w:rsidRPr="00742323" w:rsidRDefault="00FE2850" w:rsidP="00FE285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1 (5.1)</w:t>
            </w:r>
          </w:p>
        </w:tc>
      </w:tr>
    </w:tbl>
    <w:p w14:paraId="11B5D2A2" w14:textId="77777777" w:rsidR="00FE2850" w:rsidRPr="00742323" w:rsidRDefault="00FE2850" w:rsidP="00B24F66">
      <w:pPr>
        <w:rPr>
          <w:i/>
          <w:sz w:val="21"/>
          <w:szCs w:val="21"/>
          <w:lang w:val="en-GB" w:eastAsia="en-GB"/>
        </w:rPr>
      </w:pPr>
      <w:r w:rsidRPr="00742323">
        <w:rPr>
          <w:i/>
          <w:sz w:val="21"/>
          <w:szCs w:val="21"/>
          <w:lang w:val="en-GB" w:eastAsia="en-GB"/>
        </w:rPr>
        <w:t xml:space="preserve">IQR: </w:t>
      </w:r>
      <w:r w:rsidRPr="00742323">
        <w:rPr>
          <w:sz w:val="21"/>
          <w:szCs w:val="21"/>
          <w:lang w:val="en-GB" w:eastAsia="en-GB"/>
        </w:rPr>
        <w:t>interquartile range</w:t>
      </w:r>
      <w:r w:rsidRPr="00742323">
        <w:rPr>
          <w:i/>
          <w:sz w:val="21"/>
          <w:szCs w:val="21"/>
          <w:lang w:val="en-GB" w:eastAsia="en-GB"/>
        </w:rPr>
        <w:t xml:space="preserve">; SIMD: </w:t>
      </w:r>
      <w:r w:rsidRPr="00742323">
        <w:rPr>
          <w:sz w:val="21"/>
          <w:szCs w:val="21"/>
          <w:lang w:val="en-GB" w:eastAsia="en-GB"/>
        </w:rPr>
        <w:t>Scottish Index of Multiple Deprivation</w:t>
      </w:r>
      <w:r w:rsidRPr="00742323">
        <w:rPr>
          <w:i/>
          <w:sz w:val="21"/>
          <w:szCs w:val="21"/>
          <w:lang w:val="en-GB" w:eastAsia="en-GB"/>
        </w:rPr>
        <w:t xml:space="preserve"> </w:t>
      </w:r>
    </w:p>
    <w:p w14:paraId="075E3A84" w14:textId="77777777" w:rsidR="00FE2850" w:rsidRPr="00742323" w:rsidRDefault="00FE2850" w:rsidP="00B24F66">
      <w:pPr>
        <w:rPr>
          <w:sz w:val="21"/>
          <w:szCs w:val="21"/>
          <w:lang w:val="en-GB"/>
        </w:rPr>
      </w:pPr>
      <w:r w:rsidRPr="00742323">
        <w:rPr>
          <w:sz w:val="21"/>
          <w:szCs w:val="21"/>
          <w:lang w:val="en-GB"/>
        </w:rPr>
        <w:t>*</w:t>
      </w:r>
      <w:r w:rsidRPr="00742323">
        <w:rPr>
          <w:i/>
          <w:sz w:val="21"/>
          <w:szCs w:val="21"/>
          <w:lang w:val="en-GB"/>
        </w:rPr>
        <w:t>Abnormal findings:</w:t>
      </w:r>
      <w:r w:rsidRPr="00742323">
        <w:rPr>
          <w:sz w:val="21"/>
          <w:szCs w:val="21"/>
          <w:lang w:val="en-GB"/>
        </w:rPr>
        <w:t xml:space="preserve"> International Classification of Diseases-10 codes R00-R99 (“Symptoms, signs and abnormal clinical and laboratory findings, not elsewhere classified”).</w:t>
      </w:r>
    </w:p>
    <w:p w14:paraId="77C59170" w14:textId="049E3834" w:rsidR="00FE2850" w:rsidRPr="00742323" w:rsidRDefault="00FE2850">
      <w:pPr>
        <w:rPr>
          <w:lang w:val="en-GB"/>
        </w:rPr>
      </w:pPr>
      <w:r w:rsidRPr="00742323">
        <w:rPr>
          <w:lang w:val="en-GB"/>
        </w:rPr>
        <w:br w:type="page"/>
      </w:r>
    </w:p>
    <w:p w14:paraId="7C3A7DAC" w14:textId="04341C7A" w:rsidR="00FE2850" w:rsidRPr="00742323" w:rsidRDefault="00FE2850" w:rsidP="00FE2850">
      <w:pPr>
        <w:pStyle w:val="Heading3"/>
        <w:rPr>
          <w:color w:val="000000" w:themeColor="text1"/>
        </w:rPr>
      </w:pPr>
      <w:bookmarkStart w:id="1" w:name="_Toc142999449"/>
      <w:r w:rsidRPr="00742323">
        <w:rPr>
          <w:rFonts w:asciiTheme="minorHAnsi" w:hAnsiTheme="minorHAnsi" w:cstheme="minorHAnsi"/>
          <w:b/>
          <w:bCs/>
          <w:color w:val="000000" w:themeColor="text1"/>
        </w:rPr>
        <w:lastRenderedPageBreak/>
        <w:t>Table S2</w:t>
      </w:r>
      <w:r w:rsidRPr="00742323">
        <w:rPr>
          <w:color w:val="000000" w:themeColor="text1"/>
        </w:rPr>
        <w:t xml:space="preserve"> </w:t>
      </w:r>
      <w:r w:rsidRPr="00742323">
        <w:rPr>
          <w:rFonts w:asciiTheme="minorHAnsi" w:hAnsiTheme="minorHAnsi" w:cstheme="minorHAnsi"/>
          <w:color w:val="000000" w:themeColor="text1"/>
        </w:rPr>
        <w:t xml:space="preserve">Characteristics of adults hospitalised in Lothian who survived to hospital discharge (2012-2019) and were chronic </w:t>
      </w:r>
      <w:r w:rsidRPr="00742323">
        <w:rPr>
          <w:rFonts w:asciiTheme="minorHAnsi" w:hAnsiTheme="minorHAnsi" w:cstheme="minorHAnsi"/>
          <w:i/>
          <w:iCs/>
          <w:color w:val="000000" w:themeColor="text1"/>
        </w:rPr>
        <w:t>statin</w:t>
      </w:r>
      <w:r w:rsidRPr="00742323">
        <w:rPr>
          <w:rFonts w:asciiTheme="minorHAnsi" w:hAnsiTheme="minorHAnsi" w:cstheme="minorHAnsi"/>
          <w:color w:val="000000" w:themeColor="text1"/>
        </w:rPr>
        <w:t xml:space="preserve"> users prior to hospitalisation.</w:t>
      </w:r>
      <w:bookmarkEnd w:id="1"/>
    </w:p>
    <w:tbl>
      <w:tblPr>
        <w:tblW w:w="963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06"/>
        <w:gridCol w:w="2419"/>
        <w:gridCol w:w="1764"/>
        <w:gridCol w:w="1649"/>
      </w:tblGrid>
      <w:tr w:rsidR="002D646F" w:rsidRPr="00742323" w14:paraId="4CDA489E" w14:textId="77777777" w:rsidTr="00393931">
        <w:trPr>
          <w:trHeight w:val="57"/>
          <w:tblHeader/>
          <w:jc w:val="center"/>
        </w:trPr>
        <w:tc>
          <w:tcPr>
            <w:tcW w:w="6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9FD2A7" w14:textId="4412F0CE" w:rsidR="002D646F" w:rsidRPr="00742323" w:rsidRDefault="002D646F" w:rsidP="00751A08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haracteristic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6121D1" w14:textId="77777777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ritical care </w:t>
            </w:r>
          </w:p>
          <w:p w14:paraId="4A5B1DE6" w14:textId="07064710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=</w:t>
            </w:r>
            <w:r w:rsidR="006B653E"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124</w:t>
            </w: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%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96EBA1" w14:textId="4EDC7224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b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critical care n=</w:t>
            </w:r>
            <w:r w:rsidR="006B653E"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,626</w:t>
            </w: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%)</w:t>
            </w:r>
          </w:p>
        </w:tc>
      </w:tr>
      <w:tr w:rsidR="006057F4" w:rsidRPr="00742323" w14:paraId="571E0FA2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20BA0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x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8D763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FCBD07" w14:textId="7010E6BE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65 (61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EC6CFE" w14:textId="7A13A59E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  <w:r w:rsidR="006B653E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7 (51.4)</w:t>
            </w:r>
          </w:p>
        </w:tc>
      </w:tr>
      <w:tr w:rsidR="006057F4" w:rsidRPr="00742323" w14:paraId="152221E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4A9F01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C2CB72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03A557" w14:textId="0FB424F2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59 (38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EAB4AD" w14:textId="5EC596B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  <w:r w:rsidR="006B653E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9 (48.6)</w:t>
            </w:r>
          </w:p>
        </w:tc>
      </w:tr>
      <w:tr w:rsidR="006057F4" w:rsidRPr="00742323" w14:paraId="2048926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7C309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5FF3FF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IQ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203A2D" w14:textId="0D46852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.0 (63.0 to 77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64C78E" w14:textId="7C60B94C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.0 (64.0 to 81.0)</w:t>
            </w:r>
          </w:p>
        </w:tc>
      </w:tr>
      <w:tr w:rsidR="006057F4" w:rsidRPr="00742323" w14:paraId="31A4E37B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25C1B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 group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84DE06" w14:textId="09655E23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3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465889" w14:textId="2B25FF61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(0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BF36C4" w14:textId="32D8A9EE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1(0.6)</w:t>
            </w:r>
          </w:p>
        </w:tc>
      </w:tr>
      <w:tr w:rsidR="006057F4" w:rsidRPr="00742323" w14:paraId="7098E94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D371D5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C2C16F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-4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839CFD" w14:textId="27E438A1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1 (3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2A4B56" w14:textId="084F5EAE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35 (3.7)</w:t>
            </w:r>
          </w:p>
        </w:tc>
      </w:tr>
      <w:tr w:rsidR="006057F4" w:rsidRPr="00742323" w14:paraId="266B7722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3A03C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AF27E2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-5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99CCFD" w14:textId="7A01B17C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1 (13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59CF1E" w14:textId="40E4F508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73 (12.4)</w:t>
            </w:r>
          </w:p>
        </w:tc>
      </w:tr>
      <w:tr w:rsidR="006057F4" w:rsidRPr="00742323" w14:paraId="1B273FB5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C626E7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CF0D5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-6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3F7689" w14:textId="4A35E6A4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56 (28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B31487" w14:textId="2D737B85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40 (23.2)</w:t>
            </w:r>
          </w:p>
        </w:tc>
      </w:tr>
      <w:tr w:rsidR="006057F4" w:rsidRPr="00742323" w14:paraId="2B7365AB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C3D33A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8B350F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-7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7F43E3" w14:textId="09B03082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60 (35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5C213A" w14:textId="5D347932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  <w:r w:rsidR="006B653E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 (31.7)</w:t>
            </w:r>
          </w:p>
        </w:tc>
      </w:tr>
      <w:tr w:rsidR="006057F4" w:rsidRPr="00742323" w14:paraId="39F0737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10226C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053FC8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+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6CBE7C" w14:textId="53B8EDDF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45 (17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D48B4B" w14:textId="411A5745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  <w:r w:rsidR="006B653E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5 (28.4)</w:t>
            </w:r>
          </w:p>
        </w:tc>
      </w:tr>
      <w:tr w:rsidR="006057F4" w:rsidRPr="00742323" w14:paraId="1FB65099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8A9769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oeconomic status (SIMD quartile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DF88A9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least deprived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8A9C5A" w14:textId="0F9D63A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33 (24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9D042F" w14:textId="2A92BF52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 w:rsidR="006B653E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9 (24.9)</w:t>
            </w:r>
          </w:p>
        </w:tc>
      </w:tr>
      <w:tr w:rsidR="006057F4" w:rsidRPr="00742323" w14:paraId="172FFAE5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3EC909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B334BC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FB01AA" w14:textId="5E4562B0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98 (15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7BA9DB" w14:textId="2AEFFA36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08 (16.8)</w:t>
            </w:r>
          </w:p>
        </w:tc>
      </w:tr>
      <w:tr w:rsidR="006057F4" w:rsidRPr="00742323" w14:paraId="0195094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B8EFD8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D60457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715365" w14:textId="728EF2ED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1 (17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994912" w14:textId="385BAFF7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62 (17.9)</w:t>
            </w:r>
          </w:p>
        </w:tc>
      </w:tr>
      <w:tr w:rsidR="006057F4" w:rsidRPr="00742323" w14:paraId="1B02370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9215E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5E22D7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6B900F" w14:textId="61E77D9C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03 (26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827654" w14:textId="5AC26AAE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 w:rsidR="006B653E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9 (25.3)</w:t>
            </w:r>
          </w:p>
        </w:tc>
      </w:tr>
      <w:tr w:rsidR="006057F4" w:rsidRPr="00742323" w14:paraId="78A80B59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06D2F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D79D55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(most deprived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BB6C52" w14:textId="6B8707A0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09 (15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37403D" w14:textId="4AFBF774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10 (14.4)</w:t>
            </w:r>
          </w:p>
        </w:tc>
      </w:tr>
      <w:tr w:rsidR="006057F4" w:rsidRPr="00742323" w14:paraId="0ACB44B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C84619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B361528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sing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D684D6" w14:textId="1E3442F9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 (0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B2CF65" w14:textId="749D93D4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8 (0.5)</w:t>
            </w:r>
          </w:p>
        </w:tc>
      </w:tr>
      <w:tr w:rsidR="006057F4" w:rsidRPr="00742323" w14:paraId="71DACC6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18C17B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hnicity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C355B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t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BC12A3" w14:textId="072734F5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00 (85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23EA27" w14:textId="6F837065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</w:t>
            </w:r>
            <w:r w:rsidR="006B653E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6 (84.1)</w:t>
            </w:r>
          </w:p>
        </w:tc>
      </w:tr>
      <w:tr w:rsidR="00FE2850" w:rsidRPr="00742323" w14:paraId="66D1B7B0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E1984F" w14:textId="77777777" w:rsidR="00FE2850" w:rsidRPr="00742323" w:rsidRDefault="00FE2850" w:rsidP="00751A08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9D14BE" w14:textId="77777777" w:rsidR="00FE2850" w:rsidRPr="00742323" w:rsidRDefault="00FE2850" w:rsidP="00751A08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31BB95" w14:textId="535D0595" w:rsidR="00FE2850" w:rsidRPr="00742323" w:rsidRDefault="00FE2850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  <w:r w:rsidR="006057F4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="009D0F19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F5EEAA" w14:textId="3F30FB46" w:rsidR="00FE2850" w:rsidRPr="00742323" w:rsidRDefault="006057F4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705 </w:t>
            </w:r>
            <w:r w:rsidR="00FE2850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="009D0F19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</w:t>
            </w:r>
            <w:r w:rsidR="00FE2850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057F4" w:rsidRPr="00742323" w14:paraId="5807C34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80DA2B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3E676E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known / Refuse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12CF90" w14:textId="0870B977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12 (12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B190AC" w14:textId="5E0F9437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15 (14.2)</w:t>
            </w:r>
          </w:p>
        </w:tc>
      </w:tr>
      <w:tr w:rsidR="006057F4" w:rsidRPr="00742323" w14:paraId="2489531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DBDF8D" w14:textId="5A005EE6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ain </w:t>
            </w:r>
            <w:r w:rsidR="008F296E"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</w:t>
            </w: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ndition at hospitalisation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A1BECC1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gestiv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567B5B" w14:textId="59666EF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18 (14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C74AB2" w14:textId="5F9D8F19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99 (7.7)</w:t>
            </w:r>
          </w:p>
        </w:tc>
      </w:tr>
      <w:tr w:rsidR="006057F4" w:rsidRPr="00742323" w14:paraId="7FBFB12F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44D38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738A6E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irculato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927420" w14:textId="7CC7D1A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08 (29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7DEB7B" w14:textId="7133822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41 (14.3)</w:t>
            </w:r>
          </w:p>
        </w:tc>
      </w:tr>
      <w:tr w:rsidR="006057F4" w:rsidRPr="00742323" w14:paraId="30FEE51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FD60AA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725F0E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irato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B57B53" w14:textId="0C0545D5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2 (7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48CD76" w14:textId="68B498AF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81 (8.1)</w:t>
            </w:r>
          </w:p>
        </w:tc>
      </w:tr>
      <w:tr w:rsidR="006057F4" w:rsidRPr="00742323" w14:paraId="141F9F6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A73FD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44882C1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bnormal Findings*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CCFEAD" w14:textId="3D0ECF07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3 (3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532782" w14:textId="4C2D7F66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89 (14.1)</w:t>
            </w:r>
          </w:p>
        </w:tc>
      </w:tr>
      <w:tr w:rsidR="006057F4" w:rsidRPr="00742323" w14:paraId="34193FA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C3267CB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4C48D85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oplasm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75F8B1" w14:textId="49C9AA09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72 (17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D25BD1" w14:textId="31A1507C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82 (5.2)</w:t>
            </w:r>
          </w:p>
        </w:tc>
      </w:tr>
      <w:tr w:rsidR="006057F4" w:rsidRPr="00742323" w14:paraId="370E4961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7AB1A78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2347A9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ju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80DE9D" w14:textId="5DABB2E6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1 (9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E8D3B3" w14:textId="1CEFEA59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89 (10.5)</w:t>
            </w:r>
          </w:p>
        </w:tc>
      </w:tr>
      <w:tr w:rsidR="006057F4" w:rsidRPr="00742323" w14:paraId="222E0AA1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21CF6D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1F637C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38728C" w14:textId="43A121A0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0 (17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8F5147" w14:textId="207BD512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 w:rsidR="006B653E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5 (40.0)</w:t>
            </w:r>
          </w:p>
        </w:tc>
      </w:tr>
      <w:tr w:rsidR="006057F4" w:rsidRPr="00742323" w14:paraId="18DABE09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B5A834D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dex morbidity count 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6BFF62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312758" w14:textId="705604B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58 (33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BF4584" w14:textId="49A9C91D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  <w:r w:rsidR="006B653E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8 (50.8)</w:t>
            </w:r>
          </w:p>
        </w:tc>
      </w:tr>
      <w:tr w:rsidR="006057F4" w:rsidRPr="00742323" w14:paraId="7805C2F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B9140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941D8DC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294FFA" w14:textId="4B30EEC6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96 (18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EE24C8" w14:textId="04AC640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22 (17.6)</w:t>
            </w:r>
          </w:p>
        </w:tc>
      </w:tr>
      <w:tr w:rsidR="006057F4" w:rsidRPr="00742323" w14:paraId="2C11BAE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15E51D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03396A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BE73F9" w14:textId="1EA861E6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13 (17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73D07B" w14:textId="3CCE27C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51 (13.8)</w:t>
            </w:r>
          </w:p>
        </w:tc>
      </w:tr>
      <w:tr w:rsidR="006057F4" w:rsidRPr="00742323" w14:paraId="402E9504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3CF17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07194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or mor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616620" w14:textId="6FD51B42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57 (31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97AF57" w14:textId="1C19CFF4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25 (17.8)</w:t>
            </w:r>
          </w:p>
        </w:tc>
      </w:tr>
      <w:tr w:rsidR="006057F4" w:rsidRPr="00742323" w14:paraId="4472CDB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179065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ngth of hospital stay (days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0B59A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IQ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7AD873" w14:textId="5B172C37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0 (6.0 to 20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CE6E86" w14:textId="0AF26E2D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 (0.0 to 5.0)</w:t>
            </w:r>
          </w:p>
        </w:tc>
      </w:tr>
      <w:tr w:rsidR="006057F4" w:rsidRPr="00742323" w14:paraId="3178072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4BBB4F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ar discharged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5D828B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65D4DC" w14:textId="7A17F53E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2 (11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A3B588" w14:textId="1894D441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98 (12.2)</w:t>
            </w:r>
          </w:p>
        </w:tc>
      </w:tr>
      <w:tr w:rsidR="006057F4" w:rsidRPr="00742323" w14:paraId="61F031E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B70BC7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4BBC5D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862B47" w14:textId="22304FF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2 (13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37276C" w14:textId="3C508E1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33 (12.1)</w:t>
            </w:r>
          </w:p>
        </w:tc>
      </w:tr>
      <w:tr w:rsidR="006057F4" w:rsidRPr="00742323" w14:paraId="734E8A4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B7325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1277F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910217" w14:textId="30B6D90C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0 (13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0A1182" w14:textId="41A4DBA1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02 (12.3)</w:t>
            </w:r>
          </w:p>
        </w:tc>
      </w:tr>
      <w:tr w:rsidR="006057F4" w:rsidRPr="00742323" w14:paraId="190D9A74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1CC9A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6FB93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20843C" w14:textId="19FCAA9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0 (12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7DE02B" w14:textId="125DCE4D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50 (12.1)</w:t>
            </w:r>
          </w:p>
        </w:tc>
      </w:tr>
      <w:tr w:rsidR="006057F4" w:rsidRPr="00742323" w14:paraId="6675057C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EB1CE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C06558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FCA6E0" w14:textId="698C01E6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5 (12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9ACB45" w14:textId="7CE7DFC1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86 (11.5)</w:t>
            </w:r>
          </w:p>
        </w:tc>
      </w:tr>
      <w:tr w:rsidR="006057F4" w:rsidRPr="00742323" w14:paraId="09288B37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6043C9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15326A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3BCF6B" w14:textId="56153C46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62 (12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911D93" w14:textId="731A6CB9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37 (12.1)</w:t>
            </w:r>
          </w:p>
        </w:tc>
      </w:tr>
      <w:tr w:rsidR="006057F4" w:rsidRPr="00742323" w14:paraId="7053AE9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71655D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4A9D5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8201EC" w14:textId="7AFAE1C0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66 (12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9077DF" w14:textId="537FB321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90 (12.5)</w:t>
            </w:r>
          </w:p>
        </w:tc>
      </w:tr>
      <w:tr w:rsidR="006057F4" w:rsidRPr="00742323" w14:paraId="6FE9A70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5E4F3E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12DCC2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ABD325" w14:textId="7A43A8C2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5 (11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D01605" w14:textId="02EBEF42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25 (15.0)</w:t>
            </w:r>
          </w:p>
        </w:tc>
      </w:tr>
      <w:tr w:rsidR="006057F4" w:rsidRPr="00742323" w14:paraId="2BA30974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1B91F3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EE737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2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CF8B66" w14:textId="166C2CF8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 (0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237743" w14:textId="2D6A53DE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5 (0.3)</w:t>
            </w:r>
          </w:p>
        </w:tc>
      </w:tr>
      <w:tr w:rsidR="006057F4" w:rsidRPr="00742323" w14:paraId="69B1CFB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AE5EE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spital readmission within 90 days of hospital dischar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7B09B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2FECB2" w14:textId="18E2FC8C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37 (35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984C3F" w14:textId="1939DDBC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63 (19.6)</w:t>
            </w:r>
          </w:p>
        </w:tc>
      </w:tr>
      <w:tr w:rsidR="006057F4" w:rsidRPr="00742323" w14:paraId="1648EAE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7AC6F1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ed within 90 days of hospital dischar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2F0A7B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B1DEFC" w14:textId="75C8CDAC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4 (4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C43C45" w14:textId="674CACF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84 (5.0)</w:t>
            </w:r>
          </w:p>
        </w:tc>
      </w:tr>
    </w:tbl>
    <w:p w14:paraId="066940FF" w14:textId="77777777" w:rsidR="00FE2850" w:rsidRPr="00742323" w:rsidRDefault="00FE2850" w:rsidP="00B24F66">
      <w:pPr>
        <w:rPr>
          <w:i/>
          <w:sz w:val="21"/>
          <w:szCs w:val="21"/>
          <w:lang w:val="en-GB" w:eastAsia="en-GB"/>
        </w:rPr>
      </w:pPr>
      <w:r w:rsidRPr="00742323">
        <w:rPr>
          <w:i/>
          <w:sz w:val="21"/>
          <w:szCs w:val="21"/>
          <w:lang w:val="en-GB" w:eastAsia="en-GB"/>
        </w:rPr>
        <w:t xml:space="preserve">IQR: </w:t>
      </w:r>
      <w:r w:rsidRPr="00742323">
        <w:rPr>
          <w:sz w:val="21"/>
          <w:szCs w:val="21"/>
          <w:lang w:val="en-GB" w:eastAsia="en-GB"/>
        </w:rPr>
        <w:t>interquartile range</w:t>
      </w:r>
      <w:r w:rsidRPr="00742323">
        <w:rPr>
          <w:i/>
          <w:sz w:val="21"/>
          <w:szCs w:val="21"/>
          <w:lang w:val="en-GB" w:eastAsia="en-GB"/>
        </w:rPr>
        <w:t xml:space="preserve">; SIMD: </w:t>
      </w:r>
      <w:r w:rsidRPr="00742323">
        <w:rPr>
          <w:sz w:val="21"/>
          <w:szCs w:val="21"/>
          <w:lang w:val="en-GB" w:eastAsia="en-GB"/>
        </w:rPr>
        <w:t>Scottish Index of Multiple Deprivation</w:t>
      </w:r>
      <w:r w:rsidRPr="00742323">
        <w:rPr>
          <w:i/>
          <w:sz w:val="21"/>
          <w:szCs w:val="21"/>
          <w:lang w:val="en-GB" w:eastAsia="en-GB"/>
        </w:rPr>
        <w:t xml:space="preserve"> </w:t>
      </w:r>
    </w:p>
    <w:p w14:paraId="0EEF2146" w14:textId="77777777" w:rsidR="00FE2850" w:rsidRPr="00742323" w:rsidRDefault="00FE2850" w:rsidP="00B24F66">
      <w:pPr>
        <w:rPr>
          <w:sz w:val="21"/>
          <w:szCs w:val="21"/>
          <w:lang w:val="en-GB"/>
        </w:rPr>
      </w:pPr>
      <w:r w:rsidRPr="00742323">
        <w:rPr>
          <w:sz w:val="21"/>
          <w:szCs w:val="21"/>
          <w:lang w:val="en-GB"/>
        </w:rPr>
        <w:t>*</w:t>
      </w:r>
      <w:r w:rsidRPr="00742323">
        <w:rPr>
          <w:i/>
          <w:sz w:val="21"/>
          <w:szCs w:val="21"/>
          <w:lang w:val="en-GB"/>
        </w:rPr>
        <w:t>Abnormal findings:</w:t>
      </w:r>
      <w:r w:rsidRPr="00742323">
        <w:rPr>
          <w:sz w:val="21"/>
          <w:szCs w:val="21"/>
          <w:lang w:val="en-GB"/>
        </w:rPr>
        <w:t xml:space="preserve"> International Classification of Diseases-10 codes R00-R99 (“Symptoms, signs and abnormal clinical and laboratory findings, not elsewhere classified”).</w:t>
      </w:r>
    </w:p>
    <w:p w14:paraId="44DEDD2F" w14:textId="5D00DBAB" w:rsidR="006057F4" w:rsidRPr="00742323" w:rsidRDefault="006057F4" w:rsidP="00B24F66">
      <w:pPr>
        <w:rPr>
          <w:sz w:val="21"/>
          <w:szCs w:val="21"/>
          <w:lang w:val="en-GB"/>
        </w:rPr>
      </w:pPr>
      <w:r w:rsidRPr="00742323">
        <w:rPr>
          <w:sz w:val="21"/>
          <w:szCs w:val="21"/>
          <w:lang w:val="en-GB"/>
        </w:rPr>
        <w:br w:type="page"/>
      </w:r>
    </w:p>
    <w:p w14:paraId="3A6877F2" w14:textId="6C834B11" w:rsidR="006057F4" w:rsidRPr="00742323" w:rsidRDefault="006057F4" w:rsidP="006057F4">
      <w:pPr>
        <w:pStyle w:val="Heading3"/>
        <w:rPr>
          <w:color w:val="000000" w:themeColor="text1"/>
        </w:rPr>
      </w:pPr>
      <w:bookmarkStart w:id="2" w:name="_Toc142999450"/>
      <w:r w:rsidRPr="00742323">
        <w:rPr>
          <w:rFonts w:asciiTheme="minorHAnsi" w:hAnsiTheme="minorHAnsi" w:cstheme="minorHAnsi"/>
          <w:b/>
          <w:bCs/>
          <w:color w:val="000000" w:themeColor="text1"/>
        </w:rPr>
        <w:lastRenderedPageBreak/>
        <w:t>Table S3</w:t>
      </w:r>
      <w:r w:rsidRPr="00742323">
        <w:rPr>
          <w:color w:val="000000" w:themeColor="text1"/>
        </w:rPr>
        <w:t xml:space="preserve"> </w:t>
      </w:r>
      <w:r w:rsidRPr="00742323">
        <w:rPr>
          <w:rFonts w:asciiTheme="minorHAnsi" w:hAnsiTheme="minorHAnsi" w:cstheme="minorHAnsi"/>
          <w:color w:val="000000" w:themeColor="text1"/>
        </w:rPr>
        <w:t xml:space="preserve">Characteristics of adults hospitalised in Lothian who survived to hospital discharge (2012-2019) and were chronic </w:t>
      </w:r>
      <w:r w:rsidRPr="00742323">
        <w:rPr>
          <w:rFonts w:asciiTheme="minorHAnsi" w:hAnsiTheme="minorHAnsi" w:cstheme="minorHAnsi"/>
          <w:i/>
          <w:iCs/>
          <w:color w:val="000000" w:themeColor="text1"/>
        </w:rPr>
        <w:t>ACEi or ARB</w:t>
      </w:r>
      <w:r w:rsidRPr="00742323">
        <w:rPr>
          <w:rFonts w:asciiTheme="minorHAnsi" w:hAnsiTheme="minorHAnsi" w:cstheme="minorHAnsi"/>
          <w:color w:val="000000" w:themeColor="text1"/>
        </w:rPr>
        <w:t xml:space="preserve"> users prior to hospitalisation.</w:t>
      </w:r>
      <w:bookmarkEnd w:id="2"/>
    </w:p>
    <w:tbl>
      <w:tblPr>
        <w:tblW w:w="963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06"/>
        <w:gridCol w:w="2419"/>
        <w:gridCol w:w="1764"/>
        <w:gridCol w:w="1649"/>
      </w:tblGrid>
      <w:tr w:rsidR="002D646F" w:rsidRPr="00742323" w14:paraId="20A1F8FF" w14:textId="77777777" w:rsidTr="003D2E04">
        <w:trPr>
          <w:trHeight w:val="57"/>
          <w:tblHeader/>
          <w:jc w:val="center"/>
        </w:trPr>
        <w:tc>
          <w:tcPr>
            <w:tcW w:w="6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B166FD" w14:textId="022442C4" w:rsidR="002D646F" w:rsidRPr="00742323" w:rsidRDefault="002D646F" w:rsidP="00751A08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haracteristic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C8B5F3" w14:textId="77777777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ritical care </w:t>
            </w:r>
          </w:p>
          <w:p w14:paraId="2FF91467" w14:textId="56F1F55B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=</w:t>
            </w:r>
            <w:r w:rsidR="009D0F19"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74</w:t>
            </w: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%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908744" w14:textId="6730DB80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b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critical care n</w:t>
            </w:r>
            <w:r w:rsidR="009D0F19"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37,231</w:t>
            </w: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</w:tr>
      <w:tr w:rsidR="006057F4" w:rsidRPr="00742323" w14:paraId="067FBAB0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DA1872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x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9E8892B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E31E35" w14:textId="51990634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93 (60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0AD44F" w14:textId="0654E474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430 (49.5)</w:t>
            </w:r>
          </w:p>
        </w:tc>
      </w:tr>
      <w:tr w:rsidR="006057F4" w:rsidRPr="00742323" w14:paraId="090228DB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29993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E71A42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E74300" w14:textId="2F308CC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81 (39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021591" w14:textId="3C93B730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801 (50.5)</w:t>
            </w:r>
          </w:p>
        </w:tc>
      </w:tr>
      <w:tr w:rsidR="006057F4" w:rsidRPr="00742323" w14:paraId="6BEA4504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E6107B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131DFE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IQ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7274E9" w14:textId="115F2BBF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.0 (61.0 to 77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FBEE1A" w14:textId="160B460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.0 (61.0 to 80.0)</w:t>
            </w:r>
          </w:p>
        </w:tc>
      </w:tr>
      <w:tr w:rsidR="006057F4" w:rsidRPr="00742323" w14:paraId="68D1C80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66A809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 group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49253B" w14:textId="4B8ED67B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26189B" w14:textId="4100AEB9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 (0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8AD9CA" w14:textId="5AF2DF26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 (0.2)</w:t>
            </w:r>
          </w:p>
        </w:tc>
      </w:tr>
      <w:tr w:rsidR="006057F4" w:rsidRPr="00742323" w14:paraId="4F07E58F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ED6A1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0B3B7C" w14:textId="492BB90D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-3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F5E30F" w14:textId="3267AC04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 (1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147636" w14:textId="4E3EEEE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1 (1.1)</w:t>
            </w:r>
          </w:p>
        </w:tc>
      </w:tr>
      <w:tr w:rsidR="006057F4" w:rsidRPr="00742323" w14:paraId="3324B6F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F30CAE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3A572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-4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2DB115" w14:textId="147DBC4F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3 (4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EF4486" w14:textId="49B8A315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77 (5.6)</w:t>
            </w:r>
          </w:p>
        </w:tc>
      </w:tr>
      <w:tr w:rsidR="006057F4" w:rsidRPr="00742323" w14:paraId="0E164F77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8C56AF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E64472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-5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DCD78E" w14:textId="20F495CD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65 (14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462C17" w14:textId="09C90D9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76 (14.7)</w:t>
            </w:r>
          </w:p>
        </w:tc>
      </w:tr>
      <w:tr w:rsidR="006057F4" w:rsidRPr="00742323" w14:paraId="77BFBD1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F34B4C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9C458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-6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24183F" w14:textId="1F1EE492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85 (28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C2F862" w14:textId="73E6D9FC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48 (22.7)</w:t>
            </w:r>
          </w:p>
        </w:tc>
      </w:tr>
      <w:tr w:rsidR="006057F4" w:rsidRPr="00742323" w14:paraId="3ED4274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C5EE01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1485D5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-7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312581" w14:textId="57F9B26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8 (33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786C00" w14:textId="72EBEA5D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597 (28.5)</w:t>
            </w:r>
          </w:p>
        </w:tc>
      </w:tr>
      <w:tr w:rsidR="006057F4" w:rsidRPr="00742323" w14:paraId="14947D19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F47B07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20B561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+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DB0B0E" w14:textId="6C89F5A9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38 (17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43D023" w14:textId="030200E0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144 (27.2)</w:t>
            </w:r>
          </w:p>
        </w:tc>
      </w:tr>
      <w:tr w:rsidR="006057F4" w:rsidRPr="00742323" w14:paraId="2D98B2C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8FEC45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oeconomic status (SIMD quartile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67D1C7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least deprived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E7C0C4" w14:textId="2D47AC29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26 (25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DB1A9C" w14:textId="09BB4160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03 (26.6)</w:t>
            </w:r>
          </w:p>
        </w:tc>
      </w:tr>
      <w:tr w:rsidR="006057F4" w:rsidRPr="00742323" w14:paraId="77FBD26B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10646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E8758B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F24330" w14:textId="5B5AD3D0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0 (15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0885A5" w14:textId="3BF3CEC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10 (17.2)</w:t>
            </w:r>
          </w:p>
        </w:tc>
      </w:tr>
      <w:tr w:rsidR="006057F4" w:rsidRPr="00742323" w14:paraId="6EEFEA4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C45E0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577EC5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A711B3" w14:textId="26EA3A34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73 (18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5EDA77" w14:textId="4166C4DE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683 (18.0)</w:t>
            </w:r>
          </w:p>
        </w:tc>
      </w:tr>
      <w:tr w:rsidR="006057F4" w:rsidRPr="00742323" w14:paraId="1363005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FBD14F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996EA2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3619C3" w14:textId="45CA0454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38 (25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8730AC" w14:textId="27D9999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170 (24.6)</w:t>
            </w:r>
          </w:p>
        </w:tc>
      </w:tr>
      <w:tr w:rsidR="006057F4" w:rsidRPr="00742323" w14:paraId="7E635AC5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11CD5F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008A55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(most deprived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C7AA08" w14:textId="5FE150F8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56 (14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D2D5DD" w14:textId="3D491582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50 (13.0)</w:t>
            </w:r>
          </w:p>
        </w:tc>
      </w:tr>
      <w:tr w:rsidR="006057F4" w:rsidRPr="00742323" w14:paraId="4152B792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9E2F7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8F4099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sing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ADDDB0" w14:textId="7F2F48C7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 (0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1E73F2" w14:textId="4F94FDB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5 (0.6)</w:t>
            </w:r>
          </w:p>
        </w:tc>
      </w:tr>
      <w:tr w:rsidR="006057F4" w:rsidRPr="00742323" w14:paraId="2A65DF19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593FC5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hnicity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F03958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t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D4911A" w14:textId="1AA287EF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98 (85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CF6BC3" w14:textId="4EF655E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078 (83.5)</w:t>
            </w:r>
          </w:p>
        </w:tc>
      </w:tr>
      <w:tr w:rsidR="006057F4" w:rsidRPr="00742323" w14:paraId="4A6BAA5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2C91F5" w14:textId="77777777" w:rsidR="006057F4" w:rsidRPr="00742323" w:rsidRDefault="006057F4" w:rsidP="00751A08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E82F9B" w14:textId="77777777" w:rsidR="006057F4" w:rsidRPr="00742323" w:rsidRDefault="006057F4" w:rsidP="00751A08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7731B6" w14:textId="7DB494F1" w:rsidR="006057F4" w:rsidRPr="00742323" w:rsidRDefault="006057F4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 (</w:t>
            </w:r>
            <w:r w:rsidR="009D0F19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BAFC3E" w14:textId="15912F5F" w:rsidR="006057F4" w:rsidRPr="00742323" w:rsidRDefault="006057F4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8 (</w:t>
            </w:r>
            <w:r w:rsidR="009D0F19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057F4" w:rsidRPr="00742323" w14:paraId="34D39E97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73BBCE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F897A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known / Refuse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DE4533" w14:textId="518F279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3 (13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11681B" w14:textId="256A5A10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45 (14.9)</w:t>
            </w:r>
          </w:p>
        </w:tc>
      </w:tr>
      <w:tr w:rsidR="006057F4" w:rsidRPr="00742323" w14:paraId="0D63177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77C4F9" w14:textId="6004C448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ain </w:t>
            </w:r>
            <w:r w:rsidR="009C2DAE"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ndition </w:t>
            </w: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 hospitalisation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CC4E3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gestiv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E05717" w14:textId="7A121205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3 (16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79C40D" w14:textId="1881E27F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82 (8.3)</w:t>
            </w:r>
          </w:p>
        </w:tc>
      </w:tr>
      <w:tr w:rsidR="006057F4" w:rsidRPr="00742323" w14:paraId="728933AF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88FE69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94E07A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irculato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749C76" w14:textId="6B335A5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71 (28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A3232D" w14:textId="1A3F7EA8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51 (14.4)</w:t>
            </w:r>
          </w:p>
        </w:tc>
      </w:tr>
      <w:tr w:rsidR="006057F4" w:rsidRPr="00742323" w14:paraId="77F3E9F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90C59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F85BC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irato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E52CFF" w14:textId="1589B4D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4 (8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FBEE5B" w14:textId="6D00C5AB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14 (7.0)</w:t>
            </w:r>
          </w:p>
        </w:tc>
      </w:tr>
      <w:tr w:rsidR="006057F4" w:rsidRPr="00742323" w14:paraId="6AABF245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64229D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390D88C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bnormal Findings*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D041D6" w14:textId="5201DBF5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2 (2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7A7373" w14:textId="0172B376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01 (13.4)</w:t>
            </w:r>
          </w:p>
        </w:tc>
      </w:tr>
      <w:tr w:rsidR="006057F4" w:rsidRPr="00742323" w14:paraId="2150C33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7A25B2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04F555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oplasm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44854A" w14:textId="53FF5C7F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98 (18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BA1F55" w14:textId="5223543D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58 (5.3)</w:t>
            </w:r>
          </w:p>
        </w:tc>
      </w:tr>
      <w:tr w:rsidR="006057F4" w:rsidRPr="00742323" w14:paraId="70523C6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5EE051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D03F2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ju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133F5D" w14:textId="730C3C5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4 (9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72B337" w14:textId="023A5B7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68 (10.7)</w:t>
            </w:r>
          </w:p>
        </w:tc>
      </w:tr>
      <w:tr w:rsidR="006057F4" w:rsidRPr="00742323" w14:paraId="25D641AB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E49CE1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632CA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B485AB" w14:textId="1D6B9814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32 (17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78AEC9" w14:textId="37C42CA0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257 (41.0)</w:t>
            </w:r>
          </w:p>
        </w:tc>
      </w:tr>
      <w:tr w:rsidR="006057F4" w:rsidRPr="00742323" w14:paraId="60DA8031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A1FF22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dex morbidity count 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C5962B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1EA8CB" w14:textId="5CA6F399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00 (36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3E3DEE" w14:textId="135E9FB4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21 (54.0)</w:t>
            </w:r>
          </w:p>
        </w:tc>
      </w:tr>
      <w:tr w:rsidR="006057F4" w:rsidRPr="00742323" w14:paraId="35EF9B9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74C28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567527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D92C0A" w14:textId="0F7C95ED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26 (17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7B516E" w14:textId="70EAD959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57 (16.5)</w:t>
            </w:r>
          </w:p>
        </w:tc>
      </w:tr>
      <w:tr w:rsidR="006057F4" w:rsidRPr="00742323" w14:paraId="6ACD28B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31A7C8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FE840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1B578F" w14:textId="4D46C192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3 (16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FAD514" w14:textId="04AC78D9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42 (13.3)</w:t>
            </w:r>
          </w:p>
        </w:tc>
      </w:tr>
      <w:tr w:rsidR="006057F4" w:rsidRPr="00742323" w14:paraId="30B3F1C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BA00D7C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322471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or mor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ACC715" w14:textId="389EBAF5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75 (29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5E6E22" w14:textId="4249C117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11 (16.1)</w:t>
            </w:r>
          </w:p>
        </w:tc>
      </w:tr>
      <w:tr w:rsidR="006057F4" w:rsidRPr="00742323" w14:paraId="0B4FD2B1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4F60EC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ngth of hospital stay (days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45FA5A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IQ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A22684" w14:textId="485DBE87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0 (6.0 to 20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AC5BF0" w14:textId="2619D826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 (0.0 to 4.0)</w:t>
            </w:r>
          </w:p>
        </w:tc>
      </w:tr>
      <w:tr w:rsidR="006057F4" w:rsidRPr="00742323" w14:paraId="337AFA24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52953D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ar discharged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33FCD5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774FA5" w14:textId="55D11EEF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4 (12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3745BC" w14:textId="5E5A996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12 (12.1)</w:t>
            </w:r>
          </w:p>
        </w:tc>
      </w:tr>
      <w:tr w:rsidR="006057F4" w:rsidRPr="00742323" w14:paraId="1580EF9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DAFD7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397AAB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23C8D0" w14:textId="5BC5443F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2 (13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DBB378" w14:textId="312576C8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82 (12.0)</w:t>
            </w:r>
          </w:p>
        </w:tc>
      </w:tr>
      <w:tr w:rsidR="006057F4" w:rsidRPr="00742323" w14:paraId="503E73D1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E753EE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FA7709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B575AE" w14:textId="1D872821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0 (13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704CC8" w14:textId="6212F8B7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21 (12.4)</w:t>
            </w:r>
          </w:p>
        </w:tc>
      </w:tr>
      <w:tr w:rsidR="006057F4" w:rsidRPr="00742323" w14:paraId="6DFEF2C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EDE6A1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B56FD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8FDA7B" w14:textId="7FA2045C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7 (13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BD58A9" w14:textId="3BD3A0D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60 (12.2)</w:t>
            </w:r>
          </w:p>
        </w:tc>
      </w:tr>
      <w:tr w:rsidR="006057F4" w:rsidRPr="00742323" w14:paraId="4B27E9B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B5B781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4DB4A5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17DD2F" w14:textId="2A404CDF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1 (12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8D133C" w14:textId="2CE633D5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94 (11.5)</w:t>
            </w:r>
          </w:p>
        </w:tc>
      </w:tr>
      <w:tr w:rsidR="006057F4" w:rsidRPr="00742323" w14:paraId="34A16D1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3E1A86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A8C68FC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A47161" w14:textId="5EF0A98D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3 (12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9E43F2" w14:textId="537C73C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13 (12.1)</w:t>
            </w:r>
          </w:p>
        </w:tc>
      </w:tr>
      <w:tr w:rsidR="006057F4" w:rsidRPr="00742323" w14:paraId="2C021F4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E3AEFA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BC849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3656AF" w14:textId="1CEB13E1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5 (11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A877A0" w14:textId="4F21C5FF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54 (12.8)</w:t>
            </w:r>
          </w:p>
        </w:tc>
      </w:tr>
      <w:tr w:rsidR="006057F4" w:rsidRPr="00742323" w14:paraId="2ED904A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778F48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C0B3D8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C03484" w14:textId="1A0C78F6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65 (11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AB9DFF" w14:textId="0AA578F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08 (14.5)</w:t>
            </w:r>
          </w:p>
        </w:tc>
      </w:tr>
      <w:tr w:rsidR="006057F4" w:rsidRPr="00742323" w14:paraId="56ED7B09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9412F2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A7A210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2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00F29C" w14:textId="7CA6288E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 (0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6850B8" w14:textId="6BB6B1B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 (0.2)</w:t>
            </w:r>
          </w:p>
        </w:tc>
      </w:tr>
      <w:tr w:rsidR="006057F4" w:rsidRPr="00742323" w14:paraId="223790F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95DA17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spital readmission within 90 days of hospital dischar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DC8BAE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E77EA2" w14:textId="6439A66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84 (34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F1E052" w14:textId="2F3B890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29 (18.3)</w:t>
            </w:r>
          </w:p>
        </w:tc>
      </w:tr>
      <w:tr w:rsidR="006057F4" w:rsidRPr="00742323" w14:paraId="7EF3926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8C13224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ed within 90 days of hospital dischar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AD63D3" w14:textId="77777777" w:rsidR="006057F4" w:rsidRPr="00742323" w:rsidRDefault="006057F4" w:rsidP="006057F4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DB59D7" w14:textId="277E9CAA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5 (3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124BD2" w14:textId="036A36A3" w:rsidR="006057F4" w:rsidRPr="00742323" w:rsidRDefault="006057F4" w:rsidP="006057F4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99 (4.3)</w:t>
            </w:r>
          </w:p>
        </w:tc>
      </w:tr>
    </w:tbl>
    <w:p w14:paraId="61444E76" w14:textId="7BEE6CA0" w:rsidR="006057F4" w:rsidRPr="00742323" w:rsidRDefault="006057F4" w:rsidP="00B24F66">
      <w:pPr>
        <w:rPr>
          <w:i/>
          <w:sz w:val="21"/>
          <w:szCs w:val="21"/>
          <w:lang w:val="en-GB" w:eastAsia="en-GB"/>
        </w:rPr>
      </w:pPr>
      <w:r w:rsidRPr="00742323">
        <w:rPr>
          <w:i/>
          <w:sz w:val="21"/>
          <w:szCs w:val="21"/>
          <w:lang w:val="en-GB" w:eastAsia="en-GB"/>
        </w:rPr>
        <w:t xml:space="preserve">IQR: </w:t>
      </w:r>
      <w:r w:rsidRPr="00742323">
        <w:rPr>
          <w:sz w:val="21"/>
          <w:szCs w:val="21"/>
          <w:lang w:val="en-GB" w:eastAsia="en-GB"/>
        </w:rPr>
        <w:t>interquartile range</w:t>
      </w:r>
      <w:r w:rsidRPr="00742323">
        <w:rPr>
          <w:i/>
          <w:sz w:val="21"/>
          <w:szCs w:val="21"/>
          <w:lang w:val="en-GB" w:eastAsia="en-GB"/>
        </w:rPr>
        <w:t xml:space="preserve">; SIMD: </w:t>
      </w:r>
      <w:r w:rsidRPr="00742323">
        <w:rPr>
          <w:sz w:val="21"/>
          <w:szCs w:val="21"/>
          <w:lang w:val="en-GB" w:eastAsia="en-GB"/>
        </w:rPr>
        <w:t xml:space="preserve">Scottish Index of Multiple Deprivation; </w:t>
      </w:r>
      <w:r w:rsidRPr="00742323">
        <w:rPr>
          <w:i/>
          <w:iCs/>
          <w:sz w:val="21"/>
          <w:szCs w:val="21"/>
          <w:lang w:val="en-GB" w:eastAsia="en-GB"/>
        </w:rPr>
        <w:t xml:space="preserve">ACEi: </w:t>
      </w:r>
      <w:r w:rsidRPr="00742323">
        <w:rPr>
          <w:sz w:val="21"/>
          <w:szCs w:val="21"/>
          <w:lang w:val="en-GB" w:eastAsia="en-GB"/>
        </w:rPr>
        <w:t xml:space="preserve">angiotensin-converting enzyme inhibitor; </w:t>
      </w:r>
      <w:r w:rsidRPr="00742323">
        <w:rPr>
          <w:i/>
          <w:iCs/>
          <w:sz w:val="21"/>
          <w:szCs w:val="21"/>
          <w:lang w:val="en-GB" w:eastAsia="en-GB"/>
        </w:rPr>
        <w:t xml:space="preserve">ARB: </w:t>
      </w:r>
      <w:r w:rsidRPr="00742323">
        <w:rPr>
          <w:sz w:val="21"/>
          <w:szCs w:val="21"/>
          <w:lang w:val="en-GB" w:eastAsia="en-GB"/>
        </w:rPr>
        <w:t>angiotensin receptor blocker</w:t>
      </w:r>
      <w:r w:rsidRPr="00742323">
        <w:rPr>
          <w:i/>
          <w:sz w:val="21"/>
          <w:szCs w:val="21"/>
          <w:lang w:val="en-GB" w:eastAsia="en-GB"/>
        </w:rPr>
        <w:t xml:space="preserve"> </w:t>
      </w:r>
    </w:p>
    <w:p w14:paraId="1482E501" w14:textId="77777777" w:rsidR="006057F4" w:rsidRPr="00742323" w:rsidRDefault="006057F4" w:rsidP="00B24F66">
      <w:pPr>
        <w:rPr>
          <w:sz w:val="21"/>
          <w:szCs w:val="21"/>
          <w:lang w:val="en-GB"/>
        </w:rPr>
      </w:pPr>
      <w:r w:rsidRPr="00742323">
        <w:rPr>
          <w:sz w:val="21"/>
          <w:szCs w:val="21"/>
          <w:lang w:val="en-GB"/>
        </w:rPr>
        <w:t>*</w:t>
      </w:r>
      <w:r w:rsidRPr="00742323">
        <w:rPr>
          <w:i/>
          <w:sz w:val="21"/>
          <w:szCs w:val="21"/>
          <w:lang w:val="en-GB"/>
        </w:rPr>
        <w:t>Abnormal findings:</w:t>
      </w:r>
      <w:r w:rsidRPr="00742323">
        <w:rPr>
          <w:sz w:val="21"/>
          <w:szCs w:val="21"/>
          <w:lang w:val="en-GB"/>
        </w:rPr>
        <w:t xml:space="preserve"> International Classification of Diseases-10 codes R00-R99 (“Symptoms, signs and abnormal clinical and laboratory findings, not elsewhere classified”).</w:t>
      </w:r>
    </w:p>
    <w:p w14:paraId="7C980C8F" w14:textId="77777777" w:rsidR="006057F4" w:rsidRPr="00742323" w:rsidRDefault="006057F4" w:rsidP="006057F4">
      <w:pPr>
        <w:rPr>
          <w:lang w:val="en-GB"/>
        </w:rPr>
      </w:pPr>
    </w:p>
    <w:p w14:paraId="04F80871" w14:textId="6E886B0B" w:rsidR="00050C30" w:rsidRPr="00742323" w:rsidRDefault="00050C30">
      <w:pPr>
        <w:rPr>
          <w:lang w:val="en-GB"/>
        </w:rPr>
      </w:pPr>
      <w:r w:rsidRPr="00742323">
        <w:rPr>
          <w:lang w:val="en-GB"/>
        </w:rPr>
        <w:br w:type="page"/>
      </w:r>
    </w:p>
    <w:p w14:paraId="6D37B489" w14:textId="38610C53" w:rsidR="00050C30" w:rsidRPr="00742323" w:rsidRDefault="00050C30" w:rsidP="00050C30">
      <w:pPr>
        <w:pStyle w:val="Heading3"/>
        <w:rPr>
          <w:color w:val="000000" w:themeColor="text1"/>
        </w:rPr>
      </w:pPr>
      <w:bookmarkStart w:id="3" w:name="_Toc142999451"/>
      <w:r w:rsidRPr="00742323">
        <w:rPr>
          <w:rFonts w:asciiTheme="minorHAnsi" w:hAnsiTheme="minorHAnsi" w:cstheme="minorHAnsi"/>
          <w:b/>
          <w:bCs/>
          <w:color w:val="000000" w:themeColor="text1"/>
        </w:rPr>
        <w:lastRenderedPageBreak/>
        <w:t>Table S4</w:t>
      </w:r>
      <w:r w:rsidRPr="00742323">
        <w:rPr>
          <w:color w:val="000000" w:themeColor="text1"/>
        </w:rPr>
        <w:t xml:space="preserve"> </w:t>
      </w:r>
      <w:r w:rsidRPr="00742323">
        <w:rPr>
          <w:rFonts w:asciiTheme="minorHAnsi" w:hAnsiTheme="minorHAnsi" w:cstheme="minorHAnsi"/>
          <w:color w:val="000000" w:themeColor="text1"/>
        </w:rPr>
        <w:t xml:space="preserve">Characteristics of adults hospitalised in Lothian who survived to hospital discharge (2012-2019) and were chronic </w:t>
      </w:r>
      <w:r w:rsidRPr="00742323">
        <w:rPr>
          <w:rFonts w:asciiTheme="minorHAnsi" w:hAnsiTheme="minorHAnsi" w:cstheme="minorHAnsi"/>
          <w:i/>
          <w:iCs/>
          <w:color w:val="000000" w:themeColor="text1"/>
        </w:rPr>
        <w:t>beta blockers</w:t>
      </w:r>
      <w:r w:rsidRPr="00742323">
        <w:rPr>
          <w:rFonts w:asciiTheme="minorHAnsi" w:hAnsiTheme="minorHAnsi" w:cstheme="minorHAnsi"/>
          <w:color w:val="000000" w:themeColor="text1"/>
        </w:rPr>
        <w:t xml:space="preserve"> users prior to hospitalisation.</w:t>
      </w:r>
      <w:bookmarkEnd w:id="3"/>
    </w:p>
    <w:tbl>
      <w:tblPr>
        <w:tblW w:w="963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06"/>
        <w:gridCol w:w="2419"/>
        <w:gridCol w:w="1764"/>
        <w:gridCol w:w="1649"/>
      </w:tblGrid>
      <w:tr w:rsidR="002D646F" w:rsidRPr="00742323" w14:paraId="74EB7B70" w14:textId="77777777" w:rsidTr="00DA6381">
        <w:trPr>
          <w:trHeight w:val="57"/>
          <w:tblHeader/>
          <w:jc w:val="center"/>
        </w:trPr>
        <w:tc>
          <w:tcPr>
            <w:tcW w:w="6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B48773" w14:textId="213968DA" w:rsidR="002D646F" w:rsidRPr="00742323" w:rsidRDefault="002D646F" w:rsidP="00751A08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haracteristic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BD07D0" w14:textId="77777777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ritical care </w:t>
            </w:r>
          </w:p>
          <w:p w14:paraId="29E1A9E1" w14:textId="222E287E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=</w:t>
            </w:r>
            <w:r w:rsidR="009D0F19"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54</w:t>
            </w: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%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3EE531" w14:textId="1B23867B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b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critical care n</w:t>
            </w:r>
            <w:r w:rsidR="009D0F19"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=25,283 </w:t>
            </w: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</w:tr>
      <w:tr w:rsidR="00050C30" w:rsidRPr="00742323" w14:paraId="46B38911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EB7472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x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DEFD8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B0DBCA" w14:textId="7D47E8E1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89 (60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ECB39E" w14:textId="76610EAC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984 (47.4)</w:t>
            </w:r>
          </w:p>
        </w:tc>
      </w:tr>
      <w:tr w:rsidR="00050C30" w:rsidRPr="00742323" w14:paraId="54F17551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9E34C1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5AB951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840CCD" w14:textId="4619B2E0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65 (39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EBED09" w14:textId="2FD50BD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299 (52.6)</w:t>
            </w:r>
          </w:p>
        </w:tc>
      </w:tr>
      <w:tr w:rsidR="00050C30" w:rsidRPr="00742323" w14:paraId="1E0370B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2E98CA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A85A97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IQ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A85190" w14:textId="5FCD352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.0 (61.0 to 77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4DBAC9" w14:textId="1E5DA877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.0 (62.0 to 81.0)</w:t>
            </w:r>
          </w:p>
        </w:tc>
      </w:tr>
      <w:tr w:rsidR="00050C30" w:rsidRPr="00742323" w14:paraId="04FDF37F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07B8BC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 group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46AF45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BEB747" w14:textId="51F1E21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 (1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8A12BF" w14:textId="4A52E61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7 (2.0)</w:t>
            </w:r>
          </w:p>
        </w:tc>
      </w:tr>
      <w:tr w:rsidR="00050C30" w:rsidRPr="00742323" w14:paraId="0E6CA75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72F4E7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2A0A5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-3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DCD128" w14:textId="32B18A0A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 (2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509B8F" w14:textId="667986A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0 (2.9)</w:t>
            </w:r>
          </w:p>
        </w:tc>
      </w:tr>
      <w:tr w:rsidR="00050C30" w:rsidRPr="00742323" w14:paraId="3E368835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5CD878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E97D4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-4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793A5C" w14:textId="295076A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8 (5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C09C3B" w14:textId="1DAC05E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56 (5.4)</w:t>
            </w:r>
          </w:p>
        </w:tc>
      </w:tr>
      <w:tr w:rsidR="00050C30" w:rsidRPr="00742323" w14:paraId="1AA77834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142DF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357A30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-5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9D4228" w14:textId="2E6BB4B8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1 (13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FFAD47" w14:textId="366793E4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32 (11.6)</w:t>
            </w:r>
          </w:p>
        </w:tc>
      </w:tr>
      <w:tr w:rsidR="00050C30" w:rsidRPr="00742323" w14:paraId="2B980E70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BB1CAA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475AF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-6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79417E" w14:textId="51E5CE35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82 (26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D26C78" w14:textId="2F5931F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84 (19.7)</w:t>
            </w:r>
          </w:p>
        </w:tc>
      </w:tr>
      <w:tr w:rsidR="00050C30" w:rsidRPr="00742323" w14:paraId="1E69288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6EA62C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E9A46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-7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54C2A9" w14:textId="2515707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53 (32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BC8C90" w14:textId="632149E5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94 (27.7)</w:t>
            </w:r>
          </w:p>
        </w:tc>
      </w:tr>
      <w:tr w:rsidR="00050C30" w:rsidRPr="00742323" w14:paraId="2970E61F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43E5E8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D7D797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+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767B52" w14:textId="5BA268A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1 (18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65CCDC" w14:textId="3147BE6A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70 (30.7)</w:t>
            </w:r>
          </w:p>
        </w:tc>
      </w:tr>
      <w:tr w:rsidR="00050C30" w:rsidRPr="00742323" w14:paraId="5C951EF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38F0B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oeconomic status (SIMD quartile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77012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least deprived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7343CE" w14:textId="1E60E34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01 (24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FCF022" w14:textId="5677B934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41 (25.5)</w:t>
            </w:r>
          </w:p>
        </w:tc>
      </w:tr>
      <w:tr w:rsidR="00050C30" w:rsidRPr="00742323" w14:paraId="1DA95B65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D1E908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E5C90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5EB5D7" w14:textId="526BA77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1 (15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72C2D7" w14:textId="7DF50259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97 (17.0)</w:t>
            </w:r>
          </w:p>
        </w:tc>
      </w:tr>
      <w:tr w:rsidR="00050C30" w:rsidRPr="00742323" w14:paraId="23BAE0AC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23E865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970EBB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1D03EF" w14:textId="202D0217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3 (17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2CC628" w14:textId="54AE79A4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27 (17.9)</w:t>
            </w:r>
          </w:p>
        </w:tc>
      </w:tr>
      <w:tr w:rsidR="00050C30" w:rsidRPr="00742323" w14:paraId="52BB1B1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49EECA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5AA01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BC4AA0" w14:textId="19B3EEDB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98 (26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87C5C6" w14:textId="54D2889C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78 (25.2)</w:t>
            </w:r>
          </w:p>
        </w:tc>
      </w:tr>
      <w:tr w:rsidR="00050C30" w:rsidRPr="00742323" w14:paraId="45FAB55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0C0DC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7ABC14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(most deprived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8E2B19" w14:textId="5B0425F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2 (15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184423" w14:textId="68C9FDCC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78 (13.8)</w:t>
            </w:r>
          </w:p>
        </w:tc>
      </w:tr>
      <w:tr w:rsidR="00050C30" w:rsidRPr="00742323" w14:paraId="3F72977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0B1D59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71C44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sing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830B84" w14:textId="19670FD8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 (0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5DA43D" w14:textId="643C47C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2 (0.6)</w:t>
            </w:r>
          </w:p>
        </w:tc>
      </w:tr>
      <w:tr w:rsidR="00050C30" w:rsidRPr="00742323" w14:paraId="1ECE332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29B23C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hnicity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A760E5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t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3CF467" w14:textId="55A972D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95 (85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78EAA3" w14:textId="3F49356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317 (84.3)</w:t>
            </w:r>
          </w:p>
        </w:tc>
      </w:tr>
      <w:tr w:rsidR="00050C30" w:rsidRPr="00742323" w14:paraId="00DB8E4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8E1585" w14:textId="77777777" w:rsidR="00050C30" w:rsidRPr="00742323" w:rsidRDefault="00050C30" w:rsidP="00751A08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DC76CB" w14:textId="77777777" w:rsidR="00050C30" w:rsidRPr="00742323" w:rsidRDefault="00050C30" w:rsidP="00751A08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C61DAB" w14:textId="4FE69A6B" w:rsidR="00050C30" w:rsidRPr="00742323" w:rsidRDefault="00050C30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 (</w:t>
            </w:r>
            <w:r w:rsidR="00B23D70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6CED62" w14:textId="13404233" w:rsidR="00050C30" w:rsidRPr="00742323" w:rsidRDefault="00050C30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7 (</w:t>
            </w:r>
            <w:r w:rsidR="00B23D70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</w:t>
            </w: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050C30" w:rsidRPr="00742323" w14:paraId="161C0BB5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EE5D84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86400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known / Refuse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5274C4" w14:textId="5175C41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1 (13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563AD6" w14:textId="629FD04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09 (14.3)</w:t>
            </w:r>
          </w:p>
        </w:tc>
      </w:tr>
      <w:tr w:rsidR="00050C30" w:rsidRPr="00742323" w14:paraId="6661D37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F9E676" w14:textId="31EAF54B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ain </w:t>
            </w:r>
            <w:r w:rsidR="009C2DAE"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ndition </w:t>
            </w: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 hospitalisation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0B1030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gestiv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78DAAE" w14:textId="59EFAA97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6 (14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6A0581" w14:textId="1EE9696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42 (7.7)</w:t>
            </w:r>
          </w:p>
        </w:tc>
      </w:tr>
      <w:tr w:rsidR="00050C30" w:rsidRPr="00742323" w14:paraId="4287ABEC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FB7A5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9229B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irculato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57027B" w14:textId="3F95AC7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98 (31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0720F2" w14:textId="71A1920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90 (17.8)</w:t>
            </w:r>
          </w:p>
        </w:tc>
      </w:tr>
      <w:tr w:rsidR="00050C30" w:rsidRPr="00742323" w14:paraId="4F7C28F2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DB4590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C08946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irato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33281D" w14:textId="539A20B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7 (6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96A672" w14:textId="6FCAEBB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49 (6.5)</w:t>
            </w:r>
          </w:p>
        </w:tc>
      </w:tr>
      <w:tr w:rsidR="00050C30" w:rsidRPr="00742323" w14:paraId="2F499289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3BBB55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8E898A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bnormal Findings*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3F4EEB" w14:textId="5DED2C97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8 (3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C37AC4" w14:textId="686735F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88 (15.0)</w:t>
            </w:r>
          </w:p>
        </w:tc>
      </w:tr>
      <w:tr w:rsidR="00050C30" w:rsidRPr="00742323" w14:paraId="3AF9E4D5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8769B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9F03494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oplasm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1DDF18" w14:textId="4B62D6E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3 (15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046094" w14:textId="3D13AE6A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0 (4.9)</w:t>
            </w:r>
          </w:p>
        </w:tc>
      </w:tr>
      <w:tr w:rsidR="00050C30" w:rsidRPr="00742323" w14:paraId="4C5F87F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CC9BC5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80869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ju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B9421F" w14:textId="0365342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0 (10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2AA097" w14:textId="5B9DC9C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98 (10.7)</w:t>
            </w:r>
          </w:p>
        </w:tc>
      </w:tr>
      <w:tr w:rsidR="00050C30" w:rsidRPr="00742323" w14:paraId="6A978D2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EFD0AC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2503F8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15FE63" w14:textId="5F9CAE19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2 (18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CCE5C5" w14:textId="78F13201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66 (37.4)</w:t>
            </w:r>
          </w:p>
        </w:tc>
      </w:tr>
      <w:tr w:rsidR="00050C30" w:rsidRPr="00742323" w14:paraId="3F3BC84F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101D0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dex morbidity count 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C35ED3C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DAD4EA" w14:textId="371FA4B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45 (30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26DEBE" w14:textId="5C4D7358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164 (48.1)</w:t>
            </w:r>
          </w:p>
        </w:tc>
      </w:tr>
      <w:tr w:rsidR="00050C30" w:rsidRPr="00742323" w14:paraId="6146B41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805BC2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4D123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C1BC9A" w14:textId="47A72499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9 (18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6D1EE2" w14:textId="4D750D60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87 (18.1)</w:t>
            </w:r>
          </w:p>
        </w:tc>
      </w:tr>
      <w:tr w:rsidR="00050C30" w:rsidRPr="00742323" w14:paraId="770AEF50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78D1F1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1AEBBB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D25567" w14:textId="6F3B6AB7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0 (15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231C8B" w14:textId="41DD8049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07 (13.9)</w:t>
            </w:r>
          </w:p>
        </w:tc>
      </w:tr>
      <w:tr w:rsidR="00050C30" w:rsidRPr="00742323" w14:paraId="6F4014E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8BC2C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BC29BC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or mor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99B1E4" w14:textId="3AED8888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90 (35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4A5231" w14:textId="7E4B5FA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25 (19.9)</w:t>
            </w:r>
          </w:p>
        </w:tc>
      </w:tr>
      <w:tr w:rsidR="00050C30" w:rsidRPr="00742323" w14:paraId="57C6BF94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6E48AC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ngth of hospital stay (days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E699D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IQ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A9BA01" w14:textId="2FAAEA4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0 (6.0 to 20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51A8D6" w14:textId="436011BA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 (0.0 to 5.0)</w:t>
            </w:r>
          </w:p>
        </w:tc>
      </w:tr>
      <w:tr w:rsidR="00050C30" w:rsidRPr="00742323" w14:paraId="41FC11B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EB0868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ar discharged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26CC21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71E009" w14:textId="05B44331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5 (11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AC8F23" w14:textId="78A4E817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50 (12.9)</w:t>
            </w:r>
          </w:p>
        </w:tc>
      </w:tr>
      <w:tr w:rsidR="00050C30" w:rsidRPr="00742323" w14:paraId="13BDA78F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E3FCDA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C1606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9C1613" w14:textId="71065A7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4 (12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07BBD6" w14:textId="3CD6B47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80 (12.2)</w:t>
            </w:r>
          </w:p>
        </w:tc>
      </w:tr>
      <w:tr w:rsidR="00050C30" w:rsidRPr="00742323" w14:paraId="5EE2C1A9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D1CFD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207D5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748E6D" w14:textId="43FAC11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5 (14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88CB0F" w14:textId="0A846D8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39 (12.4)</w:t>
            </w:r>
          </w:p>
        </w:tc>
      </w:tr>
      <w:tr w:rsidR="00050C30" w:rsidRPr="00742323" w14:paraId="2FDD9BC5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2C479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C41600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8CA7CF" w14:textId="2D65E9F9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0 (12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0E97AD" w14:textId="23943674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80 (12.2)</w:t>
            </w:r>
          </w:p>
        </w:tc>
      </w:tr>
      <w:tr w:rsidR="00050C30" w:rsidRPr="00742323" w14:paraId="2E593F5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AD98D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CCC2B4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562404" w14:textId="135DCFB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6 (12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B0A93C" w14:textId="402D60C4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66 (11.7)</w:t>
            </w:r>
          </w:p>
        </w:tc>
      </w:tr>
      <w:tr w:rsidR="00050C30" w:rsidRPr="00742323" w14:paraId="16AC348B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DF863B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2D63EC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5F0A16" w14:textId="3FEE7D18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9 (13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12AE0D" w14:textId="66718710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04 (11.9)</w:t>
            </w:r>
          </w:p>
        </w:tc>
      </w:tr>
      <w:tr w:rsidR="00050C30" w:rsidRPr="00742323" w14:paraId="1CCC66E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6869B9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BACC50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0EBFA9" w14:textId="2D84071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7 (12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DB7962" w14:textId="2D43D71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38 (12.4)</w:t>
            </w:r>
          </w:p>
        </w:tc>
      </w:tr>
      <w:tr w:rsidR="00050C30" w:rsidRPr="00742323" w14:paraId="07E7EF00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94EF54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AE5EEE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7C9C24" w14:textId="4D05A6AB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6 (11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7ED616" w14:textId="2FC27BA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64 (14.1)</w:t>
            </w:r>
          </w:p>
        </w:tc>
      </w:tr>
      <w:tr w:rsidR="00050C30" w:rsidRPr="00742323" w14:paraId="0DA53E42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C880C7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0151D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2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ACC4F9" w14:textId="696ED2EC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 (0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0D5C93" w14:textId="705876F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 (0.2)</w:t>
            </w:r>
          </w:p>
        </w:tc>
      </w:tr>
      <w:tr w:rsidR="00050C30" w:rsidRPr="00742323" w14:paraId="125DBA1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522F10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spital readmission within 90 days of hospital dischar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E43E6C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3B8542" w14:textId="6F227E7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76 (35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740E84" w14:textId="6C61D25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97 (20.6)</w:t>
            </w:r>
          </w:p>
        </w:tc>
      </w:tr>
      <w:tr w:rsidR="00050C30" w:rsidRPr="00742323" w14:paraId="6C744A09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B9D469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ed within 90 days of hospital dischar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168CD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2720DA" w14:textId="38EFA54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2 (4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241CDF" w14:textId="5819497A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92 (5.5)</w:t>
            </w:r>
          </w:p>
        </w:tc>
      </w:tr>
    </w:tbl>
    <w:p w14:paraId="44492FDC" w14:textId="44394433" w:rsidR="00050C30" w:rsidRPr="00742323" w:rsidRDefault="00050C30" w:rsidP="00B24F66">
      <w:pPr>
        <w:rPr>
          <w:i/>
          <w:sz w:val="21"/>
          <w:szCs w:val="21"/>
          <w:lang w:val="en-GB" w:eastAsia="en-GB"/>
        </w:rPr>
      </w:pPr>
      <w:r w:rsidRPr="00742323">
        <w:rPr>
          <w:i/>
          <w:sz w:val="21"/>
          <w:szCs w:val="21"/>
          <w:lang w:val="en-GB" w:eastAsia="en-GB"/>
        </w:rPr>
        <w:t xml:space="preserve">IQR: </w:t>
      </w:r>
      <w:r w:rsidRPr="00742323">
        <w:rPr>
          <w:sz w:val="21"/>
          <w:szCs w:val="21"/>
          <w:lang w:val="en-GB" w:eastAsia="en-GB"/>
        </w:rPr>
        <w:t>interquartile range</w:t>
      </w:r>
      <w:r w:rsidRPr="00742323">
        <w:rPr>
          <w:i/>
          <w:sz w:val="21"/>
          <w:szCs w:val="21"/>
          <w:lang w:val="en-GB" w:eastAsia="en-GB"/>
        </w:rPr>
        <w:t xml:space="preserve">; SIMD: </w:t>
      </w:r>
      <w:r w:rsidRPr="00742323">
        <w:rPr>
          <w:sz w:val="21"/>
          <w:szCs w:val="21"/>
          <w:lang w:val="en-GB" w:eastAsia="en-GB"/>
        </w:rPr>
        <w:t>Scottish Index of Multiple Deprivation</w:t>
      </w:r>
    </w:p>
    <w:p w14:paraId="46BDD6AD" w14:textId="77777777" w:rsidR="00050C30" w:rsidRPr="00742323" w:rsidRDefault="00050C30" w:rsidP="00B24F66">
      <w:pPr>
        <w:rPr>
          <w:sz w:val="21"/>
          <w:szCs w:val="21"/>
          <w:lang w:val="en-GB"/>
        </w:rPr>
      </w:pPr>
      <w:r w:rsidRPr="00742323">
        <w:rPr>
          <w:sz w:val="21"/>
          <w:szCs w:val="21"/>
          <w:lang w:val="en-GB"/>
        </w:rPr>
        <w:t>*</w:t>
      </w:r>
      <w:r w:rsidRPr="00742323">
        <w:rPr>
          <w:i/>
          <w:sz w:val="21"/>
          <w:szCs w:val="21"/>
          <w:lang w:val="en-GB"/>
        </w:rPr>
        <w:t>Abnormal findings:</w:t>
      </w:r>
      <w:r w:rsidRPr="00742323">
        <w:rPr>
          <w:sz w:val="21"/>
          <w:szCs w:val="21"/>
          <w:lang w:val="en-GB"/>
        </w:rPr>
        <w:t xml:space="preserve"> International Classification of Diseases-10 codes R00-R99 (“Symptoms, signs and abnormal clinical and laboratory findings, not elsewhere classified”).</w:t>
      </w:r>
    </w:p>
    <w:p w14:paraId="7BE176D2" w14:textId="77777777" w:rsidR="00050C30" w:rsidRPr="00742323" w:rsidRDefault="00050C30" w:rsidP="00050C30">
      <w:pPr>
        <w:rPr>
          <w:lang w:val="en-GB"/>
        </w:rPr>
      </w:pPr>
    </w:p>
    <w:p w14:paraId="027F6AFA" w14:textId="25E1CA07" w:rsidR="00050C30" w:rsidRPr="00742323" w:rsidRDefault="00050C30">
      <w:pPr>
        <w:rPr>
          <w:lang w:val="en-GB"/>
        </w:rPr>
      </w:pPr>
      <w:r w:rsidRPr="00742323">
        <w:rPr>
          <w:lang w:val="en-GB"/>
        </w:rPr>
        <w:br w:type="page"/>
      </w:r>
    </w:p>
    <w:p w14:paraId="224EB076" w14:textId="07109BFA" w:rsidR="00050C30" w:rsidRPr="00742323" w:rsidRDefault="00050C30" w:rsidP="00050C30">
      <w:pPr>
        <w:pStyle w:val="Heading3"/>
        <w:rPr>
          <w:color w:val="000000" w:themeColor="text1"/>
        </w:rPr>
      </w:pPr>
      <w:bookmarkStart w:id="4" w:name="_Toc142999452"/>
      <w:r w:rsidRPr="00742323">
        <w:rPr>
          <w:rFonts w:asciiTheme="minorHAnsi" w:hAnsiTheme="minorHAnsi" w:cstheme="minorHAnsi"/>
          <w:b/>
          <w:bCs/>
          <w:color w:val="000000" w:themeColor="text1"/>
        </w:rPr>
        <w:lastRenderedPageBreak/>
        <w:t>Table S5</w:t>
      </w:r>
      <w:r w:rsidRPr="00742323">
        <w:rPr>
          <w:color w:val="000000" w:themeColor="text1"/>
        </w:rPr>
        <w:t xml:space="preserve"> </w:t>
      </w:r>
      <w:r w:rsidRPr="00742323">
        <w:rPr>
          <w:rFonts w:asciiTheme="minorHAnsi" w:hAnsiTheme="minorHAnsi" w:cstheme="minorHAnsi"/>
          <w:color w:val="000000" w:themeColor="text1"/>
        </w:rPr>
        <w:t xml:space="preserve">Characteristics of adults hospitalised in Lothian who survived to hospital discharge (2012-2019) and were chronic </w:t>
      </w:r>
      <w:r w:rsidRPr="00742323">
        <w:rPr>
          <w:rFonts w:asciiTheme="minorHAnsi" w:hAnsiTheme="minorHAnsi" w:cstheme="minorHAnsi"/>
          <w:i/>
          <w:iCs/>
          <w:color w:val="000000" w:themeColor="text1"/>
        </w:rPr>
        <w:t>oral anticoagulant</w:t>
      </w:r>
      <w:r w:rsidRPr="00742323">
        <w:rPr>
          <w:rFonts w:asciiTheme="minorHAnsi" w:hAnsiTheme="minorHAnsi" w:cstheme="minorHAnsi"/>
          <w:color w:val="000000" w:themeColor="text1"/>
        </w:rPr>
        <w:t xml:space="preserve"> users prior to hospitalisation.</w:t>
      </w:r>
      <w:bookmarkEnd w:id="4"/>
    </w:p>
    <w:tbl>
      <w:tblPr>
        <w:tblW w:w="963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06"/>
        <w:gridCol w:w="2419"/>
        <w:gridCol w:w="1764"/>
        <w:gridCol w:w="1649"/>
      </w:tblGrid>
      <w:tr w:rsidR="002D646F" w:rsidRPr="00742323" w14:paraId="770EAFBE" w14:textId="77777777" w:rsidTr="006D09D9">
        <w:trPr>
          <w:trHeight w:val="57"/>
          <w:tblHeader/>
          <w:jc w:val="center"/>
        </w:trPr>
        <w:tc>
          <w:tcPr>
            <w:tcW w:w="62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7E4813" w14:textId="01BBC860" w:rsidR="002D646F" w:rsidRPr="00742323" w:rsidRDefault="002D646F" w:rsidP="00751A08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haracteristic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9FEBE6" w14:textId="77777777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ritical care </w:t>
            </w:r>
          </w:p>
          <w:p w14:paraId="7F29BF13" w14:textId="56FE5BFB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=</w:t>
            </w:r>
            <w:r w:rsidR="00B23D70"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61</w:t>
            </w: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%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944B03" w14:textId="4E9A9D19" w:rsidR="002D646F" w:rsidRPr="00742323" w:rsidRDefault="002D646F" w:rsidP="00751A08">
            <w:pPr>
              <w:spacing w:line="12" w:lineRule="atLeast"/>
              <w:contextualSpacing/>
              <w:jc w:val="right"/>
              <w:rPr>
                <w:rFonts w:ascii="Calibri" w:hAnsi="Calibri" w:cs="Calibri"/>
                <w:b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critical care n</w:t>
            </w:r>
            <w:r w:rsidR="00B23D70"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=8471 </w:t>
            </w:r>
            <w:r w:rsidRPr="00742323">
              <w:rPr>
                <w:rFonts w:ascii="Calibri" w:hAnsi="Calibri" w:cs="Calibri"/>
                <w:b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</w:tr>
      <w:tr w:rsidR="00050C30" w:rsidRPr="00742323" w14:paraId="073868B2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78FD65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x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9DB86E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B8F1EF" w14:textId="50310ACC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85 (60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262A7A" w14:textId="0BEFDE2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68 (52.7)</w:t>
            </w:r>
          </w:p>
        </w:tc>
      </w:tr>
      <w:tr w:rsidR="00050C30" w:rsidRPr="00742323" w14:paraId="1278067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1532C8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49EC6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FE619D" w14:textId="308A1AF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6 (39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F3A118" w14:textId="448CC49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03 (47.3)</w:t>
            </w:r>
          </w:p>
        </w:tc>
      </w:tr>
      <w:tr w:rsidR="00050C30" w:rsidRPr="00742323" w14:paraId="3D609122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9DAB20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BAA991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IQ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07E954" w14:textId="573E59CC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.0 (64.0 to 79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8F2A90" w14:textId="5DC0B69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.0 (69.0 to 84.0)</w:t>
            </w:r>
          </w:p>
        </w:tc>
      </w:tr>
      <w:tr w:rsidR="00050C30" w:rsidRPr="00742323" w14:paraId="3D5D79D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AC8F62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 group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0567C3" w14:textId="5CB696BB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3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6A706B" w14:textId="508162F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 (2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6784C6" w14:textId="1FD791E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9 (1.6)</w:t>
            </w:r>
          </w:p>
        </w:tc>
      </w:tr>
      <w:tr w:rsidR="00050C30" w:rsidRPr="00742323" w14:paraId="105F4BE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51BCB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C1825B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-4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B2E103" w14:textId="0650351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 (3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6EDE9F" w14:textId="394AA8B9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9 (3.2)</w:t>
            </w:r>
          </w:p>
        </w:tc>
      </w:tr>
      <w:tr w:rsidR="00050C30" w:rsidRPr="00742323" w14:paraId="5288873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EEF9F0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F7480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-5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93E8B8" w14:textId="6EF39C29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0 (11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53DE6B" w14:textId="21680980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0 (6.0)</w:t>
            </w:r>
          </w:p>
        </w:tc>
      </w:tr>
      <w:tr w:rsidR="00050C30" w:rsidRPr="00742323" w14:paraId="03DEF35F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AB80260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3FFBF5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-6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B1D31A" w14:textId="72EE2611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0 (21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FC51E7" w14:textId="23D0183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77 (15.1)</w:t>
            </w:r>
          </w:p>
        </w:tc>
      </w:tr>
      <w:tr w:rsidR="00050C30" w:rsidRPr="00742323" w14:paraId="06752B5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2B3EE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1A0BD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-7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465AEE" w14:textId="57F3D391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9 (36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1B2C09" w14:textId="19165A9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59 (31.4)</w:t>
            </w:r>
          </w:p>
        </w:tc>
      </w:tr>
      <w:tr w:rsidR="00050C30" w:rsidRPr="00742323" w14:paraId="6380109B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0D5D4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3C18754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+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715D03" w14:textId="34708665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4 (24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09F81B" w14:textId="553A323B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27 (42.8)</w:t>
            </w:r>
          </w:p>
        </w:tc>
      </w:tr>
      <w:tr w:rsidR="00050C30" w:rsidRPr="00742323" w14:paraId="05E6154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09F14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oeconomic status (SIMD quartile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7960D8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least deprived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851F94" w14:textId="5D71B4B7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3 (29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1933D3" w14:textId="12CF74DB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88 (30.6)</w:t>
            </w:r>
          </w:p>
        </w:tc>
      </w:tr>
      <w:tr w:rsidR="00050C30" w:rsidRPr="00742323" w14:paraId="2CCC126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CBD0C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168AF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DED411" w14:textId="3756FED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2 (17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7A66F2" w14:textId="06CDEB8B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8 (17.8)</w:t>
            </w:r>
          </w:p>
        </w:tc>
      </w:tr>
      <w:tr w:rsidR="00050C30" w:rsidRPr="00742323" w14:paraId="62300A8D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BEBC880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77AC5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1C7221" w14:textId="268D8DF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2 (17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534FFA" w14:textId="7CA6FBF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69 (17.3)</w:t>
            </w:r>
          </w:p>
        </w:tc>
      </w:tr>
      <w:tr w:rsidR="00050C30" w:rsidRPr="00742323" w14:paraId="711D7FD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11B02B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A03F8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B1288E" w14:textId="7900A4E5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1 (22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6DB09F" w14:textId="595FB46C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02 (22.5)</w:t>
            </w:r>
          </w:p>
        </w:tc>
      </w:tr>
      <w:tr w:rsidR="00050C30" w:rsidRPr="00742323" w14:paraId="4AE682EC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3BEC1F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23C64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(most deprived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7A1EFB" w14:textId="637EA92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3 (12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035BD2" w14:textId="563ABC40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7 (11.3)</w:t>
            </w:r>
          </w:p>
        </w:tc>
      </w:tr>
      <w:tr w:rsidR="00050C30" w:rsidRPr="00742323" w14:paraId="558DFB5C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39665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17B97A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sing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3334B2" w14:textId="1F3CA69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 (0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794D0E" w14:textId="0B0CF14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 (0.6)</w:t>
            </w:r>
          </w:p>
        </w:tc>
      </w:tr>
      <w:tr w:rsidR="00050C30" w:rsidRPr="00742323" w14:paraId="1C02198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F0DA34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hnicity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EFD84E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t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49F2E5" w14:textId="2B276969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82 (87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F7E468" w14:textId="03F289A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25 (86.5)</w:t>
            </w:r>
          </w:p>
        </w:tc>
      </w:tr>
      <w:tr w:rsidR="00050C30" w:rsidRPr="00742323" w14:paraId="59B071C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99851E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949128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91B3C1" w14:textId="195ECEAC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 (1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A9AF22" w14:textId="4BD22914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 (0.6)</w:t>
            </w:r>
          </w:p>
        </w:tc>
      </w:tr>
      <w:tr w:rsidR="00050C30" w:rsidRPr="00742323" w14:paraId="406F8E9A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09FBF7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142BAA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known / Refuse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DBF90B" w14:textId="12C8728B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0 (11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EDDE23" w14:textId="397A14B1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95 (12.9)</w:t>
            </w:r>
          </w:p>
        </w:tc>
      </w:tr>
      <w:tr w:rsidR="00050C30" w:rsidRPr="00742323" w14:paraId="2038515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BE7208" w14:textId="5E0DAC18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ain </w:t>
            </w:r>
            <w:r w:rsidR="009C2DAE"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ndition </w:t>
            </w: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 hospitalisation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2951CF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gestiv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342ED1" w14:textId="44E1BA79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2 (16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F4DFBD" w14:textId="0E41B38C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9 (6.5)</w:t>
            </w:r>
          </w:p>
        </w:tc>
      </w:tr>
      <w:tr w:rsidR="00050C30" w:rsidRPr="00742323" w14:paraId="1870E79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B9658CB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D92ED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irculato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E62EA4" w14:textId="354B3CE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0 (28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98292F" w14:textId="277A0B55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39 (19.3)</w:t>
            </w:r>
          </w:p>
        </w:tc>
      </w:tr>
      <w:tr w:rsidR="00050C30" w:rsidRPr="00742323" w14:paraId="7DEB10F4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71348B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F9842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irato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50775B" w14:textId="0B4DE0A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5 (7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FFC310" w14:textId="358B1D9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2 (8.6)</w:t>
            </w:r>
          </w:p>
        </w:tc>
      </w:tr>
      <w:tr w:rsidR="00050C30" w:rsidRPr="00742323" w14:paraId="62C8B4CB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F6602B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D4314E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bnormal Findings*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745573" w14:textId="3EC3CDF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 (3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FF0DFE" w14:textId="59B963A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61 (14.9)</w:t>
            </w:r>
          </w:p>
        </w:tc>
      </w:tr>
      <w:tr w:rsidR="00050C30" w:rsidRPr="00742323" w14:paraId="21DFF0C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8CCC2B0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55A5D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oplasm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C80305" w14:textId="3E33F3AF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4 (13.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28AF75" w14:textId="42F56A51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4 (4.7)</w:t>
            </w:r>
          </w:p>
        </w:tc>
      </w:tr>
      <w:tr w:rsidR="00050C30" w:rsidRPr="00742323" w14:paraId="0B50C62F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24AA88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AEEBA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jur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92A9F4" w14:textId="031DC930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7 (12.8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8EB208" w14:textId="4991242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0 (11.3)</w:t>
            </w:r>
          </w:p>
        </w:tc>
      </w:tr>
      <w:tr w:rsidR="00050C30" w:rsidRPr="00742323" w14:paraId="14653E8F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CFB46B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494151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5B8F19" w14:textId="625328DB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8 (17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8DA7A5" w14:textId="36CA0978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36 (34.7)</w:t>
            </w:r>
          </w:p>
        </w:tc>
      </w:tr>
      <w:tr w:rsidR="00050C30" w:rsidRPr="00742323" w14:paraId="33EF2B71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1DB0B8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dex morbidity count 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11423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26C4E5" w14:textId="6EB334CB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1 (17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5C81DF" w14:textId="6E3C02A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94 (28.3)</w:t>
            </w:r>
          </w:p>
        </w:tc>
      </w:tr>
      <w:tr w:rsidR="00050C30" w:rsidRPr="00742323" w14:paraId="2488AF38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62696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71E4EA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67B8B3" w14:textId="1AD84E5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8 (15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25A71C" w14:textId="633B44A7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88 (18.7)</w:t>
            </w:r>
          </w:p>
        </w:tc>
      </w:tr>
      <w:tr w:rsidR="00050C30" w:rsidRPr="00742323" w14:paraId="53D26883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B6CD37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EB709A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4B9193" w14:textId="7EB3C75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7 (17.6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1C6EC5" w14:textId="6843E137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3 (17.7)</w:t>
            </w:r>
          </w:p>
        </w:tc>
      </w:tr>
      <w:tr w:rsidR="00050C30" w:rsidRPr="00742323" w14:paraId="78FB924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A0055DC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EAC4D2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or mor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8D7559" w14:textId="7287AA52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5 (48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DB8EA1" w14:textId="1E224DC0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86 (35.2)</w:t>
            </w:r>
          </w:p>
        </w:tc>
      </w:tr>
      <w:tr w:rsidR="00050C30" w:rsidRPr="00742323" w14:paraId="63B90E69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2774D3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ngth of hospital stay (days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B9A3F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dian (IQ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D4D282" w14:textId="2F60093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0 (7.0 to 23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9CCEDE" w14:textId="4A5E5510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 (0.0 to 6.5)</w:t>
            </w:r>
          </w:p>
        </w:tc>
      </w:tr>
      <w:tr w:rsidR="00050C30" w:rsidRPr="00742323" w14:paraId="474E865B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6AC456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ar discharged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3FAEA31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F71034" w14:textId="29879990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9 (8.1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35496B" w14:textId="6E01E71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6 (10.3)</w:t>
            </w:r>
          </w:p>
        </w:tc>
      </w:tr>
      <w:tr w:rsidR="00050C30" w:rsidRPr="00742323" w14:paraId="5430853B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852DE5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3E860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A99516" w14:textId="2813076B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5 (9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C94A34" w14:textId="7A3991B1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60 (10.2)</w:t>
            </w:r>
          </w:p>
        </w:tc>
      </w:tr>
      <w:tr w:rsidR="00050C30" w:rsidRPr="00742323" w14:paraId="5756CA12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740831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6B1EE2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8CB132" w14:textId="7B243EA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6 (11.4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76B6FD" w14:textId="749E143E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8 (10.7)</w:t>
            </w:r>
          </w:p>
        </w:tc>
      </w:tr>
      <w:tr w:rsidR="00050C30" w:rsidRPr="00742323" w14:paraId="58D95D51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92FD4A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0BD72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4AA446" w14:textId="70BDB72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 (13.7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8D03D8" w14:textId="50BEAC3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8 (11.2)</w:t>
            </w:r>
          </w:p>
        </w:tc>
      </w:tr>
      <w:tr w:rsidR="00050C30" w:rsidRPr="00742323" w14:paraId="0E2D44A6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DDE330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617E74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3D160F" w14:textId="346C43C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7 (13.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842932" w14:textId="059D4D67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11 (11.9)</w:t>
            </w:r>
          </w:p>
        </w:tc>
      </w:tr>
      <w:tr w:rsidR="00050C30" w:rsidRPr="00742323" w14:paraId="34BD3D47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AF53D7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306081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F32961" w14:textId="1D38A41A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9 (15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873306" w14:textId="061D625B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79 (12.7)</w:t>
            </w:r>
          </w:p>
        </w:tc>
      </w:tr>
      <w:tr w:rsidR="00050C30" w:rsidRPr="00742323" w14:paraId="773666CB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AE4AD4D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D93B04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B9CC56" w14:textId="7B946A66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8 (12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E0EECF" w14:textId="582D270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12 (14.3)</w:t>
            </w:r>
          </w:p>
        </w:tc>
      </w:tr>
      <w:tr w:rsidR="00050C30" w:rsidRPr="00742323" w14:paraId="7026B22E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1273A7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7EBBBE3" w14:textId="42377125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9</w:t>
            </w:r>
            <w:r w:rsidR="00B24F66"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02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93D4CC" w14:textId="170C6347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7 (16.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576E12" w14:textId="03CB2490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77(18.6)</w:t>
            </w:r>
          </w:p>
        </w:tc>
      </w:tr>
      <w:tr w:rsidR="00050C30" w:rsidRPr="00742323" w14:paraId="18FC3BB0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EA79089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spital readmission within 90 days of hospital dischar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60C65C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A6BB86" w14:textId="070C092D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2 (35.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74C026" w14:textId="767F29CB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39 (25.3)</w:t>
            </w:r>
          </w:p>
        </w:tc>
      </w:tr>
      <w:tr w:rsidR="00050C30" w:rsidRPr="00742323" w14:paraId="588B7DAF" w14:textId="77777777" w:rsidTr="00751A08">
        <w:trPr>
          <w:trHeight w:val="57"/>
          <w:jc w:val="center"/>
        </w:trPr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8A8629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742323">
              <w:rPr>
                <w:rFonts w:ascii="Calibri" w:hAnsi="Calibri" w:cs="Calibri"/>
                <w:sz w:val="21"/>
                <w:szCs w:val="21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ed within 90 days of hospital discharg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49A7B7" w14:textId="77777777" w:rsidR="00050C30" w:rsidRPr="00742323" w:rsidRDefault="00050C30" w:rsidP="00050C30">
            <w:pPr>
              <w:spacing w:line="12" w:lineRule="atLeast"/>
              <w:contextualSpacing/>
              <w:rPr>
                <w:rFonts w:ascii="Calibri" w:hAnsi="Calibri" w:cs="Calibri"/>
                <w:color w:val="000000"/>
                <w:sz w:val="21"/>
                <w:szCs w:val="21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B3E2A2" w14:textId="6F487CC3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 (4.9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0A41CF" w14:textId="22680A2A" w:rsidR="00050C30" w:rsidRPr="00742323" w:rsidRDefault="00050C30" w:rsidP="00050C30">
            <w:pPr>
              <w:spacing w:line="12" w:lineRule="atLeast"/>
              <w:contextualSpacing/>
              <w:jc w:val="right"/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21"/>
                <w:szCs w:val="21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2 (6.9)</w:t>
            </w:r>
          </w:p>
        </w:tc>
      </w:tr>
    </w:tbl>
    <w:p w14:paraId="7A619A75" w14:textId="77777777" w:rsidR="00050C30" w:rsidRPr="00742323" w:rsidRDefault="00050C30" w:rsidP="00B24F66">
      <w:pPr>
        <w:rPr>
          <w:i/>
          <w:sz w:val="21"/>
          <w:szCs w:val="21"/>
          <w:lang w:val="en-GB" w:eastAsia="en-GB"/>
        </w:rPr>
      </w:pPr>
      <w:r w:rsidRPr="00742323">
        <w:rPr>
          <w:i/>
          <w:sz w:val="21"/>
          <w:szCs w:val="21"/>
          <w:lang w:val="en-GB" w:eastAsia="en-GB"/>
        </w:rPr>
        <w:t xml:space="preserve">IQR: </w:t>
      </w:r>
      <w:r w:rsidRPr="00742323">
        <w:rPr>
          <w:sz w:val="21"/>
          <w:szCs w:val="21"/>
          <w:lang w:val="en-GB" w:eastAsia="en-GB"/>
        </w:rPr>
        <w:t>interquartile range</w:t>
      </w:r>
      <w:r w:rsidRPr="00742323">
        <w:rPr>
          <w:i/>
          <w:sz w:val="21"/>
          <w:szCs w:val="21"/>
          <w:lang w:val="en-GB" w:eastAsia="en-GB"/>
        </w:rPr>
        <w:t xml:space="preserve">; SIMD: </w:t>
      </w:r>
      <w:r w:rsidRPr="00742323">
        <w:rPr>
          <w:sz w:val="21"/>
          <w:szCs w:val="21"/>
          <w:lang w:val="en-GB" w:eastAsia="en-GB"/>
        </w:rPr>
        <w:t>Scottish Index of Multiple Deprivation</w:t>
      </w:r>
    </w:p>
    <w:p w14:paraId="0D6F6C53" w14:textId="77777777" w:rsidR="00050C30" w:rsidRPr="00742323" w:rsidRDefault="00050C30" w:rsidP="00B24F66">
      <w:pPr>
        <w:rPr>
          <w:sz w:val="21"/>
          <w:szCs w:val="21"/>
          <w:lang w:val="en-GB"/>
        </w:rPr>
      </w:pPr>
      <w:r w:rsidRPr="00742323">
        <w:rPr>
          <w:sz w:val="21"/>
          <w:szCs w:val="21"/>
          <w:lang w:val="en-GB"/>
        </w:rPr>
        <w:t>*</w:t>
      </w:r>
      <w:r w:rsidRPr="00742323">
        <w:rPr>
          <w:i/>
          <w:sz w:val="21"/>
          <w:szCs w:val="21"/>
          <w:lang w:val="en-GB"/>
        </w:rPr>
        <w:t>Abnormal findings:</w:t>
      </w:r>
      <w:r w:rsidRPr="00742323">
        <w:rPr>
          <w:sz w:val="21"/>
          <w:szCs w:val="21"/>
          <w:lang w:val="en-GB"/>
        </w:rPr>
        <w:t xml:space="preserve"> International Classification of Diseases-10 codes R00-R99 (“Symptoms, signs and abnormal clinical and laboratory findings, not elsewhere classified”).</w:t>
      </w:r>
    </w:p>
    <w:p w14:paraId="069B5C56" w14:textId="77777777" w:rsidR="00050C30" w:rsidRPr="00742323" w:rsidRDefault="00050C30" w:rsidP="00050C30">
      <w:pPr>
        <w:rPr>
          <w:lang w:val="en-GB"/>
        </w:rPr>
      </w:pPr>
    </w:p>
    <w:p w14:paraId="621031AD" w14:textId="7E71E292" w:rsidR="002D646F" w:rsidRPr="00742323" w:rsidRDefault="002D646F">
      <w:pPr>
        <w:rPr>
          <w:lang w:val="en-GB"/>
        </w:rPr>
      </w:pPr>
      <w:r w:rsidRPr="00742323">
        <w:rPr>
          <w:lang w:val="en-GB"/>
        </w:rPr>
        <w:br w:type="page"/>
      </w:r>
    </w:p>
    <w:p w14:paraId="0E82FCA0" w14:textId="77777777" w:rsidR="002D646F" w:rsidRPr="00742323" w:rsidRDefault="002D646F" w:rsidP="002D646F">
      <w:pPr>
        <w:rPr>
          <w:lang w:val="en-GB"/>
        </w:rPr>
        <w:sectPr w:rsidR="002D646F" w:rsidRPr="00742323" w:rsidSect="00FE2850">
          <w:footerReference w:type="even" r:id="rId7"/>
          <w:footerReference w:type="default" r:id="rId8"/>
          <w:pgSz w:w="11906" w:h="16838"/>
          <w:pgMar w:top="783" w:right="1440" w:bottom="1440" w:left="1440" w:header="720" w:footer="720" w:gutter="0"/>
          <w:cols w:space="720"/>
          <w:docGrid w:linePitch="360"/>
        </w:sectPr>
      </w:pPr>
    </w:p>
    <w:p w14:paraId="01A02AEF" w14:textId="4720CE48" w:rsidR="002D646F" w:rsidRPr="00742323" w:rsidRDefault="002D646F" w:rsidP="002D646F">
      <w:pPr>
        <w:spacing w:after="75"/>
        <w:rPr>
          <w:rFonts w:eastAsia="Times New Roman" w:cstheme="minorHAnsi"/>
          <w:bCs/>
          <w:i/>
          <w:iCs/>
          <w:color w:val="000000" w:themeColor="text1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bookmarkStart w:id="5" w:name="_Toc142999453"/>
      <w:r w:rsidRPr="00742323">
        <w:rPr>
          <w:rStyle w:val="Heading3Char"/>
          <w:rFonts w:asciiTheme="minorHAnsi" w:hAnsiTheme="minorHAnsi" w:cstheme="minorHAnsi"/>
          <w:b/>
          <w:bCs/>
          <w:color w:val="000000" w:themeColor="text1"/>
        </w:rPr>
        <w:lastRenderedPageBreak/>
        <w:t xml:space="preserve">Table </w:t>
      </w:r>
      <w:r w:rsidR="0095549E" w:rsidRPr="00742323">
        <w:rPr>
          <w:rStyle w:val="Heading3Char"/>
          <w:rFonts w:asciiTheme="minorHAnsi" w:hAnsiTheme="minorHAnsi" w:cstheme="minorHAnsi"/>
          <w:b/>
          <w:bCs/>
          <w:color w:val="000000" w:themeColor="text1"/>
        </w:rPr>
        <w:t>S6</w:t>
      </w:r>
      <w:r w:rsidRPr="00742323">
        <w:rPr>
          <w:rStyle w:val="Heading3Char"/>
          <w:rFonts w:asciiTheme="minorHAnsi" w:hAnsiTheme="minorHAnsi" w:cstheme="minorHAnsi"/>
          <w:color w:val="000000" w:themeColor="text1"/>
        </w:rPr>
        <w:t xml:space="preserve"> Multivariable model of the association between critical care and chronic medicine discontinuation, by specified medication class</w:t>
      </w:r>
      <w:bookmarkEnd w:id="5"/>
      <w:r w:rsidRPr="00742323">
        <w:rPr>
          <w:rFonts w:cstheme="minorHAnsi"/>
          <w:bCs/>
          <w:color w:val="000000" w:themeColor="text1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742323">
        <w:rPr>
          <w:rFonts w:cstheme="minorHAnsi"/>
          <w:bCs/>
          <w:i/>
          <w:iCs/>
          <w:color w:val="000000" w:themeColor="text1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tbl>
      <w:tblPr>
        <w:tblStyle w:val="TableGrid"/>
        <w:tblW w:w="1521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170"/>
        <w:gridCol w:w="1260"/>
        <w:gridCol w:w="1260"/>
        <w:gridCol w:w="1260"/>
        <w:gridCol w:w="1260"/>
        <w:gridCol w:w="1260"/>
        <w:gridCol w:w="1260"/>
        <w:gridCol w:w="1170"/>
        <w:gridCol w:w="1350"/>
        <w:gridCol w:w="1350"/>
      </w:tblGrid>
      <w:tr w:rsidR="002D646F" w:rsidRPr="00742323" w14:paraId="067C8E59" w14:textId="77777777" w:rsidTr="003D1754">
        <w:trPr>
          <w:trHeight w:val="28"/>
        </w:trPr>
        <w:tc>
          <w:tcPr>
            <w:tcW w:w="2610" w:type="dxa"/>
            <w:gridSpan w:val="2"/>
          </w:tcPr>
          <w:p w14:paraId="0C9FF7CD" w14:textId="77777777" w:rsidR="002D646F" w:rsidRPr="00742323" w:rsidRDefault="002D646F" w:rsidP="00751A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FF238C7" w14:textId="227392B9" w:rsidR="002D646F" w:rsidRPr="00742323" w:rsidRDefault="002D646F" w:rsidP="003D1754">
            <w:pPr>
              <w:ind w:left="-105" w:right="-117"/>
              <w:jc w:val="center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yroid</w:t>
            </w:r>
            <w:r w:rsidR="009C2DAE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hormones</w:t>
            </w: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%)</w:t>
            </w:r>
          </w:p>
        </w:tc>
        <w:tc>
          <w:tcPr>
            <w:tcW w:w="1260" w:type="dxa"/>
          </w:tcPr>
          <w:p w14:paraId="3A792B2C" w14:textId="77777777" w:rsidR="002D646F" w:rsidRPr="00742323" w:rsidRDefault="002D646F" w:rsidP="003D1754">
            <w:pPr>
              <w:ind w:left="-100" w:right="-10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justed OR</w:t>
            </w:r>
          </w:p>
          <w:p w14:paraId="17419FDB" w14:textId="77777777" w:rsidR="005A25DB" w:rsidRPr="00742323" w:rsidRDefault="002D646F" w:rsidP="003D1754">
            <w:pPr>
              <w:ind w:left="-100" w:right="-103"/>
              <w:contextualSpacing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5% CI</w:t>
            </w:r>
            <w:r w:rsidR="0095549E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</w:p>
          <w:p w14:paraId="5579FAA5" w14:textId="5E164428" w:rsidR="002D646F" w:rsidRPr="00742323" w:rsidRDefault="0095549E" w:rsidP="003D1754">
            <w:pPr>
              <w:ind w:left="-100" w:right="-103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</w:t>
            </w:r>
            <w:r w:rsidR="002D646F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260" w:type="dxa"/>
          </w:tcPr>
          <w:p w14:paraId="4391669B" w14:textId="46D08FB5" w:rsidR="002D646F" w:rsidRPr="00742323" w:rsidRDefault="002D646F" w:rsidP="003D1754">
            <w:pPr>
              <w:ind w:left="-103" w:right="-109"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tins (%)</w:t>
            </w:r>
          </w:p>
        </w:tc>
        <w:tc>
          <w:tcPr>
            <w:tcW w:w="1260" w:type="dxa"/>
          </w:tcPr>
          <w:p w14:paraId="3C1A19E8" w14:textId="77777777" w:rsidR="002D646F" w:rsidRPr="00742323" w:rsidRDefault="002D646F" w:rsidP="003D1754">
            <w:pPr>
              <w:ind w:left="-108" w:right="-10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justed OR</w:t>
            </w:r>
          </w:p>
          <w:p w14:paraId="1252720A" w14:textId="77777777" w:rsidR="005A25DB" w:rsidRPr="00742323" w:rsidRDefault="002D646F" w:rsidP="003D1754">
            <w:pPr>
              <w:ind w:left="-108" w:right="-103"/>
              <w:contextualSpacing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5% CI</w:t>
            </w:r>
            <w:r w:rsidR="005A25DB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</w:p>
          <w:p w14:paraId="5060ABB4" w14:textId="4B9E488F" w:rsidR="002D646F" w:rsidRPr="00742323" w:rsidRDefault="005A25DB" w:rsidP="003D1754">
            <w:pPr>
              <w:ind w:left="-108" w:right="-103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</w:t>
            </w:r>
            <w:r w:rsidR="002D646F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260" w:type="dxa"/>
          </w:tcPr>
          <w:p w14:paraId="27A7EABD" w14:textId="4A25FE0D" w:rsidR="002D646F" w:rsidRPr="00742323" w:rsidRDefault="002D646F" w:rsidP="003D1754">
            <w:pPr>
              <w:ind w:left="-103" w:right="-109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Ei/ARBs (%)</w:t>
            </w:r>
          </w:p>
        </w:tc>
        <w:tc>
          <w:tcPr>
            <w:tcW w:w="1260" w:type="dxa"/>
          </w:tcPr>
          <w:p w14:paraId="6FE52009" w14:textId="77777777" w:rsidR="002D646F" w:rsidRPr="00742323" w:rsidRDefault="002D646F" w:rsidP="003D1754">
            <w:pPr>
              <w:ind w:left="-108" w:right="-10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justed OR</w:t>
            </w:r>
          </w:p>
          <w:p w14:paraId="178EA0B5" w14:textId="77777777" w:rsidR="005A25DB" w:rsidRPr="00742323" w:rsidRDefault="002D646F" w:rsidP="003D1754">
            <w:pPr>
              <w:ind w:left="-108" w:right="-103"/>
              <w:contextualSpacing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5% CI</w:t>
            </w:r>
            <w:r w:rsidR="005A25DB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</w:p>
          <w:p w14:paraId="440AEF22" w14:textId="37DA67B0" w:rsidR="002D646F" w:rsidRPr="00742323" w:rsidRDefault="005A25DB" w:rsidP="003D1754">
            <w:pPr>
              <w:ind w:left="-108" w:right="-103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</w:t>
            </w:r>
            <w:r w:rsidR="002D646F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260" w:type="dxa"/>
          </w:tcPr>
          <w:p w14:paraId="7284BA8C" w14:textId="2E9016C2" w:rsidR="002D646F" w:rsidRPr="00742323" w:rsidRDefault="002D646F" w:rsidP="003D1754">
            <w:pPr>
              <w:ind w:left="-103" w:right="-109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ta blockers</w:t>
            </w:r>
          </w:p>
          <w:p w14:paraId="68F58CD6" w14:textId="77777777" w:rsidR="002D646F" w:rsidRPr="00742323" w:rsidRDefault="002D646F" w:rsidP="003D1754">
            <w:pPr>
              <w:ind w:left="-103" w:right="-109"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1170" w:type="dxa"/>
          </w:tcPr>
          <w:p w14:paraId="2F28D0E0" w14:textId="77777777" w:rsidR="002D646F" w:rsidRPr="00742323" w:rsidRDefault="002D646F" w:rsidP="003D1754">
            <w:pPr>
              <w:ind w:left="-108" w:right="-112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justed OR</w:t>
            </w:r>
          </w:p>
          <w:p w14:paraId="64282620" w14:textId="77777777" w:rsidR="005A25DB" w:rsidRPr="00742323" w:rsidRDefault="002D646F" w:rsidP="003D1754">
            <w:pPr>
              <w:ind w:left="-108" w:right="-112"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5% CI</w:t>
            </w:r>
            <w:r w:rsidR="005A25DB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</w:p>
          <w:p w14:paraId="4BE1E0C4" w14:textId="189AC6D9" w:rsidR="002D646F" w:rsidRPr="00742323" w:rsidRDefault="005A25DB" w:rsidP="003D1754">
            <w:pPr>
              <w:ind w:left="-108" w:right="-112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</w:t>
            </w:r>
            <w:r w:rsidR="002D646F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350" w:type="dxa"/>
          </w:tcPr>
          <w:p w14:paraId="33788C4E" w14:textId="68C5E8BD" w:rsidR="002D646F" w:rsidRPr="00742323" w:rsidRDefault="002D646F" w:rsidP="00A65EB2">
            <w:pPr>
              <w:ind w:left="-110" w:right="-104"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al Anticoagulants (%)</w:t>
            </w:r>
          </w:p>
        </w:tc>
        <w:tc>
          <w:tcPr>
            <w:tcW w:w="1350" w:type="dxa"/>
          </w:tcPr>
          <w:p w14:paraId="32AB62A8" w14:textId="77777777" w:rsidR="002D646F" w:rsidRPr="00742323" w:rsidRDefault="002D646F" w:rsidP="005A25DB">
            <w:pPr>
              <w:ind w:left="-108" w:right="-105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justed OR</w:t>
            </w:r>
          </w:p>
          <w:p w14:paraId="0941FD38" w14:textId="77777777" w:rsidR="005A25DB" w:rsidRPr="00742323" w:rsidRDefault="002D646F" w:rsidP="005A25DB">
            <w:pPr>
              <w:ind w:left="-108" w:right="-105"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5% CI</w:t>
            </w:r>
            <w:r w:rsidR="005A25DB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</w:p>
          <w:p w14:paraId="73F48418" w14:textId="6E8F7074" w:rsidR="002D646F" w:rsidRPr="00742323" w:rsidRDefault="005A25DB" w:rsidP="005A25DB">
            <w:pPr>
              <w:ind w:left="-108" w:right="-105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</w:t>
            </w:r>
            <w:r w:rsidR="002D646F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2D646F" w:rsidRPr="00742323" w14:paraId="31E72A53" w14:textId="77777777" w:rsidTr="003D1754">
        <w:trPr>
          <w:trHeight w:val="28"/>
        </w:trPr>
        <w:tc>
          <w:tcPr>
            <w:tcW w:w="1440" w:type="dxa"/>
          </w:tcPr>
          <w:p w14:paraId="736DA8F2" w14:textId="77777777" w:rsidR="002D646F" w:rsidRPr="00742323" w:rsidRDefault="002D646F" w:rsidP="00751A08">
            <w:pPr>
              <w:rPr>
                <w:rFonts w:cstheme="minorHAnsi"/>
                <w:b/>
                <w:bCs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ype of hospitalisation</w:t>
            </w:r>
          </w:p>
        </w:tc>
        <w:tc>
          <w:tcPr>
            <w:tcW w:w="1170" w:type="dxa"/>
          </w:tcPr>
          <w:p w14:paraId="50F74A18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-critical care</w:t>
            </w:r>
          </w:p>
        </w:tc>
        <w:tc>
          <w:tcPr>
            <w:tcW w:w="1170" w:type="dxa"/>
          </w:tcPr>
          <w:p w14:paraId="66C96B35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9 (7.6)</w:t>
            </w:r>
          </w:p>
          <w:p w14:paraId="39E25010" w14:textId="77777777" w:rsidR="003D1754" w:rsidRPr="00742323" w:rsidRDefault="003D1754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60" w:type="dxa"/>
          </w:tcPr>
          <w:p w14:paraId="3A264B62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6A26B2B6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46 (13.1)</w:t>
            </w:r>
          </w:p>
        </w:tc>
        <w:tc>
          <w:tcPr>
            <w:tcW w:w="1260" w:type="dxa"/>
          </w:tcPr>
          <w:p w14:paraId="69A2CE3A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25CE664E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03 (17.2)</w:t>
            </w:r>
          </w:p>
        </w:tc>
        <w:tc>
          <w:tcPr>
            <w:tcW w:w="1260" w:type="dxa"/>
          </w:tcPr>
          <w:p w14:paraId="7A379300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410F70F1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96 (16.2)</w:t>
            </w:r>
          </w:p>
        </w:tc>
        <w:tc>
          <w:tcPr>
            <w:tcW w:w="1170" w:type="dxa"/>
          </w:tcPr>
          <w:p w14:paraId="086CB6D4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4DAE9E5C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78 (18.6)</w:t>
            </w:r>
          </w:p>
        </w:tc>
        <w:tc>
          <w:tcPr>
            <w:tcW w:w="1350" w:type="dxa"/>
          </w:tcPr>
          <w:p w14:paraId="3EFE03DE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5A25DB" w:rsidRPr="00742323" w14:paraId="47FC7D67" w14:textId="77777777" w:rsidTr="003D1754">
        <w:trPr>
          <w:trHeight w:val="28"/>
        </w:trPr>
        <w:tc>
          <w:tcPr>
            <w:tcW w:w="1440" w:type="dxa"/>
          </w:tcPr>
          <w:p w14:paraId="0C4F815B" w14:textId="77777777" w:rsidR="005A25DB" w:rsidRPr="00742323" w:rsidRDefault="005A25DB" w:rsidP="005A25D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6122334F" w14:textId="77777777" w:rsidR="005A25DB" w:rsidRPr="00742323" w:rsidRDefault="005A25DB" w:rsidP="005A25DB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itical care</w:t>
            </w:r>
          </w:p>
        </w:tc>
        <w:tc>
          <w:tcPr>
            <w:tcW w:w="1170" w:type="dxa"/>
          </w:tcPr>
          <w:p w14:paraId="781740D4" w14:textId="24DC29E9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6 (7.9)</w:t>
            </w:r>
          </w:p>
        </w:tc>
        <w:tc>
          <w:tcPr>
            <w:tcW w:w="1260" w:type="dxa"/>
          </w:tcPr>
          <w:p w14:paraId="6F6AE1B5" w14:textId="77777777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6 </w:t>
            </w:r>
          </w:p>
          <w:p w14:paraId="2F1EEAC5" w14:textId="4E84BB5D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7-1.18, p=0.700)</w:t>
            </w:r>
          </w:p>
        </w:tc>
        <w:tc>
          <w:tcPr>
            <w:tcW w:w="1260" w:type="dxa"/>
          </w:tcPr>
          <w:p w14:paraId="502154AB" w14:textId="0B54482B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30 (14.5)</w:t>
            </w:r>
          </w:p>
        </w:tc>
        <w:tc>
          <w:tcPr>
            <w:tcW w:w="1260" w:type="dxa"/>
          </w:tcPr>
          <w:p w14:paraId="1A851B10" w14:textId="77777777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5 </w:t>
            </w:r>
          </w:p>
          <w:p w14:paraId="29B9FA71" w14:textId="5514D03A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7-1.13, p=0.243)</w:t>
            </w:r>
          </w:p>
        </w:tc>
        <w:tc>
          <w:tcPr>
            <w:tcW w:w="1260" w:type="dxa"/>
          </w:tcPr>
          <w:p w14:paraId="5EC97E1E" w14:textId="59D986BA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6 (33.2)</w:t>
            </w:r>
          </w:p>
        </w:tc>
        <w:tc>
          <w:tcPr>
            <w:tcW w:w="1260" w:type="dxa"/>
          </w:tcPr>
          <w:p w14:paraId="6A988698" w14:textId="77777777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.39 </w:t>
            </w:r>
          </w:p>
          <w:p w14:paraId="72F82029" w14:textId="7F6BEE0E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24-2.56, p&lt;0.001)</w:t>
            </w:r>
          </w:p>
        </w:tc>
        <w:tc>
          <w:tcPr>
            <w:tcW w:w="1260" w:type="dxa"/>
          </w:tcPr>
          <w:p w14:paraId="33F6A7E0" w14:textId="4F89FBC4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4 (17.6)</w:t>
            </w:r>
          </w:p>
        </w:tc>
        <w:tc>
          <w:tcPr>
            <w:tcW w:w="1170" w:type="dxa"/>
          </w:tcPr>
          <w:p w14:paraId="7C697ABB" w14:textId="77777777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16 </w:t>
            </w:r>
          </w:p>
          <w:p w14:paraId="18931445" w14:textId="0932C984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6-1.27, p=0.001)</w:t>
            </w:r>
          </w:p>
        </w:tc>
        <w:tc>
          <w:tcPr>
            <w:tcW w:w="1350" w:type="dxa"/>
          </w:tcPr>
          <w:p w14:paraId="5D7D5103" w14:textId="59238570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3 (24.2)</w:t>
            </w:r>
          </w:p>
        </w:tc>
        <w:tc>
          <w:tcPr>
            <w:tcW w:w="1350" w:type="dxa"/>
          </w:tcPr>
          <w:p w14:paraId="303329A5" w14:textId="3CF16669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3</w:t>
            </w:r>
          </w:p>
          <w:p w14:paraId="2B99D7E7" w14:textId="13F2A26A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5-1.52, p&lt;0.001)</w:t>
            </w:r>
          </w:p>
        </w:tc>
      </w:tr>
      <w:tr w:rsidR="002D646F" w:rsidRPr="00742323" w14:paraId="083CE0E8" w14:textId="77777777" w:rsidTr="003D1754">
        <w:trPr>
          <w:trHeight w:val="28"/>
        </w:trPr>
        <w:tc>
          <w:tcPr>
            <w:tcW w:w="1440" w:type="dxa"/>
          </w:tcPr>
          <w:p w14:paraId="3C63B302" w14:textId="77777777" w:rsidR="002D646F" w:rsidRPr="00742323" w:rsidRDefault="002D646F" w:rsidP="00751A08">
            <w:pPr>
              <w:rPr>
                <w:rFonts w:cstheme="minorHAnsi"/>
                <w:b/>
                <w:bCs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</w:t>
            </w:r>
          </w:p>
        </w:tc>
        <w:tc>
          <w:tcPr>
            <w:tcW w:w="1170" w:type="dxa"/>
          </w:tcPr>
          <w:p w14:paraId="57D71E5B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le</w:t>
            </w:r>
          </w:p>
        </w:tc>
        <w:tc>
          <w:tcPr>
            <w:tcW w:w="1170" w:type="dxa"/>
          </w:tcPr>
          <w:p w14:paraId="72B45F99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7 (8.2)</w:t>
            </w:r>
          </w:p>
        </w:tc>
        <w:tc>
          <w:tcPr>
            <w:tcW w:w="1260" w:type="dxa"/>
          </w:tcPr>
          <w:p w14:paraId="0CC468EC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65F9CE45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32 (12.6)</w:t>
            </w:r>
          </w:p>
        </w:tc>
        <w:tc>
          <w:tcPr>
            <w:tcW w:w="1260" w:type="dxa"/>
          </w:tcPr>
          <w:p w14:paraId="3B6B112C" w14:textId="2BAA35D0" w:rsidR="002D646F" w:rsidRPr="00742323" w:rsidRDefault="002859DE" w:rsidP="003D1754">
            <w:pPr>
              <w:tabs>
                <w:tab w:val="center" w:pos="522"/>
                <w:tab w:val="right" w:pos="1044"/>
              </w:tabs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157E923D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52 (18.9)</w:t>
            </w:r>
          </w:p>
        </w:tc>
        <w:tc>
          <w:tcPr>
            <w:tcW w:w="1260" w:type="dxa"/>
          </w:tcPr>
          <w:p w14:paraId="33BCEC0D" w14:textId="224593A6" w:rsidR="002D646F" w:rsidRPr="00742323" w:rsidRDefault="002859DE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71B889E8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54 (15.4)</w:t>
            </w:r>
          </w:p>
        </w:tc>
        <w:tc>
          <w:tcPr>
            <w:tcW w:w="1170" w:type="dxa"/>
          </w:tcPr>
          <w:p w14:paraId="4F8F8BA8" w14:textId="0076E910" w:rsidR="002D646F" w:rsidRPr="00742323" w:rsidRDefault="002859DE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50ED87F8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41 (19.4)</w:t>
            </w:r>
          </w:p>
        </w:tc>
        <w:tc>
          <w:tcPr>
            <w:tcW w:w="1350" w:type="dxa"/>
          </w:tcPr>
          <w:p w14:paraId="43860A10" w14:textId="2B920FB9" w:rsidR="002D646F" w:rsidRPr="00742323" w:rsidRDefault="002859DE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5A25DB" w:rsidRPr="00742323" w14:paraId="0A361775" w14:textId="77777777" w:rsidTr="003D1754">
        <w:trPr>
          <w:trHeight w:val="28"/>
        </w:trPr>
        <w:tc>
          <w:tcPr>
            <w:tcW w:w="1440" w:type="dxa"/>
          </w:tcPr>
          <w:p w14:paraId="228CD6A3" w14:textId="77777777" w:rsidR="005A25DB" w:rsidRPr="00742323" w:rsidRDefault="005A25DB" w:rsidP="005A25D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1012E117" w14:textId="77777777" w:rsidR="005A25DB" w:rsidRPr="00742323" w:rsidRDefault="005A25DB" w:rsidP="005A25DB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male</w:t>
            </w:r>
          </w:p>
        </w:tc>
        <w:tc>
          <w:tcPr>
            <w:tcW w:w="1170" w:type="dxa"/>
          </w:tcPr>
          <w:p w14:paraId="3F51F9D6" w14:textId="53E54473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8 (7.5)</w:t>
            </w:r>
          </w:p>
        </w:tc>
        <w:tc>
          <w:tcPr>
            <w:tcW w:w="1260" w:type="dxa"/>
          </w:tcPr>
          <w:p w14:paraId="77439D52" w14:textId="77777777" w:rsidR="005A25DB" w:rsidRPr="00742323" w:rsidRDefault="005A25DB" w:rsidP="003D17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3 </w:t>
            </w:r>
          </w:p>
          <w:p w14:paraId="46EA4F59" w14:textId="4064D4C7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9-1.09, p=0.371)</w:t>
            </w:r>
          </w:p>
        </w:tc>
        <w:tc>
          <w:tcPr>
            <w:tcW w:w="1260" w:type="dxa"/>
          </w:tcPr>
          <w:p w14:paraId="25F2E38C" w14:textId="4AF9AA52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44 (14.1)</w:t>
            </w:r>
          </w:p>
        </w:tc>
        <w:tc>
          <w:tcPr>
            <w:tcW w:w="1260" w:type="dxa"/>
          </w:tcPr>
          <w:p w14:paraId="6E4AE899" w14:textId="77777777" w:rsidR="005A25DB" w:rsidRPr="00742323" w:rsidRDefault="005A25DB" w:rsidP="003D17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7 </w:t>
            </w:r>
          </w:p>
          <w:p w14:paraId="72104002" w14:textId="14507952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2-1.13, p=0.011)</w:t>
            </w:r>
          </w:p>
        </w:tc>
        <w:tc>
          <w:tcPr>
            <w:tcW w:w="1260" w:type="dxa"/>
          </w:tcPr>
          <w:p w14:paraId="747477DF" w14:textId="41B8D5AE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37 (20.0)</w:t>
            </w:r>
          </w:p>
        </w:tc>
        <w:tc>
          <w:tcPr>
            <w:tcW w:w="1260" w:type="dxa"/>
          </w:tcPr>
          <w:p w14:paraId="46C99C72" w14:textId="77777777" w:rsidR="005A25DB" w:rsidRPr="00742323" w:rsidRDefault="005A25DB" w:rsidP="003D17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2 </w:t>
            </w:r>
          </w:p>
          <w:p w14:paraId="33279C79" w14:textId="4ACA1D0F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7-1.07, p=0.436)</w:t>
            </w:r>
          </w:p>
        </w:tc>
        <w:tc>
          <w:tcPr>
            <w:tcW w:w="1260" w:type="dxa"/>
          </w:tcPr>
          <w:p w14:paraId="11AAAE8B" w14:textId="553C6028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26 (17.4)</w:t>
            </w:r>
          </w:p>
        </w:tc>
        <w:tc>
          <w:tcPr>
            <w:tcW w:w="1170" w:type="dxa"/>
          </w:tcPr>
          <w:p w14:paraId="34B75781" w14:textId="77777777" w:rsidR="005A25DB" w:rsidRPr="00742323" w:rsidRDefault="005A25DB" w:rsidP="003D17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7 </w:t>
            </w:r>
          </w:p>
          <w:p w14:paraId="5BF6C324" w14:textId="3F838CA4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1-1.14, p=0.034)</w:t>
            </w:r>
          </w:p>
        </w:tc>
        <w:tc>
          <w:tcPr>
            <w:tcW w:w="1350" w:type="dxa"/>
          </w:tcPr>
          <w:p w14:paraId="24A92235" w14:textId="497AE503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0 (19.4)</w:t>
            </w:r>
          </w:p>
        </w:tc>
        <w:tc>
          <w:tcPr>
            <w:tcW w:w="1350" w:type="dxa"/>
          </w:tcPr>
          <w:p w14:paraId="647BF454" w14:textId="77777777" w:rsidR="005A25DB" w:rsidRPr="00742323" w:rsidRDefault="005A25DB" w:rsidP="003D17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6 </w:t>
            </w:r>
          </w:p>
          <w:p w14:paraId="079214D6" w14:textId="78A4C73A" w:rsidR="005A25DB" w:rsidRPr="00742323" w:rsidRDefault="005A25DB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6-1.06, p=0.399)</w:t>
            </w:r>
          </w:p>
        </w:tc>
      </w:tr>
      <w:tr w:rsidR="00A65EB2" w:rsidRPr="00742323" w14:paraId="415A30AB" w14:textId="77777777" w:rsidTr="003D1754">
        <w:trPr>
          <w:trHeight w:val="28"/>
        </w:trPr>
        <w:tc>
          <w:tcPr>
            <w:tcW w:w="1440" w:type="dxa"/>
          </w:tcPr>
          <w:p w14:paraId="4F15EC56" w14:textId="0A6F6FAC" w:rsidR="00A65EB2" w:rsidRPr="00742323" w:rsidRDefault="00A65EB2" w:rsidP="00A65EB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 group</w:t>
            </w:r>
          </w:p>
        </w:tc>
        <w:tc>
          <w:tcPr>
            <w:tcW w:w="1170" w:type="dxa"/>
          </w:tcPr>
          <w:p w14:paraId="171878DC" w14:textId="701BD859" w:rsidR="00A65EB2" w:rsidRPr="00742323" w:rsidRDefault="00A65EB2" w:rsidP="00A65EB2">
            <w:pPr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-29</w:t>
            </w:r>
          </w:p>
        </w:tc>
        <w:tc>
          <w:tcPr>
            <w:tcW w:w="1170" w:type="dxa"/>
          </w:tcPr>
          <w:p w14:paraId="20E14CB1" w14:textId="7747B761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 (11.9)</w:t>
            </w:r>
          </w:p>
        </w:tc>
        <w:tc>
          <w:tcPr>
            <w:tcW w:w="1260" w:type="dxa"/>
          </w:tcPr>
          <w:p w14:paraId="7E47E1B0" w14:textId="1552F768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26AA1067" w14:textId="3EF77E00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10</w:t>
            </w:r>
          </w:p>
        </w:tc>
        <w:tc>
          <w:tcPr>
            <w:tcW w:w="1260" w:type="dxa"/>
          </w:tcPr>
          <w:p w14:paraId="654415CF" w14:textId="6FC05D7D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0005909A" w14:textId="41CF806B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(24.5)</w:t>
            </w:r>
          </w:p>
        </w:tc>
        <w:tc>
          <w:tcPr>
            <w:tcW w:w="1260" w:type="dxa"/>
          </w:tcPr>
          <w:p w14:paraId="708914B9" w14:textId="507E5406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55ECE090" w14:textId="196A4B24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9 (41.2)</w:t>
            </w:r>
          </w:p>
        </w:tc>
        <w:tc>
          <w:tcPr>
            <w:tcW w:w="1170" w:type="dxa"/>
          </w:tcPr>
          <w:p w14:paraId="7B6FD664" w14:textId="1DD15934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0C80B19E" w14:textId="0357F16B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 (28.3)</w:t>
            </w:r>
          </w:p>
        </w:tc>
        <w:tc>
          <w:tcPr>
            <w:tcW w:w="1350" w:type="dxa"/>
          </w:tcPr>
          <w:p w14:paraId="402AB478" w14:textId="5FD53AF6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A65EB2" w:rsidRPr="00742323" w14:paraId="2D8558CE" w14:textId="77777777" w:rsidTr="003D1754">
        <w:trPr>
          <w:trHeight w:val="28"/>
        </w:trPr>
        <w:tc>
          <w:tcPr>
            <w:tcW w:w="1440" w:type="dxa"/>
          </w:tcPr>
          <w:p w14:paraId="65B5922C" w14:textId="77777777" w:rsidR="00A65EB2" w:rsidRPr="00742323" w:rsidRDefault="00A65EB2" w:rsidP="00A65E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01B59228" w14:textId="1243C5D6" w:rsidR="00A65EB2" w:rsidRPr="00742323" w:rsidRDefault="00A65EB2" w:rsidP="00A65EB2">
            <w:pPr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-39</w:t>
            </w:r>
          </w:p>
        </w:tc>
        <w:tc>
          <w:tcPr>
            <w:tcW w:w="1170" w:type="dxa"/>
          </w:tcPr>
          <w:p w14:paraId="2DB4B8C9" w14:textId="4D096DBF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 (9.7)</w:t>
            </w:r>
          </w:p>
        </w:tc>
        <w:tc>
          <w:tcPr>
            <w:tcW w:w="1260" w:type="dxa"/>
          </w:tcPr>
          <w:p w14:paraId="3182554C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5 </w:t>
            </w:r>
          </w:p>
          <w:p w14:paraId="0921CFF7" w14:textId="025928E4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53-1.39, p=0.511)</w:t>
            </w:r>
          </w:p>
        </w:tc>
        <w:tc>
          <w:tcPr>
            <w:tcW w:w="1260" w:type="dxa"/>
          </w:tcPr>
          <w:p w14:paraId="7133F225" w14:textId="64F67882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 (15.8)</w:t>
            </w:r>
          </w:p>
        </w:tc>
        <w:tc>
          <w:tcPr>
            <w:tcW w:w="1260" w:type="dxa"/>
          </w:tcPr>
          <w:p w14:paraId="7D573797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70 </w:t>
            </w:r>
          </w:p>
          <w:p w14:paraId="70DD7737" w14:textId="218819EC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0-1.85, p=0.435)</w:t>
            </w:r>
          </w:p>
        </w:tc>
        <w:tc>
          <w:tcPr>
            <w:tcW w:w="1260" w:type="dxa"/>
          </w:tcPr>
          <w:p w14:paraId="7B3369E5" w14:textId="0AEF4428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 (16.9)</w:t>
            </w:r>
          </w:p>
        </w:tc>
        <w:tc>
          <w:tcPr>
            <w:tcW w:w="1260" w:type="dxa"/>
          </w:tcPr>
          <w:p w14:paraId="169161E9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70 </w:t>
            </w:r>
          </w:p>
          <w:p w14:paraId="7E726C33" w14:textId="15FC994A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42-1.18, p=0.171)</w:t>
            </w:r>
          </w:p>
        </w:tc>
        <w:tc>
          <w:tcPr>
            <w:tcW w:w="1260" w:type="dxa"/>
          </w:tcPr>
          <w:p w14:paraId="06ADE408" w14:textId="2DA1F46B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8 (30.7)</w:t>
            </w:r>
          </w:p>
        </w:tc>
        <w:tc>
          <w:tcPr>
            <w:tcW w:w="1170" w:type="dxa"/>
          </w:tcPr>
          <w:p w14:paraId="785D6863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64 </w:t>
            </w:r>
          </w:p>
          <w:p w14:paraId="5811B1FD" w14:textId="6265D9B2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51-0.81, p&lt;0.001)</w:t>
            </w:r>
          </w:p>
        </w:tc>
        <w:tc>
          <w:tcPr>
            <w:tcW w:w="1350" w:type="dxa"/>
          </w:tcPr>
          <w:p w14:paraId="39E621C2" w14:textId="2D795D12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 (29.7)</w:t>
            </w:r>
          </w:p>
        </w:tc>
        <w:tc>
          <w:tcPr>
            <w:tcW w:w="1350" w:type="dxa"/>
          </w:tcPr>
          <w:p w14:paraId="253DC75B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2 </w:t>
            </w:r>
          </w:p>
          <w:p w14:paraId="4CA9EA10" w14:textId="327A9F4B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49-2.24, p=0.954)</w:t>
            </w:r>
          </w:p>
        </w:tc>
      </w:tr>
      <w:tr w:rsidR="00A65EB2" w:rsidRPr="00742323" w14:paraId="2CC85EFD" w14:textId="77777777" w:rsidTr="003D1754">
        <w:trPr>
          <w:trHeight w:val="28"/>
        </w:trPr>
        <w:tc>
          <w:tcPr>
            <w:tcW w:w="1440" w:type="dxa"/>
          </w:tcPr>
          <w:p w14:paraId="2A6983DD" w14:textId="77777777" w:rsidR="00A65EB2" w:rsidRPr="00742323" w:rsidRDefault="00A65EB2" w:rsidP="00A65E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2CF4853C" w14:textId="6B99A8A8" w:rsidR="00A65EB2" w:rsidRPr="00742323" w:rsidRDefault="00A65EB2" w:rsidP="00A65EB2">
            <w:pPr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-49</w:t>
            </w:r>
          </w:p>
        </w:tc>
        <w:tc>
          <w:tcPr>
            <w:tcW w:w="1170" w:type="dxa"/>
          </w:tcPr>
          <w:p w14:paraId="3BA8215E" w14:textId="00E814DE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8 (7.3)</w:t>
            </w:r>
          </w:p>
        </w:tc>
        <w:tc>
          <w:tcPr>
            <w:tcW w:w="1260" w:type="dxa"/>
          </w:tcPr>
          <w:p w14:paraId="310D9D7C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60 </w:t>
            </w:r>
          </w:p>
          <w:p w14:paraId="3C14F36F" w14:textId="4E15AFFF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9-0.95, p=0.025)</w:t>
            </w:r>
          </w:p>
        </w:tc>
        <w:tc>
          <w:tcPr>
            <w:tcW w:w="1260" w:type="dxa"/>
          </w:tcPr>
          <w:p w14:paraId="0ACBAC77" w14:textId="4867D417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4 (11.2)</w:t>
            </w:r>
          </w:p>
        </w:tc>
        <w:tc>
          <w:tcPr>
            <w:tcW w:w="1260" w:type="dxa"/>
          </w:tcPr>
          <w:p w14:paraId="4F3FE269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46 </w:t>
            </w:r>
          </w:p>
          <w:p w14:paraId="42A3FB1E" w14:textId="725F5B56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1-1.16, p=0.072)</w:t>
            </w:r>
          </w:p>
        </w:tc>
        <w:tc>
          <w:tcPr>
            <w:tcW w:w="1260" w:type="dxa"/>
          </w:tcPr>
          <w:p w14:paraId="27E575FB" w14:textId="066B95B2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3 (12.0)</w:t>
            </w:r>
          </w:p>
        </w:tc>
        <w:tc>
          <w:tcPr>
            <w:tcW w:w="1260" w:type="dxa"/>
          </w:tcPr>
          <w:p w14:paraId="6E3C09EF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47 </w:t>
            </w:r>
          </w:p>
          <w:p w14:paraId="28EBEDFC" w14:textId="3E2D6302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9-0.76, p=0.002)</w:t>
            </w:r>
          </w:p>
        </w:tc>
        <w:tc>
          <w:tcPr>
            <w:tcW w:w="1260" w:type="dxa"/>
          </w:tcPr>
          <w:p w14:paraId="7E15A12D" w14:textId="73EAEA4E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6 (18.3)</w:t>
            </w:r>
          </w:p>
        </w:tc>
        <w:tc>
          <w:tcPr>
            <w:tcW w:w="1170" w:type="dxa"/>
          </w:tcPr>
          <w:p w14:paraId="619F56C1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32 </w:t>
            </w:r>
          </w:p>
          <w:p w14:paraId="1ED54A3D" w14:textId="19515E67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6-0.40, p&lt;0.001)</w:t>
            </w:r>
          </w:p>
        </w:tc>
        <w:tc>
          <w:tcPr>
            <w:tcW w:w="1350" w:type="dxa"/>
          </w:tcPr>
          <w:p w14:paraId="778DC89E" w14:textId="2644C01B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 (20.8)</w:t>
            </w:r>
          </w:p>
        </w:tc>
        <w:tc>
          <w:tcPr>
            <w:tcW w:w="1350" w:type="dxa"/>
          </w:tcPr>
          <w:p w14:paraId="21735F73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63 </w:t>
            </w:r>
          </w:p>
          <w:p w14:paraId="15565A06" w14:textId="38D012F0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2-1.30, p=0.191)</w:t>
            </w:r>
          </w:p>
        </w:tc>
      </w:tr>
      <w:tr w:rsidR="00A65EB2" w:rsidRPr="00742323" w14:paraId="75BAD4AE" w14:textId="77777777" w:rsidTr="003D1754">
        <w:trPr>
          <w:trHeight w:val="28"/>
        </w:trPr>
        <w:tc>
          <w:tcPr>
            <w:tcW w:w="1440" w:type="dxa"/>
          </w:tcPr>
          <w:p w14:paraId="3F168C2D" w14:textId="77777777" w:rsidR="00A65EB2" w:rsidRPr="00742323" w:rsidRDefault="00A65EB2" w:rsidP="00A65E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5F0C7575" w14:textId="7F9D0780" w:rsidR="00A65EB2" w:rsidRPr="00742323" w:rsidRDefault="00A65EB2" w:rsidP="00A65EB2">
            <w:pPr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-59</w:t>
            </w:r>
          </w:p>
        </w:tc>
        <w:tc>
          <w:tcPr>
            <w:tcW w:w="1170" w:type="dxa"/>
          </w:tcPr>
          <w:p w14:paraId="7C0304E8" w14:textId="4635B009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3 (6.3)</w:t>
            </w:r>
          </w:p>
        </w:tc>
        <w:tc>
          <w:tcPr>
            <w:tcW w:w="1260" w:type="dxa"/>
          </w:tcPr>
          <w:p w14:paraId="3B0E97EB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50 </w:t>
            </w:r>
          </w:p>
          <w:p w14:paraId="1AE03EB5" w14:textId="62218595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3-0.78, p=0.001)</w:t>
            </w:r>
          </w:p>
        </w:tc>
        <w:tc>
          <w:tcPr>
            <w:tcW w:w="1260" w:type="dxa"/>
          </w:tcPr>
          <w:p w14:paraId="27D253FD" w14:textId="1FEDE34F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3 (10.2)</w:t>
            </w:r>
          </w:p>
        </w:tc>
        <w:tc>
          <w:tcPr>
            <w:tcW w:w="1260" w:type="dxa"/>
          </w:tcPr>
          <w:p w14:paraId="6C93132E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40 </w:t>
            </w:r>
          </w:p>
          <w:p w14:paraId="4AECC728" w14:textId="39E6F6B3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18-1.01, p=0.033)</w:t>
            </w:r>
          </w:p>
        </w:tc>
        <w:tc>
          <w:tcPr>
            <w:tcW w:w="1260" w:type="dxa"/>
          </w:tcPr>
          <w:p w14:paraId="78A136D9" w14:textId="295BD00D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3 (13.0)</w:t>
            </w:r>
          </w:p>
        </w:tc>
        <w:tc>
          <w:tcPr>
            <w:tcW w:w="1260" w:type="dxa"/>
          </w:tcPr>
          <w:p w14:paraId="6677E51D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49 </w:t>
            </w:r>
          </w:p>
          <w:p w14:paraId="5BC2238F" w14:textId="6153C9F7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2-0.80, p=0.003)</w:t>
            </w:r>
          </w:p>
        </w:tc>
        <w:tc>
          <w:tcPr>
            <w:tcW w:w="1260" w:type="dxa"/>
          </w:tcPr>
          <w:p w14:paraId="41DB0109" w14:textId="130396E7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8 (14.3)</w:t>
            </w:r>
          </w:p>
        </w:tc>
        <w:tc>
          <w:tcPr>
            <w:tcW w:w="1170" w:type="dxa"/>
          </w:tcPr>
          <w:p w14:paraId="56834BCA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24 </w:t>
            </w:r>
          </w:p>
          <w:p w14:paraId="09C3992E" w14:textId="209D8851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0-0.30, p&lt;0.001)</w:t>
            </w:r>
          </w:p>
        </w:tc>
        <w:tc>
          <w:tcPr>
            <w:tcW w:w="1350" w:type="dxa"/>
          </w:tcPr>
          <w:p w14:paraId="2FD82432" w14:textId="7F48A2B4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5 (20.1)</w:t>
            </w:r>
          </w:p>
        </w:tc>
        <w:tc>
          <w:tcPr>
            <w:tcW w:w="1350" w:type="dxa"/>
          </w:tcPr>
          <w:p w14:paraId="30F9A071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58 </w:t>
            </w:r>
          </w:p>
          <w:p w14:paraId="11F16BA2" w14:textId="05FF5F5A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0-1.17, p=0.110)</w:t>
            </w:r>
          </w:p>
        </w:tc>
      </w:tr>
      <w:tr w:rsidR="00A65EB2" w:rsidRPr="00742323" w14:paraId="1CD3E79B" w14:textId="77777777" w:rsidTr="003D1754">
        <w:trPr>
          <w:trHeight w:val="28"/>
        </w:trPr>
        <w:tc>
          <w:tcPr>
            <w:tcW w:w="1440" w:type="dxa"/>
          </w:tcPr>
          <w:p w14:paraId="1B7E0535" w14:textId="77777777" w:rsidR="00A65EB2" w:rsidRPr="00742323" w:rsidRDefault="00A65EB2" w:rsidP="00A65E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4C9A8E9B" w14:textId="55F277F2" w:rsidR="00A65EB2" w:rsidRPr="00742323" w:rsidRDefault="00A65EB2" w:rsidP="00A65EB2">
            <w:pPr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-69</w:t>
            </w:r>
          </w:p>
        </w:tc>
        <w:tc>
          <w:tcPr>
            <w:tcW w:w="1170" w:type="dxa"/>
          </w:tcPr>
          <w:p w14:paraId="605DADAB" w14:textId="51F06C4F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8 (5.7)</w:t>
            </w:r>
          </w:p>
        </w:tc>
        <w:tc>
          <w:tcPr>
            <w:tcW w:w="1260" w:type="dxa"/>
          </w:tcPr>
          <w:p w14:paraId="426F17E4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42 </w:t>
            </w:r>
          </w:p>
          <w:p w14:paraId="04DC5F67" w14:textId="35B6D751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8-0.66, p&lt;0.001)</w:t>
            </w:r>
          </w:p>
        </w:tc>
        <w:tc>
          <w:tcPr>
            <w:tcW w:w="1260" w:type="dxa"/>
          </w:tcPr>
          <w:p w14:paraId="1544A393" w14:textId="07D9AEE0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47 (9.8)</w:t>
            </w:r>
          </w:p>
        </w:tc>
        <w:tc>
          <w:tcPr>
            <w:tcW w:w="1260" w:type="dxa"/>
          </w:tcPr>
          <w:p w14:paraId="4B54BCD0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36 </w:t>
            </w:r>
          </w:p>
          <w:p w14:paraId="0543F7E0" w14:textId="3AF45B06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16-0.91, p=0.018)</w:t>
            </w:r>
          </w:p>
        </w:tc>
        <w:tc>
          <w:tcPr>
            <w:tcW w:w="1260" w:type="dxa"/>
          </w:tcPr>
          <w:p w14:paraId="1B890C11" w14:textId="0BDDFE93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19 (15.0)</w:t>
            </w:r>
          </w:p>
        </w:tc>
        <w:tc>
          <w:tcPr>
            <w:tcW w:w="1260" w:type="dxa"/>
          </w:tcPr>
          <w:p w14:paraId="7926455E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54 </w:t>
            </w:r>
          </w:p>
          <w:p w14:paraId="73A0AAC9" w14:textId="0CDC43EB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5-0.87, p=0.009)</w:t>
            </w:r>
          </w:p>
        </w:tc>
        <w:tc>
          <w:tcPr>
            <w:tcW w:w="1260" w:type="dxa"/>
          </w:tcPr>
          <w:p w14:paraId="75C4CD37" w14:textId="58D56B68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9 (12.1)</w:t>
            </w:r>
          </w:p>
        </w:tc>
        <w:tc>
          <w:tcPr>
            <w:tcW w:w="1170" w:type="dxa"/>
          </w:tcPr>
          <w:p w14:paraId="504FE630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20 </w:t>
            </w:r>
          </w:p>
          <w:p w14:paraId="1A019BE9" w14:textId="4C400D6D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16-0.24, p&lt;0.001)</w:t>
            </w:r>
          </w:p>
        </w:tc>
        <w:tc>
          <w:tcPr>
            <w:tcW w:w="1350" w:type="dxa"/>
          </w:tcPr>
          <w:p w14:paraId="4AC706E5" w14:textId="51E4B709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0 (16.3)</w:t>
            </w:r>
          </w:p>
        </w:tc>
        <w:tc>
          <w:tcPr>
            <w:tcW w:w="1350" w:type="dxa"/>
          </w:tcPr>
          <w:p w14:paraId="127C5418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42 </w:t>
            </w:r>
          </w:p>
          <w:p w14:paraId="50606372" w14:textId="243EA63E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2-0.85, p=0.011)</w:t>
            </w:r>
          </w:p>
        </w:tc>
      </w:tr>
      <w:tr w:rsidR="00A65EB2" w:rsidRPr="00742323" w14:paraId="515DC2B0" w14:textId="77777777" w:rsidTr="003D1754">
        <w:trPr>
          <w:trHeight w:val="28"/>
        </w:trPr>
        <w:tc>
          <w:tcPr>
            <w:tcW w:w="1440" w:type="dxa"/>
          </w:tcPr>
          <w:p w14:paraId="0868DAF6" w14:textId="77777777" w:rsidR="00A65EB2" w:rsidRPr="00742323" w:rsidRDefault="00A65EB2" w:rsidP="00A65E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39A4C4F1" w14:textId="3D68A39A" w:rsidR="00A65EB2" w:rsidRPr="00742323" w:rsidRDefault="00A65EB2" w:rsidP="00A65EB2">
            <w:pPr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-79</w:t>
            </w:r>
          </w:p>
        </w:tc>
        <w:tc>
          <w:tcPr>
            <w:tcW w:w="1170" w:type="dxa"/>
          </w:tcPr>
          <w:p w14:paraId="01242686" w14:textId="7259120D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7 (6.4)</w:t>
            </w:r>
          </w:p>
        </w:tc>
        <w:tc>
          <w:tcPr>
            <w:tcW w:w="1260" w:type="dxa"/>
          </w:tcPr>
          <w:p w14:paraId="573CE510" w14:textId="77777777" w:rsidR="005A25DB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46 </w:t>
            </w:r>
          </w:p>
          <w:p w14:paraId="62E69568" w14:textId="46B2DFB4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1-0.71, p&lt;0.001)</w:t>
            </w:r>
          </w:p>
        </w:tc>
        <w:tc>
          <w:tcPr>
            <w:tcW w:w="1260" w:type="dxa"/>
          </w:tcPr>
          <w:p w14:paraId="42FE8F7F" w14:textId="1C2E6B07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34 (11.6)</w:t>
            </w:r>
          </w:p>
        </w:tc>
        <w:tc>
          <w:tcPr>
            <w:tcW w:w="1260" w:type="dxa"/>
          </w:tcPr>
          <w:p w14:paraId="3F363342" w14:textId="77777777" w:rsidR="003D1754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43 </w:t>
            </w:r>
          </w:p>
          <w:p w14:paraId="3AD3E2D7" w14:textId="5374B450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19-1.07, p=0.047)</w:t>
            </w:r>
          </w:p>
        </w:tc>
        <w:tc>
          <w:tcPr>
            <w:tcW w:w="1260" w:type="dxa"/>
          </w:tcPr>
          <w:p w14:paraId="6DB21490" w14:textId="3575E38C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88 (18.9)</w:t>
            </w:r>
          </w:p>
        </w:tc>
        <w:tc>
          <w:tcPr>
            <w:tcW w:w="1260" w:type="dxa"/>
          </w:tcPr>
          <w:p w14:paraId="587D2156" w14:textId="77777777" w:rsidR="003D1754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71 </w:t>
            </w:r>
          </w:p>
          <w:p w14:paraId="63CBDCEF" w14:textId="230A2D6B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45-1.14, p=0.144)</w:t>
            </w:r>
          </w:p>
        </w:tc>
        <w:tc>
          <w:tcPr>
            <w:tcW w:w="1260" w:type="dxa"/>
          </w:tcPr>
          <w:p w14:paraId="1EE7A9FF" w14:textId="5A944942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36 (13.4)</w:t>
            </w:r>
          </w:p>
        </w:tc>
        <w:tc>
          <w:tcPr>
            <w:tcW w:w="1170" w:type="dxa"/>
          </w:tcPr>
          <w:p w14:paraId="66DC0DCC" w14:textId="77777777" w:rsidR="003D1754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22 </w:t>
            </w:r>
          </w:p>
          <w:p w14:paraId="38716810" w14:textId="04DB29B7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18-0.26, p&lt;0.001)</w:t>
            </w:r>
          </w:p>
        </w:tc>
        <w:tc>
          <w:tcPr>
            <w:tcW w:w="1350" w:type="dxa"/>
          </w:tcPr>
          <w:p w14:paraId="71B21224" w14:textId="654D1560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5 (17.1)</w:t>
            </w:r>
          </w:p>
        </w:tc>
        <w:tc>
          <w:tcPr>
            <w:tcW w:w="1350" w:type="dxa"/>
          </w:tcPr>
          <w:p w14:paraId="0B959754" w14:textId="77777777" w:rsidR="003D1754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45 </w:t>
            </w:r>
          </w:p>
          <w:p w14:paraId="576ED13C" w14:textId="1C9B443D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4-0.90, p=0.018)</w:t>
            </w:r>
          </w:p>
        </w:tc>
      </w:tr>
      <w:tr w:rsidR="00A65EB2" w:rsidRPr="00742323" w14:paraId="0DF66B22" w14:textId="77777777" w:rsidTr="003D1754">
        <w:trPr>
          <w:trHeight w:val="28"/>
        </w:trPr>
        <w:tc>
          <w:tcPr>
            <w:tcW w:w="1440" w:type="dxa"/>
          </w:tcPr>
          <w:p w14:paraId="1DF0DC57" w14:textId="77777777" w:rsidR="00A65EB2" w:rsidRPr="00742323" w:rsidRDefault="00A65EB2" w:rsidP="00A65E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3C41B392" w14:textId="1F5140BF" w:rsidR="00A65EB2" w:rsidRPr="00742323" w:rsidRDefault="00A65EB2" w:rsidP="00A65EB2">
            <w:pPr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+</w:t>
            </w:r>
          </w:p>
        </w:tc>
        <w:tc>
          <w:tcPr>
            <w:tcW w:w="1170" w:type="dxa"/>
          </w:tcPr>
          <w:p w14:paraId="3F92CA32" w14:textId="0B2D9617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2 (10.0)</w:t>
            </w:r>
          </w:p>
        </w:tc>
        <w:tc>
          <w:tcPr>
            <w:tcW w:w="1260" w:type="dxa"/>
          </w:tcPr>
          <w:p w14:paraId="06302667" w14:textId="77777777" w:rsidR="003D1754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74 </w:t>
            </w:r>
          </w:p>
          <w:p w14:paraId="7D63B80D" w14:textId="1D594EC9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50-1.13, p=0.145)</w:t>
            </w:r>
          </w:p>
        </w:tc>
        <w:tc>
          <w:tcPr>
            <w:tcW w:w="1260" w:type="dxa"/>
          </w:tcPr>
          <w:p w14:paraId="7598CD65" w14:textId="2BC0CEB2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20 (20.0)</w:t>
            </w:r>
          </w:p>
        </w:tc>
        <w:tc>
          <w:tcPr>
            <w:tcW w:w="1260" w:type="dxa"/>
          </w:tcPr>
          <w:p w14:paraId="619786A6" w14:textId="77777777" w:rsidR="003D1754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1 </w:t>
            </w:r>
          </w:p>
          <w:p w14:paraId="020C9381" w14:textId="003DE56F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7-2.03, p=0.617)</w:t>
            </w:r>
          </w:p>
        </w:tc>
        <w:tc>
          <w:tcPr>
            <w:tcW w:w="1260" w:type="dxa"/>
          </w:tcPr>
          <w:p w14:paraId="3783806C" w14:textId="35C44CFE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71 (29.3)</w:t>
            </w:r>
          </w:p>
        </w:tc>
        <w:tc>
          <w:tcPr>
            <w:tcW w:w="1260" w:type="dxa"/>
          </w:tcPr>
          <w:p w14:paraId="0BB8F770" w14:textId="77777777" w:rsidR="003D1754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35 </w:t>
            </w:r>
          </w:p>
          <w:p w14:paraId="4AE290CB" w14:textId="0D157868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6-2.17, p=0.204)</w:t>
            </w:r>
          </w:p>
        </w:tc>
        <w:tc>
          <w:tcPr>
            <w:tcW w:w="1260" w:type="dxa"/>
          </w:tcPr>
          <w:p w14:paraId="70D99941" w14:textId="5FE73678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04 (19.9)</w:t>
            </w:r>
          </w:p>
        </w:tc>
        <w:tc>
          <w:tcPr>
            <w:tcW w:w="1170" w:type="dxa"/>
          </w:tcPr>
          <w:p w14:paraId="63F39354" w14:textId="77777777" w:rsidR="003D1754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35 </w:t>
            </w:r>
          </w:p>
          <w:p w14:paraId="66D946D3" w14:textId="51F94C5E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9-0.42, p&lt;0.001)</w:t>
            </w:r>
          </w:p>
        </w:tc>
        <w:tc>
          <w:tcPr>
            <w:tcW w:w="1350" w:type="dxa"/>
          </w:tcPr>
          <w:p w14:paraId="387F025E" w14:textId="530E32B8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6 (21.9)</w:t>
            </w:r>
          </w:p>
        </w:tc>
        <w:tc>
          <w:tcPr>
            <w:tcW w:w="1350" w:type="dxa"/>
          </w:tcPr>
          <w:p w14:paraId="381EC8CE" w14:textId="77777777" w:rsidR="003D1754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64 </w:t>
            </w:r>
          </w:p>
          <w:p w14:paraId="7B8A9155" w14:textId="1267EDE9" w:rsidR="00A65EB2" w:rsidRPr="00742323" w:rsidRDefault="00A65EB2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4-1.28, p=0.185)</w:t>
            </w:r>
          </w:p>
        </w:tc>
      </w:tr>
      <w:tr w:rsidR="002D646F" w:rsidRPr="00742323" w14:paraId="3651F604" w14:textId="77777777" w:rsidTr="003D1754">
        <w:trPr>
          <w:trHeight w:val="28"/>
        </w:trPr>
        <w:tc>
          <w:tcPr>
            <w:tcW w:w="1440" w:type="dxa"/>
          </w:tcPr>
          <w:p w14:paraId="582EA271" w14:textId="77777777" w:rsidR="002D646F" w:rsidRPr="00742323" w:rsidRDefault="002D646F" w:rsidP="00751A08">
            <w:pPr>
              <w:rPr>
                <w:rFonts w:cstheme="minorHAnsi"/>
                <w:b/>
                <w:bCs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MD</w:t>
            </w:r>
          </w:p>
        </w:tc>
        <w:tc>
          <w:tcPr>
            <w:tcW w:w="1170" w:type="dxa"/>
          </w:tcPr>
          <w:p w14:paraId="101AB912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170" w:type="dxa"/>
          </w:tcPr>
          <w:p w14:paraId="6C3AB038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1 (7.6)</w:t>
            </w:r>
          </w:p>
        </w:tc>
        <w:tc>
          <w:tcPr>
            <w:tcW w:w="1260" w:type="dxa"/>
          </w:tcPr>
          <w:p w14:paraId="22873587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381D4626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04 (13.2)</w:t>
            </w:r>
          </w:p>
        </w:tc>
        <w:tc>
          <w:tcPr>
            <w:tcW w:w="1260" w:type="dxa"/>
          </w:tcPr>
          <w:p w14:paraId="5618EBEE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151FF848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68 (19.8)</w:t>
            </w:r>
          </w:p>
        </w:tc>
        <w:tc>
          <w:tcPr>
            <w:tcW w:w="1260" w:type="dxa"/>
          </w:tcPr>
          <w:p w14:paraId="0684AE70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2B24AEB8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34 (16.4)</w:t>
            </w:r>
          </w:p>
        </w:tc>
        <w:tc>
          <w:tcPr>
            <w:tcW w:w="1170" w:type="dxa"/>
          </w:tcPr>
          <w:p w14:paraId="394F8CE1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3BDC6AE1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1 (19.0)</w:t>
            </w:r>
          </w:p>
        </w:tc>
        <w:tc>
          <w:tcPr>
            <w:tcW w:w="1350" w:type="dxa"/>
          </w:tcPr>
          <w:p w14:paraId="11FD1D19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3D1754" w:rsidRPr="00742323" w14:paraId="5C94DED8" w14:textId="77777777" w:rsidTr="003D1754">
        <w:trPr>
          <w:trHeight w:val="28"/>
        </w:trPr>
        <w:tc>
          <w:tcPr>
            <w:tcW w:w="1440" w:type="dxa"/>
          </w:tcPr>
          <w:p w14:paraId="0157B832" w14:textId="77777777" w:rsidR="003D1754" w:rsidRPr="00742323" w:rsidRDefault="003D1754" w:rsidP="003D175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1D42073F" w14:textId="77777777" w:rsidR="003D1754" w:rsidRPr="00742323" w:rsidRDefault="003D1754" w:rsidP="003D1754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170" w:type="dxa"/>
          </w:tcPr>
          <w:p w14:paraId="091CAE65" w14:textId="10B4644A" w:rsidR="003D1754" w:rsidRPr="00742323" w:rsidRDefault="003D1754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 (7.9)</w:t>
            </w:r>
          </w:p>
        </w:tc>
        <w:tc>
          <w:tcPr>
            <w:tcW w:w="1260" w:type="dxa"/>
          </w:tcPr>
          <w:p w14:paraId="363E3D00" w14:textId="77777777" w:rsidR="003D1754" w:rsidRPr="00742323" w:rsidRDefault="003D1754" w:rsidP="003D17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7 </w:t>
            </w:r>
          </w:p>
          <w:p w14:paraId="2C5B01A4" w14:textId="54AAC46C" w:rsidR="003D1754" w:rsidRPr="00742323" w:rsidRDefault="003D1754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9-1.30, p=0.465)</w:t>
            </w:r>
          </w:p>
        </w:tc>
        <w:tc>
          <w:tcPr>
            <w:tcW w:w="1260" w:type="dxa"/>
          </w:tcPr>
          <w:p w14:paraId="3A5AC177" w14:textId="1EBE60C8" w:rsidR="003D1754" w:rsidRPr="00742323" w:rsidRDefault="003D1754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56 (14.3)</w:t>
            </w:r>
          </w:p>
        </w:tc>
        <w:tc>
          <w:tcPr>
            <w:tcW w:w="1260" w:type="dxa"/>
          </w:tcPr>
          <w:p w14:paraId="61B01DE6" w14:textId="77777777" w:rsidR="003D1754" w:rsidRPr="00742323" w:rsidRDefault="003D1754" w:rsidP="003D17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12 </w:t>
            </w:r>
          </w:p>
          <w:p w14:paraId="46BCBBFF" w14:textId="0CB6F3B5" w:rsidR="003D1754" w:rsidRPr="00742323" w:rsidRDefault="003D1754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3-1.22, p=0.006)</w:t>
            </w:r>
          </w:p>
        </w:tc>
        <w:tc>
          <w:tcPr>
            <w:tcW w:w="1260" w:type="dxa"/>
          </w:tcPr>
          <w:p w14:paraId="51850BFD" w14:textId="2833A3E1" w:rsidR="003D1754" w:rsidRPr="00742323" w:rsidRDefault="003D1754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44 (19.6)</w:t>
            </w:r>
          </w:p>
        </w:tc>
        <w:tc>
          <w:tcPr>
            <w:tcW w:w="1260" w:type="dxa"/>
          </w:tcPr>
          <w:p w14:paraId="60F5F8D7" w14:textId="77777777" w:rsidR="003D1754" w:rsidRPr="00742323" w:rsidRDefault="003D1754" w:rsidP="003D17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6 </w:t>
            </w:r>
          </w:p>
          <w:p w14:paraId="7829C764" w14:textId="3C77F4C5" w:rsidR="003D1754" w:rsidRPr="00742323" w:rsidRDefault="003D1754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8-1.14, p=0.164)</w:t>
            </w:r>
          </w:p>
        </w:tc>
        <w:tc>
          <w:tcPr>
            <w:tcW w:w="1260" w:type="dxa"/>
          </w:tcPr>
          <w:p w14:paraId="75D34967" w14:textId="4D49C196" w:rsidR="003D1754" w:rsidRPr="00742323" w:rsidRDefault="003D1754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5 (16.1)</w:t>
            </w:r>
          </w:p>
        </w:tc>
        <w:tc>
          <w:tcPr>
            <w:tcW w:w="1170" w:type="dxa"/>
          </w:tcPr>
          <w:p w14:paraId="6D50AEF2" w14:textId="77777777" w:rsidR="003D1754" w:rsidRPr="00742323" w:rsidRDefault="003D1754" w:rsidP="003D17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7 </w:t>
            </w:r>
          </w:p>
          <w:p w14:paraId="45B3DAD8" w14:textId="575830B0" w:rsidR="003D1754" w:rsidRPr="00742323" w:rsidRDefault="003D1754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8-1.08, p=0.603)</w:t>
            </w:r>
          </w:p>
        </w:tc>
        <w:tc>
          <w:tcPr>
            <w:tcW w:w="1350" w:type="dxa"/>
          </w:tcPr>
          <w:p w14:paraId="1FDF7600" w14:textId="198B5D8B" w:rsidR="003D1754" w:rsidRPr="00742323" w:rsidRDefault="003D1754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8 (20.8)</w:t>
            </w:r>
          </w:p>
        </w:tc>
        <w:tc>
          <w:tcPr>
            <w:tcW w:w="1350" w:type="dxa"/>
          </w:tcPr>
          <w:p w14:paraId="7EF54FA6" w14:textId="77777777" w:rsidR="003D1754" w:rsidRPr="00742323" w:rsidRDefault="003D1754" w:rsidP="003D17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13 </w:t>
            </w:r>
          </w:p>
          <w:p w14:paraId="5ABE9632" w14:textId="4B54600A" w:rsidR="003D1754" w:rsidRPr="00742323" w:rsidRDefault="003D1754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ascii="Calibri" w:hAnsi="Calibri" w:cs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7-1.31, p=0.107)</w:t>
            </w:r>
          </w:p>
        </w:tc>
      </w:tr>
      <w:tr w:rsidR="002D646F" w:rsidRPr="00742323" w14:paraId="2B5DE0F2" w14:textId="77777777" w:rsidTr="003D1754">
        <w:trPr>
          <w:trHeight w:val="28"/>
        </w:trPr>
        <w:tc>
          <w:tcPr>
            <w:tcW w:w="1440" w:type="dxa"/>
          </w:tcPr>
          <w:p w14:paraId="5635E6C6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6CE31FC1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170" w:type="dxa"/>
          </w:tcPr>
          <w:p w14:paraId="6046298B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8 (7.3)</w:t>
            </w:r>
          </w:p>
        </w:tc>
        <w:tc>
          <w:tcPr>
            <w:tcW w:w="1260" w:type="dxa"/>
          </w:tcPr>
          <w:p w14:paraId="15382B80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9 </w:t>
            </w:r>
          </w:p>
          <w:p w14:paraId="7EB4B20D" w14:textId="2405FFEF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1-1.20)</w:t>
            </w:r>
          </w:p>
        </w:tc>
        <w:tc>
          <w:tcPr>
            <w:tcW w:w="1260" w:type="dxa"/>
          </w:tcPr>
          <w:p w14:paraId="751FA6E3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96 (13.7)</w:t>
            </w:r>
          </w:p>
        </w:tc>
        <w:tc>
          <w:tcPr>
            <w:tcW w:w="1260" w:type="dxa"/>
          </w:tcPr>
          <w:p w14:paraId="364A76F0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10 </w:t>
            </w:r>
          </w:p>
          <w:p w14:paraId="5A525091" w14:textId="36E2CFCB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1-1.20)</w:t>
            </w:r>
          </w:p>
        </w:tc>
        <w:tc>
          <w:tcPr>
            <w:tcW w:w="1260" w:type="dxa"/>
          </w:tcPr>
          <w:p w14:paraId="22E9BF7E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68 (18.9)</w:t>
            </w:r>
          </w:p>
        </w:tc>
        <w:tc>
          <w:tcPr>
            <w:tcW w:w="1260" w:type="dxa"/>
          </w:tcPr>
          <w:p w14:paraId="5DC96128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3 </w:t>
            </w:r>
          </w:p>
          <w:p w14:paraId="7C63FF10" w14:textId="2CB95A49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6-1.12, p=0.375)</w:t>
            </w:r>
          </w:p>
        </w:tc>
        <w:tc>
          <w:tcPr>
            <w:tcW w:w="1260" w:type="dxa"/>
          </w:tcPr>
          <w:p w14:paraId="233D1528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7 (16.9)</w:t>
            </w:r>
          </w:p>
        </w:tc>
        <w:tc>
          <w:tcPr>
            <w:tcW w:w="1170" w:type="dxa"/>
          </w:tcPr>
          <w:p w14:paraId="685322C7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3 </w:t>
            </w:r>
          </w:p>
          <w:p w14:paraId="79615B3F" w14:textId="7C126254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4-1.14, p=0.527)</w:t>
            </w:r>
          </w:p>
        </w:tc>
        <w:tc>
          <w:tcPr>
            <w:tcW w:w="1350" w:type="dxa"/>
          </w:tcPr>
          <w:p w14:paraId="26F6772D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8 (19.1)</w:t>
            </w:r>
          </w:p>
        </w:tc>
        <w:tc>
          <w:tcPr>
            <w:tcW w:w="1350" w:type="dxa"/>
          </w:tcPr>
          <w:p w14:paraId="4F7E718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1 </w:t>
            </w:r>
          </w:p>
          <w:p w14:paraId="5846B36A" w14:textId="23FD825A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7-1.18, p=0.872)</w:t>
            </w:r>
          </w:p>
        </w:tc>
      </w:tr>
      <w:tr w:rsidR="002D646F" w:rsidRPr="00742323" w14:paraId="6A3C61A7" w14:textId="77777777" w:rsidTr="003D1754">
        <w:trPr>
          <w:trHeight w:val="28"/>
        </w:trPr>
        <w:tc>
          <w:tcPr>
            <w:tcW w:w="1440" w:type="dxa"/>
          </w:tcPr>
          <w:p w14:paraId="4B8B6BEB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3EB80591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70" w:type="dxa"/>
          </w:tcPr>
          <w:p w14:paraId="34BA546F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1 (7.4)</w:t>
            </w:r>
          </w:p>
        </w:tc>
        <w:tc>
          <w:tcPr>
            <w:tcW w:w="1260" w:type="dxa"/>
          </w:tcPr>
          <w:p w14:paraId="4592990A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1 </w:t>
            </w:r>
          </w:p>
          <w:p w14:paraId="6B45E81C" w14:textId="36E9E212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4-1.21, p=0.920)</w:t>
            </w:r>
          </w:p>
        </w:tc>
        <w:tc>
          <w:tcPr>
            <w:tcW w:w="1260" w:type="dxa"/>
          </w:tcPr>
          <w:p w14:paraId="73E66671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57 (12.5)</w:t>
            </w:r>
          </w:p>
        </w:tc>
        <w:tc>
          <w:tcPr>
            <w:tcW w:w="1260" w:type="dxa"/>
          </w:tcPr>
          <w:p w14:paraId="5D30DF0D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9 </w:t>
            </w:r>
          </w:p>
          <w:p w14:paraId="68F4E905" w14:textId="61C1A702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2-1.07, p=0.801)</w:t>
            </w:r>
          </w:p>
        </w:tc>
        <w:tc>
          <w:tcPr>
            <w:tcW w:w="1260" w:type="dxa"/>
          </w:tcPr>
          <w:p w14:paraId="169C5B48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66 (19.3)</w:t>
            </w:r>
          </w:p>
        </w:tc>
        <w:tc>
          <w:tcPr>
            <w:tcW w:w="1260" w:type="dxa"/>
          </w:tcPr>
          <w:p w14:paraId="70A2F6CB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7 </w:t>
            </w:r>
          </w:p>
          <w:p w14:paraId="0766934E" w14:textId="11A1360B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9-1.14, p=0.071)</w:t>
            </w:r>
          </w:p>
        </w:tc>
        <w:tc>
          <w:tcPr>
            <w:tcW w:w="1260" w:type="dxa"/>
          </w:tcPr>
          <w:p w14:paraId="052DC904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77 (15.5)</w:t>
            </w:r>
          </w:p>
        </w:tc>
        <w:tc>
          <w:tcPr>
            <w:tcW w:w="1170" w:type="dxa"/>
          </w:tcPr>
          <w:p w14:paraId="4B8E49FD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5 </w:t>
            </w:r>
          </w:p>
          <w:p w14:paraId="48856257" w14:textId="2A48F290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7-1.03, p=0.228)</w:t>
            </w:r>
          </w:p>
        </w:tc>
        <w:tc>
          <w:tcPr>
            <w:tcW w:w="1350" w:type="dxa"/>
          </w:tcPr>
          <w:p w14:paraId="401A6CD0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5 (19.0)</w:t>
            </w:r>
          </w:p>
        </w:tc>
        <w:tc>
          <w:tcPr>
            <w:tcW w:w="1350" w:type="dxa"/>
          </w:tcPr>
          <w:p w14:paraId="5E40EEB4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9 </w:t>
            </w:r>
          </w:p>
          <w:p w14:paraId="50CD2CCC" w14:textId="40D59EFC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6-1.15, p=0.935)</w:t>
            </w:r>
          </w:p>
        </w:tc>
      </w:tr>
      <w:tr w:rsidR="002D646F" w:rsidRPr="00742323" w14:paraId="36BAB083" w14:textId="77777777" w:rsidTr="003D1754">
        <w:trPr>
          <w:trHeight w:val="28"/>
        </w:trPr>
        <w:tc>
          <w:tcPr>
            <w:tcW w:w="1440" w:type="dxa"/>
          </w:tcPr>
          <w:p w14:paraId="297B31D0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7632D2D9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170" w:type="dxa"/>
          </w:tcPr>
          <w:p w14:paraId="16CFCA51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1 (8.3)</w:t>
            </w:r>
          </w:p>
        </w:tc>
        <w:tc>
          <w:tcPr>
            <w:tcW w:w="1260" w:type="dxa"/>
          </w:tcPr>
          <w:p w14:paraId="04F7C040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12 </w:t>
            </w:r>
          </w:p>
          <w:p w14:paraId="3C914617" w14:textId="51D57509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1-1.38, p=0.272)</w:t>
            </w:r>
          </w:p>
        </w:tc>
        <w:tc>
          <w:tcPr>
            <w:tcW w:w="1260" w:type="dxa"/>
          </w:tcPr>
          <w:p w14:paraId="2C3AB0D4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8 (13.0)</w:t>
            </w:r>
          </w:p>
        </w:tc>
        <w:tc>
          <w:tcPr>
            <w:tcW w:w="1260" w:type="dxa"/>
          </w:tcPr>
          <w:p w14:paraId="3B47A5A4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7 </w:t>
            </w:r>
          </w:p>
          <w:p w14:paraId="629E9200" w14:textId="43E82105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8-1.17, p=0.154)</w:t>
            </w:r>
          </w:p>
        </w:tc>
        <w:tc>
          <w:tcPr>
            <w:tcW w:w="1260" w:type="dxa"/>
          </w:tcPr>
          <w:p w14:paraId="7853F3CC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83 (19.0)</w:t>
            </w:r>
          </w:p>
        </w:tc>
        <w:tc>
          <w:tcPr>
            <w:tcW w:w="1260" w:type="dxa"/>
          </w:tcPr>
          <w:p w14:paraId="3E71D111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6 </w:t>
            </w:r>
          </w:p>
          <w:p w14:paraId="47BCC53B" w14:textId="72BFAD8C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8-1.16, p=0.157)</w:t>
            </w:r>
          </w:p>
        </w:tc>
        <w:tc>
          <w:tcPr>
            <w:tcW w:w="1260" w:type="dxa"/>
          </w:tcPr>
          <w:p w14:paraId="2FE74678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6 (17.5)</w:t>
            </w:r>
          </w:p>
        </w:tc>
        <w:tc>
          <w:tcPr>
            <w:tcW w:w="1170" w:type="dxa"/>
          </w:tcPr>
          <w:p w14:paraId="699810DE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7 </w:t>
            </w:r>
          </w:p>
          <w:p w14:paraId="568741DC" w14:textId="7B9DA38B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6-1.18, p=0.233)</w:t>
            </w:r>
          </w:p>
        </w:tc>
        <w:tc>
          <w:tcPr>
            <w:tcW w:w="1350" w:type="dxa"/>
          </w:tcPr>
          <w:p w14:paraId="1DF66DB7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9 (20.1)</w:t>
            </w:r>
          </w:p>
        </w:tc>
        <w:tc>
          <w:tcPr>
            <w:tcW w:w="1350" w:type="dxa"/>
          </w:tcPr>
          <w:p w14:paraId="51BCA525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8 </w:t>
            </w:r>
          </w:p>
          <w:p w14:paraId="11DBC253" w14:textId="2F9712E5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1-1.29, p=0.381)</w:t>
            </w:r>
          </w:p>
        </w:tc>
      </w:tr>
      <w:tr w:rsidR="002D646F" w:rsidRPr="00742323" w14:paraId="507732EA" w14:textId="77777777" w:rsidTr="003D1754">
        <w:trPr>
          <w:trHeight w:val="28"/>
        </w:trPr>
        <w:tc>
          <w:tcPr>
            <w:tcW w:w="1440" w:type="dxa"/>
          </w:tcPr>
          <w:p w14:paraId="33125A92" w14:textId="77777777" w:rsidR="002D646F" w:rsidRPr="00742323" w:rsidRDefault="002D646F" w:rsidP="00751A08">
            <w:pPr>
              <w:rPr>
                <w:rFonts w:cstheme="minorHAnsi"/>
                <w:b/>
                <w:bCs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Ethnicity</w:t>
            </w:r>
          </w:p>
        </w:tc>
        <w:tc>
          <w:tcPr>
            <w:tcW w:w="1170" w:type="dxa"/>
          </w:tcPr>
          <w:p w14:paraId="622969BB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te</w:t>
            </w:r>
          </w:p>
        </w:tc>
        <w:tc>
          <w:tcPr>
            <w:tcW w:w="1170" w:type="dxa"/>
          </w:tcPr>
          <w:p w14:paraId="69CA0AD7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0 (7.6)</w:t>
            </w:r>
          </w:p>
        </w:tc>
        <w:tc>
          <w:tcPr>
            <w:tcW w:w="1260" w:type="dxa"/>
          </w:tcPr>
          <w:p w14:paraId="070EC721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5CF9FB7A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04 (13.4)</w:t>
            </w:r>
          </w:p>
        </w:tc>
        <w:tc>
          <w:tcPr>
            <w:tcW w:w="1260" w:type="dxa"/>
          </w:tcPr>
          <w:p w14:paraId="7D3163E3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6AD2033C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58 (19.5)</w:t>
            </w:r>
          </w:p>
        </w:tc>
        <w:tc>
          <w:tcPr>
            <w:tcW w:w="1260" w:type="dxa"/>
          </w:tcPr>
          <w:p w14:paraId="15D2F3BC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58DD2C2B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47 (16.5)</w:t>
            </w:r>
          </w:p>
        </w:tc>
        <w:tc>
          <w:tcPr>
            <w:tcW w:w="1170" w:type="dxa"/>
          </w:tcPr>
          <w:p w14:paraId="37F4424A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309FF477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01 (19.8)</w:t>
            </w:r>
          </w:p>
        </w:tc>
        <w:tc>
          <w:tcPr>
            <w:tcW w:w="1350" w:type="dxa"/>
          </w:tcPr>
          <w:p w14:paraId="03723C12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2D646F" w:rsidRPr="00742323" w14:paraId="38297D58" w14:textId="77777777" w:rsidTr="003D1754">
        <w:trPr>
          <w:trHeight w:val="28"/>
        </w:trPr>
        <w:tc>
          <w:tcPr>
            <w:tcW w:w="1440" w:type="dxa"/>
          </w:tcPr>
          <w:p w14:paraId="07E91394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13A0BCB5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ian</w:t>
            </w:r>
          </w:p>
        </w:tc>
        <w:tc>
          <w:tcPr>
            <w:tcW w:w="1170" w:type="dxa"/>
          </w:tcPr>
          <w:p w14:paraId="1874181D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 (8.6)</w:t>
            </w:r>
          </w:p>
        </w:tc>
        <w:tc>
          <w:tcPr>
            <w:tcW w:w="1260" w:type="dxa"/>
          </w:tcPr>
          <w:p w14:paraId="789BB886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19 </w:t>
            </w:r>
          </w:p>
          <w:p w14:paraId="38CDD864" w14:textId="5299FD6A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65-2.01, p=0.552)</w:t>
            </w:r>
          </w:p>
        </w:tc>
        <w:tc>
          <w:tcPr>
            <w:tcW w:w="1260" w:type="dxa"/>
          </w:tcPr>
          <w:p w14:paraId="4BF35596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 (10.9)</w:t>
            </w:r>
          </w:p>
        </w:tc>
        <w:tc>
          <w:tcPr>
            <w:tcW w:w="1260" w:type="dxa"/>
          </w:tcPr>
          <w:p w14:paraId="119E98EA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2 </w:t>
            </w:r>
          </w:p>
          <w:p w14:paraId="51272C7D" w14:textId="46AA62D6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0-1.18, p=0.531)</w:t>
            </w:r>
          </w:p>
        </w:tc>
        <w:tc>
          <w:tcPr>
            <w:tcW w:w="1260" w:type="dxa"/>
          </w:tcPr>
          <w:p w14:paraId="66E29ECF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 (16.0)</w:t>
            </w:r>
          </w:p>
        </w:tc>
        <w:tc>
          <w:tcPr>
            <w:tcW w:w="1260" w:type="dxa"/>
          </w:tcPr>
          <w:p w14:paraId="33B631AE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8 </w:t>
            </w:r>
          </w:p>
          <w:p w14:paraId="1EF35E84" w14:textId="2F6E40BC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6-1.24, p=0.859)</w:t>
            </w:r>
          </w:p>
        </w:tc>
        <w:tc>
          <w:tcPr>
            <w:tcW w:w="1260" w:type="dxa"/>
          </w:tcPr>
          <w:p w14:paraId="797DB655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 (14.6)</w:t>
            </w:r>
          </w:p>
        </w:tc>
        <w:tc>
          <w:tcPr>
            <w:tcW w:w="1170" w:type="dxa"/>
          </w:tcPr>
          <w:p w14:paraId="3007F801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2 </w:t>
            </w:r>
          </w:p>
          <w:p w14:paraId="66C8C68C" w14:textId="36B099C5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65-1.26, p=0.597)</w:t>
            </w:r>
          </w:p>
        </w:tc>
        <w:tc>
          <w:tcPr>
            <w:tcW w:w="1350" w:type="dxa"/>
          </w:tcPr>
          <w:p w14:paraId="3F75E9D0" w14:textId="2F026488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10</w:t>
            </w:r>
          </w:p>
        </w:tc>
        <w:tc>
          <w:tcPr>
            <w:tcW w:w="1350" w:type="dxa"/>
          </w:tcPr>
          <w:p w14:paraId="3B4DE756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9 </w:t>
            </w:r>
          </w:p>
          <w:p w14:paraId="29979B31" w14:textId="4D1860FF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8-1.86, p=0.768)</w:t>
            </w:r>
          </w:p>
        </w:tc>
      </w:tr>
      <w:tr w:rsidR="002D646F" w:rsidRPr="00742323" w14:paraId="295B03B8" w14:textId="77777777" w:rsidTr="003D1754">
        <w:trPr>
          <w:trHeight w:val="28"/>
        </w:trPr>
        <w:tc>
          <w:tcPr>
            <w:tcW w:w="1440" w:type="dxa"/>
          </w:tcPr>
          <w:p w14:paraId="2ABA6AF1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4CA56E73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ck</w:t>
            </w:r>
          </w:p>
        </w:tc>
        <w:tc>
          <w:tcPr>
            <w:tcW w:w="1170" w:type="dxa"/>
          </w:tcPr>
          <w:p w14:paraId="018B15E3" w14:textId="3C5197CE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&lt;10 </w:t>
            </w:r>
          </w:p>
        </w:tc>
        <w:tc>
          <w:tcPr>
            <w:tcW w:w="1260" w:type="dxa"/>
          </w:tcPr>
          <w:p w14:paraId="51ECF8C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66 </w:t>
            </w:r>
          </w:p>
          <w:p w14:paraId="4FD34C5A" w14:textId="0902F7E6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9-4.85, p=0.411)</w:t>
            </w:r>
          </w:p>
        </w:tc>
        <w:tc>
          <w:tcPr>
            <w:tcW w:w="1260" w:type="dxa"/>
          </w:tcPr>
          <w:p w14:paraId="7824FCF3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 (14.7)</w:t>
            </w:r>
          </w:p>
        </w:tc>
        <w:tc>
          <w:tcPr>
            <w:tcW w:w="1260" w:type="dxa"/>
          </w:tcPr>
          <w:p w14:paraId="6A0C27A7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37 </w:t>
            </w:r>
          </w:p>
          <w:p w14:paraId="3E08DCEE" w14:textId="0C5D1570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4-2.36, p=0.287)</w:t>
            </w:r>
          </w:p>
        </w:tc>
        <w:tc>
          <w:tcPr>
            <w:tcW w:w="1260" w:type="dxa"/>
          </w:tcPr>
          <w:p w14:paraId="75106A74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 (15.4)</w:t>
            </w:r>
          </w:p>
        </w:tc>
        <w:tc>
          <w:tcPr>
            <w:tcW w:w="1260" w:type="dxa"/>
          </w:tcPr>
          <w:p w14:paraId="6BBF893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2 </w:t>
            </w:r>
          </w:p>
          <w:p w14:paraId="11D0D5BC" w14:textId="6F9CC1B1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55-1.78, p=0.942)</w:t>
            </w:r>
          </w:p>
        </w:tc>
        <w:tc>
          <w:tcPr>
            <w:tcW w:w="1260" w:type="dxa"/>
          </w:tcPr>
          <w:p w14:paraId="13A44EDD" w14:textId="0C317D30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10</w:t>
            </w:r>
          </w:p>
        </w:tc>
        <w:tc>
          <w:tcPr>
            <w:tcW w:w="1170" w:type="dxa"/>
          </w:tcPr>
          <w:p w14:paraId="7A501547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5 </w:t>
            </w:r>
          </w:p>
          <w:p w14:paraId="2172254A" w14:textId="3CC2053F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37-1.72, p=0.677)</w:t>
            </w:r>
          </w:p>
        </w:tc>
        <w:tc>
          <w:tcPr>
            <w:tcW w:w="1350" w:type="dxa"/>
          </w:tcPr>
          <w:p w14:paraId="330D59C8" w14:textId="6684E646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10</w:t>
            </w:r>
          </w:p>
        </w:tc>
        <w:tc>
          <w:tcPr>
            <w:tcW w:w="1350" w:type="dxa"/>
          </w:tcPr>
          <w:p w14:paraId="7E22A05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57 </w:t>
            </w:r>
          </w:p>
          <w:p w14:paraId="223A1597" w14:textId="1C3A2824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09-2.10, p=0.469)</w:t>
            </w:r>
          </w:p>
        </w:tc>
      </w:tr>
      <w:tr w:rsidR="002D646F" w:rsidRPr="00742323" w14:paraId="732C40A7" w14:textId="77777777" w:rsidTr="003D1754">
        <w:trPr>
          <w:trHeight w:val="28"/>
        </w:trPr>
        <w:tc>
          <w:tcPr>
            <w:tcW w:w="1440" w:type="dxa"/>
          </w:tcPr>
          <w:p w14:paraId="23AA76B9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5D99589E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known / Refused</w:t>
            </w:r>
          </w:p>
        </w:tc>
        <w:tc>
          <w:tcPr>
            <w:tcW w:w="1170" w:type="dxa"/>
          </w:tcPr>
          <w:p w14:paraId="5EE99531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6 (7.7)</w:t>
            </w:r>
          </w:p>
        </w:tc>
        <w:tc>
          <w:tcPr>
            <w:tcW w:w="1260" w:type="dxa"/>
          </w:tcPr>
          <w:p w14:paraId="076479D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7 </w:t>
            </w:r>
          </w:p>
          <w:p w14:paraId="420D52F1" w14:textId="0B103240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8-1.28, p=0.486)</w:t>
            </w:r>
          </w:p>
        </w:tc>
        <w:tc>
          <w:tcPr>
            <w:tcW w:w="1260" w:type="dxa"/>
          </w:tcPr>
          <w:p w14:paraId="1433AEBC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4 (12.8)</w:t>
            </w:r>
          </w:p>
        </w:tc>
        <w:tc>
          <w:tcPr>
            <w:tcW w:w="1260" w:type="dxa"/>
          </w:tcPr>
          <w:p w14:paraId="6DB75D8A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3 </w:t>
            </w:r>
          </w:p>
          <w:p w14:paraId="1DC32B34" w14:textId="6F5A13D2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5-1.11, p=0.459)</w:t>
            </w:r>
          </w:p>
        </w:tc>
        <w:tc>
          <w:tcPr>
            <w:tcW w:w="1260" w:type="dxa"/>
          </w:tcPr>
          <w:p w14:paraId="635D399D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14 (19.2)</w:t>
            </w:r>
          </w:p>
        </w:tc>
        <w:tc>
          <w:tcPr>
            <w:tcW w:w="1260" w:type="dxa"/>
          </w:tcPr>
          <w:p w14:paraId="3AB5FA9D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6 </w:t>
            </w:r>
          </w:p>
          <w:p w14:paraId="0A782011" w14:textId="2DFF6AEE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9-1.14, p=0.111)</w:t>
            </w:r>
          </w:p>
        </w:tc>
        <w:tc>
          <w:tcPr>
            <w:tcW w:w="1260" w:type="dxa"/>
          </w:tcPr>
          <w:p w14:paraId="3D72F276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67 (15.9)</w:t>
            </w:r>
          </w:p>
        </w:tc>
        <w:tc>
          <w:tcPr>
            <w:tcW w:w="1170" w:type="dxa"/>
          </w:tcPr>
          <w:p w14:paraId="49511151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9 </w:t>
            </w:r>
          </w:p>
          <w:p w14:paraId="7DCC5AE0" w14:textId="6D4D4B5D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0-1.08, p=0.779)</w:t>
            </w:r>
          </w:p>
        </w:tc>
        <w:tc>
          <w:tcPr>
            <w:tcW w:w="1350" w:type="dxa"/>
          </w:tcPr>
          <w:p w14:paraId="23C7448E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8 (17.4)</w:t>
            </w:r>
          </w:p>
        </w:tc>
        <w:tc>
          <w:tcPr>
            <w:tcW w:w="1350" w:type="dxa"/>
          </w:tcPr>
          <w:p w14:paraId="34AC34C5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9 </w:t>
            </w:r>
          </w:p>
          <w:p w14:paraId="2E9DB4C2" w14:textId="116D99A6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6-1.04, p=0.153)</w:t>
            </w:r>
          </w:p>
        </w:tc>
      </w:tr>
      <w:tr w:rsidR="002D646F" w:rsidRPr="00742323" w14:paraId="73620BA4" w14:textId="77777777" w:rsidTr="003D1754">
        <w:trPr>
          <w:trHeight w:val="28"/>
        </w:trPr>
        <w:tc>
          <w:tcPr>
            <w:tcW w:w="1440" w:type="dxa"/>
          </w:tcPr>
          <w:p w14:paraId="03B94021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74DDF665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ixed / Other</w:t>
            </w:r>
          </w:p>
        </w:tc>
        <w:tc>
          <w:tcPr>
            <w:tcW w:w="1170" w:type="dxa"/>
          </w:tcPr>
          <w:p w14:paraId="02427AAE" w14:textId="21398418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&lt;10 </w:t>
            </w:r>
          </w:p>
        </w:tc>
        <w:tc>
          <w:tcPr>
            <w:tcW w:w="1260" w:type="dxa"/>
          </w:tcPr>
          <w:p w14:paraId="515BA57A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3 </w:t>
            </w:r>
          </w:p>
          <w:p w14:paraId="4B690D99" w14:textId="34A24C73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13-2.77, p=0.795)</w:t>
            </w:r>
          </w:p>
        </w:tc>
        <w:tc>
          <w:tcPr>
            <w:tcW w:w="1260" w:type="dxa"/>
          </w:tcPr>
          <w:p w14:paraId="183B7CC1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 (16.0)</w:t>
            </w:r>
          </w:p>
        </w:tc>
        <w:tc>
          <w:tcPr>
            <w:tcW w:w="1260" w:type="dxa"/>
          </w:tcPr>
          <w:p w14:paraId="5E2CAB97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42 </w:t>
            </w:r>
          </w:p>
          <w:p w14:paraId="3D2DBE3F" w14:textId="2E8C79E2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1-2.35, p=0.192)</w:t>
            </w:r>
          </w:p>
        </w:tc>
        <w:tc>
          <w:tcPr>
            <w:tcW w:w="1260" w:type="dxa"/>
          </w:tcPr>
          <w:p w14:paraId="1EE85154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 (21.2)</w:t>
            </w:r>
          </w:p>
        </w:tc>
        <w:tc>
          <w:tcPr>
            <w:tcW w:w="1260" w:type="dxa"/>
          </w:tcPr>
          <w:p w14:paraId="52F0D16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44 </w:t>
            </w:r>
          </w:p>
          <w:p w14:paraId="5184C035" w14:textId="725C1DD1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5-2.34, p=0.151)</w:t>
            </w:r>
          </w:p>
        </w:tc>
        <w:tc>
          <w:tcPr>
            <w:tcW w:w="1260" w:type="dxa"/>
          </w:tcPr>
          <w:p w14:paraId="6CCE9009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 (18.2)</w:t>
            </w:r>
          </w:p>
        </w:tc>
        <w:tc>
          <w:tcPr>
            <w:tcW w:w="1170" w:type="dxa"/>
          </w:tcPr>
          <w:p w14:paraId="411D4DB0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3 </w:t>
            </w:r>
          </w:p>
          <w:p w14:paraId="4B78A0DB" w14:textId="461224DF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54-1.83, p=0.930)</w:t>
            </w:r>
          </w:p>
        </w:tc>
        <w:tc>
          <w:tcPr>
            <w:tcW w:w="1350" w:type="dxa"/>
          </w:tcPr>
          <w:p w14:paraId="6DBFC780" w14:textId="3B12B53B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10</w:t>
            </w:r>
          </w:p>
        </w:tc>
        <w:tc>
          <w:tcPr>
            <w:tcW w:w="1350" w:type="dxa"/>
          </w:tcPr>
          <w:p w14:paraId="0C56686A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60 </w:t>
            </w:r>
          </w:p>
          <w:p w14:paraId="71556073" w14:textId="69F067F2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09-2.32, p=0.519)</w:t>
            </w:r>
          </w:p>
        </w:tc>
      </w:tr>
      <w:tr w:rsidR="002D646F" w:rsidRPr="00742323" w14:paraId="1AEEDA41" w14:textId="77777777" w:rsidTr="003D1754">
        <w:trPr>
          <w:trHeight w:val="28"/>
        </w:trPr>
        <w:tc>
          <w:tcPr>
            <w:tcW w:w="1440" w:type="dxa"/>
          </w:tcPr>
          <w:p w14:paraId="0CFC735C" w14:textId="77777777" w:rsidR="002D646F" w:rsidRPr="00742323" w:rsidRDefault="002D646F" w:rsidP="00751A08">
            <w:pPr>
              <w:rPr>
                <w:rFonts w:cstheme="minorHAnsi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ain </w:t>
            </w:r>
            <w:r w:rsidR="00A65EB2" w:rsidRPr="00742323">
              <w:rPr>
                <w:rFonts w:cstheme="minorHAnsi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742323">
              <w:rPr>
                <w:rFonts w:cstheme="minorHAnsi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ndition </w:t>
            </w:r>
          </w:p>
          <w:p w14:paraId="377AF561" w14:textId="75E8C5CC" w:rsidR="00341503" w:rsidRPr="00742323" w:rsidRDefault="00341503" w:rsidP="00751A08">
            <w:pPr>
              <w:rPr>
                <w:rFonts w:cstheme="minorHAnsi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 hospitalisation</w:t>
            </w:r>
          </w:p>
        </w:tc>
        <w:tc>
          <w:tcPr>
            <w:tcW w:w="1170" w:type="dxa"/>
          </w:tcPr>
          <w:p w14:paraId="03245A91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gestive</w:t>
            </w:r>
          </w:p>
        </w:tc>
        <w:tc>
          <w:tcPr>
            <w:tcW w:w="1170" w:type="dxa"/>
          </w:tcPr>
          <w:p w14:paraId="24B3155D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 (6.1)</w:t>
            </w:r>
          </w:p>
        </w:tc>
        <w:tc>
          <w:tcPr>
            <w:tcW w:w="1260" w:type="dxa"/>
          </w:tcPr>
          <w:p w14:paraId="05475C78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1DB31D3F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2 (11.9)</w:t>
            </w:r>
          </w:p>
        </w:tc>
        <w:tc>
          <w:tcPr>
            <w:tcW w:w="1260" w:type="dxa"/>
          </w:tcPr>
          <w:p w14:paraId="7B75AF75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6CD916D5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0 (16.9)</w:t>
            </w:r>
          </w:p>
        </w:tc>
        <w:tc>
          <w:tcPr>
            <w:tcW w:w="1260" w:type="dxa"/>
          </w:tcPr>
          <w:p w14:paraId="5F4DE8D5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4AEA0C2B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7 (15.0)</w:t>
            </w:r>
          </w:p>
        </w:tc>
        <w:tc>
          <w:tcPr>
            <w:tcW w:w="1170" w:type="dxa"/>
          </w:tcPr>
          <w:p w14:paraId="0FE1B0D4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60497B5F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2 (19.2)</w:t>
            </w:r>
          </w:p>
        </w:tc>
        <w:tc>
          <w:tcPr>
            <w:tcW w:w="1350" w:type="dxa"/>
          </w:tcPr>
          <w:p w14:paraId="7E0EDADA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2D646F" w:rsidRPr="00742323" w14:paraId="06EFF933" w14:textId="77777777" w:rsidTr="003D1754">
        <w:trPr>
          <w:trHeight w:val="28"/>
        </w:trPr>
        <w:tc>
          <w:tcPr>
            <w:tcW w:w="1440" w:type="dxa"/>
          </w:tcPr>
          <w:p w14:paraId="5837A93B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6A64306C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irculatory</w:t>
            </w:r>
          </w:p>
        </w:tc>
        <w:tc>
          <w:tcPr>
            <w:tcW w:w="1170" w:type="dxa"/>
          </w:tcPr>
          <w:p w14:paraId="20A27FF8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8 (7.7)</w:t>
            </w:r>
          </w:p>
        </w:tc>
        <w:tc>
          <w:tcPr>
            <w:tcW w:w="1260" w:type="dxa"/>
          </w:tcPr>
          <w:p w14:paraId="2271518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4</w:t>
            </w:r>
          </w:p>
          <w:p w14:paraId="151413AE" w14:textId="2EA59C7E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3-1.68, p=0.150)</w:t>
            </w:r>
          </w:p>
        </w:tc>
        <w:tc>
          <w:tcPr>
            <w:tcW w:w="1260" w:type="dxa"/>
          </w:tcPr>
          <w:p w14:paraId="3E43B1BC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89 (11.0)</w:t>
            </w:r>
          </w:p>
        </w:tc>
        <w:tc>
          <w:tcPr>
            <w:tcW w:w="1260" w:type="dxa"/>
          </w:tcPr>
          <w:p w14:paraId="7B8CA58D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7 </w:t>
            </w:r>
          </w:p>
          <w:p w14:paraId="460643A0" w14:textId="6F17B521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7-0.98, p=0.022)</w:t>
            </w:r>
          </w:p>
        </w:tc>
        <w:tc>
          <w:tcPr>
            <w:tcW w:w="1260" w:type="dxa"/>
          </w:tcPr>
          <w:p w14:paraId="795D3227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60 (20.8)</w:t>
            </w:r>
          </w:p>
        </w:tc>
        <w:tc>
          <w:tcPr>
            <w:tcW w:w="1260" w:type="dxa"/>
          </w:tcPr>
          <w:p w14:paraId="0175B65B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18 </w:t>
            </w:r>
          </w:p>
          <w:p w14:paraId="075A0AFE" w14:textId="4C9B6B71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7-1.31, p=0.002)</w:t>
            </w:r>
          </w:p>
        </w:tc>
        <w:tc>
          <w:tcPr>
            <w:tcW w:w="1260" w:type="dxa"/>
          </w:tcPr>
          <w:p w14:paraId="24645950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3 (16.2)</w:t>
            </w:r>
          </w:p>
        </w:tc>
        <w:tc>
          <w:tcPr>
            <w:tcW w:w="1170" w:type="dxa"/>
          </w:tcPr>
          <w:p w14:paraId="645AA55D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20 </w:t>
            </w:r>
          </w:p>
          <w:p w14:paraId="38C31DE4" w14:textId="4FAABE7D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5-1.37, p=0.006)</w:t>
            </w:r>
          </w:p>
        </w:tc>
        <w:tc>
          <w:tcPr>
            <w:tcW w:w="1350" w:type="dxa"/>
          </w:tcPr>
          <w:p w14:paraId="305E86C6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8 (16.9)</w:t>
            </w:r>
          </w:p>
        </w:tc>
        <w:tc>
          <w:tcPr>
            <w:tcW w:w="1350" w:type="dxa"/>
          </w:tcPr>
          <w:p w14:paraId="2E5D4AC2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8 </w:t>
            </w:r>
          </w:p>
          <w:p w14:paraId="356536B1" w14:textId="7D75E19D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1-1.09, p=0.250)</w:t>
            </w:r>
          </w:p>
        </w:tc>
      </w:tr>
      <w:tr w:rsidR="002D646F" w:rsidRPr="00742323" w14:paraId="72C9A7B4" w14:textId="77777777" w:rsidTr="003D1754">
        <w:trPr>
          <w:trHeight w:val="28"/>
        </w:trPr>
        <w:tc>
          <w:tcPr>
            <w:tcW w:w="1440" w:type="dxa"/>
          </w:tcPr>
          <w:p w14:paraId="3F37C549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59985E5B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piratory</w:t>
            </w:r>
          </w:p>
        </w:tc>
        <w:tc>
          <w:tcPr>
            <w:tcW w:w="1170" w:type="dxa"/>
          </w:tcPr>
          <w:p w14:paraId="4568A4EC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3 (11.8)</w:t>
            </w:r>
          </w:p>
        </w:tc>
        <w:tc>
          <w:tcPr>
            <w:tcW w:w="1260" w:type="dxa"/>
          </w:tcPr>
          <w:p w14:paraId="46BCC7CB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1</w:t>
            </w:r>
          </w:p>
          <w:p w14:paraId="5A8BBFBC" w14:textId="1C42B8EB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43-2.56, p&lt;0.001)</w:t>
            </w:r>
          </w:p>
        </w:tc>
        <w:tc>
          <w:tcPr>
            <w:tcW w:w="1260" w:type="dxa"/>
          </w:tcPr>
          <w:p w14:paraId="3E476C82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6 (17.4)</w:t>
            </w:r>
          </w:p>
        </w:tc>
        <w:tc>
          <w:tcPr>
            <w:tcW w:w="1260" w:type="dxa"/>
          </w:tcPr>
          <w:p w14:paraId="781B0330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40 </w:t>
            </w:r>
          </w:p>
          <w:p w14:paraId="551A8F91" w14:textId="5DB80815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23-1.59, p&lt;0.001)</w:t>
            </w:r>
          </w:p>
        </w:tc>
        <w:tc>
          <w:tcPr>
            <w:tcW w:w="1260" w:type="dxa"/>
          </w:tcPr>
          <w:p w14:paraId="77028D6E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9 (25.5)</w:t>
            </w:r>
          </w:p>
        </w:tc>
        <w:tc>
          <w:tcPr>
            <w:tcW w:w="1260" w:type="dxa"/>
          </w:tcPr>
          <w:p w14:paraId="325A87CA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59 </w:t>
            </w:r>
          </w:p>
          <w:p w14:paraId="37F8BA69" w14:textId="1BE16E8B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41-1.80, p&lt;0.001)</w:t>
            </w:r>
          </w:p>
        </w:tc>
        <w:tc>
          <w:tcPr>
            <w:tcW w:w="1260" w:type="dxa"/>
          </w:tcPr>
          <w:p w14:paraId="5C1414F3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4 (19.9)</w:t>
            </w:r>
          </w:p>
        </w:tc>
        <w:tc>
          <w:tcPr>
            <w:tcW w:w="1170" w:type="dxa"/>
          </w:tcPr>
          <w:p w14:paraId="4178895D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45 </w:t>
            </w:r>
          </w:p>
          <w:p w14:paraId="0974A112" w14:textId="0486C678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24-1.70, p&lt;0.001)</w:t>
            </w:r>
          </w:p>
        </w:tc>
        <w:tc>
          <w:tcPr>
            <w:tcW w:w="1350" w:type="dxa"/>
          </w:tcPr>
          <w:p w14:paraId="5A53ED81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9 (22.3)</w:t>
            </w:r>
          </w:p>
        </w:tc>
        <w:tc>
          <w:tcPr>
            <w:tcW w:w="1350" w:type="dxa"/>
          </w:tcPr>
          <w:p w14:paraId="2CE12642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22 </w:t>
            </w:r>
          </w:p>
          <w:p w14:paraId="60CB5005" w14:textId="4C09BE95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6-1.56, p=0.104)</w:t>
            </w:r>
          </w:p>
        </w:tc>
      </w:tr>
      <w:tr w:rsidR="002D646F" w:rsidRPr="00742323" w14:paraId="7FFCAD81" w14:textId="77777777" w:rsidTr="003D1754">
        <w:trPr>
          <w:trHeight w:val="28"/>
        </w:trPr>
        <w:tc>
          <w:tcPr>
            <w:tcW w:w="1440" w:type="dxa"/>
          </w:tcPr>
          <w:p w14:paraId="3D33A711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019D08A1" w14:textId="677E4E5E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normal Findings*</w:t>
            </w:r>
          </w:p>
        </w:tc>
        <w:tc>
          <w:tcPr>
            <w:tcW w:w="1170" w:type="dxa"/>
          </w:tcPr>
          <w:p w14:paraId="0060A69D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3 (7.9)</w:t>
            </w:r>
          </w:p>
        </w:tc>
        <w:tc>
          <w:tcPr>
            <w:tcW w:w="1260" w:type="dxa"/>
          </w:tcPr>
          <w:p w14:paraId="6C80978C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9</w:t>
            </w:r>
          </w:p>
          <w:p w14:paraId="16E48944" w14:textId="27A127CC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0-1.59, p=0.231)</w:t>
            </w:r>
          </w:p>
        </w:tc>
        <w:tc>
          <w:tcPr>
            <w:tcW w:w="1260" w:type="dxa"/>
          </w:tcPr>
          <w:p w14:paraId="5872A577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1 (15.6)</w:t>
            </w:r>
          </w:p>
        </w:tc>
        <w:tc>
          <w:tcPr>
            <w:tcW w:w="1260" w:type="dxa"/>
          </w:tcPr>
          <w:p w14:paraId="6C24EDA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26 </w:t>
            </w:r>
          </w:p>
          <w:p w14:paraId="4142BDAB" w14:textId="3F56486A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2-1.42, p&lt;0.001)</w:t>
            </w:r>
          </w:p>
        </w:tc>
        <w:tc>
          <w:tcPr>
            <w:tcW w:w="1260" w:type="dxa"/>
          </w:tcPr>
          <w:p w14:paraId="38731121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27 (21.8)</w:t>
            </w:r>
          </w:p>
        </w:tc>
        <w:tc>
          <w:tcPr>
            <w:tcW w:w="1260" w:type="dxa"/>
          </w:tcPr>
          <w:p w14:paraId="776AB63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49 </w:t>
            </w:r>
          </w:p>
          <w:p w14:paraId="3164E7D2" w14:textId="561825B0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3-1.66, p&lt;0.001)</w:t>
            </w:r>
          </w:p>
        </w:tc>
        <w:tc>
          <w:tcPr>
            <w:tcW w:w="1260" w:type="dxa"/>
          </w:tcPr>
          <w:p w14:paraId="071E2C0C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3 (19.7)</w:t>
            </w:r>
          </w:p>
        </w:tc>
        <w:tc>
          <w:tcPr>
            <w:tcW w:w="1170" w:type="dxa"/>
          </w:tcPr>
          <w:p w14:paraId="099560C4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41 </w:t>
            </w:r>
          </w:p>
          <w:p w14:paraId="2B8C8A26" w14:textId="483A8F39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23-1.62, p&lt;0.001)</w:t>
            </w:r>
          </w:p>
        </w:tc>
        <w:tc>
          <w:tcPr>
            <w:tcW w:w="1350" w:type="dxa"/>
          </w:tcPr>
          <w:p w14:paraId="499C99B6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1 (20.6)</w:t>
            </w:r>
          </w:p>
        </w:tc>
        <w:tc>
          <w:tcPr>
            <w:tcW w:w="1350" w:type="dxa"/>
          </w:tcPr>
          <w:p w14:paraId="1FB6C09B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14 </w:t>
            </w:r>
          </w:p>
          <w:p w14:paraId="17C1C704" w14:textId="54857A6E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1-1.43, p=0.259)</w:t>
            </w:r>
          </w:p>
        </w:tc>
      </w:tr>
      <w:tr w:rsidR="002D646F" w:rsidRPr="00742323" w14:paraId="73B45BEF" w14:textId="77777777" w:rsidTr="003D1754">
        <w:trPr>
          <w:trHeight w:val="28"/>
        </w:trPr>
        <w:tc>
          <w:tcPr>
            <w:tcW w:w="1440" w:type="dxa"/>
          </w:tcPr>
          <w:p w14:paraId="1B9931E4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5F1BAD40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oplasms</w:t>
            </w:r>
          </w:p>
        </w:tc>
        <w:tc>
          <w:tcPr>
            <w:tcW w:w="1170" w:type="dxa"/>
          </w:tcPr>
          <w:p w14:paraId="43D25DA5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5 (11.5)</w:t>
            </w:r>
          </w:p>
        </w:tc>
        <w:tc>
          <w:tcPr>
            <w:tcW w:w="1260" w:type="dxa"/>
          </w:tcPr>
          <w:p w14:paraId="46F20B09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.04 </w:t>
            </w:r>
          </w:p>
          <w:p w14:paraId="785F6445" w14:textId="534987F8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50-2.79, p&lt;0.001)</w:t>
            </w:r>
          </w:p>
        </w:tc>
        <w:tc>
          <w:tcPr>
            <w:tcW w:w="1260" w:type="dxa"/>
          </w:tcPr>
          <w:p w14:paraId="7E96A964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6 (23.3)</w:t>
            </w:r>
          </w:p>
        </w:tc>
        <w:tc>
          <w:tcPr>
            <w:tcW w:w="1260" w:type="dxa"/>
          </w:tcPr>
          <w:p w14:paraId="00E3D63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.16 </w:t>
            </w:r>
          </w:p>
          <w:p w14:paraId="74ED6AF8" w14:textId="5FBD6BF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91-2.45, p&lt;0.001)</w:t>
            </w:r>
          </w:p>
        </w:tc>
        <w:tc>
          <w:tcPr>
            <w:tcW w:w="1260" w:type="dxa"/>
          </w:tcPr>
          <w:p w14:paraId="532D9FDB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0 (30.4)</w:t>
            </w:r>
          </w:p>
        </w:tc>
        <w:tc>
          <w:tcPr>
            <w:tcW w:w="1260" w:type="dxa"/>
          </w:tcPr>
          <w:p w14:paraId="57161275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77 </w:t>
            </w:r>
          </w:p>
          <w:p w14:paraId="185A86D4" w14:textId="53DCC24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58-1.99, p&lt;0.001)</w:t>
            </w:r>
          </w:p>
        </w:tc>
        <w:tc>
          <w:tcPr>
            <w:tcW w:w="1260" w:type="dxa"/>
          </w:tcPr>
          <w:p w14:paraId="63F32690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6 (18.8)</w:t>
            </w:r>
          </w:p>
        </w:tc>
        <w:tc>
          <w:tcPr>
            <w:tcW w:w="1170" w:type="dxa"/>
          </w:tcPr>
          <w:p w14:paraId="27018659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48 </w:t>
            </w:r>
          </w:p>
          <w:p w14:paraId="021B6152" w14:textId="42ADF7A0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26-1.74, p&lt;0.001)</w:t>
            </w:r>
          </w:p>
        </w:tc>
        <w:tc>
          <w:tcPr>
            <w:tcW w:w="1350" w:type="dxa"/>
          </w:tcPr>
          <w:p w14:paraId="6F7135B1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9 (32.1)</w:t>
            </w:r>
          </w:p>
        </w:tc>
        <w:tc>
          <w:tcPr>
            <w:tcW w:w="1350" w:type="dxa"/>
          </w:tcPr>
          <w:p w14:paraId="133E5BD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.09 </w:t>
            </w:r>
          </w:p>
          <w:p w14:paraId="6525BC44" w14:textId="2C0D3F33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63-2.69, p&lt;0.001)</w:t>
            </w:r>
          </w:p>
        </w:tc>
      </w:tr>
      <w:tr w:rsidR="002D646F" w:rsidRPr="00742323" w14:paraId="2D21D057" w14:textId="77777777" w:rsidTr="003D1754">
        <w:trPr>
          <w:trHeight w:val="28"/>
        </w:trPr>
        <w:tc>
          <w:tcPr>
            <w:tcW w:w="1440" w:type="dxa"/>
          </w:tcPr>
          <w:p w14:paraId="6937DADB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1ED3E724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jury</w:t>
            </w:r>
          </w:p>
        </w:tc>
        <w:tc>
          <w:tcPr>
            <w:tcW w:w="1170" w:type="dxa"/>
          </w:tcPr>
          <w:p w14:paraId="425712EA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2 (8.9)</w:t>
            </w:r>
          </w:p>
        </w:tc>
        <w:tc>
          <w:tcPr>
            <w:tcW w:w="1260" w:type="dxa"/>
          </w:tcPr>
          <w:p w14:paraId="27EC3737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40 </w:t>
            </w:r>
          </w:p>
          <w:p w14:paraId="217D75C0" w14:textId="4E9E3F38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6-1.86, p=0.021)</w:t>
            </w:r>
          </w:p>
        </w:tc>
        <w:tc>
          <w:tcPr>
            <w:tcW w:w="1260" w:type="dxa"/>
          </w:tcPr>
          <w:p w14:paraId="651AF8F3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6 (16.0)</w:t>
            </w:r>
          </w:p>
        </w:tc>
        <w:tc>
          <w:tcPr>
            <w:tcW w:w="1260" w:type="dxa"/>
          </w:tcPr>
          <w:p w14:paraId="07DADC1E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28 </w:t>
            </w:r>
          </w:p>
          <w:p w14:paraId="56CD76F1" w14:textId="3F9D127B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4-1.45, p&lt;0.001)</w:t>
            </w:r>
          </w:p>
        </w:tc>
        <w:tc>
          <w:tcPr>
            <w:tcW w:w="1260" w:type="dxa"/>
          </w:tcPr>
          <w:p w14:paraId="2358CE46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45 (23.1)</w:t>
            </w:r>
          </w:p>
        </w:tc>
        <w:tc>
          <w:tcPr>
            <w:tcW w:w="1260" w:type="dxa"/>
          </w:tcPr>
          <w:p w14:paraId="103CA9EE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50 </w:t>
            </w:r>
          </w:p>
          <w:p w14:paraId="20EE1B4A" w14:textId="04CEE53B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4-1.67, p&lt;0.001)</w:t>
            </w:r>
          </w:p>
        </w:tc>
        <w:tc>
          <w:tcPr>
            <w:tcW w:w="1260" w:type="dxa"/>
          </w:tcPr>
          <w:p w14:paraId="6999A0C6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5 (21.6)</w:t>
            </w:r>
          </w:p>
        </w:tc>
        <w:tc>
          <w:tcPr>
            <w:tcW w:w="1170" w:type="dxa"/>
          </w:tcPr>
          <w:p w14:paraId="10419662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42 </w:t>
            </w:r>
          </w:p>
          <w:p w14:paraId="45B9C34A" w14:textId="008BDA4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23-1.63, p&lt;0.001)</w:t>
            </w:r>
          </w:p>
        </w:tc>
        <w:tc>
          <w:tcPr>
            <w:tcW w:w="1350" w:type="dxa"/>
          </w:tcPr>
          <w:p w14:paraId="0285D54A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4 (23.0)</w:t>
            </w:r>
          </w:p>
        </w:tc>
        <w:tc>
          <w:tcPr>
            <w:tcW w:w="1350" w:type="dxa"/>
          </w:tcPr>
          <w:p w14:paraId="1A78C9C6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30 </w:t>
            </w:r>
          </w:p>
          <w:p w14:paraId="63541E78" w14:textId="5A556E64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3-1.63, p=0.025)</w:t>
            </w:r>
          </w:p>
        </w:tc>
      </w:tr>
      <w:tr w:rsidR="002D646F" w:rsidRPr="00742323" w14:paraId="429D039F" w14:textId="77777777" w:rsidTr="003D1754">
        <w:trPr>
          <w:trHeight w:val="28"/>
        </w:trPr>
        <w:tc>
          <w:tcPr>
            <w:tcW w:w="1440" w:type="dxa"/>
          </w:tcPr>
          <w:p w14:paraId="054275EC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61B289D1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1170" w:type="dxa"/>
          </w:tcPr>
          <w:p w14:paraId="195E01C7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3 (6.0)</w:t>
            </w:r>
          </w:p>
        </w:tc>
        <w:tc>
          <w:tcPr>
            <w:tcW w:w="1260" w:type="dxa"/>
          </w:tcPr>
          <w:p w14:paraId="54A8E9A1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6 </w:t>
            </w:r>
          </w:p>
          <w:p w14:paraId="4676E385" w14:textId="2C0EF3BA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5-1.25, p=0.773)</w:t>
            </w:r>
          </w:p>
        </w:tc>
        <w:tc>
          <w:tcPr>
            <w:tcW w:w="1260" w:type="dxa"/>
          </w:tcPr>
          <w:p w14:paraId="5A032FF2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26 (10.2)</w:t>
            </w:r>
          </w:p>
        </w:tc>
        <w:tc>
          <w:tcPr>
            <w:tcW w:w="1260" w:type="dxa"/>
          </w:tcPr>
          <w:p w14:paraId="62F7844D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3 </w:t>
            </w:r>
          </w:p>
          <w:p w14:paraId="47532D75" w14:textId="723B2B42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4-0.92, p=0.001)</w:t>
            </w:r>
          </w:p>
        </w:tc>
        <w:tc>
          <w:tcPr>
            <w:tcW w:w="1260" w:type="dxa"/>
          </w:tcPr>
          <w:p w14:paraId="5D03B379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58 (14.5)</w:t>
            </w:r>
          </w:p>
        </w:tc>
        <w:tc>
          <w:tcPr>
            <w:tcW w:w="1260" w:type="dxa"/>
          </w:tcPr>
          <w:p w14:paraId="4A12D60E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6 </w:t>
            </w:r>
          </w:p>
          <w:p w14:paraId="72091E38" w14:textId="024FCA5C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7-1.06, p=0.380)</w:t>
            </w:r>
          </w:p>
        </w:tc>
        <w:tc>
          <w:tcPr>
            <w:tcW w:w="1260" w:type="dxa"/>
          </w:tcPr>
          <w:p w14:paraId="62D92E72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32 (12.9)</w:t>
            </w:r>
          </w:p>
        </w:tc>
        <w:tc>
          <w:tcPr>
            <w:tcW w:w="1170" w:type="dxa"/>
          </w:tcPr>
          <w:p w14:paraId="213EB36B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6 </w:t>
            </w:r>
          </w:p>
          <w:p w14:paraId="40D7BF07" w14:textId="3F32F71C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6-0.98, p=0.019)</w:t>
            </w:r>
          </w:p>
        </w:tc>
        <w:tc>
          <w:tcPr>
            <w:tcW w:w="1350" w:type="dxa"/>
          </w:tcPr>
          <w:p w14:paraId="2FC853CC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8 (16.3)</w:t>
            </w:r>
          </w:p>
        </w:tc>
        <w:tc>
          <w:tcPr>
            <w:tcW w:w="1350" w:type="dxa"/>
          </w:tcPr>
          <w:p w14:paraId="2FB05D23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8 </w:t>
            </w:r>
          </w:p>
          <w:p w14:paraId="3343944C" w14:textId="26E1636F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2-1.08, p=0.212)</w:t>
            </w:r>
          </w:p>
        </w:tc>
      </w:tr>
      <w:tr w:rsidR="002D646F" w:rsidRPr="00742323" w14:paraId="24E73A05" w14:textId="77777777" w:rsidTr="003D1754">
        <w:trPr>
          <w:trHeight w:val="28"/>
        </w:trPr>
        <w:tc>
          <w:tcPr>
            <w:tcW w:w="1440" w:type="dxa"/>
          </w:tcPr>
          <w:p w14:paraId="1CA0C6B4" w14:textId="4C298975" w:rsidR="002D646F" w:rsidRPr="00742323" w:rsidRDefault="002D646F" w:rsidP="00751A08">
            <w:pPr>
              <w:rPr>
                <w:rFonts w:cstheme="minorHAnsi"/>
                <w:b/>
                <w:bCs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dex </w:t>
            </w:r>
            <w:r w:rsidR="003D1754"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orbidity </w:t>
            </w: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unt (5yr)</w:t>
            </w:r>
          </w:p>
        </w:tc>
        <w:tc>
          <w:tcPr>
            <w:tcW w:w="1170" w:type="dxa"/>
          </w:tcPr>
          <w:p w14:paraId="5EF395FF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e</w:t>
            </w:r>
          </w:p>
        </w:tc>
        <w:tc>
          <w:tcPr>
            <w:tcW w:w="1170" w:type="dxa"/>
          </w:tcPr>
          <w:p w14:paraId="41CE30BA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4 (6.8)</w:t>
            </w:r>
          </w:p>
        </w:tc>
        <w:tc>
          <w:tcPr>
            <w:tcW w:w="1260" w:type="dxa"/>
          </w:tcPr>
          <w:p w14:paraId="1E30284A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388654C2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20 (11.2)</w:t>
            </w:r>
          </w:p>
        </w:tc>
        <w:tc>
          <w:tcPr>
            <w:tcW w:w="1260" w:type="dxa"/>
          </w:tcPr>
          <w:p w14:paraId="146E60F5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698A5F9B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99 (16.1)</w:t>
            </w:r>
          </w:p>
        </w:tc>
        <w:tc>
          <w:tcPr>
            <w:tcW w:w="1260" w:type="dxa"/>
          </w:tcPr>
          <w:p w14:paraId="7C82BDE2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3EBB7B9E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30 (16.5)</w:t>
            </w:r>
          </w:p>
        </w:tc>
        <w:tc>
          <w:tcPr>
            <w:tcW w:w="1170" w:type="dxa"/>
          </w:tcPr>
          <w:p w14:paraId="39822142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5042B80B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0 (17.3)</w:t>
            </w:r>
          </w:p>
        </w:tc>
        <w:tc>
          <w:tcPr>
            <w:tcW w:w="1350" w:type="dxa"/>
          </w:tcPr>
          <w:p w14:paraId="2A9B5A62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2D646F" w:rsidRPr="00742323" w14:paraId="12DB14C4" w14:textId="77777777" w:rsidTr="003D1754">
        <w:trPr>
          <w:trHeight w:val="28"/>
        </w:trPr>
        <w:tc>
          <w:tcPr>
            <w:tcW w:w="1440" w:type="dxa"/>
          </w:tcPr>
          <w:p w14:paraId="55A9922E" w14:textId="77777777" w:rsidR="002D646F" w:rsidRPr="00742323" w:rsidRDefault="002D646F" w:rsidP="00751A0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6559C9AC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170" w:type="dxa"/>
          </w:tcPr>
          <w:p w14:paraId="409AB8F4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7 (7.3)</w:t>
            </w:r>
          </w:p>
        </w:tc>
        <w:tc>
          <w:tcPr>
            <w:tcW w:w="1260" w:type="dxa"/>
          </w:tcPr>
          <w:p w14:paraId="25DD5EFF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8 </w:t>
            </w:r>
          </w:p>
          <w:p w14:paraId="0AB650F2" w14:textId="1BF1C9F4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1-1.18, p=0.823)</w:t>
            </w:r>
          </w:p>
        </w:tc>
        <w:tc>
          <w:tcPr>
            <w:tcW w:w="1260" w:type="dxa"/>
          </w:tcPr>
          <w:p w14:paraId="0F4C0166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58 (12.3)</w:t>
            </w:r>
          </w:p>
        </w:tc>
        <w:tc>
          <w:tcPr>
            <w:tcW w:w="1260" w:type="dxa"/>
          </w:tcPr>
          <w:p w14:paraId="032F47F0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4 </w:t>
            </w:r>
          </w:p>
          <w:p w14:paraId="71DE6358" w14:textId="1E141326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6-1.12, p=0.338)</w:t>
            </w:r>
          </w:p>
        </w:tc>
        <w:tc>
          <w:tcPr>
            <w:tcW w:w="1260" w:type="dxa"/>
          </w:tcPr>
          <w:p w14:paraId="7B961722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35 (18.6)</w:t>
            </w:r>
          </w:p>
        </w:tc>
        <w:tc>
          <w:tcPr>
            <w:tcW w:w="1260" w:type="dxa"/>
          </w:tcPr>
          <w:p w14:paraId="7CA4A090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9</w:t>
            </w:r>
          </w:p>
          <w:p w14:paraId="48027068" w14:textId="04604786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1-1.17, p=0.018)</w:t>
            </w:r>
          </w:p>
        </w:tc>
        <w:tc>
          <w:tcPr>
            <w:tcW w:w="1260" w:type="dxa"/>
          </w:tcPr>
          <w:p w14:paraId="209F25C4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1 (15.6)</w:t>
            </w:r>
          </w:p>
        </w:tc>
        <w:tc>
          <w:tcPr>
            <w:tcW w:w="1170" w:type="dxa"/>
          </w:tcPr>
          <w:p w14:paraId="61C4A9C8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92 </w:t>
            </w:r>
          </w:p>
          <w:p w14:paraId="14789DD5" w14:textId="52B0C00E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4-1.00, p=0.057)</w:t>
            </w:r>
          </w:p>
        </w:tc>
        <w:tc>
          <w:tcPr>
            <w:tcW w:w="1350" w:type="dxa"/>
          </w:tcPr>
          <w:p w14:paraId="724BAEBF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4 (18.4)</w:t>
            </w:r>
          </w:p>
        </w:tc>
        <w:tc>
          <w:tcPr>
            <w:tcW w:w="1350" w:type="dxa"/>
          </w:tcPr>
          <w:p w14:paraId="5C7BC255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6 (0.91-1.25, p=0.437)</w:t>
            </w:r>
          </w:p>
        </w:tc>
      </w:tr>
      <w:tr w:rsidR="002D646F" w:rsidRPr="00742323" w14:paraId="7E7414EB" w14:textId="77777777" w:rsidTr="003D1754">
        <w:trPr>
          <w:trHeight w:val="28"/>
        </w:trPr>
        <w:tc>
          <w:tcPr>
            <w:tcW w:w="1440" w:type="dxa"/>
          </w:tcPr>
          <w:p w14:paraId="79B86D87" w14:textId="77777777" w:rsidR="002D646F" w:rsidRPr="00742323" w:rsidRDefault="002D646F" w:rsidP="00751A0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34EDB71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70" w:type="dxa"/>
          </w:tcPr>
          <w:p w14:paraId="73453A37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2 (8.4)</w:t>
            </w:r>
          </w:p>
        </w:tc>
        <w:tc>
          <w:tcPr>
            <w:tcW w:w="1260" w:type="dxa"/>
          </w:tcPr>
          <w:p w14:paraId="5B40E380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14 </w:t>
            </w:r>
          </w:p>
          <w:p w14:paraId="41D74AB7" w14:textId="38922FCF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3-1.39, p=0.193)</w:t>
            </w:r>
          </w:p>
        </w:tc>
        <w:tc>
          <w:tcPr>
            <w:tcW w:w="1260" w:type="dxa"/>
          </w:tcPr>
          <w:p w14:paraId="7B5A162F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33 (14.8)</w:t>
            </w:r>
          </w:p>
        </w:tc>
        <w:tc>
          <w:tcPr>
            <w:tcW w:w="1260" w:type="dxa"/>
          </w:tcPr>
          <w:p w14:paraId="249DB9F0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24 </w:t>
            </w:r>
          </w:p>
          <w:p w14:paraId="4A1202C2" w14:textId="63649464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4-1.34, p&lt;0.001)</w:t>
            </w:r>
          </w:p>
        </w:tc>
        <w:tc>
          <w:tcPr>
            <w:tcW w:w="1260" w:type="dxa"/>
          </w:tcPr>
          <w:p w14:paraId="3000A5B8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86 (21.7)</w:t>
            </w:r>
          </w:p>
        </w:tc>
        <w:tc>
          <w:tcPr>
            <w:tcW w:w="1260" w:type="dxa"/>
          </w:tcPr>
          <w:p w14:paraId="7218B946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24 </w:t>
            </w:r>
          </w:p>
          <w:p w14:paraId="23E24422" w14:textId="51F2FE75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6-1.34, p&lt;0.001)</w:t>
            </w:r>
          </w:p>
        </w:tc>
        <w:tc>
          <w:tcPr>
            <w:tcW w:w="1260" w:type="dxa"/>
          </w:tcPr>
          <w:p w14:paraId="3A5CA059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6 (15.1)</w:t>
            </w:r>
          </w:p>
        </w:tc>
        <w:tc>
          <w:tcPr>
            <w:tcW w:w="1170" w:type="dxa"/>
          </w:tcPr>
          <w:p w14:paraId="63A28B4B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89 </w:t>
            </w:r>
          </w:p>
          <w:p w14:paraId="0E804190" w14:textId="6DC6A97D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0-0.98, p=0.016)</w:t>
            </w:r>
          </w:p>
        </w:tc>
        <w:tc>
          <w:tcPr>
            <w:tcW w:w="1350" w:type="dxa"/>
          </w:tcPr>
          <w:p w14:paraId="695FF2DF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9 (20.4)</w:t>
            </w:r>
          </w:p>
        </w:tc>
        <w:tc>
          <w:tcPr>
            <w:tcW w:w="1350" w:type="dxa"/>
          </w:tcPr>
          <w:p w14:paraId="1D35C3E8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18 </w:t>
            </w:r>
          </w:p>
          <w:p w14:paraId="20F552BE" w14:textId="79611A2A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1-1.38, p=0.036)</w:t>
            </w:r>
          </w:p>
        </w:tc>
      </w:tr>
      <w:tr w:rsidR="002D646F" w:rsidRPr="00742323" w14:paraId="520780FD" w14:textId="77777777" w:rsidTr="003D1754">
        <w:trPr>
          <w:trHeight w:val="28"/>
        </w:trPr>
        <w:tc>
          <w:tcPr>
            <w:tcW w:w="1440" w:type="dxa"/>
          </w:tcPr>
          <w:p w14:paraId="465369AA" w14:textId="77777777" w:rsidR="002D646F" w:rsidRPr="00742323" w:rsidRDefault="002D646F" w:rsidP="00751A0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90986FD" w14:textId="77777777" w:rsidR="002D646F" w:rsidRPr="00742323" w:rsidRDefault="002D646F" w:rsidP="00751A08">
            <w:pPr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or more</w:t>
            </w:r>
          </w:p>
        </w:tc>
        <w:tc>
          <w:tcPr>
            <w:tcW w:w="1170" w:type="dxa"/>
          </w:tcPr>
          <w:p w14:paraId="4D8C3E6C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2 (9.8)</w:t>
            </w:r>
          </w:p>
        </w:tc>
        <w:tc>
          <w:tcPr>
            <w:tcW w:w="1260" w:type="dxa"/>
          </w:tcPr>
          <w:p w14:paraId="269ADEFE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32 </w:t>
            </w:r>
          </w:p>
          <w:p w14:paraId="18439D03" w14:textId="32A95E7E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2-1.55, p=0.001)</w:t>
            </w:r>
          </w:p>
        </w:tc>
        <w:tc>
          <w:tcPr>
            <w:tcW w:w="1260" w:type="dxa"/>
          </w:tcPr>
          <w:p w14:paraId="74EB4584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65 (18.2)</w:t>
            </w:r>
          </w:p>
        </w:tc>
        <w:tc>
          <w:tcPr>
            <w:tcW w:w="1260" w:type="dxa"/>
          </w:tcPr>
          <w:p w14:paraId="4F831FF8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55 </w:t>
            </w:r>
          </w:p>
          <w:p w14:paraId="00D6D976" w14:textId="1E697A3C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45-1.66, p&lt;0.001)</w:t>
            </w:r>
          </w:p>
        </w:tc>
        <w:tc>
          <w:tcPr>
            <w:tcW w:w="1260" w:type="dxa"/>
          </w:tcPr>
          <w:p w14:paraId="4D6124C3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69 (27.9)</w:t>
            </w:r>
          </w:p>
        </w:tc>
        <w:tc>
          <w:tcPr>
            <w:tcW w:w="1260" w:type="dxa"/>
          </w:tcPr>
          <w:p w14:paraId="47AF38F5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59 </w:t>
            </w:r>
          </w:p>
          <w:p w14:paraId="22CC1CB7" w14:textId="746E5491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49-1.69, p&lt;0.001)</w:t>
            </w:r>
          </w:p>
        </w:tc>
        <w:tc>
          <w:tcPr>
            <w:tcW w:w="1260" w:type="dxa"/>
          </w:tcPr>
          <w:p w14:paraId="0B766F8D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73 (17.7)</w:t>
            </w:r>
          </w:p>
        </w:tc>
        <w:tc>
          <w:tcPr>
            <w:tcW w:w="1170" w:type="dxa"/>
          </w:tcPr>
          <w:p w14:paraId="46FD5B2C" w14:textId="77777777" w:rsidR="003D1754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08 </w:t>
            </w:r>
          </w:p>
          <w:p w14:paraId="59A22A3F" w14:textId="2828F9A1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99-1.17, p=0.077)</w:t>
            </w:r>
          </w:p>
        </w:tc>
        <w:tc>
          <w:tcPr>
            <w:tcW w:w="1350" w:type="dxa"/>
          </w:tcPr>
          <w:p w14:paraId="3D3B8B4D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8 (21.0)</w:t>
            </w:r>
          </w:p>
        </w:tc>
        <w:tc>
          <w:tcPr>
            <w:tcW w:w="1350" w:type="dxa"/>
          </w:tcPr>
          <w:p w14:paraId="305BEFB3" w14:textId="77777777" w:rsidR="002D646F" w:rsidRPr="00742323" w:rsidRDefault="002D646F" w:rsidP="003D1754">
            <w:pPr>
              <w:jc w:val="right"/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4 (1.08-1.41, p=0.002)</w:t>
            </w:r>
          </w:p>
        </w:tc>
      </w:tr>
    </w:tbl>
    <w:p w14:paraId="551928FF" w14:textId="366259D3" w:rsidR="002D646F" w:rsidRPr="00742323" w:rsidRDefault="003D1754" w:rsidP="002D646F">
      <w:pPr>
        <w:rPr>
          <w:sz w:val="18"/>
          <w:szCs w:val="18"/>
          <w:u w:color="000000"/>
          <w:lang w:val="en-GB" w:eastAsia="en-GB"/>
        </w:rPr>
      </w:pPr>
      <w:r w:rsidRPr="00742323">
        <w:rPr>
          <w:i/>
          <w:iCs/>
          <w:sz w:val="18"/>
          <w:szCs w:val="18"/>
          <w:u w:color="000000"/>
          <w:lang w:val="en-GB" w:eastAsia="en-GB"/>
        </w:rPr>
        <w:t>Note:</w:t>
      </w:r>
      <w:r w:rsidRPr="00742323">
        <w:rPr>
          <w:sz w:val="18"/>
          <w:szCs w:val="18"/>
          <w:u w:color="000000"/>
          <w:lang w:val="en-GB" w:eastAsia="en-GB"/>
        </w:rPr>
        <w:t xml:space="preserve"> </w:t>
      </w:r>
      <w:r w:rsidR="002D646F" w:rsidRPr="00742323">
        <w:rPr>
          <w:sz w:val="18"/>
          <w:szCs w:val="18"/>
          <w:u w:color="000000"/>
          <w:lang w:val="en-GB" w:eastAsia="en-GB"/>
        </w:rPr>
        <w:t>Cell values less than 10 are censored. *</w:t>
      </w:r>
      <w:r w:rsidR="002D646F" w:rsidRPr="00742323">
        <w:rPr>
          <w:i/>
          <w:sz w:val="18"/>
          <w:szCs w:val="18"/>
          <w:lang w:val="en-GB"/>
        </w:rPr>
        <w:t>Abnormal findings:</w:t>
      </w:r>
      <w:r w:rsidR="002D646F" w:rsidRPr="00742323">
        <w:rPr>
          <w:sz w:val="18"/>
          <w:szCs w:val="18"/>
          <w:lang w:val="en-GB"/>
        </w:rPr>
        <w:t xml:space="preserve"> International Classification of Diseases-10 codes R00-R99 (“Symptoms, signs and abnormal clinical and laboratory findings, not elsewhere classified”).</w:t>
      </w:r>
      <w:r w:rsidRPr="00742323">
        <w:rPr>
          <w:sz w:val="18"/>
          <w:szCs w:val="18"/>
          <w:u w:color="000000"/>
          <w:lang w:val="en-GB" w:eastAsia="en-GB"/>
        </w:rPr>
        <w:t xml:space="preserve"> </w:t>
      </w:r>
      <w:r w:rsidR="002D646F" w:rsidRPr="00742323">
        <w:rPr>
          <w:i/>
          <w:iCs/>
          <w:sz w:val="18"/>
          <w:szCs w:val="18"/>
          <w:lang w:val="en-GB" w:eastAsia="en-GB"/>
        </w:rPr>
        <w:t>SIMD:</w:t>
      </w:r>
      <w:r w:rsidR="002D646F" w:rsidRPr="00742323">
        <w:rPr>
          <w:sz w:val="18"/>
          <w:szCs w:val="18"/>
          <w:lang w:val="en-GB" w:eastAsia="en-GB"/>
        </w:rPr>
        <w:t xml:space="preserve"> Scottish Index of Multiple Deprivation; </w:t>
      </w:r>
      <w:r w:rsidR="002D646F" w:rsidRPr="00742323">
        <w:rPr>
          <w:i/>
          <w:iCs/>
          <w:sz w:val="18"/>
          <w:szCs w:val="18"/>
          <w:u w:color="000000"/>
          <w:lang w:val="en-GB" w:eastAsia="en-GB"/>
        </w:rPr>
        <w:t>OR:</w:t>
      </w:r>
      <w:r w:rsidR="002D646F" w:rsidRPr="00742323">
        <w:rPr>
          <w:sz w:val="18"/>
          <w:szCs w:val="18"/>
          <w:u w:color="000000"/>
          <w:lang w:val="en-GB" w:eastAsia="en-GB"/>
        </w:rPr>
        <w:t xml:space="preserve"> odds ratio; </w:t>
      </w:r>
      <w:r w:rsidR="002D646F" w:rsidRPr="00742323">
        <w:rPr>
          <w:i/>
          <w:iCs/>
          <w:sz w:val="18"/>
          <w:szCs w:val="18"/>
          <w:u w:color="000000"/>
          <w:lang w:val="en-GB" w:eastAsia="en-GB"/>
        </w:rPr>
        <w:t>CI:</w:t>
      </w:r>
      <w:r w:rsidR="002D646F" w:rsidRPr="00742323">
        <w:rPr>
          <w:sz w:val="18"/>
          <w:szCs w:val="18"/>
          <w:u w:color="000000"/>
          <w:lang w:val="en-GB" w:eastAsia="en-GB"/>
        </w:rPr>
        <w:t xml:space="preserve"> confidence interval</w:t>
      </w:r>
    </w:p>
    <w:p w14:paraId="19D5BC20" w14:textId="2FB1BA41" w:rsidR="002D646F" w:rsidRPr="00742323" w:rsidRDefault="0095549E" w:rsidP="00341503">
      <w:pPr>
        <w:rPr>
          <w:rFonts w:cstheme="minorHAnsi"/>
          <w:b/>
          <w:bCs/>
          <w:color w:val="000000" w:themeColor="text1"/>
          <w:lang w:val="en-GB"/>
        </w:rPr>
      </w:pPr>
      <w:bookmarkStart w:id="6" w:name="_Toc142999454"/>
      <w:r w:rsidRPr="00742323">
        <w:rPr>
          <w:rStyle w:val="Heading3Char"/>
          <w:rFonts w:asciiTheme="minorHAnsi" w:hAnsiTheme="minorHAnsi" w:cstheme="minorHAnsi"/>
          <w:b/>
          <w:bCs/>
          <w:color w:val="000000" w:themeColor="text1"/>
        </w:rPr>
        <w:lastRenderedPageBreak/>
        <w:t>Table S7</w:t>
      </w:r>
      <w:r w:rsidRPr="00742323">
        <w:rPr>
          <w:rStyle w:val="Heading3Char"/>
          <w:rFonts w:asciiTheme="minorHAnsi" w:hAnsiTheme="minorHAnsi" w:cstheme="minorHAnsi"/>
          <w:color w:val="000000" w:themeColor="text1"/>
        </w:rPr>
        <w:t xml:space="preserve"> Multivariable model of the association between patient characteristics and chronic medicine discontinuation, by specified medication class (critical care survivors only)</w:t>
      </w:r>
      <w:bookmarkEnd w:id="6"/>
      <w:r w:rsidRPr="00742323">
        <w:rPr>
          <w:rFonts w:cstheme="minorHAnsi"/>
          <w:bCs/>
          <w:color w:val="000000" w:themeColor="text1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742323">
        <w:rPr>
          <w:rFonts w:cstheme="minorHAnsi"/>
          <w:bCs/>
          <w:i/>
          <w:iCs/>
          <w:color w:val="000000" w:themeColor="text1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tbl>
      <w:tblPr>
        <w:tblStyle w:val="TableGrid"/>
        <w:tblW w:w="1521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1170"/>
        <w:gridCol w:w="1260"/>
        <w:gridCol w:w="1260"/>
        <w:gridCol w:w="1261"/>
        <w:gridCol w:w="1259"/>
        <w:gridCol w:w="1260"/>
        <w:gridCol w:w="1260"/>
        <w:gridCol w:w="1170"/>
        <w:gridCol w:w="1350"/>
        <w:gridCol w:w="1350"/>
      </w:tblGrid>
      <w:tr w:rsidR="009D6095" w:rsidRPr="00742323" w14:paraId="10E34F3D" w14:textId="77777777" w:rsidTr="009D6095">
        <w:trPr>
          <w:trHeight w:val="28"/>
        </w:trPr>
        <w:tc>
          <w:tcPr>
            <w:tcW w:w="2610" w:type="dxa"/>
            <w:gridSpan w:val="2"/>
          </w:tcPr>
          <w:p w14:paraId="49C7174F" w14:textId="77777777" w:rsidR="009D6095" w:rsidRPr="00742323" w:rsidRDefault="009D6095" w:rsidP="00751A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5D62037" w14:textId="2C869784" w:rsidR="009D6095" w:rsidRPr="00742323" w:rsidRDefault="009D6095" w:rsidP="00751A08">
            <w:pPr>
              <w:ind w:left="-105" w:right="-117"/>
              <w:jc w:val="center"/>
              <w:rPr>
                <w:rFonts w:cstheme="minorHAnsi"/>
                <w:color w:val="000000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yroid</w:t>
            </w:r>
            <w:r w:rsidR="009C2DAE"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hormones</w:t>
            </w: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%)</w:t>
            </w:r>
          </w:p>
        </w:tc>
        <w:tc>
          <w:tcPr>
            <w:tcW w:w="1260" w:type="dxa"/>
          </w:tcPr>
          <w:p w14:paraId="329EDB1D" w14:textId="77777777" w:rsidR="009D6095" w:rsidRPr="00742323" w:rsidRDefault="009D6095" w:rsidP="00751A08">
            <w:pPr>
              <w:ind w:left="-100" w:right="-10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justed OR</w:t>
            </w:r>
          </w:p>
          <w:p w14:paraId="1348A80D" w14:textId="77777777" w:rsidR="009D6095" w:rsidRPr="00742323" w:rsidRDefault="009D6095" w:rsidP="00751A08">
            <w:pPr>
              <w:ind w:left="-100" w:right="-103"/>
              <w:contextualSpacing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95% CI, </w:t>
            </w:r>
          </w:p>
          <w:p w14:paraId="6563BD42" w14:textId="77777777" w:rsidR="009D6095" w:rsidRPr="00742323" w:rsidRDefault="009D6095" w:rsidP="00751A08">
            <w:pPr>
              <w:ind w:left="-100" w:right="-103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)</w:t>
            </w:r>
          </w:p>
        </w:tc>
        <w:tc>
          <w:tcPr>
            <w:tcW w:w="1260" w:type="dxa"/>
          </w:tcPr>
          <w:p w14:paraId="3E607235" w14:textId="12727E92" w:rsidR="009D6095" w:rsidRPr="00742323" w:rsidRDefault="009D6095" w:rsidP="00751A08">
            <w:pPr>
              <w:ind w:left="-103" w:right="-109"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tins (%)</w:t>
            </w:r>
          </w:p>
        </w:tc>
        <w:tc>
          <w:tcPr>
            <w:tcW w:w="1261" w:type="dxa"/>
          </w:tcPr>
          <w:p w14:paraId="150A1DF1" w14:textId="77777777" w:rsidR="009D6095" w:rsidRPr="00742323" w:rsidRDefault="009D6095" w:rsidP="00751A08">
            <w:pPr>
              <w:ind w:left="-108" w:right="-10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justed OR</w:t>
            </w:r>
          </w:p>
          <w:p w14:paraId="402B735A" w14:textId="77777777" w:rsidR="009D6095" w:rsidRPr="00742323" w:rsidRDefault="009D6095" w:rsidP="00751A08">
            <w:pPr>
              <w:ind w:left="-108" w:right="-103"/>
              <w:contextualSpacing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95% CI, </w:t>
            </w:r>
          </w:p>
          <w:p w14:paraId="5DF52480" w14:textId="77777777" w:rsidR="009D6095" w:rsidRPr="00742323" w:rsidRDefault="009D6095" w:rsidP="00751A08">
            <w:pPr>
              <w:ind w:left="-108" w:right="-103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)</w:t>
            </w:r>
          </w:p>
        </w:tc>
        <w:tc>
          <w:tcPr>
            <w:tcW w:w="1259" w:type="dxa"/>
          </w:tcPr>
          <w:p w14:paraId="2086366B" w14:textId="4D6E672D" w:rsidR="009D6095" w:rsidRPr="00742323" w:rsidRDefault="009D6095" w:rsidP="00751A08">
            <w:pPr>
              <w:ind w:left="-103" w:right="-109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Ei/ARBs (%)</w:t>
            </w:r>
          </w:p>
        </w:tc>
        <w:tc>
          <w:tcPr>
            <w:tcW w:w="1260" w:type="dxa"/>
          </w:tcPr>
          <w:p w14:paraId="57E25A45" w14:textId="77777777" w:rsidR="009D6095" w:rsidRPr="00742323" w:rsidRDefault="009D6095" w:rsidP="00751A08">
            <w:pPr>
              <w:ind w:left="-108" w:right="-10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justed OR</w:t>
            </w:r>
          </w:p>
          <w:p w14:paraId="21ADFA23" w14:textId="77777777" w:rsidR="009D6095" w:rsidRPr="00742323" w:rsidRDefault="009D6095" w:rsidP="00751A08">
            <w:pPr>
              <w:ind w:left="-108" w:right="-103"/>
              <w:contextualSpacing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5% CI,</w:t>
            </w:r>
          </w:p>
          <w:p w14:paraId="2A61C7DD" w14:textId="77777777" w:rsidR="009D6095" w:rsidRPr="00742323" w:rsidRDefault="009D6095" w:rsidP="00751A08">
            <w:pPr>
              <w:ind w:left="-108" w:right="-103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)</w:t>
            </w:r>
          </w:p>
        </w:tc>
        <w:tc>
          <w:tcPr>
            <w:tcW w:w="1260" w:type="dxa"/>
          </w:tcPr>
          <w:p w14:paraId="043D3724" w14:textId="1F7915C5" w:rsidR="009D6095" w:rsidRPr="00742323" w:rsidRDefault="009D6095" w:rsidP="00751A08">
            <w:pPr>
              <w:ind w:left="-103" w:right="-109"/>
              <w:contextualSpacing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ta blockers</w:t>
            </w:r>
          </w:p>
          <w:p w14:paraId="3B7908FD" w14:textId="77777777" w:rsidR="009D6095" w:rsidRPr="00742323" w:rsidRDefault="009D6095" w:rsidP="00751A08">
            <w:pPr>
              <w:ind w:left="-103" w:right="-109"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1170" w:type="dxa"/>
          </w:tcPr>
          <w:p w14:paraId="2D5AB27F" w14:textId="77777777" w:rsidR="009D6095" w:rsidRPr="00742323" w:rsidRDefault="009D6095" w:rsidP="00751A08">
            <w:pPr>
              <w:ind w:left="-108" w:right="-112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justed OR</w:t>
            </w:r>
          </w:p>
          <w:p w14:paraId="0B7E6AC9" w14:textId="77777777" w:rsidR="009D6095" w:rsidRPr="00742323" w:rsidRDefault="009D6095" w:rsidP="00751A08">
            <w:pPr>
              <w:ind w:left="-108" w:right="-112"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5% CI,</w:t>
            </w:r>
          </w:p>
          <w:p w14:paraId="0BD360C9" w14:textId="77777777" w:rsidR="009D6095" w:rsidRPr="00742323" w:rsidRDefault="009D6095" w:rsidP="00751A08">
            <w:pPr>
              <w:ind w:left="-108" w:right="-112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)</w:t>
            </w:r>
          </w:p>
        </w:tc>
        <w:tc>
          <w:tcPr>
            <w:tcW w:w="1350" w:type="dxa"/>
          </w:tcPr>
          <w:p w14:paraId="4734C899" w14:textId="0344FA0A" w:rsidR="009D6095" w:rsidRPr="00742323" w:rsidRDefault="009D6095" w:rsidP="00751A08">
            <w:pPr>
              <w:ind w:left="-110" w:right="-104"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al Anticoagulants (%)</w:t>
            </w:r>
          </w:p>
        </w:tc>
        <w:tc>
          <w:tcPr>
            <w:tcW w:w="1350" w:type="dxa"/>
          </w:tcPr>
          <w:p w14:paraId="4F007DA8" w14:textId="77777777" w:rsidR="009D6095" w:rsidRPr="00742323" w:rsidRDefault="009D6095" w:rsidP="00751A08">
            <w:pPr>
              <w:ind w:left="-108" w:right="-105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justed OR</w:t>
            </w:r>
          </w:p>
          <w:p w14:paraId="60E17B55" w14:textId="77777777" w:rsidR="009D6095" w:rsidRPr="00742323" w:rsidRDefault="009D6095" w:rsidP="00751A08">
            <w:pPr>
              <w:ind w:left="-108" w:right="-105"/>
              <w:jc w:val="center"/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5% CI,</w:t>
            </w:r>
          </w:p>
          <w:p w14:paraId="45455BE6" w14:textId="77777777" w:rsidR="009D6095" w:rsidRPr="00742323" w:rsidRDefault="009D6095" w:rsidP="00751A08">
            <w:pPr>
              <w:ind w:left="-108" w:right="-105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2323">
              <w:rPr>
                <w:rFonts w:cstheme="minorHAnsi"/>
                <w:b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)</w:t>
            </w:r>
          </w:p>
        </w:tc>
      </w:tr>
      <w:tr w:rsidR="0095549E" w:rsidRPr="00742323" w14:paraId="47123AF1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456524E4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080" w:type="dxa"/>
          </w:tcPr>
          <w:p w14:paraId="5445196A" w14:textId="77777777" w:rsidR="002D646F" w:rsidRPr="00742323" w:rsidRDefault="002D646F" w:rsidP="00751A08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70" w:type="dxa"/>
          </w:tcPr>
          <w:p w14:paraId="79ECE87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9 (7.5)</w:t>
            </w:r>
          </w:p>
        </w:tc>
        <w:tc>
          <w:tcPr>
            <w:tcW w:w="1260" w:type="dxa"/>
          </w:tcPr>
          <w:p w14:paraId="10A04D0C" w14:textId="3614BD6F" w:rsidR="002D646F" w:rsidRPr="00742323" w:rsidRDefault="002859DE" w:rsidP="00751A08">
            <w:pPr>
              <w:jc w:val="right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70B8710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06 (13.9)</w:t>
            </w:r>
          </w:p>
        </w:tc>
        <w:tc>
          <w:tcPr>
            <w:tcW w:w="1261" w:type="dxa"/>
          </w:tcPr>
          <w:p w14:paraId="6ED588DD" w14:textId="1E250C61" w:rsidR="002D646F" w:rsidRPr="00742323" w:rsidRDefault="002859DE" w:rsidP="00751A08">
            <w:pPr>
              <w:jc w:val="right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10F06646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203 (33.5)</w:t>
            </w:r>
          </w:p>
        </w:tc>
        <w:tc>
          <w:tcPr>
            <w:tcW w:w="1260" w:type="dxa"/>
          </w:tcPr>
          <w:p w14:paraId="719032C4" w14:textId="7BEC87DA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43F870E7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47 (16.6)</w:t>
            </w:r>
          </w:p>
        </w:tc>
        <w:tc>
          <w:tcPr>
            <w:tcW w:w="1170" w:type="dxa"/>
          </w:tcPr>
          <w:p w14:paraId="2D1036BE" w14:textId="64C457D6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6210F54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13 (24.1)</w:t>
            </w:r>
          </w:p>
        </w:tc>
        <w:tc>
          <w:tcPr>
            <w:tcW w:w="1350" w:type="dxa"/>
          </w:tcPr>
          <w:p w14:paraId="3F9EB854" w14:textId="2631B4D2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0B81453E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216C13E2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4A4380E5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70" w:type="dxa"/>
            <w:hideMark/>
          </w:tcPr>
          <w:p w14:paraId="1AB4A916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87 (8.0)</w:t>
            </w:r>
          </w:p>
        </w:tc>
        <w:tc>
          <w:tcPr>
            <w:tcW w:w="1260" w:type="dxa"/>
            <w:hideMark/>
          </w:tcPr>
          <w:p w14:paraId="0463B982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2 </w:t>
            </w:r>
          </w:p>
          <w:p w14:paraId="1FC766F1" w14:textId="05CC2994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2-1.78, p=0.619)</w:t>
            </w:r>
          </w:p>
        </w:tc>
        <w:tc>
          <w:tcPr>
            <w:tcW w:w="1260" w:type="dxa"/>
            <w:hideMark/>
          </w:tcPr>
          <w:p w14:paraId="3FC4FD0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24 (15.4)</w:t>
            </w:r>
          </w:p>
        </w:tc>
        <w:tc>
          <w:tcPr>
            <w:tcW w:w="1261" w:type="dxa"/>
            <w:hideMark/>
          </w:tcPr>
          <w:p w14:paraId="5506A824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2 </w:t>
            </w:r>
          </w:p>
          <w:p w14:paraId="032AAD7D" w14:textId="00D0602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2-1.78, p=0.619)</w:t>
            </w:r>
          </w:p>
        </w:tc>
        <w:tc>
          <w:tcPr>
            <w:tcW w:w="1259" w:type="dxa"/>
          </w:tcPr>
          <w:p w14:paraId="174E48A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783 (32.9)</w:t>
            </w:r>
          </w:p>
        </w:tc>
        <w:tc>
          <w:tcPr>
            <w:tcW w:w="1260" w:type="dxa"/>
          </w:tcPr>
          <w:p w14:paraId="2A7D200D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8 </w:t>
            </w:r>
          </w:p>
          <w:p w14:paraId="31455FD9" w14:textId="7B6D485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8-1.11, p=0.780)</w:t>
            </w:r>
          </w:p>
        </w:tc>
        <w:tc>
          <w:tcPr>
            <w:tcW w:w="1260" w:type="dxa"/>
          </w:tcPr>
          <w:p w14:paraId="4D7ACF0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37 (19.1)</w:t>
            </w:r>
          </w:p>
        </w:tc>
        <w:tc>
          <w:tcPr>
            <w:tcW w:w="1170" w:type="dxa"/>
          </w:tcPr>
          <w:p w14:paraId="3D277351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2 </w:t>
            </w:r>
          </w:p>
          <w:p w14:paraId="7B64955B" w14:textId="1D436286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95-1.32, p=0.166)</w:t>
            </w:r>
          </w:p>
        </w:tc>
        <w:tc>
          <w:tcPr>
            <w:tcW w:w="1350" w:type="dxa"/>
          </w:tcPr>
          <w:p w14:paraId="5CC2BA2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40 (24.3)</w:t>
            </w:r>
          </w:p>
        </w:tc>
        <w:tc>
          <w:tcPr>
            <w:tcW w:w="1350" w:type="dxa"/>
          </w:tcPr>
          <w:p w14:paraId="160CDF3F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00 </w:t>
            </w:r>
          </w:p>
          <w:p w14:paraId="356C0179" w14:textId="2D7FAC9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8-1.29, p=0.978)</w:t>
            </w:r>
          </w:p>
        </w:tc>
      </w:tr>
      <w:tr w:rsidR="0095549E" w:rsidRPr="00742323" w14:paraId="57EDF555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794A1D88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080" w:type="dxa"/>
            <w:hideMark/>
          </w:tcPr>
          <w:p w14:paraId="2B5BEB96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8-49</w:t>
            </w:r>
          </w:p>
        </w:tc>
        <w:tc>
          <w:tcPr>
            <w:tcW w:w="1170" w:type="dxa"/>
            <w:hideMark/>
          </w:tcPr>
          <w:p w14:paraId="006992AB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7 (10.4)</w:t>
            </w:r>
          </w:p>
        </w:tc>
        <w:tc>
          <w:tcPr>
            <w:tcW w:w="1260" w:type="dxa"/>
            <w:hideMark/>
          </w:tcPr>
          <w:p w14:paraId="6D2C4DEF" w14:textId="0761D743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  <w:hideMark/>
          </w:tcPr>
          <w:p w14:paraId="57B6C34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5 (14.0)</w:t>
            </w:r>
          </w:p>
        </w:tc>
        <w:tc>
          <w:tcPr>
            <w:tcW w:w="1261" w:type="dxa"/>
            <w:hideMark/>
          </w:tcPr>
          <w:p w14:paraId="196E9A2B" w14:textId="429F4062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431D248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32 (36.9)</w:t>
            </w:r>
          </w:p>
        </w:tc>
        <w:tc>
          <w:tcPr>
            <w:tcW w:w="1260" w:type="dxa"/>
          </w:tcPr>
          <w:p w14:paraId="500E749B" w14:textId="2B87282E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559C2EEE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93 (22.9)</w:t>
            </w:r>
          </w:p>
        </w:tc>
        <w:tc>
          <w:tcPr>
            <w:tcW w:w="1170" w:type="dxa"/>
          </w:tcPr>
          <w:p w14:paraId="63C14B62" w14:textId="2D565ED4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0975D02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3 (26.1)</w:t>
            </w:r>
          </w:p>
        </w:tc>
        <w:tc>
          <w:tcPr>
            <w:tcW w:w="1350" w:type="dxa"/>
          </w:tcPr>
          <w:p w14:paraId="07BF7B68" w14:textId="13D9C79A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7EB3784C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5EE9B2B1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467910F5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0-74</w:t>
            </w:r>
          </w:p>
        </w:tc>
        <w:tc>
          <w:tcPr>
            <w:tcW w:w="1170" w:type="dxa"/>
            <w:hideMark/>
          </w:tcPr>
          <w:p w14:paraId="2D8C6CF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3 (6.9)</w:t>
            </w:r>
          </w:p>
        </w:tc>
        <w:tc>
          <w:tcPr>
            <w:tcW w:w="1260" w:type="dxa"/>
            <w:hideMark/>
          </w:tcPr>
          <w:p w14:paraId="6CDA30DA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56 </w:t>
            </w:r>
          </w:p>
          <w:p w14:paraId="7F3DBB30" w14:textId="06DD24D2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31-1.05, p=0.059)</w:t>
            </w:r>
          </w:p>
        </w:tc>
        <w:tc>
          <w:tcPr>
            <w:tcW w:w="1260" w:type="dxa"/>
            <w:hideMark/>
          </w:tcPr>
          <w:p w14:paraId="7E4310C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00 (13.8)</w:t>
            </w:r>
          </w:p>
        </w:tc>
        <w:tc>
          <w:tcPr>
            <w:tcW w:w="1261" w:type="dxa"/>
            <w:hideMark/>
          </w:tcPr>
          <w:p w14:paraId="2DA4E1B9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56 </w:t>
            </w:r>
          </w:p>
          <w:p w14:paraId="6DE6A0BD" w14:textId="2BAD2D0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31-1.05, p=0.059)</w:t>
            </w:r>
          </w:p>
        </w:tc>
        <w:tc>
          <w:tcPr>
            <w:tcW w:w="1259" w:type="dxa"/>
          </w:tcPr>
          <w:p w14:paraId="43B170C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155 (31.9)</w:t>
            </w:r>
          </w:p>
        </w:tc>
        <w:tc>
          <w:tcPr>
            <w:tcW w:w="1260" w:type="dxa"/>
          </w:tcPr>
          <w:p w14:paraId="27809090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79 </w:t>
            </w:r>
          </w:p>
          <w:p w14:paraId="093FDDA8" w14:textId="2C933C64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2-1.00, p=0.050)</w:t>
            </w:r>
          </w:p>
        </w:tc>
        <w:tc>
          <w:tcPr>
            <w:tcW w:w="1260" w:type="dxa"/>
          </w:tcPr>
          <w:p w14:paraId="7227305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09 (16.2)</w:t>
            </w:r>
          </w:p>
        </w:tc>
        <w:tc>
          <w:tcPr>
            <w:tcW w:w="1170" w:type="dxa"/>
          </w:tcPr>
          <w:p w14:paraId="0D7CBA18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77 </w:t>
            </w:r>
          </w:p>
          <w:p w14:paraId="6475C621" w14:textId="64FB085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8-1.01, p=0.059)</w:t>
            </w:r>
          </w:p>
        </w:tc>
        <w:tc>
          <w:tcPr>
            <w:tcW w:w="1350" w:type="dxa"/>
          </w:tcPr>
          <w:p w14:paraId="153EC21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73 (23.5)</w:t>
            </w:r>
          </w:p>
        </w:tc>
        <w:tc>
          <w:tcPr>
            <w:tcW w:w="1350" w:type="dxa"/>
          </w:tcPr>
          <w:p w14:paraId="6D2933D3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5 </w:t>
            </w:r>
          </w:p>
          <w:p w14:paraId="23A7FD77" w14:textId="47C1B42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0-1.47, p=0.546)</w:t>
            </w:r>
          </w:p>
        </w:tc>
      </w:tr>
      <w:tr w:rsidR="0095549E" w:rsidRPr="00742323" w14:paraId="65AF9B36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461AF30C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12EADB5E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75 and over</w:t>
            </w:r>
          </w:p>
        </w:tc>
        <w:tc>
          <w:tcPr>
            <w:tcW w:w="1170" w:type="dxa"/>
            <w:hideMark/>
          </w:tcPr>
          <w:p w14:paraId="56EE6DF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6 (8.5)</w:t>
            </w:r>
          </w:p>
        </w:tc>
        <w:tc>
          <w:tcPr>
            <w:tcW w:w="1260" w:type="dxa"/>
            <w:hideMark/>
          </w:tcPr>
          <w:p w14:paraId="1CC4019A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62 </w:t>
            </w:r>
          </w:p>
          <w:p w14:paraId="13FDFEF1" w14:textId="09910D9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33-1.20, p=0.145)</w:t>
            </w:r>
          </w:p>
        </w:tc>
        <w:tc>
          <w:tcPr>
            <w:tcW w:w="1260" w:type="dxa"/>
            <w:hideMark/>
          </w:tcPr>
          <w:p w14:paraId="122A2557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85 (15.6)</w:t>
            </w:r>
          </w:p>
        </w:tc>
        <w:tc>
          <w:tcPr>
            <w:tcW w:w="1261" w:type="dxa"/>
            <w:hideMark/>
          </w:tcPr>
          <w:p w14:paraId="6CAB9F7D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62 </w:t>
            </w:r>
          </w:p>
          <w:p w14:paraId="75E74083" w14:textId="297445E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33-1.20, p=0.145)</w:t>
            </w:r>
          </w:p>
        </w:tc>
        <w:tc>
          <w:tcPr>
            <w:tcW w:w="1259" w:type="dxa"/>
          </w:tcPr>
          <w:p w14:paraId="43A2CD7D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99 (35.0)</w:t>
            </w:r>
          </w:p>
        </w:tc>
        <w:tc>
          <w:tcPr>
            <w:tcW w:w="1260" w:type="dxa"/>
          </w:tcPr>
          <w:p w14:paraId="6BFF6B54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5 </w:t>
            </w:r>
          </w:p>
          <w:p w14:paraId="57B1FD77" w14:textId="0A369BB0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6-1.10, p=0.213)</w:t>
            </w:r>
          </w:p>
        </w:tc>
        <w:tc>
          <w:tcPr>
            <w:tcW w:w="1260" w:type="dxa"/>
          </w:tcPr>
          <w:p w14:paraId="62559BE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82 (18.6)</w:t>
            </w:r>
          </w:p>
        </w:tc>
        <w:tc>
          <w:tcPr>
            <w:tcW w:w="1170" w:type="dxa"/>
          </w:tcPr>
          <w:p w14:paraId="4F53E125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2 </w:t>
            </w:r>
          </w:p>
          <w:p w14:paraId="094A559E" w14:textId="04FBEA30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1-1.11, p=0.190)</w:t>
            </w:r>
          </w:p>
        </w:tc>
        <w:tc>
          <w:tcPr>
            <w:tcW w:w="1350" w:type="dxa"/>
          </w:tcPr>
          <w:p w14:paraId="03C3556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57 (24.6)</w:t>
            </w:r>
          </w:p>
        </w:tc>
        <w:tc>
          <w:tcPr>
            <w:tcW w:w="1350" w:type="dxa"/>
          </w:tcPr>
          <w:p w14:paraId="474CEEEE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77 </w:t>
            </w:r>
          </w:p>
          <w:p w14:paraId="77B13E4A" w14:textId="60B628E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5-1.36, p=0.355)</w:t>
            </w:r>
          </w:p>
        </w:tc>
      </w:tr>
      <w:tr w:rsidR="0095549E" w:rsidRPr="00742323" w14:paraId="6456832A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1CE249E6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IMD</w:t>
            </w:r>
          </w:p>
        </w:tc>
        <w:tc>
          <w:tcPr>
            <w:tcW w:w="1080" w:type="dxa"/>
            <w:hideMark/>
          </w:tcPr>
          <w:p w14:paraId="3039C9E2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70" w:type="dxa"/>
            <w:hideMark/>
          </w:tcPr>
          <w:p w14:paraId="3402A7F6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0 (8.0)</w:t>
            </w:r>
          </w:p>
        </w:tc>
        <w:tc>
          <w:tcPr>
            <w:tcW w:w="1260" w:type="dxa"/>
            <w:hideMark/>
          </w:tcPr>
          <w:p w14:paraId="64F25F6F" w14:textId="1E80000C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  <w:hideMark/>
          </w:tcPr>
          <w:p w14:paraId="414401B6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32 (13.4)</w:t>
            </w:r>
          </w:p>
        </w:tc>
        <w:tc>
          <w:tcPr>
            <w:tcW w:w="1261" w:type="dxa"/>
            <w:hideMark/>
          </w:tcPr>
          <w:p w14:paraId="69027B88" w14:textId="089748BF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1F49F72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18 (33.9)</w:t>
            </w:r>
          </w:p>
        </w:tc>
        <w:tc>
          <w:tcPr>
            <w:tcW w:w="1260" w:type="dxa"/>
          </w:tcPr>
          <w:p w14:paraId="739AAE50" w14:textId="41D94721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101E208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88 (17.1)</w:t>
            </w:r>
          </w:p>
        </w:tc>
        <w:tc>
          <w:tcPr>
            <w:tcW w:w="1170" w:type="dxa"/>
          </w:tcPr>
          <w:p w14:paraId="6ED2E9C7" w14:textId="2C6CC1CF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2C5F787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99 (23.4)</w:t>
            </w:r>
          </w:p>
        </w:tc>
        <w:tc>
          <w:tcPr>
            <w:tcW w:w="1350" w:type="dxa"/>
          </w:tcPr>
          <w:p w14:paraId="659D7320" w14:textId="23F98B59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59A95696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65F2DBB7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30E3E62E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70" w:type="dxa"/>
            <w:hideMark/>
          </w:tcPr>
          <w:p w14:paraId="32023F5D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3 (9.4)</w:t>
            </w:r>
          </w:p>
        </w:tc>
        <w:tc>
          <w:tcPr>
            <w:tcW w:w="1260" w:type="dxa"/>
            <w:hideMark/>
          </w:tcPr>
          <w:p w14:paraId="4FE9392C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9 </w:t>
            </w:r>
          </w:p>
          <w:p w14:paraId="1B45A5A9" w14:textId="267E21F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5-2.13, p=0.567)</w:t>
            </w:r>
          </w:p>
        </w:tc>
        <w:tc>
          <w:tcPr>
            <w:tcW w:w="1260" w:type="dxa"/>
            <w:hideMark/>
          </w:tcPr>
          <w:p w14:paraId="59F0F3D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62 (14.8)</w:t>
            </w:r>
          </w:p>
        </w:tc>
        <w:tc>
          <w:tcPr>
            <w:tcW w:w="1261" w:type="dxa"/>
            <w:hideMark/>
          </w:tcPr>
          <w:p w14:paraId="50A1E076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9 </w:t>
            </w:r>
          </w:p>
          <w:p w14:paraId="0BC6BEAC" w14:textId="0F126B0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5-2.13, p=0.567)</w:t>
            </w:r>
          </w:p>
        </w:tc>
        <w:tc>
          <w:tcPr>
            <w:tcW w:w="1259" w:type="dxa"/>
          </w:tcPr>
          <w:p w14:paraId="628D77DE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23 (34.0)</w:t>
            </w:r>
          </w:p>
        </w:tc>
        <w:tc>
          <w:tcPr>
            <w:tcW w:w="1260" w:type="dxa"/>
          </w:tcPr>
          <w:p w14:paraId="6ED24D29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9 </w:t>
            </w:r>
          </w:p>
          <w:p w14:paraId="683C6001" w14:textId="40C55EC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3-1.19, p=0.929)</w:t>
            </w:r>
          </w:p>
        </w:tc>
        <w:tc>
          <w:tcPr>
            <w:tcW w:w="1260" w:type="dxa"/>
          </w:tcPr>
          <w:p w14:paraId="6F3BF6D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27 (18.4)</w:t>
            </w:r>
          </w:p>
        </w:tc>
        <w:tc>
          <w:tcPr>
            <w:tcW w:w="1170" w:type="dxa"/>
          </w:tcPr>
          <w:p w14:paraId="3F97C305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07 </w:t>
            </w:r>
          </w:p>
          <w:p w14:paraId="6A791581" w14:textId="5FF11AA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3-1.38, p=0.586)</w:t>
            </w:r>
          </w:p>
        </w:tc>
        <w:tc>
          <w:tcPr>
            <w:tcW w:w="1350" w:type="dxa"/>
          </w:tcPr>
          <w:p w14:paraId="423AE4A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8 (26.0)</w:t>
            </w:r>
          </w:p>
        </w:tc>
        <w:tc>
          <w:tcPr>
            <w:tcW w:w="1350" w:type="dxa"/>
          </w:tcPr>
          <w:p w14:paraId="0608E932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2 </w:t>
            </w:r>
          </w:p>
          <w:p w14:paraId="6863D9D9" w14:textId="6D76EA56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7-1.62, p=0.548)</w:t>
            </w:r>
          </w:p>
        </w:tc>
      </w:tr>
      <w:tr w:rsidR="0095549E" w:rsidRPr="00742323" w14:paraId="04757972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506BA2E4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4C54DBF8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70" w:type="dxa"/>
            <w:hideMark/>
          </w:tcPr>
          <w:p w14:paraId="6E879C7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0 (7.5)</w:t>
            </w:r>
          </w:p>
        </w:tc>
        <w:tc>
          <w:tcPr>
            <w:tcW w:w="1260" w:type="dxa"/>
            <w:hideMark/>
          </w:tcPr>
          <w:p w14:paraId="4B45FB05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7 </w:t>
            </w:r>
          </w:p>
          <w:p w14:paraId="6389BC12" w14:textId="41433B4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7-1.58, p=0.645)</w:t>
            </w:r>
          </w:p>
        </w:tc>
        <w:tc>
          <w:tcPr>
            <w:tcW w:w="1260" w:type="dxa"/>
            <w:hideMark/>
          </w:tcPr>
          <w:p w14:paraId="3600E5B7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98 (15.8)</w:t>
            </w:r>
          </w:p>
        </w:tc>
        <w:tc>
          <w:tcPr>
            <w:tcW w:w="1261" w:type="dxa"/>
            <w:hideMark/>
          </w:tcPr>
          <w:p w14:paraId="6F0D97BE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7 </w:t>
            </w:r>
          </w:p>
          <w:p w14:paraId="5B797BE4" w14:textId="6D2CE9AE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7-1.58, p=0.645)</w:t>
            </w:r>
          </w:p>
        </w:tc>
        <w:tc>
          <w:tcPr>
            <w:tcW w:w="1259" w:type="dxa"/>
          </w:tcPr>
          <w:p w14:paraId="5E92AE9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55 (33.1)</w:t>
            </w:r>
          </w:p>
        </w:tc>
        <w:tc>
          <w:tcPr>
            <w:tcW w:w="1260" w:type="dxa"/>
          </w:tcPr>
          <w:p w14:paraId="01B6D40B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96</w:t>
            </w:r>
          </w:p>
          <w:p w14:paraId="3C400196" w14:textId="14E71FA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80-1.14, p=0.613)</w:t>
            </w:r>
          </w:p>
        </w:tc>
        <w:tc>
          <w:tcPr>
            <w:tcW w:w="1260" w:type="dxa"/>
          </w:tcPr>
          <w:p w14:paraId="7E89BC91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39 (18.0)</w:t>
            </w:r>
          </w:p>
        </w:tc>
        <w:tc>
          <w:tcPr>
            <w:tcW w:w="1170" w:type="dxa"/>
          </w:tcPr>
          <w:p w14:paraId="699B3252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02 </w:t>
            </w:r>
          </w:p>
          <w:p w14:paraId="05140828" w14:textId="3C216E8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0-1.31, p=0.857)</w:t>
            </w:r>
          </w:p>
        </w:tc>
        <w:tc>
          <w:tcPr>
            <w:tcW w:w="1350" w:type="dxa"/>
          </w:tcPr>
          <w:p w14:paraId="6C899536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9 (23.4)</w:t>
            </w:r>
          </w:p>
        </w:tc>
        <w:tc>
          <w:tcPr>
            <w:tcW w:w="1350" w:type="dxa"/>
          </w:tcPr>
          <w:p w14:paraId="18076BCA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6 </w:t>
            </w:r>
          </w:p>
          <w:p w14:paraId="752E18AC" w14:textId="1EE6D1B2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5-1.41, p=0.844)</w:t>
            </w:r>
          </w:p>
        </w:tc>
      </w:tr>
      <w:tr w:rsidR="0095549E" w:rsidRPr="00742323" w14:paraId="649BC4B2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29C0C0BD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62AEE095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70" w:type="dxa"/>
            <w:hideMark/>
          </w:tcPr>
          <w:p w14:paraId="69EAB0BB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7 (7.3)</w:t>
            </w:r>
          </w:p>
        </w:tc>
        <w:tc>
          <w:tcPr>
            <w:tcW w:w="1260" w:type="dxa"/>
            <w:hideMark/>
          </w:tcPr>
          <w:p w14:paraId="7B1C5D13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8 </w:t>
            </w:r>
          </w:p>
          <w:p w14:paraId="6B8AF8C2" w14:textId="56BBBBB1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0-1.54, p=0.647)</w:t>
            </w:r>
          </w:p>
        </w:tc>
        <w:tc>
          <w:tcPr>
            <w:tcW w:w="1260" w:type="dxa"/>
            <w:hideMark/>
          </w:tcPr>
          <w:p w14:paraId="4D7609D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66 (14.0)</w:t>
            </w:r>
          </w:p>
        </w:tc>
        <w:tc>
          <w:tcPr>
            <w:tcW w:w="1261" w:type="dxa"/>
            <w:hideMark/>
          </w:tcPr>
          <w:p w14:paraId="01ED21B9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8 </w:t>
            </w:r>
          </w:p>
          <w:p w14:paraId="44651F9A" w14:textId="778344A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0-1.54, p=0.647)</w:t>
            </w:r>
          </w:p>
        </w:tc>
        <w:tc>
          <w:tcPr>
            <w:tcW w:w="1259" w:type="dxa"/>
          </w:tcPr>
          <w:p w14:paraId="767A394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95 (32.2)</w:t>
            </w:r>
          </w:p>
        </w:tc>
        <w:tc>
          <w:tcPr>
            <w:tcW w:w="1260" w:type="dxa"/>
          </w:tcPr>
          <w:p w14:paraId="0E11EE5A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2 </w:t>
            </w:r>
          </w:p>
          <w:p w14:paraId="49F33214" w14:textId="5DF1533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9-1.08, p=0.309)</w:t>
            </w:r>
          </w:p>
        </w:tc>
        <w:tc>
          <w:tcPr>
            <w:tcW w:w="1260" w:type="dxa"/>
          </w:tcPr>
          <w:p w14:paraId="11D4FD6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91 (15.9)</w:t>
            </w:r>
          </w:p>
        </w:tc>
        <w:tc>
          <w:tcPr>
            <w:tcW w:w="1170" w:type="dxa"/>
          </w:tcPr>
          <w:p w14:paraId="00F6E935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7 </w:t>
            </w:r>
          </w:p>
          <w:p w14:paraId="330A7E4F" w14:textId="01E673D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9-1.10, p=0.238)</w:t>
            </w:r>
          </w:p>
        </w:tc>
        <w:tc>
          <w:tcPr>
            <w:tcW w:w="1350" w:type="dxa"/>
          </w:tcPr>
          <w:p w14:paraId="349C7C6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80 (24.2)</w:t>
            </w:r>
          </w:p>
        </w:tc>
        <w:tc>
          <w:tcPr>
            <w:tcW w:w="1350" w:type="dxa"/>
          </w:tcPr>
          <w:p w14:paraId="07DEDF6D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7 </w:t>
            </w:r>
          </w:p>
          <w:p w14:paraId="725C93B7" w14:textId="6FBEDAD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8-1.39, p=0.888)</w:t>
            </w:r>
          </w:p>
        </w:tc>
      </w:tr>
      <w:tr w:rsidR="0095549E" w:rsidRPr="00742323" w14:paraId="488CB416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46D5CC30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13071A04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70" w:type="dxa"/>
            <w:hideMark/>
          </w:tcPr>
          <w:p w14:paraId="127DD75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6 (7.6)</w:t>
            </w:r>
          </w:p>
        </w:tc>
        <w:tc>
          <w:tcPr>
            <w:tcW w:w="1260" w:type="dxa"/>
            <w:hideMark/>
          </w:tcPr>
          <w:p w14:paraId="448133CE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4 </w:t>
            </w:r>
          </w:p>
          <w:p w14:paraId="00BB97FA" w14:textId="0A2B91B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8-1.79, p=0.849)</w:t>
            </w:r>
          </w:p>
        </w:tc>
        <w:tc>
          <w:tcPr>
            <w:tcW w:w="1260" w:type="dxa"/>
            <w:hideMark/>
          </w:tcPr>
          <w:p w14:paraId="37C2041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65 (14.9)</w:t>
            </w:r>
          </w:p>
        </w:tc>
        <w:tc>
          <w:tcPr>
            <w:tcW w:w="1261" w:type="dxa"/>
            <w:hideMark/>
          </w:tcPr>
          <w:p w14:paraId="29A15053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94</w:t>
            </w:r>
          </w:p>
          <w:p w14:paraId="2924085A" w14:textId="0133571B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48-1.79, p=0.849)</w:t>
            </w:r>
          </w:p>
        </w:tc>
        <w:tc>
          <w:tcPr>
            <w:tcW w:w="1259" w:type="dxa"/>
          </w:tcPr>
          <w:p w14:paraId="66613EC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84 (33.2)</w:t>
            </w:r>
          </w:p>
        </w:tc>
        <w:tc>
          <w:tcPr>
            <w:tcW w:w="1260" w:type="dxa"/>
          </w:tcPr>
          <w:p w14:paraId="3341237C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3 </w:t>
            </w:r>
          </w:p>
          <w:p w14:paraId="3BB17F0E" w14:textId="60F1B1D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7-1.12, p=0.444)</w:t>
            </w:r>
          </w:p>
        </w:tc>
        <w:tc>
          <w:tcPr>
            <w:tcW w:w="1260" w:type="dxa"/>
          </w:tcPr>
          <w:p w14:paraId="2364091D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36 (20.2)</w:t>
            </w:r>
          </w:p>
        </w:tc>
        <w:tc>
          <w:tcPr>
            <w:tcW w:w="1170" w:type="dxa"/>
          </w:tcPr>
          <w:p w14:paraId="5DEC27DA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3 </w:t>
            </w:r>
          </w:p>
          <w:p w14:paraId="4FBE6CE2" w14:textId="568F98F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7-1.46, p=0.352)</w:t>
            </w:r>
          </w:p>
        </w:tc>
        <w:tc>
          <w:tcPr>
            <w:tcW w:w="1350" w:type="dxa"/>
          </w:tcPr>
          <w:p w14:paraId="576401A7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5 (24.6)</w:t>
            </w:r>
          </w:p>
        </w:tc>
        <w:tc>
          <w:tcPr>
            <w:tcW w:w="1350" w:type="dxa"/>
          </w:tcPr>
          <w:p w14:paraId="5BCBDB02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05 </w:t>
            </w:r>
          </w:p>
          <w:p w14:paraId="32A03E8F" w14:textId="0C2E003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8-1.60, p=0.818)</w:t>
            </w:r>
          </w:p>
        </w:tc>
      </w:tr>
      <w:tr w:rsidR="0095549E" w:rsidRPr="00742323" w14:paraId="55726585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58E59C6A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080" w:type="dxa"/>
            <w:hideMark/>
          </w:tcPr>
          <w:p w14:paraId="7BAE61FA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170" w:type="dxa"/>
            <w:hideMark/>
          </w:tcPr>
          <w:p w14:paraId="6BF19AF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99 (7.6)</w:t>
            </w:r>
          </w:p>
        </w:tc>
        <w:tc>
          <w:tcPr>
            <w:tcW w:w="1260" w:type="dxa"/>
            <w:hideMark/>
          </w:tcPr>
          <w:p w14:paraId="2ED4071F" w14:textId="754575CC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  <w:hideMark/>
          </w:tcPr>
          <w:p w14:paraId="17220C0D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889 (14.6)</w:t>
            </w:r>
          </w:p>
        </w:tc>
        <w:tc>
          <w:tcPr>
            <w:tcW w:w="1261" w:type="dxa"/>
            <w:hideMark/>
          </w:tcPr>
          <w:p w14:paraId="103515C2" w14:textId="13A5E24D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5F906E7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666 (32.7)</w:t>
            </w:r>
          </w:p>
        </w:tc>
        <w:tc>
          <w:tcPr>
            <w:tcW w:w="1260" w:type="dxa"/>
          </w:tcPr>
          <w:p w14:paraId="42E9E361" w14:textId="0FC7C04E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21C4E38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61 (17.4)</w:t>
            </w:r>
          </w:p>
        </w:tc>
        <w:tc>
          <w:tcPr>
            <w:tcW w:w="1170" w:type="dxa"/>
          </w:tcPr>
          <w:p w14:paraId="195932A5" w14:textId="2F94859F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0DF8A8CE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12 (24.3)</w:t>
            </w:r>
          </w:p>
        </w:tc>
        <w:tc>
          <w:tcPr>
            <w:tcW w:w="1350" w:type="dxa"/>
          </w:tcPr>
          <w:p w14:paraId="1770978B" w14:textId="2517B573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53137A45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20AD77BC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39D727A9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Non-White or Unknown</w:t>
            </w:r>
          </w:p>
        </w:tc>
        <w:tc>
          <w:tcPr>
            <w:tcW w:w="1170" w:type="dxa"/>
            <w:hideMark/>
          </w:tcPr>
          <w:p w14:paraId="0E19595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7 (9.5)</w:t>
            </w:r>
          </w:p>
        </w:tc>
        <w:tc>
          <w:tcPr>
            <w:tcW w:w="1260" w:type="dxa"/>
            <w:hideMark/>
          </w:tcPr>
          <w:p w14:paraId="5B11CFEF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40 </w:t>
            </w:r>
          </w:p>
          <w:p w14:paraId="7D85E587" w14:textId="369DB411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7-2.42, p=0.243)</w:t>
            </w:r>
          </w:p>
        </w:tc>
        <w:tc>
          <w:tcPr>
            <w:tcW w:w="1260" w:type="dxa"/>
            <w:hideMark/>
          </w:tcPr>
          <w:p w14:paraId="14C3545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41 (13.8)</w:t>
            </w:r>
          </w:p>
        </w:tc>
        <w:tc>
          <w:tcPr>
            <w:tcW w:w="1261" w:type="dxa"/>
            <w:hideMark/>
          </w:tcPr>
          <w:p w14:paraId="242E4ED7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40 </w:t>
            </w:r>
          </w:p>
          <w:p w14:paraId="248787D1" w14:textId="67759051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7-2.42, p=0.243)</w:t>
            </w:r>
          </w:p>
        </w:tc>
        <w:tc>
          <w:tcPr>
            <w:tcW w:w="1259" w:type="dxa"/>
          </w:tcPr>
          <w:p w14:paraId="7E721A37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20 (36.5)</w:t>
            </w:r>
          </w:p>
        </w:tc>
        <w:tc>
          <w:tcPr>
            <w:tcW w:w="1260" w:type="dxa"/>
          </w:tcPr>
          <w:p w14:paraId="2E6E0106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24 </w:t>
            </w:r>
          </w:p>
          <w:p w14:paraId="7A64A025" w14:textId="1595C9DE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06-1.45, p=0.008)</w:t>
            </w:r>
          </w:p>
        </w:tc>
        <w:tc>
          <w:tcPr>
            <w:tcW w:w="1260" w:type="dxa"/>
          </w:tcPr>
          <w:p w14:paraId="0160A88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23 (18.7)</w:t>
            </w:r>
          </w:p>
        </w:tc>
        <w:tc>
          <w:tcPr>
            <w:tcW w:w="1170" w:type="dxa"/>
          </w:tcPr>
          <w:p w14:paraId="3F090EA5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4 </w:t>
            </w:r>
          </w:p>
          <w:p w14:paraId="742CF01E" w14:textId="302CBAD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91-1.42, p=0.249)</w:t>
            </w:r>
          </w:p>
        </w:tc>
        <w:tc>
          <w:tcPr>
            <w:tcW w:w="1350" w:type="dxa"/>
          </w:tcPr>
          <w:p w14:paraId="7B04A2E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1 (22.9)</w:t>
            </w:r>
          </w:p>
        </w:tc>
        <w:tc>
          <w:tcPr>
            <w:tcW w:w="1350" w:type="dxa"/>
          </w:tcPr>
          <w:p w14:paraId="4FD4240D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6 </w:t>
            </w:r>
          </w:p>
          <w:p w14:paraId="7BE9CABC" w14:textId="70358249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5-1.41, p=0.857)</w:t>
            </w:r>
          </w:p>
        </w:tc>
      </w:tr>
      <w:tr w:rsidR="0095549E" w:rsidRPr="00742323" w14:paraId="53C56933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2D46792B" w14:textId="68798D61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Main </w:t>
            </w:r>
            <w:r w:rsidR="0095549E"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</w:t>
            </w: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ndition at</w:t>
            </w:r>
            <w:r w:rsidR="0095549E"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ospitalisation</w:t>
            </w:r>
          </w:p>
        </w:tc>
        <w:tc>
          <w:tcPr>
            <w:tcW w:w="1080" w:type="dxa"/>
            <w:hideMark/>
          </w:tcPr>
          <w:p w14:paraId="03A320C5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Digestive</w:t>
            </w:r>
          </w:p>
        </w:tc>
        <w:tc>
          <w:tcPr>
            <w:tcW w:w="1170" w:type="dxa"/>
            <w:hideMark/>
          </w:tcPr>
          <w:p w14:paraId="242CD73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3 (5.2)</w:t>
            </w:r>
          </w:p>
        </w:tc>
        <w:tc>
          <w:tcPr>
            <w:tcW w:w="1260" w:type="dxa"/>
            <w:hideMark/>
          </w:tcPr>
          <w:p w14:paraId="674A4FC5" w14:textId="128EB533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  <w:hideMark/>
          </w:tcPr>
          <w:p w14:paraId="28E3282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56 (15.3)</w:t>
            </w:r>
          </w:p>
        </w:tc>
        <w:tc>
          <w:tcPr>
            <w:tcW w:w="1261" w:type="dxa"/>
            <w:hideMark/>
          </w:tcPr>
          <w:p w14:paraId="2D878BF3" w14:textId="72AEE4AF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4410BCD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66 (27.9)</w:t>
            </w:r>
          </w:p>
        </w:tc>
        <w:tc>
          <w:tcPr>
            <w:tcW w:w="1260" w:type="dxa"/>
          </w:tcPr>
          <w:p w14:paraId="5128B26F" w14:textId="0D7D3FF6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2152269D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25 (19.3)</w:t>
            </w:r>
          </w:p>
        </w:tc>
        <w:tc>
          <w:tcPr>
            <w:tcW w:w="1170" w:type="dxa"/>
          </w:tcPr>
          <w:p w14:paraId="67A02A27" w14:textId="6867CBA1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067E013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8 (24.0)</w:t>
            </w:r>
          </w:p>
        </w:tc>
        <w:tc>
          <w:tcPr>
            <w:tcW w:w="1350" w:type="dxa"/>
          </w:tcPr>
          <w:p w14:paraId="2B00ABA3" w14:textId="067720DE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3EAE08BF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5761B353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5A296346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Circulatory</w:t>
            </w:r>
          </w:p>
        </w:tc>
        <w:tc>
          <w:tcPr>
            <w:tcW w:w="1170" w:type="dxa"/>
            <w:hideMark/>
          </w:tcPr>
          <w:p w14:paraId="00D2526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4 (7.9)</w:t>
            </w:r>
          </w:p>
        </w:tc>
        <w:tc>
          <w:tcPr>
            <w:tcW w:w="1260" w:type="dxa"/>
            <w:hideMark/>
          </w:tcPr>
          <w:p w14:paraId="4DA7CB60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68 </w:t>
            </w:r>
          </w:p>
          <w:p w14:paraId="1FAF97A1" w14:textId="5562E2E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1-3.61, p=0.171)</w:t>
            </w:r>
          </w:p>
        </w:tc>
        <w:tc>
          <w:tcPr>
            <w:tcW w:w="1260" w:type="dxa"/>
            <w:hideMark/>
          </w:tcPr>
          <w:p w14:paraId="2E58B20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18 (10.3)</w:t>
            </w:r>
          </w:p>
        </w:tc>
        <w:tc>
          <w:tcPr>
            <w:tcW w:w="1261" w:type="dxa"/>
            <w:hideMark/>
          </w:tcPr>
          <w:p w14:paraId="72BD1AF7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68 </w:t>
            </w:r>
          </w:p>
          <w:p w14:paraId="1BB2F19B" w14:textId="1F9358A9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1-3.61, p=0.171)</w:t>
            </w:r>
          </w:p>
        </w:tc>
        <w:tc>
          <w:tcPr>
            <w:tcW w:w="1259" w:type="dxa"/>
          </w:tcPr>
          <w:p w14:paraId="3AEB797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84 (34.9)</w:t>
            </w:r>
          </w:p>
        </w:tc>
        <w:tc>
          <w:tcPr>
            <w:tcW w:w="1260" w:type="dxa"/>
          </w:tcPr>
          <w:p w14:paraId="60F7A976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25</w:t>
            </w:r>
          </w:p>
          <w:p w14:paraId="769FF4F4" w14:textId="4D2A0B1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02-1.53, p=0.032)</w:t>
            </w:r>
          </w:p>
        </w:tc>
        <w:tc>
          <w:tcPr>
            <w:tcW w:w="1260" w:type="dxa"/>
          </w:tcPr>
          <w:p w14:paraId="71851CA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00 (14.3)</w:t>
            </w:r>
          </w:p>
        </w:tc>
        <w:tc>
          <w:tcPr>
            <w:tcW w:w="1170" w:type="dxa"/>
          </w:tcPr>
          <w:p w14:paraId="27E1F430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1 </w:t>
            </w:r>
          </w:p>
          <w:p w14:paraId="1AA89DEA" w14:textId="5983946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2-1.07, p=0.139)</w:t>
            </w:r>
          </w:p>
        </w:tc>
        <w:tc>
          <w:tcPr>
            <w:tcW w:w="1350" w:type="dxa"/>
          </w:tcPr>
          <w:p w14:paraId="51BEE7D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85 (20.2)</w:t>
            </w:r>
          </w:p>
        </w:tc>
        <w:tc>
          <w:tcPr>
            <w:tcW w:w="1350" w:type="dxa"/>
          </w:tcPr>
          <w:p w14:paraId="010686D4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95</w:t>
            </w:r>
          </w:p>
          <w:p w14:paraId="23D1B233" w14:textId="2A119ED1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62-1.47, p=0.833)</w:t>
            </w:r>
          </w:p>
        </w:tc>
      </w:tr>
      <w:tr w:rsidR="0095549E" w:rsidRPr="00742323" w14:paraId="5928090A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35926666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4C6F16D1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Respiratory</w:t>
            </w:r>
          </w:p>
        </w:tc>
        <w:tc>
          <w:tcPr>
            <w:tcW w:w="1170" w:type="dxa"/>
            <w:hideMark/>
          </w:tcPr>
          <w:p w14:paraId="5CCB3FDE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3 (10.5)</w:t>
            </w:r>
          </w:p>
        </w:tc>
        <w:tc>
          <w:tcPr>
            <w:tcW w:w="1260" w:type="dxa"/>
            <w:hideMark/>
          </w:tcPr>
          <w:p w14:paraId="50444E1D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87</w:t>
            </w:r>
          </w:p>
          <w:p w14:paraId="7C5E0FB8" w14:textId="39320DB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78-4.45, p=0.157)</w:t>
            </w:r>
          </w:p>
        </w:tc>
        <w:tc>
          <w:tcPr>
            <w:tcW w:w="1260" w:type="dxa"/>
            <w:hideMark/>
          </w:tcPr>
          <w:p w14:paraId="3F8E118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90 (16.0)</w:t>
            </w:r>
          </w:p>
        </w:tc>
        <w:tc>
          <w:tcPr>
            <w:tcW w:w="1261" w:type="dxa"/>
            <w:hideMark/>
          </w:tcPr>
          <w:p w14:paraId="00E96A0B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87 </w:t>
            </w:r>
          </w:p>
          <w:p w14:paraId="4842983F" w14:textId="5BC0722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8-4.45, p=0.157)</w:t>
            </w:r>
          </w:p>
        </w:tc>
        <w:tc>
          <w:tcPr>
            <w:tcW w:w="1259" w:type="dxa"/>
          </w:tcPr>
          <w:p w14:paraId="3DD77191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76 (36.4)</w:t>
            </w:r>
          </w:p>
        </w:tc>
        <w:tc>
          <w:tcPr>
            <w:tcW w:w="1260" w:type="dxa"/>
          </w:tcPr>
          <w:p w14:paraId="0FE71C13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51 </w:t>
            </w:r>
          </w:p>
          <w:p w14:paraId="0D2CA8DC" w14:textId="182CF60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17-1.95, p=0.001)</w:t>
            </w:r>
          </w:p>
        </w:tc>
        <w:tc>
          <w:tcPr>
            <w:tcW w:w="1260" w:type="dxa"/>
          </w:tcPr>
          <w:p w14:paraId="0556C9F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1 (22.0)</w:t>
            </w:r>
          </w:p>
        </w:tc>
        <w:tc>
          <w:tcPr>
            <w:tcW w:w="1170" w:type="dxa"/>
          </w:tcPr>
          <w:p w14:paraId="164682B9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06 </w:t>
            </w:r>
          </w:p>
          <w:p w14:paraId="6D8E5ACC" w14:textId="2261A011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3-1.51, p=0.765)</w:t>
            </w:r>
          </w:p>
        </w:tc>
        <w:tc>
          <w:tcPr>
            <w:tcW w:w="1350" w:type="dxa"/>
          </w:tcPr>
          <w:p w14:paraId="093E370E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5 (21.7)</w:t>
            </w:r>
          </w:p>
        </w:tc>
        <w:tc>
          <w:tcPr>
            <w:tcW w:w="1350" w:type="dxa"/>
          </w:tcPr>
          <w:p w14:paraId="2EAE4FBB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76 </w:t>
            </w:r>
          </w:p>
          <w:p w14:paraId="32D2B9A0" w14:textId="726F30C1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2-1.33, p=0.345)</w:t>
            </w:r>
          </w:p>
        </w:tc>
      </w:tr>
      <w:tr w:rsidR="0095549E" w:rsidRPr="00742323" w14:paraId="1F2FCBD8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6FEF9D45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56715BB2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Abnormal Clin/Lab Findings</w:t>
            </w:r>
          </w:p>
        </w:tc>
        <w:tc>
          <w:tcPr>
            <w:tcW w:w="1170" w:type="dxa"/>
            <w:hideMark/>
          </w:tcPr>
          <w:p w14:paraId="55D7B0A0" w14:textId="6075B40E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260" w:type="dxa"/>
            <w:hideMark/>
          </w:tcPr>
          <w:p w14:paraId="4D80DCDC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30 </w:t>
            </w:r>
          </w:p>
          <w:p w14:paraId="4E9FD8B8" w14:textId="1877F864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02-1.63, p=0.257)</w:t>
            </w:r>
          </w:p>
        </w:tc>
        <w:tc>
          <w:tcPr>
            <w:tcW w:w="1260" w:type="dxa"/>
            <w:hideMark/>
          </w:tcPr>
          <w:p w14:paraId="6549E89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0 (18.8)</w:t>
            </w:r>
          </w:p>
        </w:tc>
        <w:tc>
          <w:tcPr>
            <w:tcW w:w="1261" w:type="dxa"/>
            <w:hideMark/>
          </w:tcPr>
          <w:p w14:paraId="15350DDA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30 </w:t>
            </w:r>
          </w:p>
          <w:p w14:paraId="5F6C5885" w14:textId="58677D0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02-1.63, p=0.257)</w:t>
            </w:r>
          </w:p>
        </w:tc>
        <w:tc>
          <w:tcPr>
            <w:tcW w:w="1259" w:type="dxa"/>
          </w:tcPr>
          <w:p w14:paraId="5A8CCF97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73 (42.4)</w:t>
            </w:r>
          </w:p>
        </w:tc>
        <w:tc>
          <w:tcPr>
            <w:tcW w:w="1260" w:type="dxa"/>
          </w:tcPr>
          <w:p w14:paraId="1E7EBECD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85</w:t>
            </w:r>
          </w:p>
          <w:p w14:paraId="6704B58F" w14:textId="00C19BB2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30-2.63, p=0.001)</w:t>
            </w:r>
          </w:p>
        </w:tc>
        <w:tc>
          <w:tcPr>
            <w:tcW w:w="1260" w:type="dxa"/>
          </w:tcPr>
          <w:p w14:paraId="3AB629C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9 (21.0)</w:t>
            </w:r>
          </w:p>
        </w:tc>
        <w:tc>
          <w:tcPr>
            <w:tcW w:w="1170" w:type="dxa"/>
          </w:tcPr>
          <w:p w14:paraId="16F936C5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00 </w:t>
            </w:r>
          </w:p>
          <w:p w14:paraId="796CC626" w14:textId="6648EEA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2-1.58, p=0.987)</w:t>
            </w:r>
          </w:p>
        </w:tc>
        <w:tc>
          <w:tcPr>
            <w:tcW w:w="1350" w:type="dxa"/>
          </w:tcPr>
          <w:p w14:paraId="5CFA955E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7 (30.9)</w:t>
            </w:r>
          </w:p>
        </w:tc>
        <w:tc>
          <w:tcPr>
            <w:tcW w:w="1350" w:type="dxa"/>
          </w:tcPr>
          <w:p w14:paraId="504E4A55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29 </w:t>
            </w:r>
          </w:p>
          <w:p w14:paraId="144110D7" w14:textId="5FBF7DE9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4-2.49, p=0.466)</w:t>
            </w:r>
          </w:p>
        </w:tc>
      </w:tr>
      <w:tr w:rsidR="0095549E" w:rsidRPr="00742323" w14:paraId="4FAF7080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07ABD8BE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66A69822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Neoplasms</w:t>
            </w:r>
          </w:p>
        </w:tc>
        <w:tc>
          <w:tcPr>
            <w:tcW w:w="1170" w:type="dxa"/>
            <w:hideMark/>
          </w:tcPr>
          <w:p w14:paraId="2027498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7 (9.7)</w:t>
            </w:r>
          </w:p>
        </w:tc>
        <w:tc>
          <w:tcPr>
            <w:tcW w:w="1260" w:type="dxa"/>
            <w:hideMark/>
          </w:tcPr>
          <w:p w14:paraId="6770BEE4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2.07 </w:t>
            </w:r>
          </w:p>
          <w:p w14:paraId="1E3BF56B" w14:textId="63A5B72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03-4.36, p=0.047)</w:t>
            </w:r>
          </w:p>
        </w:tc>
        <w:tc>
          <w:tcPr>
            <w:tcW w:w="1260" w:type="dxa"/>
            <w:hideMark/>
          </w:tcPr>
          <w:p w14:paraId="7D42C0A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00 (15.7)</w:t>
            </w:r>
          </w:p>
        </w:tc>
        <w:tc>
          <w:tcPr>
            <w:tcW w:w="1261" w:type="dxa"/>
            <w:hideMark/>
          </w:tcPr>
          <w:p w14:paraId="3DCFB0E3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2.07 </w:t>
            </w:r>
          </w:p>
          <w:p w14:paraId="04E54B51" w14:textId="2F612B8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03-4.36, p=0.047)</w:t>
            </w:r>
          </w:p>
        </w:tc>
        <w:tc>
          <w:tcPr>
            <w:tcW w:w="1259" w:type="dxa"/>
          </w:tcPr>
          <w:p w14:paraId="6B871FF1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87 (26.1)</w:t>
            </w:r>
          </w:p>
        </w:tc>
        <w:tc>
          <w:tcPr>
            <w:tcW w:w="1260" w:type="dxa"/>
          </w:tcPr>
          <w:p w14:paraId="35F222CA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01 </w:t>
            </w:r>
          </w:p>
          <w:p w14:paraId="39E13F43" w14:textId="7F6A8EB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2-1.25, p=0.895)</w:t>
            </w:r>
          </w:p>
        </w:tc>
        <w:tc>
          <w:tcPr>
            <w:tcW w:w="1260" w:type="dxa"/>
          </w:tcPr>
          <w:p w14:paraId="1144B79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92 (13.3)</w:t>
            </w:r>
          </w:p>
        </w:tc>
        <w:tc>
          <w:tcPr>
            <w:tcW w:w="1170" w:type="dxa"/>
          </w:tcPr>
          <w:p w14:paraId="10E875B4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76 </w:t>
            </w:r>
          </w:p>
          <w:p w14:paraId="14441C49" w14:textId="71B6E7D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6-1.03, p=0.078)</w:t>
            </w:r>
          </w:p>
        </w:tc>
        <w:tc>
          <w:tcPr>
            <w:tcW w:w="1350" w:type="dxa"/>
          </w:tcPr>
          <w:p w14:paraId="13FDDCB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9 (25.3)</w:t>
            </w:r>
          </w:p>
        </w:tc>
        <w:tc>
          <w:tcPr>
            <w:tcW w:w="1350" w:type="dxa"/>
          </w:tcPr>
          <w:p w14:paraId="4E340F23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21</w:t>
            </w:r>
          </w:p>
          <w:p w14:paraId="0D09E554" w14:textId="66866DE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77-1.92, p=0.410)</w:t>
            </w:r>
          </w:p>
        </w:tc>
      </w:tr>
      <w:tr w:rsidR="0095549E" w:rsidRPr="00742323" w14:paraId="4B8D5267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187BC60E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5F69BB9C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Injury</w:t>
            </w:r>
          </w:p>
        </w:tc>
        <w:tc>
          <w:tcPr>
            <w:tcW w:w="1170" w:type="dxa"/>
            <w:hideMark/>
          </w:tcPr>
          <w:p w14:paraId="764F362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6 (10.1)</w:t>
            </w:r>
          </w:p>
        </w:tc>
        <w:tc>
          <w:tcPr>
            <w:tcW w:w="1260" w:type="dxa"/>
            <w:hideMark/>
          </w:tcPr>
          <w:p w14:paraId="2E27B691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68</w:t>
            </w:r>
          </w:p>
          <w:p w14:paraId="57DE2268" w14:textId="6B581B99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76-3.77, p=0.198)</w:t>
            </w:r>
          </w:p>
        </w:tc>
        <w:tc>
          <w:tcPr>
            <w:tcW w:w="1260" w:type="dxa"/>
            <w:hideMark/>
          </w:tcPr>
          <w:p w14:paraId="7FDAC35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16 (16.5)</w:t>
            </w:r>
          </w:p>
        </w:tc>
        <w:tc>
          <w:tcPr>
            <w:tcW w:w="1261" w:type="dxa"/>
            <w:hideMark/>
          </w:tcPr>
          <w:p w14:paraId="1A5417B2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68 </w:t>
            </w:r>
          </w:p>
          <w:p w14:paraId="0684354D" w14:textId="63C1BBF2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6-3.77, p=0.198)</w:t>
            </w:r>
          </w:p>
        </w:tc>
        <w:tc>
          <w:tcPr>
            <w:tcW w:w="1259" w:type="dxa"/>
          </w:tcPr>
          <w:p w14:paraId="18FD7EE7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01 (35.6)</w:t>
            </w:r>
          </w:p>
        </w:tc>
        <w:tc>
          <w:tcPr>
            <w:tcW w:w="1260" w:type="dxa"/>
          </w:tcPr>
          <w:p w14:paraId="5D42895C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39 </w:t>
            </w:r>
          </w:p>
          <w:p w14:paraId="4FFA12AC" w14:textId="252D7DD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09-1.76, p=0.007)</w:t>
            </w:r>
          </w:p>
        </w:tc>
        <w:tc>
          <w:tcPr>
            <w:tcW w:w="1260" w:type="dxa"/>
          </w:tcPr>
          <w:p w14:paraId="47AB378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24 (26.4)</w:t>
            </w:r>
          </w:p>
        </w:tc>
        <w:tc>
          <w:tcPr>
            <w:tcW w:w="1170" w:type="dxa"/>
          </w:tcPr>
          <w:p w14:paraId="0B97343D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34 </w:t>
            </w:r>
          </w:p>
          <w:p w14:paraId="0E7D6D11" w14:textId="40F82B0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00-1.81, p=0.050)</w:t>
            </w:r>
          </w:p>
        </w:tc>
        <w:tc>
          <w:tcPr>
            <w:tcW w:w="1350" w:type="dxa"/>
          </w:tcPr>
          <w:p w14:paraId="7CCDDBC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8 (31.0)</w:t>
            </w:r>
          </w:p>
        </w:tc>
        <w:tc>
          <w:tcPr>
            <w:tcW w:w="1350" w:type="dxa"/>
          </w:tcPr>
          <w:p w14:paraId="29D839FF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26 </w:t>
            </w:r>
          </w:p>
          <w:p w14:paraId="00760AEA" w14:textId="3E359D16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0-1.98, p=0.310)</w:t>
            </w:r>
          </w:p>
        </w:tc>
      </w:tr>
      <w:tr w:rsidR="0095549E" w:rsidRPr="00742323" w14:paraId="668CF256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079F1762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7D50C0FF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70" w:type="dxa"/>
            <w:hideMark/>
          </w:tcPr>
          <w:p w14:paraId="1E08F1E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2 (7.1)</w:t>
            </w:r>
          </w:p>
        </w:tc>
        <w:tc>
          <w:tcPr>
            <w:tcW w:w="1260" w:type="dxa"/>
            <w:hideMark/>
          </w:tcPr>
          <w:p w14:paraId="6F8AD6C3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6 </w:t>
            </w:r>
          </w:p>
          <w:p w14:paraId="5834B063" w14:textId="4493A76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6-2.50, p=0.697)</w:t>
            </w:r>
          </w:p>
        </w:tc>
        <w:tc>
          <w:tcPr>
            <w:tcW w:w="1260" w:type="dxa"/>
            <w:hideMark/>
          </w:tcPr>
          <w:p w14:paraId="785FA9C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10 (16.8)</w:t>
            </w:r>
          </w:p>
        </w:tc>
        <w:tc>
          <w:tcPr>
            <w:tcW w:w="1261" w:type="dxa"/>
            <w:hideMark/>
          </w:tcPr>
          <w:p w14:paraId="3C647172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6 </w:t>
            </w:r>
          </w:p>
          <w:p w14:paraId="0900C250" w14:textId="271DC6E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6-2.50, p=0.697)</w:t>
            </w:r>
          </w:p>
        </w:tc>
        <w:tc>
          <w:tcPr>
            <w:tcW w:w="1259" w:type="dxa"/>
          </w:tcPr>
          <w:p w14:paraId="7D2B1F2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99 (38.7)</w:t>
            </w:r>
          </w:p>
        </w:tc>
        <w:tc>
          <w:tcPr>
            <w:tcW w:w="1260" w:type="dxa"/>
          </w:tcPr>
          <w:p w14:paraId="793B8E48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50 </w:t>
            </w:r>
          </w:p>
          <w:p w14:paraId="7A56D575" w14:textId="5C9C74D9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22-1.84, p&lt;0.001)</w:t>
            </w:r>
          </w:p>
        </w:tc>
        <w:tc>
          <w:tcPr>
            <w:tcW w:w="1260" w:type="dxa"/>
          </w:tcPr>
          <w:p w14:paraId="7047F5D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53 (18.4)</w:t>
            </w:r>
          </w:p>
        </w:tc>
        <w:tc>
          <w:tcPr>
            <w:tcW w:w="1170" w:type="dxa"/>
          </w:tcPr>
          <w:p w14:paraId="3781A93B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9 </w:t>
            </w:r>
          </w:p>
          <w:p w14:paraId="13AF418E" w14:textId="42BBBE5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7-1.17, p=0.404)</w:t>
            </w:r>
          </w:p>
        </w:tc>
        <w:tc>
          <w:tcPr>
            <w:tcW w:w="1350" w:type="dxa"/>
          </w:tcPr>
          <w:p w14:paraId="45728F3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1 (24.6)</w:t>
            </w:r>
          </w:p>
        </w:tc>
        <w:tc>
          <w:tcPr>
            <w:tcW w:w="1350" w:type="dxa"/>
          </w:tcPr>
          <w:p w14:paraId="140B34D3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6 </w:t>
            </w:r>
          </w:p>
          <w:p w14:paraId="56ED3EBE" w14:textId="6735BFC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5-1.34, p=0.502)</w:t>
            </w:r>
          </w:p>
        </w:tc>
      </w:tr>
      <w:tr w:rsidR="0095549E" w:rsidRPr="00742323" w14:paraId="7C48602A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4839BBFC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ndex morbidity count (5yr)</w:t>
            </w:r>
          </w:p>
        </w:tc>
        <w:tc>
          <w:tcPr>
            <w:tcW w:w="1080" w:type="dxa"/>
            <w:hideMark/>
          </w:tcPr>
          <w:p w14:paraId="69ED9E37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70" w:type="dxa"/>
            <w:hideMark/>
          </w:tcPr>
          <w:p w14:paraId="5BDBA4DB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0 (6.1)</w:t>
            </w:r>
          </w:p>
        </w:tc>
        <w:tc>
          <w:tcPr>
            <w:tcW w:w="1260" w:type="dxa"/>
            <w:hideMark/>
          </w:tcPr>
          <w:p w14:paraId="14504F96" w14:textId="3668F685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  <w:hideMark/>
          </w:tcPr>
          <w:p w14:paraId="6809E1C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27 (13.9)</w:t>
            </w:r>
          </w:p>
        </w:tc>
        <w:tc>
          <w:tcPr>
            <w:tcW w:w="1261" w:type="dxa"/>
            <w:hideMark/>
          </w:tcPr>
          <w:p w14:paraId="5E27FA57" w14:textId="105FC47D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3EBBD46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67 (30.3)</w:t>
            </w:r>
          </w:p>
        </w:tc>
        <w:tc>
          <w:tcPr>
            <w:tcW w:w="1260" w:type="dxa"/>
          </w:tcPr>
          <w:p w14:paraId="46CFD2AD" w14:textId="69967E5C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2DD2023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48 (18.4)</w:t>
            </w:r>
          </w:p>
        </w:tc>
        <w:tc>
          <w:tcPr>
            <w:tcW w:w="1170" w:type="dxa"/>
          </w:tcPr>
          <w:p w14:paraId="6CAC3A91" w14:textId="70C54BBA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264FC22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5 (24.9)</w:t>
            </w:r>
          </w:p>
        </w:tc>
        <w:tc>
          <w:tcPr>
            <w:tcW w:w="1350" w:type="dxa"/>
          </w:tcPr>
          <w:p w14:paraId="5CD897E7" w14:textId="30D7B586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7B7E0032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7F9E36FF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73B0CBB2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70" w:type="dxa"/>
            <w:hideMark/>
          </w:tcPr>
          <w:p w14:paraId="60835DA1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6 (6.4)</w:t>
            </w:r>
          </w:p>
        </w:tc>
        <w:tc>
          <w:tcPr>
            <w:tcW w:w="1260" w:type="dxa"/>
            <w:hideMark/>
          </w:tcPr>
          <w:p w14:paraId="43FAEF24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06 </w:t>
            </w:r>
          </w:p>
          <w:p w14:paraId="2AABCDF8" w14:textId="2B6B0711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4-1.98, p=0.868)</w:t>
            </w:r>
          </w:p>
        </w:tc>
        <w:tc>
          <w:tcPr>
            <w:tcW w:w="1260" w:type="dxa"/>
            <w:hideMark/>
          </w:tcPr>
          <w:p w14:paraId="1C096CD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70 (13.1)</w:t>
            </w:r>
          </w:p>
        </w:tc>
        <w:tc>
          <w:tcPr>
            <w:tcW w:w="1261" w:type="dxa"/>
            <w:hideMark/>
          </w:tcPr>
          <w:p w14:paraId="486F3323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06</w:t>
            </w:r>
          </w:p>
          <w:p w14:paraId="30A0AA4D" w14:textId="746100F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54-1.98, p=0.868)</w:t>
            </w:r>
          </w:p>
        </w:tc>
        <w:tc>
          <w:tcPr>
            <w:tcW w:w="1259" w:type="dxa"/>
          </w:tcPr>
          <w:p w14:paraId="1EB2290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39 (33.0)</w:t>
            </w:r>
          </w:p>
        </w:tc>
        <w:tc>
          <w:tcPr>
            <w:tcW w:w="1260" w:type="dxa"/>
          </w:tcPr>
          <w:p w14:paraId="13FD3F0D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23 </w:t>
            </w:r>
          </w:p>
          <w:p w14:paraId="33DD08AD" w14:textId="7CCE5E1B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04-1.45, p=0.016)</w:t>
            </w:r>
          </w:p>
        </w:tc>
        <w:tc>
          <w:tcPr>
            <w:tcW w:w="1260" w:type="dxa"/>
          </w:tcPr>
          <w:p w14:paraId="41A2967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28 (15.8)</w:t>
            </w:r>
          </w:p>
        </w:tc>
        <w:tc>
          <w:tcPr>
            <w:tcW w:w="1170" w:type="dxa"/>
          </w:tcPr>
          <w:p w14:paraId="10838516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9 </w:t>
            </w:r>
          </w:p>
          <w:p w14:paraId="1573F162" w14:textId="04461AE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8-1.26, p=0.958)</w:t>
            </w:r>
          </w:p>
        </w:tc>
        <w:tc>
          <w:tcPr>
            <w:tcW w:w="1350" w:type="dxa"/>
          </w:tcPr>
          <w:p w14:paraId="1C000A61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8 (29.8)</w:t>
            </w:r>
          </w:p>
        </w:tc>
        <w:tc>
          <w:tcPr>
            <w:tcW w:w="1350" w:type="dxa"/>
          </w:tcPr>
          <w:p w14:paraId="5D679792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28 </w:t>
            </w:r>
          </w:p>
          <w:p w14:paraId="489AF38B" w14:textId="0CF63BF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4-1.93, p=0.251)</w:t>
            </w:r>
          </w:p>
        </w:tc>
      </w:tr>
      <w:tr w:rsidR="0095549E" w:rsidRPr="00742323" w14:paraId="18C402C9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2BDA832A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78E6A59D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70" w:type="dxa"/>
            <w:hideMark/>
          </w:tcPr>
          <w:p w14:paraId="436C838D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0 (8.8)</w:t>
            </w:r>
          </w:p>
        </w:tc>
        <w:tc>
          <w:tcPr>
            <w:tcW w:w="1260" w:type="dxa"/>
            <w:hideMark/>
          </w:tcPr>
          <w:p w14:paraId="1AE765C0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55 </w:t>
            </w:r>
          </w:p>
          <w:p w14:paraId="34FF9A4E" w14:textId="0CB51B5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4-2.82, p=0.156)</w:t>
            </w:r>
          </w:p>
        </w:tc>
        <w:tc>
          <w:tcPr>
            <w:tcW w:w="1260" w:type="dxa"/>
            <w:hideMark/>
          </w:tcPr>
          <w:p w14:paraId="4CCF734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87 (15.4)</w:t>
            </w:r>
          </w:p>
        </w:tc>
        <w:tc>
          <w:tcPr>
            <w:tcW w:w="1261" w:type="dxa"/>
            <w:hideMark/>
          </w:tcPr>
          <w:p w14:paraId="26828D84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55 </w:t>
            </w:r>
          </w:p>
          <w:p w14:paraId="4D858B69" w14:textId="6D09A81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4-2.82, p=0.156)</w:t>
            </w:r>
          </w:p>
        </w:tc>
        <w:tc>
          <w:tcPr>
            <w:tcW w:w="1259" w:type="dxa"/>
          </w:tcPr>
          <w:p w14:paraId="17420C3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45 (35.5)</w:t>
            </w:r>
          </w:p>
        </w:tc>
        <w:tc>
          <w:tcPr>
            <w:tcW w:w="1260" w:type="dxa"/>
          </w:tcPr>
          <w:p w14:paraId="057FF29D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31 </w:t>
            </w:r>
          </w:p>
          <w:p w14:paraId="5BDB8859" w14:textId="119468A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11-1.55, p=0.002)</w:t>
            </w:r>
          </w:p>
        </w:tc>
        <w:tc>
          <w:tcPr>
            <w:tcW w:w="1260" w:type="dxa"/>
          </w:tcPr>
          <w:p w14:paraId="100AAD87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24 (17.5)</w:t>
            </w:r>
          </w:p>
        </w:tc>
        <w:tc>
          <w:tcPr>
            <w:tcW w:w="1170" w:type="dxa"/>
          </w:tcPr>
          <w:p w14:paraId="1D1FC78B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07 </w:t>
            </w:r>
          </w:p>
          <w:p w14:paraId="04AFDCCD" w14:textId="20955D0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3-1.36, p=0.614)</w:t>
            </w:r>
          </w:p>
        </w:tc>
        <w:tc>
          <w:tcPr>
            <w:tcW w:w="1350" w:type="dxa"/>
          </w:tcPr>
          <w:p w14:paraId="69B6664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7 (26.1)</w:t>
            </w:r>
          </w:p>
        </w:tc>
        <w:tc>
          <w:tcPr>
            <w:tcW w:w="1350" w:type="dxa"/>
          </w:tcPr>
          <w:p w14:paraId="1BB98210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03 </w:t>
            </w:r>
          </w:p>
          <w:p w14:paraId="157DDE40" w14:textId="6A2EAD41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8-1.55, p=0.886)</w:t>
            </w:r>
          </w:p>
        </w:tc>
      </w:tr>
      <w:tr w:rsidR="0095549E" w:rsidRPr="00742323" w14:paraId="1E4F6DBE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  <w:hideMark/>
          </w:tcPr>
          <w:p w14:paraId="32ABA213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hideMark/>
          </w:tcPr>
          <w:p w14:paraId="7D75908F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 or more</w:t>
            </w:r>
          </w:p>
        </w:tc>
        <w:tc>
          <w:tcPr>
            <w:tcW w:w="1170" w:type="dxa"/>
            <w:hideMark/>
          </w:tcPr>
          <w:p w14:paraId="2237C01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0 (9.9)</w:t>
            </w:r>
          </w:p>
        </w:tc>
        <w:tc>
          <w:tcPr>
            <w:tcW w:w="1260" w:type="dxa"/>
            <w:hideMark/>
          </w:tcPr>
          <w:p w14:paraId="73F6A6BC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73</w:t>
            </w:r>
          </w:p>
          <w:p w14:paraId="4FD16C8D" w14:textId="3A373B9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06-2.85, p=0.029)</w:t>
            </w:r>
          </w:p>
        </w:tc>
        <w:tc>
          <w:tcPr>
            <w:tcW w:w="1260" w:type="dxa"/>
            <w:hideMark/>
          </w:tcPr>
          <w:p w14:paraId="303E4586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46 (15.3)</w:t>
            </w:r>
          </w:p>
        </w:tc>
        <w:tc>
          <w:tcPr>
            <w:tcW w:w="1261" w:type="dxa"/>
            <w:hideMark/>
          </w:tcPr>
          <w:p w14:paraId="1E0A007E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73 </w:t>
            </w:r>
          </w:p>
          <w:p w14:paraId="5FFDF986" w14:textId="797BD0E6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06-2.85, p=0.029)</w:t>
            </w:r>
          </w:p>
        </w:tc>
        <w:tc>
          <w:tcPr>
            <w:tcW w:w="1259" w:type="dxa"/>
          </w:tcPr>
          <w:p w14:paraId="2D5A6D56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35 (35.8)</w:t>
            </w:r>
          </w:p>
        </w:tc>
        <w:tc>
          <w:tcPr>
            <w:tcW w:w="1260" w:type="dxa"/>
          </w:tcPr>
          <w:p w14:paraId="2F7CEAD0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27</w:t>
            </w:r>
          </w:p>
          <w:p w14:paraId="0121460D" w14:textId="188B34F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10-1.46, p=0.001)</w:t>
            </w:r>
          </w:p>
        </w:tc>
        <w:tc>
          <w:tcPr>
            <w:tcW w:w="1260" w:type="dxa"/>
          </w:tcPr>
          <w:p w14:paraId="748910F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84 (17.9)</w:t>
            </w:r>
          </w:p>
        </w:tc>
        <w:tc>
          <w:tcPr>
            <w:tcW w:w="1170" w:type="dxa"/>
          </w:tcPr>
          <w:p w14:paraId="3CF23002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02 </w:t>
            </w:r>
          </w:p>
          <w:p w14:paraId="495D1FC3" w14:textId="6736D0B9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4-1.25, p=0.814)</w:t>
            </w:r>
          </w:p>
        </w:tc>
        <w:tc>
          <w:tcPr>
            <w:tcW w:w="1350" w:type="dxa"/>
          </w:tcPr>
          <w:p w14:paraId="14985216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53 (21.4)</w:t>
            </w:r>
          </w:p>
        </w:tc>
        <w:tc>
          <w:tcPr>
            <w:tcW w:w="1350" w:type="dxa"/>
          </w:tcPr>
          <w:p w14:paraId="67A2B041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87</w:t>
            </w:r>
          </w:p>
          <w:p w14:paraId="3291CC17" w14:textId="36BF656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61-1.23, p=0.415)</w:t>
            </w:r>
          </w:p>
        </w:tc>
      </w:tr>
      <w:tr w:rsidR="0095549E" w:rsidRPr="00742323" w14:paraId="053C42CA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6831CE43" w14:textId="5F35281A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APACHE </w:t>
            </w:r>
            <w:r w:rsidR="003D1754"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II </w:t>
            </w: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core</w:t>
            </w:r>
          </w:p>
        </w:tc>
        <w:tc>
          <w:tcPr>
            <w:tcW w:w="1080" w:type="dxa"/>
          </w:tcPr>
          <w:p w14:paraId="59C2E20A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70" w:type="dxa"/>
          </w:tcPr>
          <w:p w14:paraId="2466839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84 (7.6)</w:t>
            </w:r>
          </w:p>
        </w:tc>
        <w:tc>
          <w:tcPr>
            <w:tcW w:w="1260" w:type="dxa"/>
          </w:tcPr>
          <w:p w14:paraId="0BD2BED4" w14:textId="7E60B35F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2EEF7A5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721 (13.1)</w:t>
            </w:r>
          </w:p>
        </w:tc>
        <w:tc>
          <w:tcPr>
            <w:tcW w:w="1261" w:type="dxa"/>
          </w:tcPr>
          <w:p w14:paraId="3436608F" w14:textId="2BD1A097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252323D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391 (30.9)</w:t>
            </w:r>
          </w:p>
        </w:tc>
        <w:tc>
          <w:tcPr>
            <w:tcW w:w="1260" w:type="dxa"/>
          </w:tcPr>
          <w:p w14:paraId="5021E8E9" w14:textId="4556566A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3FF1004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11 (15.3)</w:t>
            </w:r>
          </w:p>
        </w:tc>
        <w:tc>
          <w:tcPr>
            <w:tcW w:w="1170" w:type="dxa"/>
          </w:tcPr>
          <w:p w14:paraId="1BA437CD" w14:textId="10F0978D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05FD7A0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63 (23.0)</w:t>
            </w:r>
          </w:p>
        </w:tc>
        <w:tc>
          <w:tcPr>
            <w:tcW w:w="1350" w:type="dxa"/>
          </w:tcPr>
          <w:p w14:paraId="684048F8" w14:textId="10FD9B32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1AEEF88F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73DAFA0D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32B7A72E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-8</w:t>
            </w:r>
          </w:p>
        </w:tc>
        <w:tc>
          <w:tcPr>
            <w:tcW w:w="1170" w:type="dxa"/>
          </w:tcPr>
          <w:p w14:paraId="4A955D1D" w14:textId="283C98A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260" w:type="dxa"/>
          </w:tcPr>
          <w:p w14:paraId="649DA7DF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4 </w:t>
            </w:r>
          </w:p>
          <w:p w14:paraId="5F21ED5C" w14:textId="0F55AB6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19-2.60, p=0.792)</w:t>
            </w:r>
          </w:p>
        </w:tc>
        <w:tc>
          <w:tcPr>
            <w:tcW w:w="1260" w:type="dxa"/>
          </w:tcPr>
          <w:p w14:paraId="339BDBBB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8 (17.3)</w:t>
            </w:r>
          </w:p>
        </w:tc>
        <w:tc>
          <w:tcPr>
            <w:tcW w:w="1261" w:type="dxa"/>
          </w:tcPr>
          <w:p w14:paraId="6E733ADB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4 </w:t>
            </w:r>
          </w:p>
          <w:p w14:paraId="7D4971B1" w14:textId="3D2FD10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19-2.60, p=0.792)</w:t>
            </w:r>
          </w:p>
        </w:tc>
        <w:tc>
          <w:tcPr>
            <w:tcW w:w="1259" w:type="dxa"/>
          </w:tcPr>
          <w:p w14:paraId="059B8E9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7 (23.7)</w:t>
            </w:r>
          </w:p>
        </w:tc>
        <w:tc>
          <w:tcPr>
            <w:tcW w:w="1260" w:type="dxa"/>
          </w:tcPr>
          <w:p w14:paraId="7C4F8A2D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71 </w:t>
            </w:r>
          </w:p>
          <w:p w14:paraId="3BB8D625" w14:textId="5005746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4-1.10, p=0.139)</w:t>
            </w:r>
          </w:p>
        </w:tc>
        <w:tc>
          <w:tcPr>
            <w:tcW w:w="1260" w:type="dxa"/>
          </w:tcPr>
          <w:p w14:paraId="3CFC2D3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1 (23.3)</w:t>
            </w:r>
          </w:p>
        </w:tc>
        <w:tc>
          <w:tcPr>
            <w:tcW w:w="1170" w:type="dxa"/>
          </w:tcPr>
          <w:p w14:paraId="5B5B7C61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45</w:t>
            </w:r>
          </w:p>
          <w:p w14:paraId="3160A1A1" w14:textId="32289EA9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83-2.46, p=0.177)</w:t>
            </w:r>
          </w:p>
        </w:tc>
        <w:tc>
          <w:tcPr>
            <w:tcW w:w="1350" w:type="dxa"/>
          </w:tcPr>
          <w:p w14:paraId="63256BDD" w14:textId="5719E9D9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350" w:type="dxa"/>
          </w:tcPr>
          <w:p w14:paraId="1D1D7D1E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55</w:t>
            </w:r>
          </w:p>
          <w:p w14:paraId="2DA7D6FA" w14:textId="6750AD84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12-1.77, p=0.363)</w:t>
            </w:r>
          </w:p>
        </w:tc>
      </w:tr>
      <w:tr w:rsidR="0095549E" w:rsidRPr="00742323" w14:paraId="0E6DA7B4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5CC24137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234CCED2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9+</w:t>
            </w:r>
          </w:p>
        </w:tc>
        <w:tc>
          <w:tcPr>
            <w:tcW w:w="1170" w:type="dxa"/>
          </w:tcPr>
          <w:p w14:paraId="54A7211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9 (8.8)</w:t>
            </w:r>
          </w:p>
        </w:tc>
        <w:tc>
          <w:tcPr>
            <w:tcW w:w="1260" w:type="dxa"/>
          </w:tcPr>
          <w:p w14:paraId="56274FDE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38</w:t>
            </w:r>
          </w:p>
          <w:p w14:paraId="2AAD17D2" w14:textId="0F3DEFDB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81-2.30, p=0.228)</w:t>
            </w:r>
          </w:p>
        </w:tc>
        <w:tc>
          <w:tcPr>
            <w:tcW w:w="1260" w:type="dxa"/>
          </w:tcPr>
          <w:p w14:paraId="4D778A1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91 (19.2)</w:t>
            </w:r>
          </w:p>
        </w:tc>
        <w:tc>
          <w:tcPr>
            <w:tcW w:w="1261" w:type="dxa"/>
          </w:tcPr>
          <w:p w14:paraId="560319E6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38</w:t>
            </w:r>
          </w:p>
          <w:p w14:paraId="7DF8592E" w14:textId="55A5D5A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81-2.30, p=0.228)</w:t>
            </w:r>
          </w:p>
        </w:tc>
        <w:tc>
          <w:tcPr>
            <w:tcW w:w="1259" w:type="dxa"/>
          </w:tcPr>
          <w:p w14:paraId="3B8243F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68 (41.6)</w:t>
            </w:r>
          </w:p>
        </w:tc>
        <w:tc>
          <w:tcPr>
            <w:tcW w:w="1260" w:type="dxa"/>
          </w:tcPr>
          <w:p w14:paraId="2844B97E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05</w:t>
            </w:r>
          </w:p>
          <w:p w14:paraId="0F75C66E" w14:textId="1274DCBB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90-1.23, p=0.504)</w:t>
            </w:r>
          </w:p>
        </w:tc>
        <w:tc>
          <w:tcPr>
            <w:tcW w:w="1260" w:type="dxa"/>
          </w:tcPr>
          <w:p w14:paraId="344A14D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52 (24.8)</w:t>
            </w:r>
          </w:p>
        </w:tc>
        <w:tc>
          <w:tcPr>
            <w:tcW w:w="1170" w:type="dxa"/>
          </w:tcPr>
          <w:p w14:paraId="09E6CC04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56 </w:t>
            </w:r>
          </w:p>
          <w:p w14:paraId="190D923C" w14:textId="6F8CDC2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27-1.92, p&lt;0.001)</w:t>
            </w:r>
          </w:p>
        </w:tc>
        <w:tc>
          <w:tcPr>
            <w:tcW w:w="1350" w:type="dxa"/>
          </w:tcPr>
          <w:p w14:paraId="38AFC86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87 (29.2)</w:t>
            </w:r>
          </w:p>
        </w:tc>
        <w:tc>
          <w:tcPr>
            <w:tcW w:w="1350" w:type="dxa"/>
          </w:tcPr>
          <w:p w14:paraId="48F0EF2F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44 </w:t>
            </w:r>
          </w:p>
          <w:p w14:paraId="4AA74778" w14:textId="762D7510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03-2.02, p=0.034)</w:t>
            </w:r>
          </w:p>
        </w:tc>
      </w:tr>
      <w:tr w:rsidR="0095549E" w:rsidRPr="00742323" w14:paraId="384BC3B7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1FC76774" w14:textId="04815511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Length of </w:t>
            </w:r>
            <w:r w:rsidR="0095549E"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</w:t>
            </w: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spital Stay</w:t>
            </w:r>
          </w:p>
        </w:tc>
        <w:tc>
          <w:tcPr>
            <w:tcW w:w="1080" w:type="dxa"/>
          </w:tcPr>
          <w:p w14:paraId="3FD8966C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&lt;7</w:t>
            </w:r>
          </w:p>
        </w:tc>
        <w:tc>
          <w:tcPr>
            <w:tcW w:w="1170" w:type="dxa"/>
          </w:tcPr>
          <w:p w14:paraId="730F796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7 (6.8)</w:t>
            </w:r>
          </w:p>
        </w:tc>
        <w:tc>
          <w:tcPr>
            <w:tcW w:w="1260" w:type="dxa"/>
          </w:tcPr>
          <w:p w14:paraId="33B28D1D" w14:textId="27ADEC7E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63DC59B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84 (9.5)</w:t>
            </w:r>
          </w:p>
        </w:tc>
        <w:tc>
          <w:tcPr>
            <w:tcW w:w="1261" w:type="dxa"/>
          </w:tcPr>
          <w:p w14:paraId="1769B212" w14:textId="4E3D5373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4CE11D0D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19 (20.3)</w:t>
            </w:r>
          </w:p>
        </w:tc>
        <w:tc>
          <w:tcPr>
            <w:tcW w:w="1260" w:type="dxa"/>
          </w:tcPr>
          <w:p w14:paraId="7324649F" w14:textId="0C4FDA13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56350CFD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68 (13.6)</w:t>
            </w:r>
          </w:p>
        </w:tc>
        <w:tc>
          <w:tcPr>
            <w:tcW w:w="1170" w:type="dxa"/>
          </w:tcPr>
          <w:p w14:paraId="4C402F09" w14:textId="05C2832B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5559400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1 (19.2)</w:t>
            </w:r>
          </w:p>
        </w:tc>
        <w:tc>
          <w:tcPr>
            <w:tcW w:w="1350" w:type="dxa"/>
          </w:tcPr>
          <w:p w14:paraId="5BFA9C51" w14:textId="2790CA22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4C976218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4DA019B9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1207AAAC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7-13</w:t>
            </w:r>
          </w:p>
        </w:tc>
        <w:tc>
          <w:tcPr>
            <w:tcW w:w="1170" w:type="dxa"/>
          </w:tcPr>
          <w:p w14:paraId="4B2B4181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8 (5.5)</w:t>
            </w:r>
          </w:p>
        </w:tc>
        <w:tc>
          <w:tcPr>
            <w:tcW w:w="1260" w:type="dxa"/>
          </w:tcPr>
          <w:p w14:paraId="1DF426FF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85</w:t>
            </w:r>
          </w:p>
          <w:p w14:paraId="557CD478" w14:textId="33D2181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48-1.52, p=0.578)</w:t>
            </w:r>
          </w:p>
        </w:tc>
        <w:tc>
          <w:tcPr>
            <w:tcW w:w="1260" w:type="dxa"/>
          </w:tcPr>
          <w:p w14:paraId="30EFDAE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69 (11.1)</w:t>
            </w:r>
          </w:p>
        </w:tc>
        <w:tc>
          <w:tcPr>
            <w:tcW w:w="1261" w:type="dxa"/>
          </w:tcPr>
          <w:p w14:paraId="21CA59C1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5 </w:t>
            </w:r>
          </w:p>
          <w:p w14:paraId="7CAEC668" w14:textId="178699E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8-1.52, p=0.578)</w:t>
            </w:r>
          </w:p>
        </w:tc>
        <w:tc>
          <w:tcPr>
            <w:tcW w:w="1259" w:type="dxa"/>
          </w:tcPr>
          <w:p w14:paraId="57FE7DD7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90 (28.9)</w:t>
            </w:r>
          </w:p>
        </w:tc>
        <w:tc>
          <w:tcPr>
            <w:tcW w:w="1260" w:type="dxa"/>
          </w:tcPr>
          <w:p w14:paraId="29F7BD26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50</w:t>
            </w:r>
          </w:p>
          <w:p w14:paraId="592E76E6" w14:textId="2DAB917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28-1.77, p&lt;0.001)</w:t>
            </w:r>
          </w:p>
        </w:tc>
        <w:tc>
          <w:tcPr>
            <w:tcW w:w="1260" w:type="dxa"/>
          </w:tcPr>
          <w:p w14:paraId="66942E91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03 (13.3)</w:t>
            </w:r>
          </w:p>
        </w:tc>
        <w:tc>
          <w:tcPr>
            <w:tcW w:w="1170" w:type="dxa"/>
          </w:tcPr>
          <w:p w14:paraId="3C6945E7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2 </w:t>
            </w:r>
          </w:p>
          <w:p w14:paraId="5DCB68C9" w14:textId="48A9FD5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9-1.42, p=0.338)</w:t>
            </w:r>
          </w:p>
        </w:tc>
        <w:tc>
          <w:tcPr>
            <w:tcW w:w="1350" w:type="dxa"/>
          </w:tcPr>
          <w:p w14:paraId="5F7FC76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01 (20.2)</w:t>
            </w:r>
          </w:p>
        </w:tc>
        <w:tc>
          <w:tcPr>
            <w:tcW w:w="1350" w:type="dxa"/>
          </w:tcPr>
          <w:p w14:paraId="597EF918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24</w:t>
            </w:r>
          </w:p>
          <w:p w14:paraId="44109E58" w14:textId="5E14A80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86-1.81, p=0.258)</w:t>
            </w:r>
          </w:p>
        </w:tc>
      </w:tr>
      <w:tr w:rsidR="0095549E" w:rsidRPr="00742323" w14:paraId="3FC137EA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669B2189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68627768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4+</w:t>
            </w:r>
          </w:p>
        </w:tc>
        <w:tc>
          <w:tcPr>
            <w:tcW w:w="1170" w:type="dxa"/>
          </w:tcPr>
          <w:p w14:paraId="248BCD8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1 (10.7)</w:t>
            </w:r>
          </w:p>
        </w:tc>
        <w:tc>
          <w:tcPr>
            <w:tcW w:w="1260" w:type="dxa"/>
          </w:tcPr>
          <w:p w14:paraId="0172FFF5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94</w:t>
            </w:r>
          </w:p>
          <w:p w14:paraId="2258EB2B" w14:textId="0F45BD11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15-3.32, p=0.014)</w:t>
            </w:r>
          </w:p>
        </w:tc>
        <w:tc>
          <w:tcPr>
            <w:tcW w:w="1260" w:type="dxa"/>
          </w:tcPr>
          <w:p w14:paraId="4842A7C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77 (20.9)</w:t>
            </w:r>
          </w:p>
        </w:tc>
        <w:tc>
          <w:tcPr>
            <w:tcW w:w="1261" w:type="dxa"/>
          </w:tcPr>
          <w:p w14:paraId="7E509E65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94 </w:t>
            </w:r>
          </w:p>
          <w:p w14:paraId="402AC732" w14:textId="6AE2151B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15-3.32, p=0.014)</w:t>
            </w:r>
          </w:p>
        </w:tc>
        <w:tc>
          <w:tcPr>
            <w:tcW w:w="1259" w:type="dxa"/>
          </w:tcPr>
          <w:p w14:paraId="44289D7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077 (45.5)</w:t>
            </w:r>
          </w:p>
        </w:tc>
        <w:tc>
          <w:tcPr>
            <w:tcW w:w="1260" w:type="dxa"/>
          </w:tcPr>
          <w:p w14:paraId="0BD8CEEA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.80</w:t>
            </w:r>
          </w:p>
          <w:p w14:paraId="652D789A" w14:textId="2020228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2.39-3.30, p&lt;0.001)</w:t>
            </w:r>
          </w:p>
        </w:tc>
        <w:tc>
          <w:tcPr>
            <w:tcW w:w="1260" w:type="dxa"/>
          </w:tcPr>
          <w:p w14:paraId="1C78A9C1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13 (24.3)</w:t>
            </w:r>
          </w:p>
        </w:tc>
        <w:tc>
          <w:tcPr>
            <w:tcW w:w="1170" w:type="dxa"/>
          </w:tcPr>
          <w:p w14:paraId="23F6A879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2.05 </w:t>
            </w:r>
          </w:p>
          <w:p w14:paraId="5C15039D" w14:textId="2A4B408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65-2.57, p&lt;0.001)</w:t>
            </w:r>
          </w:p>
        </w:tc>
        <w:tc>
          <w:tcPr>
            <w:tcW w:w="1350" w:type="dxa"/>
          </w:tcPr>
          <w:p w14:paraId="2D388836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91 (29.7)</w:t>
            </w:r>
          </w:p>
        </w:tc>
        <w:tc>
          <w:tcPr>
            <w:tcW w:w="1350" w:type="dxa"/>
          </w:tcPr>
          <w:p w14:paraId="2EEF382F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2.00 </w:t>
            </w:r>
          </w:p>
          <w:p w14:paraId="6CCE41DA" w14:textId="772704C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40-2.89, p&lt;0.001)</w:t>
            </w:r>
          </w:p>
        </w:tc>
      </w:tr>
      <w:tr w:rsidR="0095549E" w:rsidRPr="00742323" w14:paraId="10BFE72B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728ADF40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entilatory support</w:t>
            </w:r>
          </w:p>
        </w:tc>
        <w:tc>
          <w:tcPr>
            <w:tcW w:w="1080" w:type="dxa"/>
          </w:tcPr>
          <w:p w14:paraId="54A392E2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70" w:type="dxa"/>
          </w:tcPr>
          <w:p w14:paraId="2246D2E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2 (12.2)</w:t>
            </w:r>
          </w:p>
        </w:tc>
        <w:tc>
          <w:tcPr>
            <w:tcW w:w="1260" w:type="dxa"/>
          </w:tcPr>
          <w:p w14:paraId="1214AF00" w14:textId="43928D49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3E8A3B6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3 (13.2)</w:t>
            </w:r>
          </w:p>
        </w:tc>
        <w:tc>
          <w:tcPr>
            <w:tcW w:w="1261" w:type="dxa"/>
          </w:tcPr>
          <w:p w14:paraId="58151B22" w14:textId="704616AD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3CBEBCD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01 (30.4)</w:t>
            </w:r>
          </w:p>
        </w:tc>
        <w:tc>
          <w:tcPr>
            <w:tcW w:w="1260" w:type="dxa"/>
          </w:tcPr>
          <w:p w14:paraId="7C5F8DF8" w14:textId="0A229776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78D66BA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0 (19.7)</w:t>
            </w:r>
          </w:p>
        </w:tc>
        <w:tc>
          <w:tcPr>
            <w:tcW w:w="1170" w:type="dxa"/>
          </w:tcPr>
          <w:p w14:paraId="54EE1DDF" w14:textId="215B733C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4DFCD33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4 (29.3)</w:t>
            </w:r>
          </w:p>
        </w:tc>
        <w:tc>
          <w:tcPr>
            <w:tcW w:w="1350" w:type="dxa"/>
          </w:tcPr>
          <w:p w14:paraId="7740EC8D" w14:textId="2F17C2E4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1504363F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2D141F89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780A861C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non-invasive</w:t>
            </w:r>
          </w:p>
        </w:tc>
        <w:tc>
          <w:tcPr>
            <w:tcW w:w="1170" w:type="dxa"/>
          </w:tcPr>
          <w:p w14:paraId="46C7DAFB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78 (7.8)</w:t>
            </w:r>
          </w:p>
        </w:tc>
        <w:tc>
          <w:tcPr>
            <w:tcW w:w="1260" w:type="dxa"/>
          </w:tcPr>
          <w:p w14:paraId="2A3E4FF2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46 </w:t>
            </w:r>
          </w:p>
          <w:p w14:paraId="7C289DEE" w14:textId="3A88B96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21-1.03, p=0.050)</w:t>
            </w:r>
          </w:p>
        </w:tc>
        <w:tc>
          <w:tcPr>
            <w:tcW w:w="1260" w:type="dxa"/>
          </w:tcPr>
          <w:p w14:paraId="3D3FAFFE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45 (14.4)</w:t>
            </w:r>
          </w:p>
        </w:tc>
        <w:tc>
          <w:tcPr>
            <w:tcW w:w="1261" w:type="dxa"/>
          </w:tcPr>
          <w:p w14:paraId="3781F2A0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46 </w:t>
            </w:r>
          </w:p>
          <w:p w14:paraId="4F4F78C4" w14:textId="75D996F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21-1.03, p=0.050)</w:t>
            </w:r>
          </w:p>
        </w:tc>
        <w:tc>
          <w:tcPr>
            <w:tcW w:w="1259" w:type="dxa"/>
          </w:tcPr>
          <w:p w14:paraId="36D8DAB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105 (29.9)</w:t>
            </w:r>
          </w:p>
        </w:tc>
        <w:tc>
          <w:tcPr>
            <w:tcW w:w="1260" w:type="dxa"/>
          </w:tcPr>
          <w:p w14:paraId="604F67A6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77</w:t>
            </w:r>
          </w:p>
          <w:p w14:paraId="384B33FC" w14:textId="338DC1C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58-1.03, p=0.074)</w:t>
            </w:r>
          </w:p>
        </w:tc>
        <w:tc>
          <w:tcPr>
            <w:tcW w:w="1260" w:type="dxa"/>
          </w:tcPr>
          <w:p w14:paraId="3816296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47 (17.2)</w:t>
            </w:r>
          </w:p>
        </w:tc>
        <w:tc>
          <w:tcPr>
            <w:tcW w:w="1170" w:type="dxa"/>
          </w:tcPr>
          <w:p w14:paraId="2A7D6ED1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75 </w:t>
            </w:r>
          </w:p>
          <w:p w14:paraId="453F52F9" w14:textId="61483746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3-1.07, p=0.102)</w:t>
            </w:r>
          </w:p>
        </w:tc>
        <w:tc>
          <w:tcPr>
            <w:tcW w:w="1350" w:type="dxa"/>
          </w:tcPr>
          <w:p w14:paraId="295EEC4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37 (25.8)</w:t>
            </w:r>
          </w:p>
        </w:tc>
        <w:tc>
          <w:tcPr>
            <w:tcW w:w="1350" w:type="dxa"/>
          </w:tcPr>
          <w:p w14:paraId="113DAE65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78 </w:t>
            </w:r>
          </w:p>
          <w:p w14:paraId="399B471F" w14:textId="2911217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5-1.39, p=0.386)</w:t>
            </w:r>
          </w:p>
        </w:tc>
      </w:tr>
      <w:tr w:rsidR="0095549E" w:rsidRPr="00742323" w14:paraId="5D0A4E24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5DA1DB63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256A5044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invasive</w:t>
            </w:r>
          </w:p>
        </w:tc>
        <w:tc>
          <w:tcPr>
            <w:tcW w:w="1170" w:type="dxa"/>
          </w:tcPr>
          <w:p w14:paraId="7A95F85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6 (6.8)</w:t>
            </w:r>
          </w:p>
        </w:tc>
        <w:tc>
          <w:tcPr>
            <w:tcW w:w="1260" w:type="dxa"/>
          </w:tcPr>
          <w:p w14:paraId="7D3EC39D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41</w:t>
            </w:r>
          </w:p>
          <w:p w14:paraId="66665323" w14:textId="06581C3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15-1.18, p=0.095)</w:t>
            </w:r>
          </w:p>
        </w:tc>
        <w:tc>
          <w:tcPr>
            <w:tcW w:w="1260" w:type="dxa"/>
          </w:tcPr>
          <w:p w14:paraId="7E9064DD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32 (14.8)</w:t>
            </w:r>
          </w:p>
        </w:tc>
        <w:tc>
          <w:tcPr>
            <w:tcW w:w="1261" w:type="dxa"/>
          </w:tcPr>
          <w:p w14:paraId="0CA31BE9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41 </w:t>
            </w:r>
          </w:p>
          <w:p w14:paraId="047A7BDC" w14:textId="6BE35E3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15-1.18, p=0.095)</w:t>
            </w:r>
          </w:p>
        </w:tc>
        <w:tc>
          <w:tcPr>
            <w:tcW w:w="1259" w:type="dxa"/>
          </w:tcPr>
          <w:p w14:paraId="69EE46E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780 (40.0)</w:t>
            </w:r>
          </w:p>
        </w:tc>
        <w:tc>
          <w:tcPr>
            <w:tcW w:w="1260" w:type="dxa"/>
          </w:tcPr>
          <w:p w14:paraId="09CE048E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64 </w:t>
            </w:r>
          </w:p>
          <w:p w14:paraId="75236E59" w14:textId="687273B6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5-0.90, p=0.010)</w:t>
            </w:r>
          </w:p>
        </w:tc>
        <w:tc>
          <w:tcPr>
            <w:tcW w:w="1260" w:type="dxa"/>
          </w:tcPr>
          <w:p w14:paraId="6B4D496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77 (18.0)</w:t>
            </w:r>
          </w:p>
        </w:tc>
        <w:tc>
          <w:tcPr>
            <w:tcW w:w="1170" w:type="dxa"/>
          </w:tcPr>
          <w:p w14:paraId="4C72270C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67 </w:t>
            </w:r>
          </w:p>
          <w:p w14:paraId="0F053AF4" w14:textId="3F91839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3-1.05, p=0.081)</w:t>
            </w:r>
          </w:p>
        </w:tc>
        <w:tc>
          <w:tcPr>
            <w:tcW w:w="1350" w:type="dxa"/>
          </w:tcPr>
          <w:p w14:paraId="56B349F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92 (19.9)</w:t>
            </w:r>
          </w:p>
        </w:tc>
        <w:tc>
          <w:tcPr>
            <w:tcW w:w="1350" w:type="dxa"/>
          </w:tcPr>
          <w:p w14:paraId="04A6BE79" w14:textId="77777777" w:rsidR="00D67829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52</w:t>
            </w:r>
          </w:p>
          <w:p w14:paraId="3729E386" w14:textId="5250E67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25-1.08, p=0.076)</w:t>
            </w:r>
          </w:p>
        </w:tc>
      </w:tr>
      <w:tr w:rsidR="0095549E" w:rsidRPr="00742323" w14:paraId="742B8C54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6F649956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ardiovascular support</w:t>
            </w:r>
          </w:p>
        </w:tc>
        <w:tc>
          <w:tcPr>
            <w:tcW w:w="1080" w:type="dxa"/>
          </w:tcPr>
          <w:p w14:paraId="015B656B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70" w:type="dxa"/>
          </w:tcPr>
          <w:p w14:paraId="2A4E600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90 (8.2)</w:t>
            </w:r>
          </w:p>
        </w:tc>
        <w:tc>
          <w:tcPr>
            <w:tcW w:w="1260" w:type="dxa"/>
          </w:tcPr>
          <w:p w14:paraId="1BC61807" w14:textId="372FFDBE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199487B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93 (14.0)</w:t>
            </w:r>
          </w:p>
        </w:tc>
        <w:tc>
          <w:tcPr>
            <w:tcW w:w="1261" w:type="dxa"/>
          </w:tcPr>
          <w:p w14:paraId="72275E64" w14:textId="206BE39D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6B5D21E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186 (29.3)</w:t>
            </w:r>
          </w:p>
        </w:tc>
        <w:tc>
          <w:tcPr>
            <w:tcW w:w="1260" w:type="dxa"/>
          </w:tcPr>
          <w:p w14:paraId="6EEA1E23" w14:textId="551CC79E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26931DB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23 (17.4)</w:t>
            </w:r>
          </w:p>
        </w:tc>
        <w:tc>
          <w:tcPr>
            <w:tcW w:w="1170" w:type="dxa"/>
          </w:tcPr>
          <w:p w14:paraId="74E82988" w14:textId="6E8C43F8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098E32C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53 (26.2)</w:t>
            </w:r>
          </w:p>
        </w:tc>
        <w:tc>
          <w:tcPr>
            <w:tcW w:w="1350" w:type="dxa"/>
          </w:tcPr>
          <w:p w14:paraId="2F3DE29E" w14:textId="41D7F861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6BE47542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45B376EA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10E5C75A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70" w:type="dxa"/>
          </w:tcPr>
          <w:p w14:paraId="5A1D8117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6 (6.8)</w:t>
            </w:r>
          </w:p>
        </w:tc>
        <w:tc>
          <w:tcPr>
            <w:tcW w:w="1260" w:type="dxa"/>
          </w:tcPr>
          <w:p w14:paraId="62129998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82</w:t>
            </w:r>
          </w:p>
          <w:p w14:paraId="38EE2E71" w14:textId="522B4C1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47-1.41, p=0.486)</w:t>
            </w:r>
          </w:p>
        </w:tc>
        <w:tc>
          <w:tcPr>
            <w:tcW w:w="1260" w:type="dxa"/>
          </w:tcPr>
          <w:p w14:paraId="24786BC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37 (15.5)</w:t>
            </w:r>
          </w:p>
        </w:tc>
        <w:tc>
          <w:tcPr>
            <w:tcW w:w="1261" w:type="dxa"/>
          </w:tcPr>
          <w:p w14:paraId="1C634CF8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2 </w:t>
            </w:r>
          </w:p>
          <w:p w14:paraId="3ACBC37B" w14:textId="769DBCD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7-1.41, p=0.486)</w:t>
            </w:r>
          </w:p>
        </w:tc>
        <w:tc>
          <w:tcPr>
            <w:tcW w:w="1259" w:type="dxa"/>
          </w:tcPr>
          <w:p w14:paraId="361707C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800 (41.5)</w:t>
            </w:r>
          </w:p>
        </w:tc>
        <w:tc>
          <w:tcPr>
            <w:tcW w:w="1260" w:type="dxa"/>
          </w:tcPr>
          <w:p w14:paraId="49666241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2 </w:t>
            </w:r>
          </w:p>
          <w:p w14:paraId="2C91F259" w14:textId="3401F024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97-1.29, p=0.134)</w:t>
            </w:r>
          </w:p>
        </w:tc>
        <w:tc>
          <w:tcPr>
            <w:tcW w:w="1260" w:type="dxa"/>
          </w:tcPr>
          <w:p w14:paraId="760B1BBE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61 (18.0)</w:t>
            </w:r>
          </w:p>
        </w:tc>
        <w:tc>
          <w:tcPr>
            <w:tcW w:w="1170" w:type="dxa"/>
          </w:tcPr>
          <w:p w14:paraId="02E6712A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92</w:t>
            </w:r>
          </w:p>
          <w:p w14:paraId="233438F1" w14:textId="53D3E434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75-1.12, p=0.393)</w:t>
            </w:r>
          </w:p>
        </w:tc>
        <w:tc>
          <w:tcPr>
            <w:tcW w:w="1350" w:type="dxa"/>
          </w:tcPr>
          <w:p w14:paraId="2579453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00 (20.1)</w:t>
            </w:r>
          </w:p>
        </w:tc>
        <w:tc>
          <w:tcPr>
            <w:tcW w:w="1350" w:type="dxa"/>
          </w:tcPr>
          <w:p w14:paraId="084259F2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70 </w:t>
            </w:r>
          </w:p>
          <w:p w14:paraId="38609297" w14:textId="54D847AB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0-0.97, p=0.033)</w:t>
            </w:r>
          </w:p>
        </w:tc>
      </w:tr>
      <w:tr w:rsidR="0095549E" w:rsidRPr="00742323" w14:paraId="0199ED6E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36734CFA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enal support</w:t>
            </w:r>
          </w:p>
        </w:tc>
        <w:tc>
          <w:tcPr>
            <w:tcW w:w="1080" w:type="dxa"/>
          </w:tcPr>
          <w:p w14:paraId="005CF129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70" w:type="dxa"/>
          </w:tcPr>
          <w:p w14:paraId="089C594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11 (7.9)</w:t>
            </w:r>
          </w:p>
        </w:tc>
        <w:tc>
          <w:tcPr>
            <w:tcW w:w="1260" w:type="dxa"/>
          </w:tcPr>
          <w:p w14:paraId="711AF401" w14:textId="2FF1705D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320FBD7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914 (13.7)</w:t>
            </w:r>
          </w:p>
        </w:tc>
        <w:tc>
          <w:tcPr>
            <w:tcW w:w="1261" w:type="dxa"/>
          </w:tcPr>
          <w:p w14:paraId="20E388F8" w14:textId="5FD7793D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540A61AB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785 (31.6)</w:t>
            </w:r>
          </w:p>
        </w:tc>
        <w:tc>
          <w:tcPr>
            <w:tcW w:w="1260" w:type="dxa"/>
          </w:tcPr>
          <w:p w14:paraId="2D51B337" w14:textId="52ED6567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32551382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712 (17.2)</w:t>
            </w:r>
          </w:p>
        </w:tc>
        <w:tc>
          <w:tcPr>
            <w:tcW w:w="1170" w:type="dxa"/>
          </w:tcPr>
          <w:p w14:paraId="04DA237E" w14:textId="620EA8D0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3F90544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30 (23.8)</w:t>
            </w:r>
          </w:p>
        </w:tc>
        <w:tc>
          <w:tcPr>
            <w:tcW w:w="1350" w:type="dxa"/>
          </w:tcPr>
          <w:p w14:paraId="1EFD9716" w14:textId="2A22BCF0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12EAB14B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09363E8D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010A5370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70" w:type="dxa"/>
          </w:tcPr>
          <w:p w14:paraId="042F8EC0" w14:textId="66E5D279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260" w:type="dxa"/>
          </w:tcPr>
          <w:p w14:paraId="24DFDED4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06</w:t>
            </w:r>
          </w:p>
          <w:p w14:paraId="2F84072C" w14:textId="7E9B3F7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34-2.76, p=0.918)</w:t>
            </w:r>
          </w:p>
        </w:tc>
        <w:tc>
          <w:tcPr>
            <w:tcW w:w="1260" w:type="dxa"/>
          </w:tcPr>
          <w:p w14:paraId="7713FF2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16 (26.5)</w:t>
            </w:r>
          </w:p>
        </w:tc>
        <w:tc>
          <w:tcPr>
            <w:tcW w:w="1261" w:type="dxa"/>
          </w:tcPr>
          <w:p w14:paraId="316858F8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06</w:t>
            </w:r>
          </w:p>
          <w:p w14:paraId="55301850" w14:textId="288C821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34-2.76, p=0.918)</w:t>
            </w:r>
          </w:p>
        </w:tc>
        <w:tc>
          <w:tcPr>
            <w:tcW w:w="1259" w:type="dxa"/>
          </w:tcPr>
          <w:p w14:paraId="3121A83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01 (62.6)</w:t>
            </w:r>
          </w:p>
        </w:tc>
        <w:tc>
          <w:tcPr>
            <w:tcW w:w="1260" w:type="dxa"/>
          </w:tcPr>
          <w:p w14:paraId="22FE3ADE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97</w:t>
            </w:r>
          </w:p>
          <w:p w14:paraId="733F99E0" w14:textId="77D434E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51-2.58, p&lt;0.001)</w:t>
            </w:r>
          </w:p>
        </w:tc>
        <w:tc>
          <w:tcPr>
            <w:tcW w:w="1260" w:type="dxa"/>
          </w:tcPr>
          <w:p w14:paraId="69FF1A4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72 (23.5)</w:t>
            </w:r>
          </w:p>
        </w:tc>
        <w:tc>
          <w:tcPr>
            <w:tcW w:w="1170" w:type="dxa"/>
          </w:tcPr>
          <w:p w14:paraId="7CA89FBD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2 </w:t>
            </w:r>
          </w:p>
          <w:p w14:paraId="7AA062B8" w14:textId="5D901CA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81-1.54, p=0.498)</w:t>
            </w:r>
          </w:p>
        </w:tc>
        <w:tc>
          <w:tcPr>
            <w:tcW w:w="1350" w:type="dxa"/>
          </w:tcPr>
          <w:p w14:paraId="75F824E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3 (30.3)</w:t>
            </w:r>
          </w:p>
        </w:tc>
        <w:tc>
          <w:tcPr>
            <w:tcW w:w="1350" w:type="dxa"/>
          </w:tcPr>
          <w:p w14:paraId="1F8F3B07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9 </w:t>
            </w:r>
          </w:p>
          <w:p w14:paraId="4BABA521" w14:textId="2FBDCDD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64-2.13, p=0.577)</w:t>
            </w:r>
          </w:p>
        </w:tc>
      </w:tr>
      <w:tr w:rsidR="0095549E" w:rsidRPr="00742323" w14:paraId="1385C8B4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50A0369A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ighest level of support</w:t>
            </w:r>
          </w:p>
        </w:tc>
        <w:tc>
          <w:tcPr>
            <w:tcW w:w="1080" w:type="dxa"/>
          </w:tcPr>
          <w:p w14:paraId="2D5BA02B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70" w:type="dxa"/>
          </w:tcPr>
          <w:p w14:paraId="2F1C4C84" w14:textId="0C9F819A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260" w:type="dxa"/>
          </w:tcPr>
          <w:p w14:paraId="6BB034F3" w14:textId="35271227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61EC35AD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5 (14.8)</w:t>
            </w:r>
          </w:p>
        </w:tc>
        <w:tc>
          <w:tcPr>
            <w:tcW w:w="1261" w:type="dxa"/>
          </w:tcPr>
          <w:p w14:paraId="3DD4212A" w14:textId="373B416B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0E0910A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1 (21.7)</w:t>
            </w:r>
          </w:p>
        </w:tc>
        <w:tc>
          <w:tcPr>
            <w:tcW w:w="1260" w:type="dxa"/>
          </w:tcPr>
          <w:p w14:paraId="0CD028E4" w14:textId="5A56338C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28BD66FB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3 (14.7)</w:t>
            </w:r>
          </w:p>
        </w:tc>
        <w:tc>
          <w:tcPr>
            <w:tcW w:w="1170" w:type="dxa"/>
          </w:tcPr>
          <w:p w14:paraId="05246ED9" w14:textId="1A167583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61BD2F21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4 (29.2)</w:t>
            </w:r>
          </w:p>
        </w:tc>
        <w:tc>
          <w:tcPr>
            <w:tcW w:w="1350" w:type="dxa"/>
          </w:tcPr>
          <w:p w14:paraId="31C5FCF3" w14:textId="20437B42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2A83A5DE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0E714D60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2BB22741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level 1</w:t>
            </w:r>
          </w:p>
        </w:tc>
        <w:tc>
          <w:tcPr>
            <w:tcW w:w="1170" w:type="dxa"/>
          </w:tcPr>
          <w:p w14:paraId="6C98B81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0 (8.3)</w:t>
            </w:r>
          </w:p>
        </w:tc>
        <w:tc>
          <w:tcPr>
            <w:tcW w:w="1260" w:type="dxa"/>
          </w:tcPr>
          <w:p w14:paraId="735D7B70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30</w:t>
            </w:r>
          </w:p>
          <w:p w14:paraId="39DBFFA9" w14:textId="3B742FE0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46-4.35, p=0.641)</w:t>
            </w:r>
          </w:p>
        </w:tc>
        <w:tc>
          <w:tcPr>
            <w:tcW w:w="1260" w:type="dxa"/>
          </w:tcPr>
          <w:p w14:paraId="47EBC90A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31 (13.2)</w:t>
            </w:r>
          </w:p>
        </w:tc>
        <w:tc>
          <w:tcPr>
            <w:tcW w:w="1261" w:type="dxa"/>
          </w:tcPr>
          <w:p w14:paraId="63376291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30</w:t>
            </w:r>
          </w:p>
          <w:p w14:paraId="3B8C6BE2" w14:textId="0B29F20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46-4.35, p=0.641)</w:t>
            </w:r>
          </w:p>
        </w:tc>
        <w:tc>
          <w:tcPr>
            <w:tcW w:w="1259" w:type="dxa"/>
          </w:tcPr>
          <w:p w14:paraId="1513A27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39 (27.7)</w:t>
            </w:r>
          </w:p>
        </w:tc>
        <w:tc>
          <w:tcPr>
            <w:tcW w:w="1260" w:type="dxa"/>
          </w:tcPr>
          <w:p w14:paraId="3E473C32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43 </w:t>
            </w:r>
          </w:p>
          <w:p w14:paraId="2D4D194F" w14:textId="0E250BE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96-2.16, p=0.084)</w:t>
            </w:r>
          </w:p>
        </w:tc>
        <w:tc>
          <w:tcPr>
            <w:tcW w:w="1260" w:type="dxa"/>
          </w:tcPr>
          <w:p w14:paraId="01D0B04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19 (19.8)</w:t>
            </w:r>
          </w:p>
        </w:tc>
        <w:tc>
          <w:tcPr>
            <w:tcW w:w="1170" w:type="dxa"/>
          </w:tcPr>
          <w:p w14:paraId="1BED9C66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51 </w:t>
            </w:r>
          </w:p>
          <w:p w14:paraId="3E06B589" w14:textId="6C0521C6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91-2.58, p=0.121)</w:t>
            </w:r>
          </w:p>
        </w:tc>
        <w:tc>
          <w:tcPr>
            <w:tcW w:w="1350" w:type="dxa"/>
          </w:tcPr>
          <w:p w14:paraId="226F0F4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4 (27.6)</w:t>
            </w:r>
          </w:p>
        </w:tc>
        <w:tc>
          <w:tcPr>
            <w:tcW w:w="1350" w:type="dxa"/>
          </w:tcPr>
          <w:p w14:paraId="47DACB80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7 </w:t>
            </w:r>
          </w:p>
          <w:p w14:paraId="19AA04B7" w14:textId="475CA2B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7-2.08, p=0.941)</w:t>
            </w:r>
          </w:p>
        </w:tc>
      </w:tr>
      <w:tr w:rsidR="0095549E" w:rsidRPr="00742323" w14:paraId="2D5F394C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177EF0C5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7BE7751A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level 2</w:t>
            </w:r>
          </w:p>
        </w:tc>
        <w:tc>
          <w:tcPr>
            <w:tcW w:w="1170" w:type="dxa"/>
          </w:tcPr>
          <w:p w14:paraId="798467D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67 (8.5)</w:t>
            </w:r>
          </w:p>
        </w:tc>
        <w:tc>
          <w:tcPr>
            <w:tcW w:w="1260" w:type="dxa"/>
          </w:tcPr>
          <w:p w14:paraId="3E46F32E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45 </w:t>
            </w:r>
          </w:p>
          <w:p w14:paraId="6790BDFB" w14:textId="64557A6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2-4.86, p=0.507)</w:t>
            </w:r>
          </w:p>
        </w:tc>
        <w:tc>
          <w:tcPr>
            <w:tcW w:w="1260" w:type="dxa"/>
          </w:tcPr>
          <w:p w14:paraId="36D5316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79 (13.6)</w:t>
            </w:r>
          </w:p>
        </w:tc>
        <w:tc>
          <w:tcPr>
            <w:tcW w:w="1261" w:type="dxa"/>
          </w:tcPr>
          <w:p w14:paraId="01758482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45 </w:t>
            </w:r>
          </w:p>
          <w:p w14:paraId="2BD539D9" w14:textId="5ECD34F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52-4.86, p=0.507)</w:t>
            </w:r>
          </w:p>
        </w:tc>
        <w:tc>
          <w:tcPr>
            <w:tcW w:w="1259" w:type="dxa"/>
          </w:tcPr>
          <w:p w14:paraId="2E19163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825 (28.4)</w:t>
            </w:r>
          </w:p>
        </w:tc>
        <w:tc>
          <w:tcPr>
            <w:tcW w:w="1260" w:type="dxa"/>
          </w:tcPr>
          <w:p w14:paraId="3456F318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37 </w:t>
            </w:r>
          </w:p>
          <w:p w14:paraId="13763AC3" w14:textId="4DDD0D60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93-2.07, p=0.117)</w:t>
            </w:r>
          </w:p>
        </w:tc>
        <w:tc>
          <w:tcPr>
            <w:tcW w:w="1260" w:type="dxa"/>
          </w:tcPr>
          <w:p w14:paraId="39B90B34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21 (16.1)</w:t>
            </w:r>
          </w:p>
        </w:tc>
        <w:tc>
          <w:tcPr>
            <w:tcW w:w="1170" w:type="dxa"/>
          </w:tcPr>
          <w:p w14:paraId="58EB0107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24</w:t>
            </w:r>
          </w:p>
          <w:p w14:paraId="0AEFA4DB" w14:textId="0595A516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76-2.11, p=0.408)</w:t>
            </w:r>
          </w:p>
        </w:tc>
        <w:tc>
          <w:tcPr>
            <w:tcW w:w="1350" w:type="dxa"/>
          </w:tcPr>
          <w:p w14:paraId="26942CAB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63 (23.5)</w:t>
            </w:r>
          </w:p>
        </w:tc>
        <w:tc>
          <w:tcPr>
            <w:tcW w:w="1350" w:type="dxa"/>
          </w:tcPr>
          <w:p w14:paraId="710AD364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3 </w:t>
            </w:r>
          </w:p>
          <w:p w14:paraId="1D825E0F" w14:textId="625BA661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1-1.76, p=0.623)</w:t>
            </w:r>
          </w:p>
        </w:tc>
      </w:tr>
      <w:tr w:rsidR="0095549E" w:rsidRPr="00742323" w14:paraId="4C61FFB8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3925D5E7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7B8BC8B8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level 3</w:t>
            </w:r>
          </w:p>
        </w:tc>
        <w:tc>
          <w:tcPr>
            <w:tcW w:w="1170" w:type="dxa"/>
          </w:tcPr>
          <w:p w14:paraId="3CA037D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4 (6.2)</w:t>
            </w:r>
          </w:p>
        </w:tc>
        <w:tc>
          <w:tcPr>
            <w:tcW w:w="1260" w:type="dxa"/>
          </w:tcPr>
          <w:p w14:paraId="70D7C3D6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6 </w:t>
            </w:r>
          </w:p>
          <w:p w14:paraId="698A7297" w14:textId="42EBF30B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26-3.88, p=0.947)</w:t>
            </w:r>
          </w:p>
        </w:tc>
        <w:tc>
          <w:tcPr>
            <w:tcW w:w="1260" w:type="dxa"/>
          </w:tcPr>
          <w:p w14:paraId="7F5AFBFE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85 (16.2)</w:t>
            </w:r>
          </w:p>
        </w:tc>
        <w:tc>
          <w:tcPr>
            <w:tcW w:w="1261" w:type="dxa"/>
          </w:tcPr>
          <w:p w14:paraId="1EF5359F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6 </w:t>
            </w:r>
          </w:p>
          <w:p w14:paraId="60824A1D" w14:textId="1469191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26-3.88, p=0.947)</w:t>
            </w:r>
          </w:p>
        </w:tc>
        <w:tc>
          <w:tcPr>
            <w:tcW w:w="1259" w:type="dxa"/>
          </w:tcPr>
          <w:p w14:paraId="01622AB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881 (43.6)</w:t>
            </w:r>
          </w:p>
        </w:tc>
        <w:tc>
          <w:tcPr>
            <w:tcW w:w="1260" w:type="dxa"/>
          </w:tcPr>
          <w:p w14:paraId="746C1A62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2.17 </w:t>
            </w:r>
          </w:p>
          <w:p w14:paraId="2E0D1202" w14:textId="06B8A3A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40-3.41, p=0.001)</w:t>
            </w:r>
          </w:p>
        </w:tc>
        <w:tc>
          <w:tcPr>
            <w:tcW w:w="1260" w:type="dxa"/>
          </w:tcPr>
          <w:p w14:paraId="4678AFAB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21 (18.8)</w:t>
            </w:r>
          </w:p>
        </w:tc>
        <w:tc>
          <w:tcPr>
            <w:tcW w:w="1170" w:type="dxa"/>
          </w:tcPr>
          <w:p w14:paraId="0E255CEF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34 </w:t>
            </w:r>
          </w:p>
          <w:p w14:paraId="1EF80967" w14:textId="4A9340AF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6-2.41, p=0.319)</w:t>
            </w:r>
          </w:p>
        </w:tc>
        <w:tc>
          <w:tcPr>
            <w:tcW w:w="1350" w:type="dxa"/>
          </w:tcPr>
          <w:p w14:paraId="2C8D8139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12 (23.0)</w:t>
            </w:r>
          </w:p>
        </w:tc>
        <w:tc>
          <w:tcPr>
            <w:tcW w:w="1350" w:type="dxa"/>
          </w:tcPr>
          <w:p w14:paraId="2A2B835F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1 </w:t>
            </w:r>
          </w:p>
          <w:p w14:paraId="4BA32227" w14:textId="3BD9B618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8-2.64, p=0.817)</w:t>
            </w:r>
          </w:p>
        </w:tc>
      </w:tr>
      <w:tr w:rsidR="0095549E" w:rsidRPr="00742323" w14:paraId="1C414474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669C0F9B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1080" w:type="dxa"/>
          </w:tcPr>
          <w:p w14:paraId="0C0F9E61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70" w:type="dxa"/>
          </w:tcPr>
          <w:p w14:paraId="4E3BA66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86 (8.3)</w:t>
            </w:r>
          </w:p>
        </w:tc>
        <w:tc>
          <w:tcPr>
            <w:tcW w:w="1260" w:type="dxa"/>
          </w:tcPr>
          <w:p w14:paraId="616AF1D0" w14:textId="3DCEA508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5ECBAE3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739 (14.7)</w:t>
            </w:r>
          </w:p>
        </w:tc>
        <w:tc>
          <w:tcPr>
            <w:tcW w:w="1261" w:type="dxa"/>
          </w:tcPr>
          <w:p w14:paraId="46E6BB1C" w14:textId="343C7B2B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59" w:type="dxa"/>
          </w:tcPr>
          <w:p w14:paraId="1CA5002F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382 (32.5)</w:t>
            </w:r>
          </w:p>
        </w:tc>
        <w:tc>
          <w:tcPr>
            <w:tcW w:w="1260" w:type="dxa"/>
          </w:tcPr>
          <w:p w14:paraId="0104CAD8" w14:textId="3A9D346C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260" w:type="dxa"/>
          </w:tcPr>
          <w:p w14:paraId="2FE663B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588 (18.5)</w:t>
            </w:r>
          </w:p>
        </w:tc>
        <w:tc>
          <w:tcPr>
            <w:tcW w:w="1170" w:type="dxa"/>
          </w:tcPr>
          <w:p w14:paraId="348B18A7" w14:textId="25873AC8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350" w:type="dxa"/>
          </w:tcPr>
          <w:p w14:paraId="573D891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64 (26.9)</w:t>
            </w:r>
          </w:p>
        </w:tc>
        <w:tc>
          <w:tcPr>
            <w:tcW w:w="1350" w:type="dxa"/>
          </w:tcPr>
          <w:p w14:paraId="6EC1CF79" w14:textId="660702C2" w:rsidR="002D646F" w:rsidRPr="00742323" w:rsidRDefault="002859DE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95549E" w:rsidRPr="00742323" w14:paraId="2B9AF022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0EEBD469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08407173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170" w:type="dxa"/>
          </w:tcPr>
          <w:p w14:paraId="2B4D1030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9 (7.2)</w:t>
            </w:r>
          </w:p>
        </w:tc>
        <w:tc>
          <w:tcPr>
            <w:tcW w:w="1260" w:type="dxa"/>
          </w:tcPr>
          <w:p w14:paraId="09B51D46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8 </w:t>
            </w:r>
          </w:p>
          <w:p w14:paraId="4672B8E2" w14:textId="2080D69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9-1.51, p=0.650)</w:t>
            </w:r>
          </w:p>
        </w:tc>
        <w:tc>
          <w:tcPr>
            <w:tcW w:w="1260" w:type="dxa"/>
          </w:tcPr>
          <w:p w14:paraId="3A2B9FD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42 (11.9)</w:t>
            </w:r>
          </w:p>
        </w:tc>
        <w:tc>
          <w:tcPr>
            <w:tcW w:w="1261" w:type="dxa"/>
          </w:tcPr>
          <w:p w14:paraId="4544AB4F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88 </w:t>
            </w:r>
          </w:p>
          <w:p w14:paraId="369F46CE" w14:textId="4016C9B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49-1.51, p=0.650)</w:t>
            </w:r>
          </w:p>
        </w:tc>
        <w:tc>
          <w:tcPr>
            <w:tcW w:w="1259" w:type="dxa"/>
          </w:tcPr>
          <w:p w14:paraId="176C2EEB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315 (32.0)</w:t>
            </w:r>
          </w:p>
        </w:tc>
        <w:tc>
          <w:tcPr>
            <w:tcW w:w="1260" w:type="dxa"/>
          </w:tcPr>
          <w:p w14:paraId="2A921843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.18 </w:t>
            </w:r>
          </w:p>
          <w:p w14:paraId="2C50BE4C" w14:textId="723D0913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1.00-1.39, p=0.043)</w:t>
            </w:r>
          </w:p>
        </w:tc>
        <w:tc>
          <w:tcPr>
            <w:tcW w:w="1260" w:type="dxa"/>
          </w:tcPr>
          <w:p w14:paraId="30A123AE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88 (12.0)</w:t>
            </w:r>
          </w:p>
        </w:tc>
        <w:tc>
          <w:tcPr>
            <w:tcW w:w="1170" w:type="dxa"/>
          </w:tcPr>
          <w:p w14:paraId="02BCD538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75</w:t>
            </w:r>
          </w:p>
          <w:p w14:paraId="30E29B49" w14:textId="4A6AEAC1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58-0.96, p=0.025)</w:t>
            </w:r>
          </w:p>
        </w:tc>
        <w:tc>
          <w:tcPr>
            <w:tcW w:w="1350" w:type="dxa"/>
          </w:tcPr>
          <w:p w14:paraId="006C0788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1 (15.3)</w:t>
            </w:r>
          </w:p>
        </w:tc>
        <w:tc>
          <w:tcPr>
            <w:tcW w:w="1350" w:type="dxa"/>
          </w:tcPr>
          <w:p w14:paraId="3259D8AA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57 </w:t>
            </w:r>
          </w:p>
          <w:p w14:paraId="4B698EDF" w14:textId="31F580C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39-0.83, p=0.004)</w:t>
            </w:r>
          </w:p>
        </w:tc>
      </w:tr>
      <w:tr w:rsidR="0095549E" w:rsidRPr="00742323" w14:paraId="7509FB68" w14:textId="77777777" w:rsidTr="009D6095">
        <w:tblPrEx>
          <w:jc w:val="center"/>
          <w:tblInd w:w="0" w:type="dxa"/>
        </w:tblPrEx>
        <w:trPr>
          <w:trHeight w:val="269"/>
          <w:jc w:val="center"/>
        </w:trPr>
        <w:tc>
          <w:tcPr>
            <w:tcW w:w="1530" w:type="dxa"/>
          </w:tcPr>
          <w:p w14:paraId="71FB159A" w14:textId="77777777" w:rsidR="002D646F" w:rsidRPr="00742323" w:rsidRDefault="002D646F" w:rsidP="00751A0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</w:tcPr>
          <w:p w14:paraId="48789933" w14:textId="77777777" w:rsidR="002D646F" w:rsidRPr="00742323" w:rsidRDefault="002D646F" w:rsidP="00751A0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Emergency</w:t>
            </w:r>
          </w:p>
        </w:tc>
        <w:tc>
          <w:tcPr>
            <w:tcW w:w="1170" w:type="dxa"/>
          </w:tcPr>
          <w:p w14:paraId="559A14B7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1 (6.4)</w:t>
            </w:r>
          </w:p>
        </w:tc>
        <w:tc>
          <w:tcPr>
            <w:tcW w:w="1260" w:type="dxa"/>
          </w:tcPr>
          <w:p w14:paraId="5E1C16A6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75</w:t>
            </w:r>
          </w:p>
          <w:p w14:paraId="13198C7F" w14:textId="0430C5A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36-1.43, p=0.404)</w:t>
            </w:r>
          </w:p>
        </w:tc>
        <w:tc>
          <w:tcPr>
            <w:tcW w:w="1260" w:type="dxa"/>
          </w:tcPr>
          <w:p w14:paraId="562F99B6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49 (16.3)</w:t>
            </w:r>
          </w:p>
        </w:tc>
        <w:tc>
          <w:tcPr>
            <w:tcW w:w="1261" w:type="dxa"/>
          </w:tcPr>
          <w:p w14:paraId="49A758AE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75 </w:t>
            </w:r>
          </w:p>
          <w:p w14:paraId="7B28B015" w14:textId="766CDEAC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36-1.43, p=0.404)</w:t>
            </w:r>
          </w:p>
        </w:tc>
        <w:tc>
          <w:tcPr>
            <w:tcW w:w="1259" w:type="dxa"/>
          </w:tcPr>
          <w:p w14:paraId="62F81515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289 (38.9)</w:t>
            </w:r>
          </w:p>
        </w:tc>
        <w:tc>
          <w:tcPr>
            <w:tcW w:w="1260" w:type="dxa"/>
          </w:tcPr>
          <w:p w14:paraId="067BBB7A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.22</w:t>
            </w:r>
          </w:p>
          <w:p w14:paraId="624D9F6B" w14:textId="41B98DA5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.02-1.45, p=0.030)</w:t>
            </w:r>
          </w:p>
        </w:tc>
        <w:tc>
          <w:tcPr>
            <w:tcW w:w="1260" w:type="dxa"/>
          </w:tcPr>
          <w:p w14:paraId="56E9AF13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108 (19.7)</w:t>
            </w:r>
          </w:p>
        </w:tc>
        <w:tc>
          <w:tcPr>
            <w:tcW w:w="1170" w:type="dxa"/>
          </w:tcPr>
          <w:p w14:paraId="0D67E61B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0.94 </w:t>
            </w:r>
          </w:p>
          <w:p w14:paraId="5DEE589F" w14:textId="214C766D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(0.73-1.19, p=0.593)</w:t>
            </w:r>
          </w:p>
        </w:tc>
        <w:tc>
          <w:tcPr>
            <w:tcW w:w="1350" w:type="dxa"/>
          </w:tcPr>
          <w:p w14:paraId="1BCABB1C" w14:textId="77777777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48 (22.9)</w:t>
            </w:r>
          </w:p>
        </w:tc>
        <w:tc>
          <w:tcPr>
            <w:tcW w:w="1350" w:type="dxa"/>
          </w:tcPr>
          <w:p w14:paraId="420E1983" w14:textId="77777777" w:rsidR="00341503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>0.72</w:t>
            </w:r>
          </w:p>
          <w:p w14:paraId="4B78D180" w14:textId="65F34E42" w:rsidR="002D646F" w:rsidRPr="00742323" w:rsidRDefault="002D646F" w:rsidP="00751A08">
            <w:pPr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232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0.49-1.05, p=0.090)</w:t>
            </w:r>
          </w:p>
        </w:tc>
      </w:tr>
    </w:tbl>
    <w:p w14:paraId="3CE83E98" w14:textId="388E2B17" w:rsidR="002D646F" w:rsidRPr="00742323" w:rsidRDefault="003D1754" w:rsidP="00D67829">
      <w:pPr>
        <w:rPr>
          <w:rFonts w:eastAsiaTheme="minorHAnsi" w:cstheme="minorHAnsi"/>
          <w:sz w:val="21"/>
          <w:szCs w:val="21"/>
          <w:lang w:val="en-GB"/>
        </w:rPr>
      </w:pPr>
      <w:r w:rsidRPr="00742323">
        <w:rPr>
          <w:i/>
          <w:iCs/>
          <w:sz w:val="21"/>
          <w:szCs w:val="21"/>
          <w:u w:color="000000"/>
          <w:lang w:val="en-GB" w:eastAsia="en-GB"/>
        </w:rPr>
        <w:t>Note:</w:t>
      </w:r>
      <w:r w:rsidRPr="00742323">
        <w:rPr>
          <w:sz w:val="21"/>
          <w:szCs w:val="21"/>
          <w:u w:color="000000"/>
          <w:lang w:val="en-GB" w:eastAsia="en-GB"/>
        </w:rPr>
        <w:t xml:space="preserve"> </w:t>
      </w:r>
      <w:r w:rsidR="0095549E" w:rsidRPr="00742323">
        <w:rPr>
          <w:sz w:val="21"/>
          <w:szCs w:val="21"/>
          <w:u w:color="000000"/>
          <w:lang w:val="en-GB" w:eastAsia="en-GB"/>
        </w:rPr>
        <w:t>Cell values less than 10 are censored. </w:t>
      </w:r>
      <w:r w:rsidR="002D646F" w:rsidRPr="00742323">
        <w:rPr>
          <w:rFonts w:cstheme="minorHAnsi"/>
          <w:i/>
          <w:iCs/>
          <w:sz w:val="21"/>
          <w:szCs w:val="21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SIMD:</w:t>
      </w:r>
      <w:r w:rsidR="002D646F" w:rsidRPr="00742323">
        <w:rPr>
          <w:rFonts w:cstheme="minorHAnsi"/>
          <w:sz w:val="21"/>
          <w:szCs w:val="21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Scottish Index of Multiple Deprivation; </w:t>
      </w:r>
      <w:r w:rsidR="002D646F" w:rsidRPr="00742323">
        <w:rPr>
          <w:rFonts w:cstheme="minorHAnsi"/>
          <w:i/>
          <w:iCs/>
          <w:sz w:val="21"/>
          <w:szCs w:val="21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OR</w:t>
      </w:r>
      <w:r w:rsidR="002D646F" w:rsidRPr="00742323">
        <w:rPr>
          <w:rFonts w:cstheme="minorHAnsi"/>
          <w:sz w:val="21"/>
          <w:szCs w:val="21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: odds ratio; </w:t>
      </w:r>
      <w:r w:rsidR="002D646F" w:rsidRPr="00742323">
        <w:rPr>
          <w:rFonts w:cstheme="minorHAnsi"/>
          <w:i/>
          <w:iCs/>
          <w:sz w:val="21"/>
          <w:szCs w:val="21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CI</w:t>
      </w:r>
      <w:r w:rsidR="002D646F" w:rsidRPr="00742323">
        <w:rPr>
          <w:rFonts w:cstheme="minorHAnsi"/>
          <w:sz w:val="21"/>
          <w:szCs w:val="21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: confidence interval;</w:t>
      </w:r>
      <w:r w:rsidR="002D646F" w:rsidRPr="00742323">
        <w:rPr>
          <w:rFonts w:cstheme="minorHAnsi"/>
          <w:sz w:val="21"/>
          <w:szCs w:val="21"/>
          <w:u w:color="000000"/>
          <w:lang w:val="en-GB" w:eastAsia="en-GB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2D646F" w:rsidRPr="00742323">
        <w:rPr>
          <w:rFonts w:cstheme="minorHAnsi"/>
          <w:i/>
          <w:iCs/>
          <w:sz w:val="21"/>
          <w:szCs w:val="21"/>
          <w:u w:color="000000"/>
          <w:lang w:val="en-GB" w:eastAsia="en-GB"/>
          <w14:textOutline w14:w="12700" w14:cap="flat" w14:cmpd="sng" w14:algn="ctr">
            <w14:noFill/>
            <w14:prstDash w14:val="solid"/>
            <w14:miter w14:lim="400000"/>
          </w14:textOutline>
        </w:rPr>
        <w:t>APACHE</w:t>
      </w:r>
      <w:r w:rsidR="002D646F" w:rsidRPr="00742323">
        <w:rPr>
          <w:rFonts w:cstheme="minorHAnsi"/>
          <w:sz w:val="21"/>
          <w:szCs w:val="21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: Acute Physiology and Chronic Health Evaluation</w:t>
      </w:r>
    </w:p>
    <w:p w14:paraId="34B62A81" w14:textId="77777777" w:rsidR="002D646F" w:rsidRPr="00742323" w:rsidRDefault="002D646F" w:rsidP="002D646F">
      <w:pPr>
        <w:rPr>
          <w:rFonts w:cstheme="minorHAnsi"/>
          <w:i/>
          <w:iCs/>
          <w:color w:val="000000" w:themeColor="text1"/>
          <w:sz w:val="22"/>
          <w:szCs w:val="22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4B89762C" w14:textId="77777777" w:rsidR="002D646F" w:rsidRPr="00742323" w:rsidRDefault="002D646F" w:rsidP="002D646F">
      <w:pPr>
        <w:spacing w:after="120"/>
        <w:rPr>
          <w:rFonts w:eastAsia="Helvetica" w:cstheme="minorHAnsi"/>
          <w:i/>
          <w:iCs/>
          <w:color w:val="1F3864" w:themeColor="accent1" w:themeShade="80"/>
          <w:sz w:val="22"/>
          <w:szCs w:val="22"/>
          <w:u w:color="000000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7387519E" w14:textId="77777777" w:rsidR="002D646F" w:rsidRPr="00742323" w:rsidRDefault="002D646F" w:rsidP="002D646F">
      <w:pPr>
        <w:spacing w:after="75"/>
        <w:rPr>
          <w:rFonts w:cstheme="minorHAnsi"/>
          <w:lang w:val="en-GB"/>
        </w:rPr>
      </w:pPr>
    </w:p>
    <w:p w14:paraId="720E0474" w14:textId="77777777" w:rsidR="00FE2850" w:rsidRPr="00742323" w:rsidRDefault="00FE2850" w:rsidP="002D646F">
      <w:pPr>
        <w:rPr>
          <w:lang w:val="en-GB"/>
        </w:rPr>
      </w:pPr>
    </w:p>
    <w:sectPr w:rsidR="00FE2850" w:rsidRPr="00742323" w:rsidSect="00D67829">
      <w:pgSz w:w="16820" w:h="11900" w:orient="landscape"/>
      <w:pgMar w:top="648" w:right="1440" w:bottom="62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EE168" w14:textId="77777777" w:rsidR="00ED77EC" w:rsidRDefault="00ED77EC" w:rsidP="002859DE">
      <w:r>
        <w:separator/>
      </w:r>
    </w:p>
  </w:endnote>
  <w:endnote w:type="continuationSeparator" w:id="0">
    <w:p w14:paraId="768D1597" w14:textId="77777777" w:rsidR="00ED77EC" w:rsidRDefault="00ED77EC" w:rsidP="00285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8111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743C5F" w14:textId="02F18CC1" w:rsidR="002859DE" w:rsidRDefault="002859DE" w:rsidP="00355A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EB2842" w14:textId="77777777" w:rsidR="002859DE" w:rsidRDefault="002859DE" w:rsidP="002859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1708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B66D1D" w14:textId="2A60ECC9" w:rsidR="002859DE" w:rsidRDefault="002859DE" w:rsidP="00355A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C326DA" w14:textId="77777777" w:rsidR="002859DE" w:rsidRDefault="002859DE" w:rsidP="002859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FCDCD" w14:textId="77777777" w:rsidR="00ED77EC" w:rsidRDefault="00ED77EC" w:rsidP="002859DE">
      <w:r>
        <w:separator/>
      </w:r>
    </w:p>
  </w:footnote>
  <w:footnote w:type="continuationSeparator" w:id="0">
    <w:p w14:paraId="486A4E70" w14:textId="77777777" w:rsidR="00ED77EC" w:rsidRDefault="00ED77EC" w:rsidP="00285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50"/>
    <w:rsid w:val="00050C30"/>
    <w:rsid w:val="0010052F"/>
    <w:rsid w:val="001C7108"/>
    <w:rsid w:val="00266F48"/>
    <w:rsid w:val="0026768C"/>
    <w:rsid w:val="002859DE"/>
    <w:rsid w:val="002B63FD"/>
    <w:rsid w:val="002D31D1"/>
    <w:rsid w:val="002D646F"/>
    <w:rsid w:val="00341503"/>
    <w:rsid w:val="003D1754"/>
    <w:rsid w:val="0042432B"/>
    <w:rsid w:val="00592E4C"/>
    <w:rsid w:val="005A25DB"/>
    <w:rsid w:val="006057F4"/>
    <w:rsid w:val="00627B3B"/>
    <w:rsid w:val="006B0AC9"/>
    <w:rsid w:val="006B653E"/>
    <w:rsid w:val="007378FE"/>
    <w:rsid w:val="00741241"/>
    <w:rsid w:val="00742323"/>
    <w:rsid w:val="00785F51"/>
    <w:rsid w:val="00884809"/>
    <w:rsid w:val="008F296E"/>
    <w:rsid w:val="0095549E"/>
    <w:rsid w:val="00992AB3"/>
    <w:rsid w:val="009C2DAE"/>
    <w:rsid w:val="009D0F19"/>
    <w:rsid w:val="009D6095"/>
    <w:rsid w:val="00A61B3F"/>
    <w:rsid w:val="00A65EB2"/>
    <w:rsid w:val="00B23D70"/>
    <w:rsid w:val="00B24F66"/>
    <w:rsid w:val="00B771C4"/>
    <w:rsid w:val="00D31A73"/>
    <w:rsid w:val="00D67829"/>
    <w:rsid w:val="00D90D21"/>
    <w:rsid w:val="00DE13CD"/>
    <w:rsid w:val="00ED77EC"/>
    <w:rsid w:val="00FE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6F3F1"/>
  <w15:chartTrackingRefBased/>
  <w15:docId w15:val="{F44B158B-772D-7E49-A635-CC658AE08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850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FE285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285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bdr w:val="nil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285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bdr w:val="nil"/>
      <w:lang w:val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285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285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85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E285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bdr w:val="nil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E2850"/>
    <w:rPr>
      <w:rFonts w:asciiTheme="majorHAnsi" w:eastAsiaTheme="majorEastAsia" w:hAnsiTheme="majorHAnsi" w:cstheme="majorBidi"/>
      <w:color w:val="1F3763" w:themeColor="accent1" w:themeShade="7F"/>
      <w:kern w:val="0"/>
      <w:bdr w:val="nil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E285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E2850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2D64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46F"/>
    <w:rPr>
      <w:rFonts w:ascii="Times New Roman" w:eastAsia="Arial Unicode MS" w:hAnsi="Times New Roman" w:cs="Times New Roman"/>
      <w:kern w:val="0"/>
      <w:sz w:val="20"/>
      <w:szCs w:val="20"/>
      <w:bdr w:val="nil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D646F"/>
    <w:rPr>
      <w:sz w:val="16"/>
      <w:szCs w:val="16"/>
    </w:rPr>
  </w:style>
  <w:style w:type="table" w:styleId="TableGrid">
    <w:name w:val="Table Grid"/>
    <w:basedOn w:val="TableNormal"/>
    <w:uiPriority w:val="39"/>
    <w:rsid w:val="002D646F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24F6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24F66"/>
    <w:pPr>
      <w:spacing w:before="120"/>
    </w:pPr>
    <w:rPr>
      <w:rFonts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B24F66"/>
    <w:pPr>
      <w:ind w:left="480"/>
    </w:pPr>
    <w:rPr>
      <w:rFonts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24F66"/>
    <w:pPr>
      <w:spacing w:before="120"/>
      <w:ind w:left="240"/>
    </w:pPr>
    <w:rPr>
      <w:rFonts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24F66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4F66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4F66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4F66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4F66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4F66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4F66"/>
    <w:pPr>
      <w:ind w:left="1920"/>
    </w:pPr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859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59D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859DE"/>
  </w:style>
  <w:style w:type="paragraph" w:styleId="Revision">
    <w:name w:val="Revision"/>
    <w:hidden/>
    <w:uiPriority w:val="99"/>
    <w:semiHidden/>
    <w:rsid w:val="009C2DAE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D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b/>
      <w:bCs/>
      <w:kern w:val="2"/>
      <w:bdr w:val="none" w:sz="0" w:space="0" w:color="auto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DAE"/>
    <w:rPr>
      <w:rFonts w:ascii="Times New Roman" w:eastAsiaTheme="minorEastAsia" w:hAnsi="Times New Roman" w:cs="Times New Roman"/>
      <w:b/>
      <w:bCs/>
      <w:kern w:val="0"/>
      <w:sz w:val="20"/>
      <w:szCs w:val="20"/>
      <w:bdr w:val="nil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49C490-368B-F446-9549-5A6FA07AD4FE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094</Words>
  <Characters>23340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Mansi</dc:creator>
  <cp:keywords/>
  <dc:description/>
  <cp:lastModifiedBy>Charvi Kanodia</cp:lastModifiedBy>
  <cp:revision>2</cp:revision>
  <dcterms:created xsi:type="dcterms:W3CDTF">2023-09-18T22:43:00Z</dcterms:created>
  <dcterms:modified xsi:type="dcterms:W3CDTF">2023-09-18T22:43:00Z</dcterms:modified>
</cp:coreProperties>
</file>